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3157FB">
      <w:pPr>
        <w:autoSpaceDE w:val="0"/>
        <w:autoSpaceDN w:val="0"/>
        <w:adjustRightInd w:val="0"/>
        <w:spacing w:line="240" w:lineRule="auto"/>
        <w:rPr>
          <w:rFonts w:eastAsia="楷体_GB2312"/>
          <w:sz w:val="28"/>
          <w:szCs w:val="28"/>
        </w:rPr>
      </w:pPr>
      <w:bookmarkStart w:id="0" w:name="_GoBack"/>
      <w:r>
        <w:rPr>
          <w:rFonts w:hint="eastAsia" w:eastAsia="楷体_GB2312"/>
          <w:sz w:val="28"/>
          <w:szCs w:val="28"/>
        </w:rPr>
        <w:t>APPENDIX</w:t>
      </w:r>
      <w:bookmarkEnd w:id="0"/>
    </w:p>
    <w:p w14:paraId="7408F326">
      <w:pPr>
        <w:adjustRightInd w:val="0"/>
        <w:snapToGrid w:val="0"/>
        <w:spacing w:line="240" w:lineRule="auto"/>
        <w:jc w:val="center"/>
        <w:rPr>
          <w:rFonts w:eastAsia="Times New Roman"/>
          <w:sz w:val="18"/>
          <w:szCs w:val="18"/>
        </w:rPr>
      </w:pPr>
    </w:p>
    <w:p w14:paraId="1664F723">
      <w:pPr>
        <w:adjustRightInd w:val="0"/>
        <w:snapToGrid w:val="0"/>
        <w:spacing w:line="240" w:lineRule="auto"/>
        <w:jc w:val="center"/>
        <w:rPr>
          <w:rFonts w:eastAsia="黑体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Table </w:t>
      </w:r>
      <w:r>
        <w:rPr>
          <w:rFonts w:hint="eastAsia"/>
          <w:sz w:val="18"/>
          <w:szCs w:val="18"/>
        </w:rPr>
        <w:t>7</w:t>
      </w:r>
      <w:r>
        <w:rPr>
          <w:rFonts w:eastAsiaTheme="minorEastAsia"/>
          <w:sz w:val="18"/>
          <w:szCs w:val="18"/>
        </w:rPr>
        <w:t>.</w:t>
      </w:r>
      <w:r>
        <w:rPr>
          <w:rFonts w:eastAsia="Times New Roman"/>
          <w:sz w:val="18"/>
          <w:szCs w:val="18"/>
        </w:rPr>
        <w:t xml:space="preserve"> Scores of </w:t>
      </w:r>
      <w:r>
        <w:rPr>
          <w:rFonts w:hint="eastAsia" w:eastAsia="Times New Roman"/>
          <w:sz w:val="18"/>
          <w:szCs w:val="18"/>
        </w:rPr>
        <w:t xml:space="preserve">42 subcategories </w:t>
      </w:r>
      <w:r>
        <w:rPr>
          <w:rFonts w:hint="eastAsia"/>
          <w:sz w:val="18"/>
          <w:szCs w:val="18"/>
        </w:rPr>
        <w:t xml:space="preserve">of </w:t>
      </w:r>
      <w:r>
        <w:rPr>
          <w:rFonts w:eastAsia="Times New Roman"/>
          <w:sz w:val="18"/>
          <w:szCs w:val="18"/>
        </w:rPr>
        <w:t>dynamic microexpression in three stages</w:t>
      </w:r>
    </w:p>
    <w:tbl>
      <w:tblPr>
        <w:tblStyle w:val="16"/>
        <w:tblW w:w="626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1140"/>
      </w:tblGrid>
      <w:tr w14:paraId="237186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782" w:type="pct"/>
            <w:tcBorders>
              <w:top w:val="single" w:color="auto" w:sz="12" w:space="0"/>
              <w:bottom w:val="single" w:color="auto" w:sz="4" w:space="0"/>
            </w:tcBorders>
          </w:tcPr>
          <w:p w14:paraId="3A69B6C8">
            <w:pPr>
              <w:spacing w:line="240" w:lineRule="auto"/>
              <w:contextualSpacing/>
              <w:jc w:val="center"/>
              <w:rPr>
                <w:rFonts w:eastAsiaTheme="minorEastAsia"/>
                <w:sz w:val="15"/>
                <w:szCs w:val="15"/>
              </w:rPr>
            </w:pPr>
          </w:p>
          <w:p w14:paraId="0495F1EC">
            <w:pPr>
              <w:spacing w:line="240" w:lineRule="auto"/>
              <w:contextualSpacing/>
              <w:jc w:val="center"/>
              <w:rPr>
                <w:rFonts w:eastAsiaTheme="minorEastAsia"/>
                <w:sz w:val="15"/>
                <w:szCs w:val="15"/>
              </w:rPr>
            </w:pPr>
          </w:p>
          <w:p w14:paraId="076EA75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Dynamic microexpression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3B16FF83">
            <w:pPr>
              <w:spacing w:line="240" w:lineRule="auto"/>
              <w:contextualSpacing/>
              <w:jc w:val="center"/>
              <w:rPr>
                <w:rFonts w:eastAsiaTheme="minorEastAsia"/>
                <w:sz w:val="15"/>
                <w:szCs w:val="15"/>
              </w:rPr>
            </w:pPr>
          </w:p>
          <w:p w14:paraId="7C5519E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retest</w:t>
            </w:r>
            <w:r>
              <w:rPr>
                <w:rFonts w:eastAsiaTheme="minorEastAsia"/>
                <w:sz w:val="15"/>
                <w:szCs w:val="15"/>
              </w:rPr>
              <w:t xml:space="preserve"> </w:t>
            </w:r>
            <w:r>
              <w:rPr>
                <w:rFonts w:eastAsia="Times New Roman"/>
                <w:sz w:val="15"/>
                <w:szCs w:val="15"/>
              </w:rPr>
              <w:t>phase (</w:t>
            </w:r>
            <w:r>
              <w:rPr>
                <w:rFonts w:eastAsia="Times New Roman"/>
                <w:i/>
                <w:iCs/>
                <w:sz w:val="15"/>
                <w:szCs w:val="15"/>
              </w:rPr>
              <w:t>M</w:t>
            </w:r>
            <w:r>
              <w:rPr>
                <w:rFonts w:eastAsia="Times New Roman"/>
                <w:sz w:val="15"/>
                <w:szCs w:val="15"/>
              </w:rPr>
              <w:t>±</w:t>
            </w:r>
            <w:r>
              <w:rPr>
                <w:rFonts w:eastAsia="Times New Roman"/>
                <w:i/>
                <w:iCs/>
                <w:sz w:val="15"/>
                <w:szCs w:val="15"/>
              </w:rPr>
              <w:t>SD</w:t>
            </w:r>
            <w:r>
              <w:rPr>
                <w:rFonts w:eastAsia="Times New Roman"/>
                <w:sz w:val="15"/>
                <w:szCs w:val="15"/>
              </w:rPr>
              <w:t>)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67D0BB6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ingle sample</w:t>
            </w:r>
          </w:p>
          <w:p w14:paraId="4DB1D5F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i/>
                <w:iCs/>
                <w:sz w:val="15"/>
                <w:szCs w:val="15"/>
              </w:rPr>
              <w:t>t</w:t>
            </w:r>
            <w:r>
              <w:rPr>
                <w:rFonts w:eastAsia="Times New Roman"/>
                <w:sz w:val="15"/>
                <w:szCs w:val="15"/>
              </w:rPr>
              <w:t>-values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3A69B753">
            <w:pPr>
              <w:spacing w:line="240" w:lineRule="auto"/>
              <w:contextualSpacing/>
              <w:jc w:val="center"/>
              <w:rPr>
                <w:rFonts w:eastAsiaTheme="minorEastAsia"/>
                <w:i/>
                <w:iCs/>
                <w:sz w:val="15"/>
                <w:szCs w:val="15"/>
              </w:rPr>
            </w:pPr>
          </w:p>
          <w:p w14:paraId="04AAC226">
            <w:pPr>
              <w:spacing w:line="240" w:lineRule="auto"/>
              <w:contextualSpacing/>
              <w:jc w:val="center"/>
              <w:rPr>
                <w:rFonts w:eastAsiaTheme="minorEastAsia"/>
                <w:i/>
                <w:iCs/>
                <w:sz w:val="15"/>
                <w:szCs w:val="15"/>
              </w:rPr>
            </w:pPr>
          </w:p>
          <w:p w14:paraId="25E6DADD">
            <w:pPr>
              <w:spacing w:line="240" w:lineRule="auto"/>
              <w:contextualSpacing/>
              <w:jc w:val="center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hen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rFonts w:hint="eastAsia"/>
                <w:i/>
                <w:iCs/>
                <w:sz w:val="15"/>
                <w:szCs w:val="15"/>
              </w:rPr>
              <w:t xml:space="preserve"> d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2467067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Training phase (</w:t>
            </w:r>
            <w:r>
              <w:rPr>
                <w:rFonts w:eastAsia="Times New Roman"/>
                <w:i/>
                <w:iCs/>
                <w:sz w:val="15"/>
                <w:szCs w:val="15"/>
              </w:rPr>
              <w:t>M</w:t>
            </w:r>
            <w:r>
              <w:rPr>
                <w:rFonts w:eastAsia="Times New Roman"/>
                <w:sz w:val="15"/>
                <w:szCs w:val="15"/>
              </w:rPr>
              <w:t>±</w:t>
            </w:r>
            <w:r>
              <w:rPr>
                <w:rFonts w:eastAsia="Times New Roman"/>
                <w:i/>
                <w:iCs/>
                <w:sz w:val="15"/>
                <w:szCs w:val="15"/>
              </w:rPr>
              <w:t>SD</w:t>
            </w:r>
            <w:r>
              <w:rPr>
                <w:rFonts w:eastAsia="Times New Roman"/>
                <w:sz w:val="15"/>
                <w:szCs w:val="15"/>
              </w:rPr>
              <w:t>)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1F6F9CD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ingle sample</w:t>
            </w:r>
          </w:p>
          <w:p w14:paraId="17E15C0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i/>
                <w:iCs/>
                <w:sz w:val="15"/>
                <w:szCs w:val="15"/>
              </w:rPr>
              <w:t>t</w:t>
            </w:r>
            <w:r>
              <w:rPr>
                <w:rFonts w:eastAsia="Times New Roman"/>
                <w:sz w:val="15"/>
                <w:szCs w:val="15"/>
              </w:rPr>
              <w:t>-values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3B94EDB5">
            <w:pPr>
              <w:spacing w:line="240" w:lineRule="auto"/>
              <w:contextualSpacing/>
              <w:jc w:val="center"/>
              <w:rPr>
                <w:rFonts w:eastAsiaTheme="minorEastAsia"/>
                <w:i/>
                <w:iCs/>
                <w:sz w:val="15"/>
                <w:szCs w:val="15"/>
              </w:rPr>
            </w:pPr>
          </w:p>
          <w:p w14:paraId="5B701F2E">
            <w:pPr>
              <w:spacing w:line="240" w:lineRule="auto"/>
              <w:contextualSpacing/>
              <w:jc w:val="center"/>
              <w:rPr>
                <w:rFonts w:eastAsiaTheme="minorEastAsia"/>
                <w:i/>
                <w:iCs/>
                <w:sz w:val="15"/>
                <w:szCs w:val="15"/>
              </w:rPr>
            </w:pPr>
          </w:p>
          <w:p w14:paraId="77690D2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hen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rFonts w:hint="eastAsia"/>
                <w:i/>
                <w:iCs/>
                <w:sz w:val="15"/>
                <w:szCs w:val="15"/>
              </w:rPr>
              <w:t xml:space="preserve"> d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142ADBD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osttest phase (</w:t>
            </w:r>
            <w:r>
              <w:rPr>
                <w:rFonts w:eastAsia="Times New Roman"/>
                <w:i/>
                <w:iCs/>
                <w:sz w:val="15"/>
                <w:szCs w:val="15"/>
              </w:rPr>
              <w:t>M</w:t>
            </w:r>
            <w:r>
              <w:rPr>
                <w:rFonts w:eastAsia="Times New Roman"/>
                <w:sz w:val="15"/>
                <w:szCs w:val="15"/>
              </w:rPr>
              <w:t>±</w:t>
            </w:r>
            <w:r>
              <w:rPr>
                <w:rFonts w:eastAsia="Times New Roman"/>
                <w:i/>
                <w:iCs/>
                <w:sz w:val="15"/>
                <w:szCs w:val="15"/>
              </w:rPr>
              <w:t>SD</w:t>
            </w:r>
            <w:r>
              <w:rPr>
                <w:rFonts w:eastAsia="Times New Roman"/>
                <w:sz w:val="15"/>
                <w:szCs w:val="15"/>
              </w:rPr>
              <w:t>)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4B40FAB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ingle sample</w:t>
            </w:r>
          </w:p>
          <w:p w14:paraId="16DEDAA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i/>
                <w:iCs/>
                <w:sz w:val="15"/>
                <w:szCs w:val="15"/>
              </w:rPr>
              <w:t>t</w:t>
            </w:r>
            <w:r>
              <w:rPr>
                <w:rFonts w:eastAsia="Times New Roman"/>
                <w:sz w:val="15"/>
                <w:szCs w:val="15"/>
              </w:rPr>
              <w:t>-values</w:t>
            </w:r>
          </w:p>
        </w:tc>
        <w:tc>
          <w:tcPr>
            <w:tcW w:w="470" w:type="pct"/>
            <w:tcBorders>
              <w:top w:val="single" w:color="auto" w:sz="12" w:space="0"/>
              <w:bottom w:val="single" w:color="auto" w:sz="4" w:space="0"/>
            </w:tcBorders>
          </w:tcPr>
          <w:p w14:paraId="7E771DE5">
            <w:pPr>
              <w:spacing w:line="240" w:lineRule="auto"/>
              <w:contextualSpacing/>
              <w:jc w:val="center"/>
              <w:rPr>
                <w:rFonts w:eastAsiaTheme="minorEastAsia"/>
                <w:i/>
                <w:iCs/>
                <w:sz w:val="15"/>
                <w:szCs w:val="15"/>
              </w:rPr>
            </w:pPr>
          </w:p>
          <w:p w14:paraId="3AC2C33E">
            <w:pPr>
              <w:spacing w:line="240" w:lineRule="auto"/>
              <w:contextualSpacing/>
              <w:jc w:val="center"/>
              <w:rPr>
                <w:rFonts w:eastAsiaTheme="minorEastAsia"/>
                <w:i/>
                <w:iCs/>
                <w:sz w:val="15"/>
                <w:szCs w:val="15"/>
              </w:rPr>
            </w:pPr>
          </w:p>
          <w:p w14:paraId="5CC8EE7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hen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rFonts w:hint="eastAsia"/>
                <w:i/>
                <w:iCs/>
                <w:sz w:val="15"/>
                <w:szCs w:val="15"/>
              </w:rPr>
              <w:t xml:space="preserve"> d</w:t>
            </w:r>
          </w:p>
        </w:tc>
      </w:tr>
      <w:tr w14:paraId="5B96B6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tcBorders>
              <w:top w:val="single" w:color="auto" w:sz="4" w:space="0"/>
            </w:tcBorders>
            <w:vAlign w:val="bottom"/>
          </w:tcPr>
          <w:p w14:paraId="55496CB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sadness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center"/>
          </w:tcPr>
          <w:p w14:paraId="7CDBE98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1±0.3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center"/>
          </w:tcPr>
          <w:p w14:paraId="1B9B3D2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77 * * *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center"/>
          </w:tcPr>
          <w:p w14:paraId="2D86024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1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center"/>
          </w:tcPr>
          <w:p w14:paraId="0911E9A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±0.22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bottom"/>
          </w:tcPr>
          <w:p w14:paraId="0F3CBA2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7.24 * * *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center"/>
          </w:tcPr>
          <w:p w14:paraId="27BE3CE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88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center"/>
          </w:tcPr>
          <w:p w14:paraId="4832BEA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±0.24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center"/>
          </w:tcPr>
          <w:p w14:paraId="5DCA20D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6.09 * * *</w:t>
            </w:r>
          </w:p>
        </w:tc>
        <w:tc>
          <w:tcPr>
            <w:tcW w:w="470" w:type="pct"/>
            <w:tcBorders>
              <w:top w:val="single" w:color="auto" w:sz="4" w:space="0"/>
            </w:tcBorders>
            <w:vAlign w:val="center"/>
          </w:tcPr>
          <w:p w14:paraId="2E5A5C6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64</w:t>
            </w:r>
          </w:p>
        </w:tc>
      </w:tr>
      <w:tr w14:paraId="622119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3FDB8EB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disgust</w:t>
            </w:r>
          </w:p>
        </w:tc>
        <w:tc>
          <w:tcPr>
            <w:tcW w:w="468" w:type="pct"/>
            <w:vAlign w:val="center"/>
          </w:tcPr>
          <w:p w14:paraId="64FFFDC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8±0.22</w:t>
            </w:r>
          </w:p>
        </w:tc>
        <w:tc>
          <w:tcPr>
            <w:tcW w:w="468" w:type="pct"/>
            <w:vAlign w:val="center"/>
          </w:tcPr>
          <w:p w14:paraId="4BB733E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8</w:t>
            </w:r>
          </w:p>
        </w:tc>
        <w:tc>
          <w:tcPr>
            <w:tcW w:w="468" w:type="pct"/>
          </w:tcPr>
          <w:p w14:paraId="4E4DF2E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14:paraId="1F6BD87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2±0.26</w:t>
            </w:r>
          </w:p>
        </w:tc>
        <w:tc>
          <w:tcPr>
            <w:tcW w:w="468" w:type="pct"/>
            <w:vAlign w:val="bottom"/>
          </w:tcPr>
          <w:p w14:paraId="075D0E1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2.67 * * *</w:t>
            </w:r>
          </w:p>
        </w:tc>
        <w:tc>
          <w:tcPr>
            <w:tcW w:w="468" w:type="pct"/>
            <w:vAlign w:val="center"/>
          </w:tcPr>
          <w:p w14:paraId="17F1C08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36</w:t>
            </w:r>
          </w:p>
        </w:tc>
        <w:tc>
          <w:tcPr>
            <w:tcW w:w="468" w:type="pct"/>
            <w:vAlign w:val="center"/>
          </w:tcPr>
          <w:p w14:paraId="3072C0E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1±0.24</w:t>
            </w:r>
          </w:p>
        </w:tc>
        <w:tc>
          <w:tcPr>
            <w:tcW w:w="468" w:type="pct"/>
            <w:vAlign w:val="center"/>
          </w:tcPr>
          <w:p w14:paraId="3D5FF01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81 * * *</w:t>
            </w:r>
          </w:p>
        </w:tc>
        <w:tc>
          <w:tcPr>
            <w:tcW w:w="470" w:type="pct"/>
            <w:vAlign w:val="center"/>
          </w:tcPr>
          <w:p w14:paraId="248A210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14:paraId="72AA43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2AD1953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fear</w:t>
            </w:r>
          </w:p>
        </w:tc>
        <w:tc>
          <w:tcPr>
            <w:tcW w:w="468" w:type="pct"/>
            <w:vAlign w:val="center"/>
          </w:tcPr>
          <w:p w14:paraId="455571C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2±0.21</w:t>
            </w:r>
          </w:p>
        </w:tc>
        <w:tc>
          <w:tcPr>
            <w:tcW w:w="468" w:type="pct"/>
            <w:vAlign w:val="center"/>
          </w:tcPr>
          <w:p w14:paraId="79FBF97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42 *</w:t>
            </w:r>
          </w:p>
        </w:tc>
        <w:tc>
          <w:tcPr>
            <w:tcW w:w="468" w:type="pct"/>
            <w:vAlign w:val="center"/>
          </w:tcPr>
          <w:p w14:paraId="529D962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5</w:t>
            </w:r>
          </w:p>
        </w:tc>
        <w:tc>
          <w:tcPr>
            <w:tcW w:w="468" w:type="pct"/>
            <w:vAlign w:val="center"/>
          </w:tcPr>
          <w:p w14:paraId="02964D3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7±0.25</w:t>
            </w:r>
          </w:p>
        </w:tc>
        <w:tc>
          <w:tcPr>
            <w:tcW w:w="468" w:type="pct"/>
            <w:vAlign w:val="bottom"/>
          </w:tcPr>
          <w:p w14:paraId="5B1D9BF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1.21 * * *</w:t>
            </w:r>
          </w:p>
        </w:tc>
        <w:tc>
          <w:tcPr>
            <w:tcW w:w="468" w:type="pct"/>
            <w:vAlign w:val="center"/>
          </w:tcPr>
          <w:p w14:paraId="19F509C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21</w:t>
            </w:r>
          </w:p>
        </w:tc>
        <w:tc>
          <w:tcPr>
            <w:tcW w:w="468" w:type="pct"/>
            <w:vAlign w:val="center"/>
          </w:tcPr>
          <w:p w14:paraId="688601B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6±0.26</w:t>
            </w:r>
          </w:p>
        </w:tc>
        <w:tc>
          <w:tcPr>
            <w:tcW w:w="468" w:type="pct"/>
            <w:vAlign w:val="center"/>
          </w:tcPr>
          <w:p w14:paraId="77FCE08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34 * * *</w:t>
            </w:r>
          </w:p>
        </w:tc>
        <w:tc>
          <w:tcPr>
            <w:tcW w:w="470" w:type="pct"/>
            <w:vAlign w:val="center"/>
          </w:tcPr>
          <w:p w14:paraId="3B3EC8C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4</w:t>
            </w:r>
          </w:p>
        </w:tc>
      </w:tr>
      <w:tr w14:paraId="5881A2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08D951B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anger</w:t>
            </w:r>
          </w:p>
        </w:tc>
        <w:tc>
          <w:tcPr>
            <w:tcW w:w="468" w:type="pct"/>
            <w:vAlign w:val="center"/>
          </w:tcPr>
          <w:p w14:paraId="1421612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4±0.23</w:t>
            </w:r>
          </w:p>
        </w:tc>
        <w:tc>
          <w:tcPr>
            <w:tcW w:w="468" w:type="pct"/>
            <w:vAlign w:val="center"/>
          </w:tcPr>
          <w:p w14:paraId="5F98F66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04 * *</w:t>
            </w:r>
          </w:p>
        </w:tc>
        <w:tc>
          <w:tcPr>
            <w:tcW w:w="468" w:type="pct"/>
            <w:vAlign w:val="center"/>
          </w:tcPr>
          <w:p w14:paraId="0A32849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2</w:t>
            </w:r>
          </w:p>
        </w:tc>
        <w:tc>
          <w:tcPr>
            <w:tcW w:w="468" w:type="pct"/>
            <w:vAlign w:val="center"/>
          </w:tcPr>
          <w:p w14:paraId="4F15A29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±0.27</w:t>
            </w:r>
          </w:p>
        </w:tc>
        <w:tc>
          <w:tcPr>
            <w:tcW w:w="468" w:type="pct"/>
            <w:vAlign w:val="bottom"/>
          </w:tcPr>
          <w:p w14:paraId="0C0C7AB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1.49 * * *</w:t>
            </w:r>
          </w:p>
        </w:tc>
        <w:tc>
          <w:tcPr>
            <w:tcW w:w="468" w:type="pct"/>
            <w:vAlign w:val="center"/>
          </w:tcPr>
          <w:p w14:paraId="55CC86D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23</w:t>
            </w:r>
          </w:p>
        </w:tc>
        <w:tc>
          <w:tcPr>
            <w:tcW w:w="468" w:type="pct"/>
            <w:vAlign w:val="center"/>
          </w:tcPr>
          <w:p w14:paraId="225E919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4±0.22</w:t>
            </w:r>
          </w:p>
        </w:tc>
        <w:tc>
          <w:tcPr>
            <w:tcW w:w="468" w:type="pct"/>
            <w:vAlign w:val="center"/>
          </w:tcPr>
          <w:p w14:paraId="21044EB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6 * * *</w:t>
            </w:r>
          </w:p>
        </w:tc>
        <w:tc>
          <w:tcPr>
            <w:tcW w:w="470" w:type="pct"/>
            <w:vAlign w:val="center"/>
          </w:tcPr>
          <w:p w14:paraId="3D4D45F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9</w:t>
            </w:r>
          </w:p>
        </w:tc>
      </w:tr>
      <w:tr w14:paraId="7C5283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004A4BB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surprise</w:t>
            </w:r>
          </w:p>
        </w:tc>
        <w:tc>
          <w:tcPr>
            <w:tcW w:w="468" w:type="pct"/>
            <w:vAlign w:val="center"/>
          </w:tcPr>
          <w:p w14:paraId="3D47A44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2±0.24</w:t>
            </w:r>
          </w:p>
        </w:tc>
        <w:tc>
          <w:tcPr>
            <w:tcW w:w="468" w:type="pct"/>
            <w:vAlign w:val="center"/>
          </w:tcPr>
          <w:p w14:paraId="0075970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25 *</w:t>
            </w:r>
          </w:p>
        </w:tc>
        <w:tc>
          <w:tcPr>
            <w:tcW w:w="468" w:type="pct"/>
            <w:vAlign w:val="center"/>
          </w:tcPr>
          <w:p w14:paraId="3A30A77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2</w:t>
            </w:r>
          </w:p>
        </w:tc>
        <w:tc>
          <w:tcPr>
            <w:tcW w:w="468" w:type="pct"/>
            <w:vAlign w:val="center"/>
          </w:tcPr>
          <w:p w14:paraId="7796311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9±0.27</w:t>
            </w:r>
          </w:p>
        </w:tc>
        <w:tc>
          <w:tcPr>
            <w:tcW w:w="468" w:type="pct"/>
            <w:vAlign w:val="bottom"/>
          </w:tcPr>
          <w:p w14:paraId="57E70E8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4.83 * * *</w:t>
            </w:r>
          </w:p>
        </w:tc>
        <w:tc>
          <w:tcPr>
            <w:tcW w:w="468" w:type="pct"/>
            <w:vAlign w:val="center"/>
          </w:tcPr>
          <w:p w14:paraId="56247D7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57</w:t>
            </w:r>
          </w:p>
        </w:tc>
        <w:tc>
          <w:tcPr>
            <w:tcW w:w="468" w:type="pct"/>
            <w:vAlign w:val="center"/>
          </w:tcPr>
          <w:p w14:paraId="50EF5D0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8±0.26</w:t>
            </w:r>
          </w:p>
        </w:tc>
        <w:tc>
          <w:tcPr>
            <w:tcW w:w="468" w:type="pct"/>
            <w:vAlign w:val="center"/>
          </w:tcPr>
          <w:p w14:paraId="09D0EB5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8.15 * * *</w:t>
            </w:r>
          </w:p>
        </w:tc>
        <w:tc>
          <w:tcPr>
            <w:tcW w:w="470" w:type="pct"/>
            <w:vAlign w:val="center"/>
          </w:tcPr>
          <w:p w14:paraId="2EE0ACD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2</w:t>
            </w:r>
          </w:p>
        </w:tc>
      </w:tr>
      <w:tr w14:paraId="558EA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0485DAB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happiness</w:t>
            </w:r>
          </w:p>
        </w:tc>
        <w:tc>
          <w:tcPr>
            <w:tcW w:w="468" w:type="pct"/>
            <w:vAlign w:val="center"/>
          </w:tcPr>
          <w:p w14:paraId="1E24F2E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6±0.28</w:t>
            </w:r>
          </w:p>
        </w:tc>
        <w:tc>
          <w:tcPr>
            <w:tcW w:w="468" w:type="pct"/>
            <w:vAlign w:val="center"/>
          </w:tcPr>
          <w:p w14:paraId="0A875FE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63 * * *</w:t>
            </w:r>
          </w:p>
        </w:tc>
        <w:tc>
          <w:tcPr>
            <w:tcW w:w="468" w:type="pct"/>
            <w:vAlign w:val="center"/>
          </w:tcPr>
          <w:p w14:paraId="0676446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9</w:t>
            </w:r>
          </w:p>
        </w:tc>
        <w:tc>
          <w:tcPr>
            <w:tcW w:w="468" w:type="pct"/>
            <w:vAlign w:val="center"/>
          </w:tcPr>
          <w:p w14:paraId="022A30E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3±0.27</w:t>
            </w:r>
          </w:p>
        </w:tc>
        <w:tc>
          <w:tcPr>
            <w:tcW w:w="468" w:type="pct"/>
            <w:vAlign w:val="bottom"/>
          </w:tcPr>
          <w:p w14:paraId="27A3DF5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6.08 * * *</w:t>
            </w:r>
          </w:p>
        </w:tc>
        <w:tc>
          <w:tcPr>
            <w:tcW w:w="468" w:type="pct"/>
            <w:vAlign w:val="center"/>
          </w:tcPr>
          <w:p w14:paraId="54BB23D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72</w:t>
            </w:r>
          </w:p>
        </w:tc>
        <w:tc>
          <w:tcPr>
            <w:tcW w:w="468" w:type="pct"/>
            <w:vAlign w:val="center"/>
          </w:tcPr>
          <w:p w14:paraId="2A5B7BF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±0.28</w:t>
            </w:r>
          </w:p>
        </w:tc>
        <w:tc>
          <w:tcPr>
            <w:tcW w:w="468" w:type="pct"/>
            <w:vAlign w:val="center"/>
          </w:tcPr>
          <w:p w14:paraId="12AEE8A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1.53 * * *</w:t>
            </w:r>
          </w:p>
        </w:tc>
        <w:tc>
          <w:tcPr>
            <w:tcW w:w="470" w:type="pct"/>
            <w:vAlign w:val="center"/>
          </w:tcPr>
          <w:p w14:paraId="5B1F29A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19</w:t>
            </w:r>
          </w:p>
        </w:tc>
      </w:tr>
      <w:tr w14:paraId="1D9AA6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5D858EC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neutral</w:t>
            </w:r>
          </w:p>
        </w:tc>
        <w:tc>
          <w:tcPr>
            <w:tcW w:w="468" w:type="pct"/>
            <w:vAlign w:val="center"/>
          </w:tcPr>
          <w:p w14:paraId="67C4148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1±0.29</w:t>
            </w:r>
          </w:p>
        </w:tc>
        <w:tc>
          <w:tcPr>
            <w:tcW w:w="468" w:type="pct"/>
            <w:vAlign w:val="center"/>
          </w:tcPr>
          <w:p w14:paraId="685478E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86 * * *</w:t>
            </w:r>
          </w:p>
        </w:tc>
        <w:tc>
          <w:tcPr>
            <w:tcW w:w="468" w:type="pct"/>
            <w:vAlign w:val="center"/>
          </w:tcPr>
          <w:p w14:paraId="0BAE108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9</w:t>
            </w:r>
          </w:p>
        </w:tc>
        <w:tc>
          <w:tcPr>
            <w:tcW w:w="468" w:type="pct"/>
            <w:vAlign w:val="center"/>
          </w:tcPr>
          <w:p w14:paraId="2FBDCFA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5±0.25</w:t>
            </w:r>
          </w:p>
        </w:tc>
        <w:tc>
          <w:tcPr>
            <w:tcW w:w="468" w:type="pct"/>
            <w:vAlign w:val="bottom"/>
          </w:tcPr>
          <w:p w14:paraId="1FD34E9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8.13 * * *</w:t>
            </w:r>
          </w:p>
        </w:tc>
        <w:tc>
          <w:tcPr>
            <w:tcW w:w="468" w:type="pct"/>
            <w:vAlign w:val="center"/>
          </w:tcPr>
          <w:p w14:paraId="087B07C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93</w:t>
            </w:r>
          </w:p>
        </w:tc>
        <w:tc>
          <w:tcPr>
            <w:tcW w:w="468" w:type="pct"/>
            <w:vAlign w:val="center"/>
          </w:tcPr>
          <w:p w14:paraId="72E5CF4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7±0.29</w:t>
            </w:r>
          </w:p>
        </w:tc>
        <w:tc>
          <w:tcPr>
            <w:tcW w:w="468" w:type="pct"/>
            <w:vAlign w:val="center"/>
          </w:tcPr>
          <w:p w14:paraId="754DD84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0.07 * * *</w:t>
            </w:r>
          </w:p>
        </w:tc>
        <w:tc>
          <w:tcPr>
            <w:tcW w:w="470" w:type="pct"/>
            <w:vAlign w:val="center"/>
          </w:tcPr>
          <w:p w14:paraId="466EA41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05</w:t>
            </w:r>
          </w:p>
        </w:tc>
      </w:tr>
      <w:tr w14:paraId="144A31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50EAD9E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sadness</w:t>
            </w:r>
          </w:p>
        </w:tc>
        <w:tc>
          <w:tcPr>
            <w:tcW w:w="468" w:type="pct"/>
            <w:vAlign w:val="center"/>
          </w:tcPr>
          <w:p w14:paraId="5CB6250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9±0.25</w:t>
            </w:r>
          </w:p>
        </w:tc>
        <w:tc>
          <w:tcPr>
            <w:tcW w:w="468" w:type="pct"/>
            <w:vAlign w:val="center"/>
          </w:tcPr>
          <w:p w14:paraId="52B804B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8.58 * * *</w:t>
            </w:r>
          </w:p>
        </w:tc>
        <w:tc>
          <w:tcPr>
            <w:tcW w:w="468" w:type="pct"/>
            <w:vAlign w:val="center"/>
          </w:tcPr>
          <w:p w14:paraId="7898D12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9</w:t>
            </w:r>
          </w:p>
        </w:tc>
        <w:tc>
          <w:tcPr>
            <w:tcW w:w="468" w:type="pct"/>
            <w:vAlign w:val="center"/>
          </w:tcPr>
          <w:p w14:paraId="199C3FE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6±0.24</w:t>
            </w:r>
          </w:p>
        </w:tc>
        <w:tc>
          <w:tcPr>
            <w:tcW w:w="468" w:type="pct"/>
            <w:vAlign w:val="bottom"/>
          </w:tcPr>
          <w:p w14:paraId="1A4D25A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9.1 * * *</w:t>
            </w:r>
          </w:p>
        </w:tc>
        <w:tc>
          <w:tcPr>
            <w:tcW w:w="468" w:type="pct"/>
            <w:vAlign w:val="center"/>
          </w:tcPr>
          <w:p w14:paraId="1CAAB7F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06</w:t>
            </w:r>
          </w:p>
        </w:tc>
        <w:tc>
          <w:tcPr>
            <w:tcW w:w="468" w:type="pct"/>
            <w:vAlign w:val="center"/>
          </w:tcPr>
          <w:p w14:paraId="5C5F291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1±0.26</w:t>
            </w:r>
          </w:p>
        </w:tc>
        <w:tc>
          <w:tcPr>
            <w:tcW w:w="468" w:type="pct"/>
            <w:vAlign w:val="center"/>
          </w:tcPr>
          <w:p w14:paraId="49B8F67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6.45 * * *</w:t>
            </w:r>
          </w:p>
        </w:tc>
        <w:tc>
          <w:tcPr>
            <w:tcW w:w="470" w:type="pct"/>
            <w:vAlign w:val="center"/>
          </w:tcPr>
          <w:p w14:paraId="57D4A85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71</w:t>
            </w:r>
          </w:p>
        </w:tc>
      </w:tr>
      <w:tr w14:paraId="6F2451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7D50277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disgust</w:t>
            </w:r>
          </w:p>
        </w:tc>
        <w:tc>
          <w:tcPr>
            <w:tcW w:w="468" w:type="pct"/>
            <w:vAlign w:val="center"/>
          </w:tcPr>
          <w:p w14:paraId="0706B11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3±0.24</w:t>
            </w:r>
          </w:p>
        </w:tc>
        <w:tc>
          <w:tcPr>
            <w:tcW w:w="468" w:type="pct"/>
            <w:vAlign w:val="center"/>
          </w:tcPr>
          <w:p w14:paraId="26C45CF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0.78 * * *</w:t>
            </w:r>
          </w:p>
        </w:tc>
        <w:tc>
          <w:tcPr>
            <w:tcW w:w="468" w:type="pct"/>
            <w:vAlign w:val="center"/>
          </w:tcPr>
          <w:p w14:paraId="562ECCD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1</w:t>
            </w:r>
          </w:p>
        </w:tc>
        <w:tc>
          <w:tcPr>
            <w:tcW w:w="468" w:type="pct"/>
            <w:vAlign w:val="center"/>
          </w:tcPr>
          <w:p w14:paraId="5C742F0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±0.21</w:t>
            </w:r>
          </w:p>
        </w:tc>
        <w:tc>
          <w:tcPr>
            <w:tcW w:w="468" w:type="pct"/>
            <w:vAlign w:val="bottom"/>
          </w:tcPr>
          <w:p w14:paraId="703D668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9.76 * * *</w:t>
            </w:r>
          </w:p>
        </w:tc>
        <w:tc>
          <w:tcPr>
            <w:tcW w:w="468" w:type="pct"/>
            <w:vAlign w:val="center"/>
          </w:tcPr>
          <w:p w14:paraId="7E9419D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06</w:t>
            </w:r>
          </w:p>
        </w:tc>
        <w:tc>
          <w:tcPr>
            <w:tcW w:w="468" w:type="pct"/>
            <w:vAlign w:val="center"/>
          </w:tcPr>
          <w:p w14:paraId="12B05F9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±0.25</w:t>
            </w:r>
          </w:p>
        </w:tc>
        <w:tc>
          <w:tcPr>
            <w:tcW w:w="468" w:type="pct"/>
            <w:vAlign w:val="center"/>
          </w:tcPr>
          <w:p w14:paraId="135001E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0.99 * * *</w:t>
            </w:r>
          </w:p>
        </w:tc>
        <w:tc>
          <w:tcPr>
            <w:tcW w:w="470" w:type="pct"/>
            <w:vAlign w:val="center"/>
          </w:tcPr>
          <w:p w14:paraId="7F65601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13</w:t>
            </w:r>
          </w:p>
        </w:tc>
      </w:tr>
      <w:tr w14:paraId="1EFEC9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5F57CB8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fear</w:t>
            </w:r>
          </w:p>
        </w:tc>
        <w:tc>
          <w:tcPr>
            <w:tcW w:w="468" w:type="pct"/>
            <w:vAlign w:val="center"/>
          </w:tcPr>
          <w:p w14:paraId="462707A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8±0.25</w:t>
            </w:r>
          </w:p>
        </w:tc>
        <w:tc>
          <w:tcPr>
            <w:tcW w:w="468" w:type="pct"/>
            <w:vAlign w:val="center"/>
          </w:tcPr>
          <w:p w14:paraId="625C775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8.44 * * *</w:t>
            </w:r>
          </w:p>
        </w:tc>
        <w:tc>
          <w:tcPr>
            <w:tcW w:w="468" w:type="pct"/>
            <w:vAlign w:val="center"/>
          </w:tcPr>
          <w:p w14:paraId="105A316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5</w:t>
            </w:r>
          </w:p>
        </w:tc>
        <w:tc>
          <w:tcPr>
            <w:tcW w:w="468" w:type="pct"/>
            <w:vAlign w:val="center"/>
          </w:tcPr>
          <w:p w14:paraId="6F24E64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7±0.25</w:t>
            </w:r>
          </w:p>
        </w:tc>
        <w:tc>
          <w:tcPr>
            <w:tcW w:w="468" w:type="pct"/>
            <w:vAlign w:val="bottom"/>
          </w:tcPr>
          <w:p w14:paraId="75A2E05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9.23 * * *</w:t>
            </w:r>
          </w:p>
        </w:tc>
        <w:tc>
          <w:tcPr>
            <w:tcW w:w="468" w:type="pct"/>
            <w:vAlign w:val="center"/>
          </w:tcPr>
          <w:p w14:paraId="0484A25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01</w:t>
            </w:r>
          </w:p>
        </w:tc>
        <w:tc>
          <w:tcPr>
            <w:tcW w:w="468" w:type="pct"/>
            <w:vAlign w:val="center"/>
          </w:tcPr>
          <w:p w14:paraId="6F55143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5±0.29</w:t>
            </w:r>
          </w:p>
        </w:tc>
        <w:tc>
          <w:tcPr>
            <w:tcW w:w="468" w:type="pct"/>
            <w:vAlign w:val="center"/>
          </w:tcPr>
          <w:p w14:paraId="2DF53A5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6.35 * * *</w:t>
            </w:r>
          </w:p>
        </w:tc>
        <w:tc>
          <w:tcPr>
            <w:tcW w:w="470" w:type="pct"/>
            <w:vAlign w:val="center"/>
          </w:tcPr>
          <w:p w14:paraId="33CB72C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67</w:t>
            </w:r>
          </w:p>
        </w:tc>
      </w:tr>
      <w:tr w14:paraId="0792DB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2F8A0C1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anger</w:t>
            </w:r>
          </w:p>
        </w:tc>
        <w:tc>
          <w:tcPr>
            <w:tcW w:w="468" w:type="pct"/>
            <w:vAlign w:val="center"/>
          </w:tcPr>
          <w:p w14:paraId="5DFDB53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8±0.2</w:t>
            </w:r>
          </w:p>
        </w:tc>
        <w:tc>
          <w:tcPr>
            <w:tcW w:w="468" w:type="pct"/>
            <w:vAlign w:val="center"/>
          </w:tcPr>
          <w:p w14:paraId="691D5B3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0.63 * * *</w:t>
            </w:r>
          </w:p>
        </w:tc>
        <w:tc>
          <w:tcPr>
            <w:tcW w:w="468" w:type="pct"/>
            <w:vAlign w:val="center"/>
          </w:tcPr>
          <w:p w14:paraId="26421AB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07</w:t>
            </w:r>
          </w:p>
        </w:tc>
        <w:tc>
          <w:tcPr>
            <w:tcW w:w="468" w:type="pct"/>
            <w:vAlign w:val="center"/>
          </w:tcPr>
          <w:p w14:paraId="5107930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1±0.24</w:t>
            </w:r>
          </w:p>
        </w:tc>
        <w:tc>
          <w:tcPr>
            <w:tcW w:w="468" w:type="pct"/>
            <w:vAlign w:val="bottom"/>
          </w:tcPr>
          <w:p w14:paraId="2A9F73D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1.63 * * *</w:t>
            </w:r>
          </w:p>
        </w:tc>
        <w:tc>
          <w:tcPr>
            <w:tcW w:w="468" w:type="pct"/>
            <w:vAlign w:val="center"/>
          </w:tcPr>
          <w:p w14:paraId="422CD1B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26</w:t>
            </w:r>
          </w:p>
        </w:tc>
        <w:tc>
          <w:tcPr>
            <w:tcW w:w="468" w:type="pct"/>
            <w:vAlign w:val="center"/>
          </w:tcPr>
          <w:p w14:paraId="4C75E03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4±0.24</w:t>
            </w:r>
          </w:p>
        </w:tc>
        <w:tc>
          <w:tcPr>
            <w:tcW w:w="468" w:type="pct"/>
            <w:vAlign w:val="center"/>
          </w:tcPr>
          <w:p w14:paraId="6127D1E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4.65 * * *</w:t>
            </w:r>
          </w:p>
        </w:tc>
        <w:tc>
          <w:tcPr>
            <w:tcW w:w="470" w:type="pct"/>
            <w:vAlign w:val="center"/>
          </w:tcPr>
          <w:p w14:paraId="4FABA98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56</w:t>
            </w:r>
          </w:p>
        </w:tc>
      </w:tr>
      <w:tr w14:paraId="0E4E6E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27F5366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surprise</w:t>
            </w:r>
          </w:p>
        </w:tc>
        <w:tc>
          <w:tcPr>
            <w:tcW w:w="468" w:type="pct"/>
            <w:vAlign w:val="center"/>
          </w:tcPr>
          <w:p w14:paraId="0535D8A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1±0.3</w:t>
            </w:r>
          </w:p>
        </w:tc>
        <w:tc>
          <w:tcPr>
            <w:tcW w:w="468" w:type="pct"/>
            <w:vAlign w:val="center"/>
          </w:tcPr>
          <w:p w14:paraId="7DC63FF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96 * * *</w:t>
            </w:r>
          </w:p>
        </w:tc>
        <w:tc>
          <w:tcPr>
            <w:tcW w:w="468" w:type="pct"/>
            <w:vAlign w:val="center"/>
          </w:tcPr>
          <w:p w14:paraId="3990956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1</w:t>
            </w:r>
          </w:p>
        </w:tc>
        <w:tc>
          <w:tcPr>
            <w:tcW w:w="468" w:type="pct"/>
            <w:vAlign w:val="center"/>
          </w:tcPr>
          <w:p w14:paraId="7AC0BD4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3±0.24</w:t>
            </w:r>
          </w:p>
        </w:tc>
        <w:tc>
          <w:tcPr>
            <w:tcW w:w="468" w:type="pct"/>
            <w:vAlign w:val="bottom"/>
          </w:tcPr>
          <w:p w14:paraId="4F2A285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2.21 * * *</w:t>
            </w:r>
          </w:p>
        </w:tc>
        <w:tc>
          <w:tcPr>
            <w:tcW w:w="468" w:type="pct"/>
            <w:vAlign w:val="center"/>
          </w:tcPr>
          <w:p w14:paraId="1F5B03B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35</w:t>
            </w:r>
          </w:p>
        </w:tc>
        <w:tc>
          <w:tcPr>
            <w:tcW w:w="468" w:type="pct"/>
            <w:vAlign w:val="center"/>
          </w:tcPr>
          <w:p w14:paraId="01A9BF4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9±0.28</w:t>
            </w:r>
          </w:p>
        </w:tc>
        <w:tc>
          <w:tcPr>
            <w:tcW w:w="468" w:type="pct"/>
            <w:vAlign w:val="center"/>
          </w:tcPr>
          <w:p w14:paraId="681C953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8.02 * * *</w:t>
            </w:r>
          </w:p>
        </w:tc>
        <w:tc>
          <w:tcPr>
            <w:tcW w:w="470" w:type="pct"/>
            <w:vAlign w:val="center"/>
          </w:tcPr>
          <w:p w14:paraId="2B9500D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87</w:t>
            </w:r>
          </w:p>
        </w:tc>
      </w:tr>
      <w:tr w14:paraId="2E0FF2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71E003A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happiness</w:t>
            </w:r>
          </w:p>
        </w:tc>
        <w:tc>
          <w:tcPr>
            <w:tcW w:w="468" w:type="pct"/>
            <w:vAlign w:val="center"/>
          </w:tcPr>
          <w:p w14:paraId="39F8A98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8±0.27</w:t>
            </w:r>
          </w:p>
        </w:tc>
        <w:tc>
          <w:tcPr>
            <w:tcW w:w="468" w:type="pct"/>
            <w:vAlign w:val="center"/>
          </w:tcPr>
          <w:p w14:paraId="138BAEA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65 * * *</w:t>
            </w:r>
          </w:p>
        </w:tc>
        <w:tc>
          <w:tcPr>
            <w:tcW w:w="468" w:type="pct"/>
            <w:vAlign w:val="center"/>
          </w:tcPr>
          <w:p w14:paraId="70B9038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9</w:t>
            </w:r>
          </w:p>
        </w:tc>
        <w:tc>
          <w:tcPr>
            <w:tcW w:w="468" w:type="pct"/>
            <w:vAlign w:val="center"/>
          </w:tcPr>
          <w:p w14:paraId="04C851D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3±0.24</w:t>
            </w:r>
          </w:p>
        </w:tc>
        <w:tc>
          <w:tcPr>
            <w:tcW w:w="468" w:type="pct"/>
            <w:vAlign w:val="bottom"/>
          </w:tcPr>
          <w:p w14:paraId="13F8873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8.11 * * *</w:t>
            </w:r>
          </w:p>
        </w:tc>
        <w:tc>
          <w:tcPr>
            <w:tcW w:w="468" w:type="pct"/>
            <w:vAlign w:val="center"/>
          </w:tcPr>
          <w:p w14:paraId="40670D5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93</w:t>
            </w:r>
          </w:p>
        </w:tc>
        <w:tc>
          <w:tcPr>
            <w:tcW w:w="468" w:type="pct"/>
            <w:vAlign w:val="center"/>
          </w:tcPr>
          <w:p w14:paraId="4C7862D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8±0.26</w:t>
            </w:r>
          </w:p>
        </w:tc>
        <w:tc>
          <w:tcPr>
            <w:tcW w:w="468" w:type="pct"/>
            <w:vAlign w:val="center"/>
          </w:tcPr>
          <w:p w14:paraId="41753CA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5.74 * * *</w:t>
            </w:r>
          </w:p>
        </w:tc>
        <w:tc>
          <w:tcPr>
            <w:tcW w:w="470" w:type="pct"/>
            <w:vAlign w:val="center"/>
          </w:tcPr>
          <w:p w14:paraId="49A3DAD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59</w:t>
            </w:r>
          </w:p>
        </w:tc>
      </w:tr>
      <w:tr w14:paraId="175B0F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34E09ED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neutral</w:t>
            </w:r>
          </w:p>
        </w:tc>
        <w:tc>
          <w:tcPr>
            <w:tcW w:w="468" w:type="pct"/>
            <w:vAlign w:val="center"/>
          </w:tcPr>
          <w:p w14:paraId="283B92C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4±0.29</w:t>
            </w:r>
          </w:p>
        </w:tc>
        <w:tc>
          <w:tcPr>
            <w:tcW w:w="468" w:type="pct"/>
            <w:vAlign w:val="center"/>
          </w:tcPr>
          <w:p w14:paraId="107B886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2.25 * * *</w:t>
            </w:r>
          </w:p>
        </w:tc>
        <w:tc>
          <w:tcPr>
            <w:tcW w:w="468" w:type="pct"/>
            <w:vAlign w:val="center"/>
          </w:tcPr>
          <w:p w14:paraId="6E2BDD2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29</w:t>
            </w:r>
          </w:p>
        </w:tc>
        <w:tc>
          <w:tcPr>
            <w:tcW w:w="468" w:type="pct"/>
            <w:vAlign w:val="center"/>
          </w:tcPr>
          <w:p w14:paraId="23CF50C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8±0.23</w:t>
            </w:r>
          </w:p>
        </w:tc>
        <w:tc>
          <w:tcPr>
            <w:tcW w:w="468" w:type="pct"/>
            <w:vAlign w:val="bottom"/>
          </w:tcPr>
          <w:p w14:paraId="635A734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4.68 * * *</w:t>
            </w:r>
          </w:p>
        </w:tc>
        <w:tc>
          <w:tcPr>
            <w:tcW w:w="468" w:type="pct"/>
            <w:vAlign w:val="center"/>
          </w:tcPr>
          <w:p w14:paraId="200633B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67</w:t>
            </w:r>
          </w:p>
        </w:tc>
        <w:tc>
          <w:tcPr>
            <w:tcW w:w="468" w:type="pct"/>
            <w:vAlign w:val="center"/>
          </w:tcPr>
          <w:p w14:paraId="28FB4FD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2±0.29</w:t>
            </w:r>
          </w:p>
        </w:tc>
        <w:tc>
          <w:tcPr>
            <w:tcW w:w="468" w:type="pct"/>
            <w:vAlign w:val="center"/>
          </w:tcPr>
          <w:p w14:paraId="4C32F32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8.78 * * *</w:t>
            </w:r>
          </w:p>
        </w:tc>
        <w:tc>
          <w:tcPr>
            <w:tcW w:w="470" w:type="pct"/>
            <w:vAlign w:val="center"/>
          </w:tcPr>
          <w:p w14:paraId="59A7D9C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91</w:t>
            </w:r>
          </w:p>
        </w:tc>
      </w:tr>
      <w:tr w14:paraId="1A7559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1B6B717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sadness</w:t>
            </w:r>
          </w:p>
        </w:tc>
        <w:tc>
          <w:tcPr>
            <w:tcW w:w="468" w:type="pct"/>
            <w:vAlign w:val="center"/>
          </w:tcPr>
          <w:p w14:paraId="03EB88F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3±0.22</w:t>
            </w:r>
          </w:p>
        </w:tc>
        <w:tc>
          <w:tcPr>
            <w:tcW w:w="468" w:type="pct"/>
            <w:vAlign w:val="center"/>
          </w:tcPr>
          <w:p w14:paraId="7DF1425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7 * * *</w:t>
            </w:r>
          </w:p>
        </w:tc>
        <w:tc>
          <w:tcPr>
            <w:tcW w:w="468" w:type="pct"/>
            <w:vAlign w:val="center"/>
          </w:tcPr>
          <w:p w14:paraId="2B8A032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9</w:t>
            </w:r>
          </w:p>
        </w:tc>
        <w:tc>
          <w:tcPr>
            <w:tcW w:w="468" w:type="pct"/>
            <w:vAlign w:val="center"/>
          </w:tcPr>
          <w:p w14:paraId="68A8C8F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8±0.25</w:t>
            </w:r>
          </w:p>
        </w:tc>
        <w:tc>
          <w:tcPr>
            <w:tcW w:w="468" w:type="pct"/>
            <w:vAlign w:val="bottom"/>
          </w:tcPr>
          <w:p w14:paraId="2E32699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97 * * *</w:t>
            </w:r>
          </w:p>
        </w:tc>
        <w:tc>
          <w:tcPr>
            <w:tcW w:w="468" w:type="pct"/>
            <w:vAlign w:val="center"/>
          </w:tcPr>
          <w:p w14:paraId="5F0AD3F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5</w:t>
            </w:r>
          </w:p>
        </w:tc>
        <w:tc>
          <w:tcPr>
            <w:tcW w:w="468" w:type="pct"/>
            <w:vAlign w:val="center"/>
          </w:tcPr>
          <w:p w14:paraId="3D71ED4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4±0.25</w:t>
            </w:r>
          </w:p>
        </w:tc>
        <w:tc>
          <w:tcPr>
            <w:tcW w:w="468" w:type="pct"/>
            <w:vAlign w:val="center"/>
          </w:tcPr>
          <w:p w14:paraId="56A90BD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75 * * *</w:t>
            </w:r>
          </w:p>
        </w:tc>
        <w:tc>
          <w:tcPr>
            <w:tcW w:w="470" w:type="pct"/>
            <w:vAlign w:val="center"/>
          </w:tcPr>
          <w:p w14:paraId="2E374C4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9</w:t>
            </w:r>
          </w:p>
        </w:tc>
      </w:tr>
      <w:tr w14:paraId="6A6112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22E6B9E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disgust</w:t>
            </w:r>
          </w:p>
        </w:tc>
        <w:tc>
          <w:tcPr>
            <w:tcW w:w="468" w:type="pct"/>
            <w:vAlign w:val="center"/>
          </w:tcPr>
          <w:p w14:paraId="08763C1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9±0.21</w:t>
            </w:r>
          </w:p>
        </w:tc>
        <w:tc>
          <w:tcPr>
            <w:tcW w:w="468" w:type="pct"/>
            <w:vAlign w:val="center"/>
          </w:tcPr>
          <w:p w14:paraId="3AEB22A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95</w:t>
            </w:r>
          </w:p>
        </w:tc>
        <w:tc>
          <w:tcPr>
            <w:tcW w:w="468" w:type="pct"/>
          </w:tcPr>
          <w:p w14:paraId="699D4FA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14:paraId="5304FA6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3±0.23</w:t>
            </w:r>
          </w:p>
        </w:tc>
        <w:tc>
          <w:tcPr>
            <w:tcW w:w="468" w:type="pct"/>
            <w:vAlign w:val="bottom"/>
          </w:tcPr>
          <w:p w14:paraId="01081C1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0.87 * * *</w:t>
            </w:r>
          </w:p>
        </w:tc>
        <w:tc>
          <w:tcPr>
            <w:tcW w:w="468" w:type="pct"/>
            <w:vAlign w:val="center"/>
          </w:tcPr>
          <w:p w14:paraId="2F2B495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14</w:t>
            </w:r>
          </w:p>
        </w:tc>
        <w:tc>
          <w:tcPr>
            <w:tcW w:w="468" w:type="pct"/>
            <w:vAlign w:val="center"/>
          </w:tcPr>
          <w:p w14:paraId="2AA89EE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6±0.26</w:t>
            </w:r>
          </w:p>
        </w:tc>
        <w:tc>
          <w:tcPr>
            <w:tcW w:w="468" w:type="pct"/>
            <w:vAlign w:val="center"/>
          </w:tcPr>
          <w:p w14:paraId="21E4567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17 * * *</w:t>
            </w:r>
          </w:p>
        </w:tc>
        <w:tc>
          <w:tcPr>
            <w:tcW w:w="470" w:type="pct"/>
            <w:vAlign w:val="center"/>
          </w:tcPr>
          <w:p w14:paraId="4FD646A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4</w:t>
            </w:r>
          </w:p>
        </w:tc>
      </w:tr>
      <w:tr w14:paraId="65E40D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29137A4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fear</w:t>
            </w:r>
          </w:p>
        </w:tc>
        <w:tc>
          <w:tcPr>
            <w:tcW w:w="468" w:type="pct"/>
            <w:vAlign w:val="center"/>
          </w:tcPr>
          <w:p w14:paraId="6B46076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4±0.26</w:t>
            </w:r>
          </w:p>
        </w:tc>
        <w:tc>
          <w:tcPr>
            <w:tcW w:w="468" w:type="pct"/>
            <w:vAlign w:val="center"/>
          </w:tcPr>
          <w:p w14:paraId="7897A51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4 * * *</w:t>
            </w:r>
          </w:p>
        </w:tc>
        <w:tc>
          <w:tcPr>
            <w:tcW w:w="468" w:type="pct"/>
            <w:vAlign w:val="center"/>
          </w:tcPr>
          <w:p w14:paraId="6CA4F15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7</w:t>
            </w:r>
          </w:p>
        </w:tc>
        <w:tc>
          <w:tcPr>
            <w:tcW w:w="468" w:type="pct"/>
            <w:vAlign w:val="center"/>
          </w:tcPr>
          <w:p w14:paraId="0ECC7B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5±0.25</w:t>
            </w:r>
          </w:p>
        </w:tc>
        <w:tc>
          <w:tcPr>
            <w:tcW w:w="468" w:type="pct"/>
            <w:vAlign w:val="bottom"/>
          </w:tcPr>
          <w:p w14:paraId="55B5C9B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8.34 * * *</w:t>
            </w:r>
          </w:p>
        </w:tc>
        <w:tc>
          <w:tcPr>
            <w:tcW w:w="468" w:type="pct"/>
            <w:vAlign w:val="center"/>
          </w:tcPr>
          <w:p w14:paraId="3A08BA2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93</w:t>
            </w:r>
          </w:p>
        </w:tc>
        <w:tc>
          <w:tcPr>
            <w:tcW w:w="468" w:type="pct"/>
            <w:vAlign w:val="center"/>
          </w:tcPr>
          <w:p w14:paraId="7BD9BB2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1±0.25</w:t>
            </w:r>
          </w:p>
        </w:tc>
        <w:tc>
          <w:tcPr>
            <w:tcW w:w="468" w:type="pct"/>
            <w:vAlign w:val="center"/>
          </w:tcPr>
          <w:p w14:paraId="6AEEFE8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7.22 * * *</w:t>
            </w:r>
          </w:p>
        </w:tc>
        <w:tc>
          <w:tcPr>
            <w:tcW w:w="470" w:type="pct"/>
            <w:vAlign w:val="center"/>
          </w:tcPr>
          <w:p w14:paraId="6DA8201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77</w:t>
            </w:r>
          </w:p>
        </w:tc>
      </w:tr>
      <w:tr w14:paraId="7429BA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78E5527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anger</w:t>
            </w:r>
          </w:p>
        </w:tc>
        <w:tc>
          <w:tcPr>
            <w:tcW w:w="468" w:type="pct"/>
            <w:vAlign w:val="center"/>
          </w:tcPr>
          <w:p w14:paraId="109A717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±0.2</w:t>
            </w:r>
          </w:p>
        </w:tc>
        <w:tc>
          <w:tcPr>
            <w:tcW w:w="468" w:type="pct"/>
            <w:vAlign w:val="center"/>
          </w:tcPr>
          <w:p w14:paraId="0FFF6CA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68</w:t>
            </w:r>
          </w:p>
        </w:tc>
        <w:tc>
          <w:tcPr>
            <w:tcW w:w="468" w:type="pct"/>
          </w:tcPr>
          <w:p w14:paraId="54F7D94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14:paraId="43580CE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7±0.22</w:t>
            </w:r>
          </w:p>
        </w:tc>
        <w:tc>
          <w:tcPr>
            <w:tcW w:w="468" w:type="pct"/>
            <w:vAlign w:val="bottom"/>
          </w:tcPr>
          <w:p w14:paraId="23F3E10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36 * * *</w:t>
            </w:r>
          </w:p>
        </w:tc>
        <w:tc>
          <w:tcPr>
            <w:tcW w:w="468" w:type="pct"/>
            <w:vAlign w:val="center"/>
          </w:tcPr>
          <w:p w14:paraId="5E0C544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7</w:t>
            </w:r>
          </w:p>
        </w:tc>
        <w:tc>
          <w:tcPr>
            <w:tcW w:w="468" w:type="pct"/>
            <w:vAlign w:val="center"/>
          </w:tcPr>
          <w:p w14:paraId="1A0940D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6±0.25</w:t>
            </w:r>
          </w:p>
        </w:tc>
        <w:tc>
          <w:tcPr>
            <w:tcW w:w="468" w:type="pct"/>
            <w:vAlign w:val="center"/>
          </w:tcPr>
          <w:p w14:paraId="7009624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3 * * *</w:t>
            </w:r>
          </w:p>
        </w:tc>
        <w:tc>
          <w:tcPr>
            <w:tcW w:w="470" w:type="pct"/>
            <w:vAlign w:val="center"/>
          </w:tcPr>
          <w:p w14:paraId="330C266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7</w:t>
            </w:r>
          </w:p>
        </w:tc>
      </w:tr>
      <w:tr w14:paraId="5B232D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7FD3318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surprise</w:t>
            </w:r>
          </w:p>
        </w:tc>
        <w:tc>
          <w:tcPr>
            <w:tcW w:w="468" w:type="pct"/>
            <w:vAlign w:val="center"/>
          </w:tcPr>
          <w:p w14:paraId="641FF9D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2±0.18</w:t>
            </w:r>
          </w:p>
        </w:tc>
        <w:tc>
          <w:tcPr>
            <w:tcW w:w="468" w:type="pct"/>
            <w:vAlign w:val="center"/>
          </w:tcPr>
          <w:p w14:paraId="39C1437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68 * *</w:t>
            </w:r>
          </w:p>
        </w:tc>
        <w:tc>
          <w:tcPr>
            <w:tcW w:w="468" w:type="pct"/>
            <w:vAlign w:val="center"/>
          </w:tcPr>
          <w:p w14:paraId="4645FE3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468" w:type="pct"/>
            <w:vAlign w:val="center"/>
          </w:tcPr>
          <w:p w14:paraId="0635DF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9±0.15</w:t>
            </w:r>
          </w:p>
        </w:tc>
        <w:tc>
          <w:tcPr>
            <w:tcW w:w="468" w:type="pct"/>
            <w:vAlign w:val="bottom"/>
          </w:tcPr>
          <w:p w14:paraId="5BD72C7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17</w:t>
            </w:r>
          </w:p>
        </w:tc>
        <w:tc>
          <w:tcPr>
            <w:tcW w:w="468" w:type="pct"/>
            <w:vAlign w:val="center"/>
          </w:tcPr>
          <w:p w14:paraId="68D284A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14:paraId="6F382BA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3±0.2</w:t>
            </w:r>
          </w:p>
        </w:tc>
        <w:tc>
          <w:tcPr>
            <w:tcW w:w="468" w:type="pct"/>
            <w:vAlign w:val="center"/>
          </w:tcPr>
          <w:p w14:paraId="58EF5A7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13 * *</w:t>
            </w:r>
          </w:p>
        </w:tc>
        <w:tc>
          <w:tcPr>
            <w:tcW w:w="470" w:type="pct"/>
            <w:vAlign w:val="center"/>
          </w:tcPr>
          <w:p w14:paraId="716F6FD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2</w:t>
            </w:r>
          </w:p>
        </w:tc>
      </w:tr>
      <w:tr w14:paraId="6C06E7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6FA1EED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happiness</w:t>
            </w:r>
          </w:p>
        </w:tc>
        <w:tc>
          <w:tcPr>
            <w:tcW w:w="468" w:type="pct"/>
            <w:vAlign w:val="center"/>
          </w:tcPr>
          <w:p w14:paraId="32556DC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±0.27</w:t>
            </w:r>
          </w:p>
        </w:tc>
        <w:tc>
          <w:tcPr>
            <w:tcW w:w="468" w:type="pct"/>
            <w:vAlign w:val="center"/>
          </w:tcPr>
          <w:p w14:paraId="1260341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71 * * *</w:t>
            </w:r>
          </w:p>
        </w:tc>
        <w:tc>
          <w:tcPr>
            <w:tcW w:w="468" w:type="pct"/>
            <w:vAlign w:val="center"/>
          </w:tcPr>
          <w:p w14:paraId="0FBB524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9</w:t>
            </w:r>
          </w:p>
        </w:tc>
        <w:tc>
          <w:tcPr>
            <w:tcW w:w="468" w:type="pct"/>
            <w:vAlign w:val="center"/>
          </w:tcPr>
          <w:p w14:paraId="2050A4F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4±0.27</w:t>
            </w:r>
          </w:p>
        </w:tc>
        <w:tc>
          <w:tcPr>
            <w:tcW w:w="468" w:type="pct"/>
            <w:vAlign w:val="bottom"/>
          </w:tcPr>
          <w:p w14:paraId="50D6826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2.84 * * *</w:t>
            </w:r>
          </w:p>
        </w:tc>
        <w:tc>
          <w:tcPr>
            <w:tcW w:w="468" w:type="pct"/>
            <w:vAlign w:val="center"/>
          </w:tcPr>
          <w:p w14:paraId="5054C8D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38</w:t>
            </w:r>
          </w:p>
        </w:tc>
        <w:tc>
          <w:tcPr>
            <w:tcW w:w="468" w:type="pct"/>
            <w:vAlign w:val="center"/>
          </w:tcPr>
          <w:p w14:paraId="5FA98E6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5±0.28</w:t>
            </w:r>
          </w:p>
        </w:tc>
        <w:tc>
          <w:tcPr>
            <w:tcW w:w="468" w:type="pct"/>
            <w:vAlign w:val="center"/>
          </w:tcPr>
          <w:p w14:paraId="06C935B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9.95 * * *</w:t>
            </w:r>
          </w:p>
        </w:tc>
        <w:tc>
          <w:tcPr>
            <w:tcW w:w="470" w:type="pct"/>
            <w:vAlign w:val="center"/>
          </w:tcPr>
          <w:p w14:paraId="701EE36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01</w:t>
            </w:r>
          </w:p>
        </w:tc>
      </w:tr>
      <w:tr w14:paraId="098F0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5FECB1F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neutral</w:t>
            </w:r>
          </w:p>
        </w:tc>
        <w:tc>
          <w:tcPr>
            <w:tcW w:w="468" w:type="pct"/>
            <w:vAlign w:val="center"/>
          </w:tcPr>
          <w:p w14:paraId="1673D95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±0.25</w:t>
            </w:r>
          </w:p>
        </w:tc>
        <w:tc>
          <w:tcPr>
            <w:tcW w:w="468" w:type="pct"/>
            <w:vAlign w:val="center"/>
          </w:tcPr>
          <w:p w14:paraId="756600E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49</w:t>
            </w:r>
          </w:p>
        </w:tc>
        <w:tc>
          <w:tcPr>
            <w:tcW w:w="468" w:type="pct"/>
          </w:tcPr>
          <w:p w14:paraId="653D620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14:paraId="7EE684B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5±0.27</w:t>
            </w:r>
          </w:p>
        </w:tc>
        <w:tc>
          <w:tcPr>
            <w:tcW w:w="468" w:type="pct"/>
            <w:vAlign w:val="bottom"/>
          </w:tcPr>
          <w:p w14:paraId="6C7EB9C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24 * * *</w:t>
            </w:r>
          </w:p>
        </w:tc>
        <w:tc>
          <w:tcPr>
            <w:tcW w:w="468" w:type="pct"/>
            <w:vAlign w:val="center"/>
          </w:tcPr>
          <w:p w14:paraId="54A9B17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8</w:t>
            </w:r>
          </w:p>
        </w:tc>
        <w:tc>
          <w:tcPr>
            <w:tcW w:w="468" w:type="pct"/>
            <w:vAlign w:val="center"/>
          </w:tcPr>
          <w:p w14:paraId="0D0A795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8±0.29</w:t>
            </w:r>
          </w:p>
        </w:tc>
        <w:tc>
          <w:tcPr>
            <w:tcW w:w="468" w:type="pct"/>
            <w:vAlign w:val="center"/>
          </w:tcPr>
          <w:p w14:paraId="65DE37F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07 * * *</w:t>
            </w:r>
          </w:p>
        </w:tc>
        <w:tc>
          <w:tcPr>
            <w:tcW w:w="470" w:type="pct"/>
            <w:vAlign w:val="center"/>
          </w:tcPr>
          <w:p w14:paraId="19165A3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4</w:t>
            </w:r>
          </w:p>
        </w:tc>
      </w:tr>
      <w:tr w14:paraId="2D7C38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4FA4F85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sadness</w:t>
            </w:r>
          </w:p>
        </w:tc>
        <w:tc>
          <w:tcPr>
            <w:tcW w:w="468" w:type="pct"/>
            <w:vAlign w:val="center"/>
          </w:tcPr>
          <w:p w14:paraId="06D8853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±0.2</w:t>
            </w:r>
          </w:p>
        </w:tc>
        <w:tc>
          <w:tcPr>
            <w:tcW w:w="468" w:type="pct"/>
            <w:vAlign w:val="center"/>
          </w:tcPr>
          <w:p w14:paraId="3B7C484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86 * * *</w:t>
            </w:r>
          </w:p>
        </w:tc>
        <w:tc>
          <w:tcPr>
            <w:tcW w:w="468" w:type="pct"/>
            <w:vAlign w:val="center"/>
          </w:tcPr>
          <w:p w14:paraId="29ECD05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7</w:t>
            </w:r>
          </w:p>
        </w:tc>
        <w:tc>
          <w:tcPr>
            <w:tcW w:w="468" w:type="pct"/>
            <w:vAlign w:val="center"/>
          </w:tcPr>
          <w:p w14:paraId="7D0059B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2±0.21</w:t>
            </w:r>
          </w:p>
        </w:tc>
        <w:tc>
          <w:tcPr>
            <w:tcW w:w="468" w:type="pct"/>
            <w:vAlign w:val="bottom"/>
          </w:tcPr>
          <w:p w14:paraId="117E945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1.47 * * *</w:t>
            </w:r>
          </w:p>
        </w:tc>
        <w:tc>
          <w:tcPr>
            <w:tcW w:w="468" w:type="pct"/>
            <w:vAlign w:val="center"/>
          </w:tcPr>
          <w:p w14:paraId="400E16A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21</w:t>
            </w:r>
          </w:p>
        </w:tc>
        <w:tc>
          <w:tcPr>
            <w:tcW w:w="468" w:type="pct"/>
            <w:vAlign w:val="center"/>
          </w:tcPr>
          <w:p w14:paraId="7787522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4±0.26</w:t>
            </w:r>
          </w:p>
        </w:tc>
        <w:tc>
          <w:tcPr>
            <w:tcW w:w="468" w:type="pct"/>
            <w:vAlign w:val="center"/>
          </w:tcPr>
          <w:p w14:paraId="1D68052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29 * * *</w:t>
            </w:r>
          </w:p>
        </w:tc>
        <w:tc>
          <w:tcPr>
            <w:tcW w:w="470" w:type="pct"/>
            <w:vAlign w:val="center"/>
          </w:tcPr>
          <w:p w14:paraId="3A997DC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7</w:t>
            </w:r>
          </w:p>
        </w:tc>
      </w:tr>
      <w:tr w14:paraId="0F9E95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1185F49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disgust</w:t>
            </w:r>
          </w:p>
        </w:tc>
        <w:tc>
          <w:tcPr>
            <w:tcW w:w="468" w:type="pct"/>
            <w:vAlign w:val="center"/>
          </w:tcPr>
          <w:p w14:paraId="5B0537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4±0.19</w:t>
            </w:r>
          </w:p>
        </w:tc>
        <w:tc>
          <w:tcPr>
            <w:tcW w:w="468" w:type="pct"/>
            <w:vAlign w:val="center"/>
          </w:tcPr>
          <w:p w14:paraId="723A590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65 * * *</w:t>
            </w:r>
          </w:p>
        </w:tc>
        <w:tc>
          <w:tcPr>
            <w:tcW w:w="468" w:type="pct"/>
            <w:vAlign w:val="center"/>
          </w:tcPr>
          <w:p w14:paraId="4375A20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9</w:t>
            </w:r>
          </w:p>
        </w:tc>
        <w:tc>
          <w:tcPr>
            <w:tcW w:w="468" w:type="pct"/>
            <w:vAlign w:val="center"/>
          </w:tcPr>
          <w:p w14:paraId="12D4D90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7±0.18</w:t>
            </w:r>
          </w:p>
        </w:tc>
        <w:tc>
          <w:tcPr>
            <w:tcW w:w="468" w:type="pct"/>
            <w:vAlign w:val="bottom"/>
          </w:tcPr>
          <w:p w14:paraId="0A95D0A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41 * * *</w:t>
            </w:r>
          </w:p>
        </w:tc>
        <w:tc>
          <w:tcPr>
            <w:tcW w:w="468" w:type="pct"/>
            <w:vAlign w:val="center"/>
          </w:tcPr>
          <w:p w14:paraId="3071A57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7</w:t>
            </w:r>
          </w:p>
        </w:tc>
        <w:tc>
          <w:tcPr>
            <w:tcW w:w="468" w:type="pct"/>
            <w:vAlign w:val="center"/>
          </w:tcPr>
          <w:p w14:paraId="12E51B6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6±0.28</w:t>
            </w:r>
          </w:p>
        </w:tc>
        <w:tc>
          <w:tcPr>
            <w:tcW w:w="468" w:type="pct"/>
            <w:vAlign w:val="center"/>
          </w:tcPr>
          <w:p w14:paraId="7A57E93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74 * * *</w:t>
            </w:r>
          </w:p>
        </w:tc>
        <w:tc>
          <w:tcPr>
            <w:tcW w:w="470" w:type="pct"/>
            <w:vAlign w:val="center"/>
          </w:tcPr>
          <w:p w14:paraId="199BF8A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9</w:t>
            </w:r>
          </w:p>
        </w:tc>
      </w:tr>
      <w:tr w14:paraId="082D00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51C710A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fear</w:t>
            </w:r>
          </w:p>
        </w:tc>
        <w:tc>
          <w:tcPr>
            <w:tcW w:w="468" w:type="pct"/>
            <w:vAlign w:val="center"/>
          </w:tcPr>
          <w:p w14:paraId="5CD6562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6±0.24</w:t>
            </w:r>
          </w:p>
        </w:tc>
        <w:tc>
          <w:tcPr>
            <w:tcW w:w="468" w:type="pct"/>
            <w:vAlign w:val="center"/>
          </w:tcPr>
          <w:p w14:paraId="25B398D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63 * * *</w:t>
            </w:r>
          </w:p>
        </w:tc>
        <w:tc>
          <w:tcPr>
            <w:tcW w:w="468" w:type="pct"/>
            <w:vAlign w:val="center"/>
          </w:tcPr>
          <w:p w14:paraId="75FC44C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9</w:t>
            </w:r>
          </w:p>
        </w:tc>
        <w:tc>
          <w:tcPr>
            <w:tcW w:w="468" w:type="pct"/>
            <w:vAlign w:val="center"/>
          </w:tcPr>
          <w:p w14:paraId="69E8699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3±0.22</w:t>
            </w:r>
          </w:p>
        </w:tc>
        <w:tc>
          <w:tcPr>
            <w:tcW w:w="468" w:type="pct"/>
            <w:vAlign w:val="bottom"/>
          </w:tcPr>
          <w:p w14:paraId="14281FF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1 * * *</w:t>
            </w:r>
          </w:p>
        </w:tc>
        <w:tc>
          <w:tcPr>
            <w:tcW w:w="468" w:type="pct"/>
            <w:vAlign w:val="center"/>
          </w:tcPr>
          <w:p w14:paraId="625F63E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4</w:t>
            </w:r>
          </w:p>
        </w:tc>
        <w:tc>
          <w:tcPr>
            <w:tcW w:w="468" w:type="pct"/>
            <w:vAlign w:val="center"/>
          </w:tcPr>
          <w:p w14:paraId="00897E7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1±0.25</w:t>
            </w:r>
          </w:p>
        </w:tc>
        <w:tc>
          <w:tcPr>
            <w:tcW w:w="468" w:type="pct"/>
            <w:vAlign w:val="center"/>
          </w:tcPr>
          <w:p w14:paraId="35C4C53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8 * * *</w:t>
            </w:r>
          </w:p>
        </w:tc>
        <w:tc>
          <w:tcPr>
            <w:tcW w:w="470" w:type="pct"/>
            <w:vAlign w:val="center"/>
          </w:tcPr>
          <w:p w14:paraId="58CE94B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7</w:t>
            </w:r>
          </w:p>
        </w:tc>
      </w:tr>
      <w:tr w14:paraId="37BFB4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4169154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anger</w:t>
            </w:r>
          </w:p>
        </w:tc>
        <w:tc>
          <w:tcPr>
            <w:tcW w:w="468" w:type="pct"/>
            <w:vAlign w:val="center"/>
          </w:tcPr>
          <w:p w14:paraId="7761EAA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4±0.24</w:t>
            </w:r>
          </w:p>
        </w:tc>
        <w:tc>
          <w:tcPr>
            <w:tcW w:w="468" w:type="pct"/>
            <w:vAlign w:val="center"/>
          </w:tcPr>
          <w:p w14:paraId="0273184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13 * *</w:t>
            </w:r>
          </w:p>
        </w:tc>
        <w:tc>
          <w:tcPr>
            <w:tcW w:w="468" w:type="pct"/>
            <w:vAlign w:val="center"/>
          </w:tcPr>
          <w:p w14:paraId="147723F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1</w:t>
            </w:r>
          </w:p>
        </w:tc>
        <w:tc>
          <w:tcPr>
            <w:tcW w:w="468" w:type="pct"/>
            <w:vAlign w:val="center"/>
          </w:tcPr>
          <w:p w14:paraId="39AAF80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1±0.24</w:t>
            </w:r>
          </w:p>
        </w:tc>
        <w:tc>
          <w:tcPr>
            <w:tcW w:w="468" w:type="pct"/>
            <w:vAlign w:val="bottom"/>
          </w:tcPr>
          <w:p w14:paraId="6EFABBE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3.66 * * *</w:t>
            </w:r>
          </w:p>
        </w:tc>
        <w:tc>
          <w:tcPr>
            <w:tcW w:w="468" w:type="pct"/>
            <w:vAlign w:val="center"/>
          </w:tcPr>
          <w:p w14:paraId="2406603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43</w:t>
            </w:r>
          </w:p>
        </w:tc>
        <w:tc>
          <w:tcPr>
            <w:tcW w:w="468" w:type="pct"/>
            <w:vAlign w:val="center"/>
          </w:tcPr>
          <w:p w14:paraId="23A5B76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7±0.33</w:t>
            </w:r>
          </w:p>
        </w:tc>
        <w:tc>
          <w:tcPr>
            <w:tcW w:w="468" w:type="pct"/>
            <w:vAlign w:val="center"/>
          </w:tcPr>
          <w:p w14:paraId="2778F42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8.94 * * *</w:t>
            </w:r>
          </w:p>
        </w:tc>
        <w:tc>
          <w:tcPr>
            <w:tcW w:w="470" w:type="pct"/>
            <w:vAlign w:val="center"/>
          </w:tcPr>
          <w:p w14:paraId="663C70C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92</w:t>
            </w:r>
          </w:p>
        </w:tc>
      </w:tr>
      <w:tr w14:paraId="61D8F8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50759DC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surprise</w:t>
            </w:r>
          </w:p>
        </w:tc>
        <w:tc>
          <w:tcPr>
            <w:tcW w:w="468" w:type="pct"/>
            <w:vAlign w:val="center"/>
          </w:tcPr>
          <w:p w14:paraId="4B33D6E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8±0.26</w:t>
            </w:r>
          </w:p>
        </w:tc>
        <w:tc>
          <w:tcPr>
            <w:tcW w:w="468" w:type="pct"/>
            <w:vAlign w:val="center"/>
          </w:tcPr>
          <w:p w14:paraId="1EC756E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12 * * *</w:t>
            </w:r>
          </w:p>
        </w:tc>
        <w:tc>
          <w:tcPr>
            <w:tcW w:w="468" w:type="pct"/>
            <w:vAlign w:val="center"/>
          </w:tcPr>
          <w:p w14:paraId="605E65C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4</w:t>
            </w:r>
          </w:p>
        </w:tc>
        <w:tc>
          <w:tcPr>
            <w:tcW w:w="468" w:type="pct"/>
            <w:vAlign w:val="center"/>
          </w:tcPr>
          <w:p w14:paraId="2072D55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5±0.21</w:t>
            </w:r>
          </w:p>
        </w:tc>
        <w:tc>
          <w:tcPr>
            <w:tcW w:w="468" w:type="pct"/>
            <w:vAlign w:val="bottom"/>
          </w:tcPr>
          <w:p w14:paraId="70701D5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8.18 * * *</w:t>
            </w:r>
          </w:p>
        </w:tc>
        <w:tc>
          <w:tcPr>
            <w:tcW w:w="468" w:type="pct"/>
            <w:vAlign w:val="center"/>
          </w:tcPr>
          <w:p w14:paraId="182344B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7</w:t>
            </w:r>
          </w:p>
        </w:tc>
        <w:tc>
          <w:tcPr>
            <w:tcW w:w="468" w:type="pct"/>
            <w:vAlign w:val="center"/>
          </w:tcPr>
          <w:p w14:paraId="1C0EEDE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±0.26</w:t>
            </w:r>
          </w:p>
        </w:tc>
        <w:tc>
          <w:tcPr>
            <w:tcW w:w="468" w:type="pct"/>
            <w:vAlign w:val="center"/>
          </w:tcPr>
          <w:p w14:paraId="03CA7CB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99 * * *</w:t>
            </w:r>
          </w:p>
        </w:tc>
        <w:tc>
          <w:tcPr>
            <w:tcW w:w="470" w:type="pct"/>
            <w:vAlign w:val="center"/>
          </w:tcPr>
          <w:p w14:paraId="0A1EFCE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1</w:t>
            </w:r>
          </w:p>
        </w:tc>
      </w:tr>
      <w:tr w14:paraId="182AC4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5BD12DE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happiness</w:t>
            </w:r>
          </w:p>
        </w:tc>
        <w:tc>
          <w:tcPr>
            <w:tcW w:w="468" w:type="pct"/>
            <w:vAlign w:val="center"/>
          </w:tcPr>
          <w:p w14:paraId="02DAC00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7±0.21</w:t>
            </w:r>
          </w:p>
        </w:tc>
        <w:tc>
          <w:tcPr>
            <w:tcW w:w="468" w:type="pct"/>
            <w:vAlign w:val="center"/>
          </w:tcPr>
          <w:p w14:paraId="1D0670F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2</w:t>
            </w:r>
          </w:p>
        </w:tc>
        <w:tc>
          <w:tcPr>
            <w:tcW w:w="468" w:type="pct"/>
          </w:tcPr>
          <w:p w14:paraId="1B29719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14:paraId="1FF7192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2±0.19</w:t>
            </w:r>
          </w:p>
        </w:tc>
        <w:tc>
          <w:tcPr>
            <w:tcW w:w="468" w:type="pct"/>
            <w:vAlign w:val="bottom"/>
          </w:tcPr>
          <w:p w14:paraId="658DA81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91 * * *</w:t>
            </w:r>
          </w:p>
        </w:tc>
        <w:tc>
          <w:tcPr>
            <w:tcW w:w="468" w:type="pct"/>
            <w:vAlign w:val="center"/>
          </w:tcPr>
          <w:p w14:paraId="067664E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1</w:t>
            </w:r>
          </w:p>
        </w:tc>
        <w:tc>
          <w:tcPr>
            <w:tcW w:w="468" w:type="pct"/>
            <w:vAlign w:val="center"/>
          </w:tcPr>
          <w:p w14:paraId="0709D70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±0.25</w:t>
            </w:r>
          </w:p>
        </w:tc>
        <w:tc>
          <w:tcPr>
            <w:tcW w:w="468" w:type="pct"/>
            <w:vAlign w:val="center"/>
          </w:tcPr>
          <w:p w14:paraId="1F89CFC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14 * * *</w:t>
            </w:r>
          </w:p>
        </w:tc>
        <w:tc>
          <w:tcPr>
            <w:tcW w:w="470" w:type="pct"/>
            <w:vAlign w:val="center"/>
          </w:tcPr>
          <w:p w14:paraId="04F3CDC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3</w:t>
            </w:r>
          </w:p>
        </w:tc>
      </w:tr>
      <w:tr w14:paraId="62063E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3BCCE76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neutral</w:t>
            </w:r>
          </w:p>
        </w:tc>
        <w:tc>
          <w:tcPr>
            <w:tcW w:w="468" w:type="pct"/>
            <w:vAlign w:val="center"/>
          </w:tcPr>
          <w:p w14:paraId="3ED7439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3±0.23</w:t>
            </w:r>
          </w:p>
        </w:tc>
        <w:tc>
          <w:tcPr>
            <w:tcW w:w="468" w:type="pct"/>
            <w:vAlign w:val="center"/>
          </w:tcPr>
          <w:p w14:paraId="6348255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45 *</w:t>
            </w:r>
          </w:p>
        </w:tc>
        <w:tc>
          <w:tcPr>
            <w:tcW w:w="468" w:type="pct"/>
            <w:vAlign w:val="center"/>
          </w:tcPr>
          <w:p w14:paraId="61CE14C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8</w:t>
            </w:r>
          </w:p>
        </w:tc>
        <w:tc>
          <w:tcPr>
            <w:tcW w:w="468" w:type="pct"/>
            <w:vAlign w:val="center"/>
          </w:tcPr>
          <w:p w14:paraId="3A003F1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6±0.24</w:t>
            </w:r>
          </w:p>
        </w:tc>
        <w:tc>
          <w:tcPr>
            <w:tcW w:w="468" w:type="pct"/>
            <w:vAlign w:val="bottom"/>
          </w:tcPr>
          <w:p w14:paraId="3681D1B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74 * * *</w:t>
            </w:r>
          </w:p>
        </w:tc>
        <w:tc>
          <w:tcPr>
            <w:tcW w:w="468" w:type="pct"/>
            <w:vAlign w:val="center"/>
          </w:tcPr>
          <w:p w14:paraId="2D572A5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1</w:t>
            </w:r>
          </w:p>
        </w:tc>
        <w:tc>
          <w:tcPr>
            <w:tcW w:w="468" w:type="pct"/>
            <w:vAlign w:val="center"/>
          </w:tcPr>
          <w:p w14:paraId="03FFB1F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7±0.3</w:t>
            </w:r>
          </w:p>
        </w:tc>
        <w:tc>
          <w:tcPr>
            <w:tcW w:w="468" w:type="pct"/>
            <w:vAlign w:val="center"/>
          </w:tcPr>
          <w:p w14:paraId="035BBF6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29 * * *</w:t>
            </w:r>
          </w:p>
        </w:tc>
        <w:tc>
          <w:tcPr>
            <w:tcW w:w="470" w:type="pct"/>
            <w:vAlign w:val="center"/>
          </w:tcPr>
          <w:p w14:paraId="71C9B3D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4</w:t>
            </w:r>
          </w:p>
        </w:tc>
      </w:tr>
      <w:tr w14:paraId="324483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2493533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sadness</w:t>
            </w:r>
          </w:p>
        </w:tc>
        <w:tc>
          <w:tcPr>
            <w:tcW w:w="468" w:type="pct"/>
            <w:vAlign w:val="center"/>
          </w:tcPr>
          <w:p w14:paraId="42EC789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3±0.32</w:t>
            </w:r>
          </w:p>
        </w:tc>
        <w:tc>
          <w:tcPr>
            <w:tcW w:w="468" w:type="pct"/>
            <w:vAlign w:val="center"/>
          </w:tcPr>
          <w:p w14:paraId="04DB0C4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4.32 * * *</w:t>
            </w:r>
          </w:p>
        </w:tc>
        <w:tc>
          <w:tcPr>
            <w:tcW w:w="468" w:type="pct"/>
            <w:vAlign w:val="center"/>
          </w:tcPr>
          <w:p w14:paraId="6271D37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45</w:t>
            </w:r>
          </w:p>
        </w:tc>
        <w:tc>
          <w:tcPr>
            <w:tcW w:w="468" w:type="pct"/>
            <w:vAlign w:val="center"/>
          </w:tcPr>
          <w:p w14:paraId="43CA120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2±0.24</w:t>
            </w:r>
          </w:p>
        </w:tc>
        <w:tc>
          <w:tcPr>
            <w:tcW w:w="468" w:type="pct"/>
            <w:vAlign w:val="bottom"/>
          </w:tcPr>
          <w:p w14:paraId="3A22B7A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1.61 * * *</w:t>
            </w:r>
          </w:p>
        </w:tc>
        <w:tc>
          <w:tcPr>
            <w:tcW w:w="468" w:type="pct"/>
            <w:vAlign w:val="center"/>
          </w:tcPr>
          <w:p w14:paraId="60EBD64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31</w:t>
            </w:r>
          </w:p>
        </w:tc>
        <w:tc>
          <w:tcPr>
            <w:tcW w:w="468" w:type="pct"/>
            <w:vAlign w:val="center"/>
          </w:tcPr>
          <w:p w14:paraId="528881D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±0.25</w:t>
            </w:r>
          </w:p>
        </w:tc>
        <w:tc>
          <w:tcPr>
            <w:tcW w:w="468" w:type="pct"/>
            <w:vAlign w:val="center"/>
          </w:tcPr>
          <w:p w14:paraId="59E9EE5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0.88 * * *</w:t>
            </w:r>
          </w:p>
        </w:tc>
        <w:tc>
          <w:tcPr>
            <w:tcW w:w="470" w:type="pct"/>
            <w:vAlign w:val="center"/>
          </w:tcPr>
          <w:p w14:paraId="7E698C9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13</w:t>
            </w:r>
          </w:p>
        </w:tc>
      </w:tr>
      <w:tr w14:paraId="3BE903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097F74C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disgust</w:t>
            </w:r>
          </w:p>
        </w:tc>
        <w:tc>
          <w:tcPr>
            <w:tcW w:w="468" w:type="pct"/>
            <w:vAlign w:val="center"/>
          </w:tcPr>
          <w:p w14:paraId="79AFE52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1±0.34</w:t>
            </w:r>
          </w:p>
        </w:tc>
        <w:tc>
          <w:tcPr>
            <w:tcW w:w="468" w:type="pct"/>
            <w:vAlign w:val="center"/>
          </w:tcPr>
          <w:p w14:paraId="6BF835A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5.32 * * *</w:t>
            </w:r>
          </w:p>
        </w:tc>
        <w:tc>
          <w:tcPr>
            <w:tcW w:w="468" w:type="pct"/>
            <w:vAlign w:val="center"/>
          </w:tcPr>
          <w:p w14:paraId="2C304CE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6</w:t>
            </w:r>
          </w:p>
        </w:tc>
        <w:tc>
          <w:tcPr>
            <w:tcW w:w="468" w:type="pct"/>
            <w:vAlign w:val="center"/>
          </w:tcPr>
          <w:p w14:paraId="5403C53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7±0.23</w:t>
            </w:r>
          </w:p>
        </w:tc>
        <w:tc>
          <w:tcPr>
            <w:tcW w:w="468" w:type="pct"/>
            <w:vAlign w:val="bottom"/>
          </w:tcPr>
          <w:p w14:paraId="2FB098E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5.11 * * *</w:t>
            </w:r>
          </w:p>
        </w:tc>
        <w:tc>
          <w:tcPr>
            <w:tcW w:w="468" w:type="pct"/>
            <w:vAlign w:val="center"/>
          </w:tcPr>
          <w:p w14:paraId="24E6C74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62</w:t>
            </w:r>
          </w:p>
        </w:tc>
        <w:tc>
          <w:tcPr>
            <w:tcW w:w="468" w:type="pct"/>
            <w:vAlign w:val="center"/>
          </w:tcPr>
          <w:p w14:paraId="44780E8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3±0.27</w:t>
            </w:r>
          </w:p>
        </w:tc>
        <w:tc>
          <w:tcPr>
            <w:tcW w:w="468" w:type="pct"/>
            <w:vAlign w:val="center"/>
          </w:tcPr>
          <w:p w14:paraId="4CD2A7D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0.23 * * *</w:t>
            </w:r>
          </w:p>
        </w:tc>
        <w:tc>
          <w:tcPr>
            <w:tcW w:w="470" w:type="pct"/>
            <w:vAlign w:val="center"/>
          </w:tcPr>
          <w:p w14:paraId="487E9A0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09</w:t>
            </w:r>
          </w:p>
        </w:tc>
      </w:tr>
      <w:tr w14:paraId="20D76B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7549343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fear</w:t>
            </w:r>
          </w:p>
        </w:tc>
        <w:tc>
          <w:tcPr>
            <w:tcW w:w="468" w:type="pct"/>
            <w:vAlign w:val="center"/>
          </w:tcPr>
          <w:p w14:paraId="146582B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±0.24</w:t>
            </w:r>
          </w:p>
        </w:tc>
        <w:tc>
          <w:tcPr>
            <w:tcW w:w="468" w:type="pct"/>
            <w:vAlign w:val="center"/>
          </w:tcPr>
          <w:p w14:paraId="1553904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3.33 * * *</w:t>
            </w:r>
          </w:p>
        </w:tc>
        <w:tc>
          <w:tcPr>
            <w:tcW w:w="468" w:type="pct"/>
            <w:vAlign w:val="center"/>
          </w:tcPr>
          <w:p w14:paraId="41D1B9D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39</w:t>
            </w:r>
          </w:p>
        </w:tc>
        <w:tc>
          <w:tcPr>
            <w:tcW w:w="468" w:type="pct"/>
            <w:vAlign w:val="center"/>
          </w:tcPr>
          <w:p w14:paraId="25D28D9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4±0.22</w:t>
            </w:r>
          </w:p>
        </w:tc>
        <w:tc>
          <w:tcPr>
            <w:tcW w:w="468" w:type="pct"/>
            <w:vAlign w:val="bottom"/>
          </w:tcPr>
          <w:p w14:paraId="198E038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6.16 * * *</w:t>
            </w:r>
          </w:p>
        </w:tc>
        <w:tc>
          <w:tcPr>
            <w:tcW w:w="468" w:type="pct"/>
            <w:vAlign w:val="center"/>
          </w:tcPr>
          <w:p w14:paraId="782A956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7</w:t>
            </w:r>
          </w:p>
        </w:tc>
        <w:tc>
          <w:tcPr>
            <w:tcW w:w="468" w:type="pct"/>
            <w:vAlign w:val="center"/>
          </w:tcPr>
          <w:p w14:paraId="14B198B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7±0.25</w:t>
            </w:r>
          </w:p>
        </w:tc>
        <w:tc>
          <w:tcPr>
            <w:tcW w:w="468" w:type="pct"/>
            <w:vAlign w:val="center"/>
          </w:tcPr>
          <w:p w14:paraId="7C3B418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5.68 * * *</w:t>
            </w:r>
          </w:p>
        </w:tc>
        <w:tc>
          <w:tcPr>
            <w:tcW w:w="470" w:type="pct"/>
            <w:vAlign w:val="center"/>
          </w:tcPr>
          <w:p w14:paraId="084D844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61</w:t>
            </w:r>
          </w:p>
        </w:tc>
      </w:tr>
      <w:tr w14:paraId="73CFB4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034AE9A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anger</w:t>
            </w:r>
          </w:p>
        </w:tc>
        <w:tc>
          <w:tcPr>
            <w:tcW w:w="468" w:type="pct"/>
            <w:vAlign w:val="center"/>
          </w:tcPr>
          <w:p w14:paraId="6BF24D4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6±0.35</w:t>
            </w:r>
          </w:p>
        </w:tc>
        <w:tc>
          <w:tcPr>
            <w:tcW w:w="468" w:type="pct"/>
            <w:vAlign w:val="center"/>
          </w:tcPr>
          <w:p w14:paraId="498CBEE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3.73 * * *</w:t>
            </w:r>
          </w:p>
        </w:tc>
        <w:tc>
          <w:tcPr>
            <w:tcW w:w="468" w:type="pct"/>
            <w:vAlign w:val="center"/>
          </w:tcPr>
          <w:p w14:paraId="3784370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41</w:t>
            </w:r>
          </w:p>
        </w:tc>
        <w:tc>
          <w:tcPr>
            <w:tcW w:w="468" w:type="pct"/>
            <w:vAlign w:val="center"/>
          </w:tcPr>
          <w:p w14:paraId="663FC73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7±0.23</w:t>
            </w:r>
          </w:p>
        </w:tc>
        <w:tc>
          <w:tcPr>
            <w:tcW w:w="468" w:type="pct"/>
            <w:vAlign w:val="bottom"/>
          </w:tcPr>
          <w:p w14:paraId="37CB0B6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2.2 * * *</w:t>
            </w:r>
          </w:p>
        </w:tc>
        <w:tc>
          <w:tcPr>
            <w:tcW w:w="468" w:type="pct"/>
            <w:vAlign w:val="center"/>
          </w:tcPr>
          <w:p w14:paraId="038180F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32</w:t>
            </w:r>
          </w:p>
        </w:tc>
        <w:tc>
          <w:tcPr>
            <w:tcW w:w="468" w:type="pct"/>
            <w:vAlign w:val="center"/>
          </w:tcPr>
          <w:p w14:paraId="1A3DDBC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2±0.25</w:t>
            </w:r>
          </w:p>
        </w:tc>
        <w:tc>
          <w:tcPr>
            <w:tcW w:w="468" w:type="pct"/>
            <w:vAlign w:val="center"/>
          </w:tcPr>
          <w:p w14:paraId="522421E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1.49 * * *</w:t>
            </w:r>
          </w:p>
        </w:tc>
        <w:tc>
          <w:tcPr>
            <w:tcW w:w="470" w:type="pct"/>
            <w:vAlign w:val="center"/>
          </w:tcPr>
          <w:p w14:paraId="4F365E6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21</w:t>
            </w:r>
          </w:p>
        </w:tc>
      </w:tr>
      <w:tr w14:paraId="50F61D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025C2A4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surprise</w:t>
            </w:r>
          </w:p>
        </w:tc>
        <w:tc>
          <w:tcPr>
            <w:tcW w:w="468" w:type="pct"/>
            <w:vAlign w:val="center"/>
          </w:tcPr>
          <w:p w14:paraId="24CEEBB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8±0.28</w:t>
            </w:r>
          </w:p>
        </w:tc>
        <w:tc>
          <w:tcPr>
            <w:tcW w:w="468" w:type="pct"/>
            <w:vAlign w:val="center"/>
          </w:tcPr>
          <w:p w14:paraId="3134AF7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1.11 * * *</w:t>
            </w:r>
          </w:p>
        </w:tc>
        <w:tc>
          <w:tcPr>
            <w:tcW w:w="468" w:type="pct"/>
            <w:vAlign w:val="center"/>
          </w:tcPr>
          <w:p w14:paraId="4D3CEBC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12</w:t>
            </w:r>
          </w:p>
        </w:tc>
        <w:tc>
          <w:tcPr>
            <w:tcW w:w="468" w:type="pct"/>
            <w:vAlign w:val="center"/>
          </w:tcPr>
          <w:p w14:paraId="352E394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±0.21</w:t>
            </w:r>
          </w:p>
        </w:tc>
        <w:tc>
          <w:tcPr>
            <w:tcW w:w="468" w:type="pct"/>
            <w:vAlign w:val="bottom"/>
          </w:tcPr>
          <w:p w14:paraId="4958995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4.1 * * *</w:t>
            </w:r>
          </w:p>
        </w:tc>
        <w:tc>
          <w:tcPr>
            <w:tcW w:w="468" w:type="pct"/>
            <w:vAlign w:val="center"/>
          </w:tcPr>
          <w:p w14:paraId="6700313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54</w:t>
            </w:r>
          </w:p>
        </w:tc>
        <w:tc>
          <w:tcPr>
            <w:tcW w:w="468" w:type="pct"/>
            <w:vAlign w:val="center"/>
          </w:tcPr>
          <w:p w14:paraId="0D6D002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5±0.24</w:t>
            </w:r>
          </w:p>
        </w:tc>
        <w:tc>
          <w:tcPr>
            <w:tcW w:w="468" w:type="pct"/>
            <w:vAlign w:val="center"/>
          </w:tcPr>
          <w:p w14:paraId="29AC4EC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4.11 * * *</w:t>
            </w:r>
          </w:p>
        </w:tc>
        <w:tc>
          <w:tcPr>
            <w:tcW w:w="470" w:type="pct"/>
            <w:vAlign w:val="center"/>
          </w:tcPr>
          <w:p w14:paraId="525639D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43</w:t>
            </w:r>
          </w:p>
        </w:tc>
      </w:tr>
      <w:tr w14:paraId="6D7997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0CDEADD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happiness</w:t>
            </w:r>
          </w:p>
        </w:tc>
        <w:tc>
          <w:tcPr>
            <w:tcW w:w="468" w:type="pct"/>
            <w:vAlign w:val="center"/>
          </w:tcPr>
          <w:p w14:paraId="55BF684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3±0.33</w:t>
            </w:r>
          </w:p>
        </w:tc>
        <w:tc>
          <w:tcPr>
            <w:tcW w:w="468" w:type="pct"/>
            <w:vAlign w:val="center"/>
          </w:tcPr>
          <w:p w14:paraId="2B0FF92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3.43 * * *</w:t>
            </w:r>
          </w:p>
        </w:tc>
        <w:tc>
          <w:tcPr>
            <w:tcW w:w="468" w:type="pct"/>
            <w:vAlign w:val="center"/>
          </w:tcPr>
          <w:p w14:paraId="1ED54D9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4</w:t>
            </w:r>
          </w:p>
        </w:tc>
        <w:tc>
          <w:tcPr>
            <w:tcW w:w="468" w:type="pct"/>
            <w:vAlign w:val="center"/>
          </w:tcPr>
          <w:p w14:paraId="780D80B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9±0.24</w:t>
            </w:r>
          </w:p>
        </w:tc>
        <w:tc>
          <w:tcPr>
            <w:tcW w:w="468" w:type="pct"/>
            <w:vAlign w:val="bottom"/>
          </w:tcPr>
          <w:p w14:paraId="390F48B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0.45 * * *</w:t>
            </w:r>
          </w:p>
        </w:tc>
        <w:tc>
          <w:tcPr>
            <w:tcW w:w="468" w:type="pct"/>
            <w:vAlign w:val="center"/>
          </w:tcPr>
          <w:p w14:paraId="1A66624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18</w:t>
            </w:r>
          </w:p>
        </w:tc>
        <w:tc>
          <w:tcPr>
            <w:tcW w:w="468" w:type="pct"/>
            <w:vAlign w:val="center"/>
          </w:tcPr>
          <w:p w14:paraId="64D56C6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9±0.26</w:t>
            </w:r>
          </w:p>
        </w:tc>
        <w:tc>
          <w:tcPr>
            <w:tcW w:w="468" w:type="pct"/>
            <w:vAlign w:val="center"/>
          </w:tcPr>
          <w:p w14:paraId="6AAB814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9.64 * * *</w:t>
            </w:r>
          </w:p>
        </w:tc>
        <w:tc>
          <w:tcPr>
            <w:tcW w:w="470" w:type="pct"/>
            <w:vAlign w:val="center"/>
          </w:tcPr>
          <w:p w14:paraId="508A876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01</w:t>
            </w:r>
          </w:p>
        </w:tc>
      </w:tr>
      <w:tr w14:paraId="13FF9C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6CA6464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neutral</w:t>
            </w:r>
          </w:p>
        </w:tc>
        <w:tc>
          <w:tcPr>
            <w:tcW w:w="468" w:type="pct"/>
            <w:vAlign w:val="center"/>
          </w:tcPr>
          <w:p w14:paraId="41E3655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1±0.32</w:t>
            </w:r>
          </w:p>
        </w:tc>
        <w:tc>
          <w:tcPr>
            <w:tcW w:w="468" w:type="pct"/>
            <w:vAlign w:val="center"/>
          </w:tcPr>
          <w:p w14:paraId="4BB2A59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6.67 * * *</w:t>
            </w:r>
          </w:p>
        </w:tc>
        <w:tc>
          <w:tcPr>
            <w:tcW w:w="468" w:type="pct"/>
            <w:vAlign w:val="center"/>
          </w:tcPr>
          <w:p w14:paraId="1F86C76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7</w:t>
            </w:r>
          </w:p>
        </w:tc>
        <w:tc>
          <w:tcPr>
            <w:tcW w:w="468" w:type="pct"/>
            <w:vAlign w:val="center"/>
          </w:tcPr>
          <w:p w14:paraId="109B98F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±0.27</w:t>
            </w:r>
          </w:p>
        </w:tc>
        <w:tc>
          <w:tcPr>
            <w:tcW w:w="468" w:type="pct"/>
            <w:vAlign w:val="bottom"/>
          </w:tcPr>
          <w:p w14:paraId="3C476B6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2.37 * * *</w:t>
            </w:r>
          </w:p>
        </w:tc>
        <w:tc>
          <w:tcPr>
            <w:tcW w:w="468" w:type="pct"/>
            <w:vAlign w:val="center"/>
          </w:tcPr>
          <w:p w14:paraId="1AF0596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35</w:t>
            </w:r>
          </w:p>
        </w:tc>
        <w:tc>
          <w:tcPr>
            <w:tcW w:w="468" w:type="pct"/>
            <w:vAlign w:val="center"/>
          </w:tcPr>
          <w:p w14:paraId="11A2E8D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8±0.29</w:t>
            </w:r>
          </w:p>
        </w:tc>
        <w:tc>
          <w:tcPr>
            <w:tcW w:w="468" w:type="pct"/>
            <w:vAlign w:val="center"/>
          </w:tcPr>
          <w:p w14:paraId="31CA3AF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0.82 * * *</w:t>
            </w:r>
          </w:p>
        </w:tc>
        <w:tc>
          <w:tcPr>
            <w:tcW w:w="470" w:type="pct"/>
            <w:vAlign w:val="center"/>
          </w:tcPr>
          <w:p w14:paraId="364519E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11</w:t>
            </w:r>
          </w:p>
        </w:tc>
      </w:tr>
      <w:tr w14:paraId="686AF9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502924B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sadness</w:t>
            </w:r>
          </w:p>
        </w:tc>
        <w:tc>
          <w:tcPr>
            <w:tcW w:w="468" w:type="pct"/>
            <w:vAlign w:val="center"/>
          </w:tcPr>
          <w:p w14:paraId="5572FC0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7±0.33</w:t>
            </w:r>
          </w:p>
        </w:tc>
        <w:tc>
          <w:tcPr>
            <w:tcW w:w="468" w:type="pct"/>
            <w:vAlign w:val="center"/>
          </w:tcPr>
          <w:p w14:paraId="373AF66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4.96 * * *</w:t>
            </w:r>
          </w:p>
        </w:tc>
        <w:tc>
          <w:tcPr>
            <w:tcW w:w="468" w:type="pct"/>
            <w:vAlign w:val="center"/>
          </w:tcPr>
          <w:p w14:paraId="6C0AA14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53</w:t>
            </w:r>
          </w:p>
        </w:tc>
        <w:tc>
          <w:tcPr>
            <w:tcW w:w="468" w:type="pct"/>
            <w:vAlign w:val="center"/>
          </w:tcPr>
          <w:p w14:paraId="6EDB24C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91±0.19</w:t>
            </w:r>
          </w:p>
        </w:tc>
        <w:tc>
          <w:tcPr>
            <w:tcW w:w="468" w:type="pct"/>
            <w:vAlign w:val="bottom"/>
          </w:tcPr>
          <w:p w14:paraId="681E881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6.22 * * *</w:t>
            </w:r>
          </w:p>
        </w:tc>
        <w:tc>
          <w:tcPr>
            <w:tcW w:w="468" w:type="pct"/>
            <w:vAlign w:val="center"/>
          </w:tcPr>
          <w:p w14:paraId="76578AD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91</w:t>
            </w:r>
          </w:p>
        </w:tc>
        <w:tc>
          <w:tcPr>
            <w:tcW w:w="468" w:type="pct"/>
            <w:vAlign w:val="center"/>
          </w:tcPr>
          <w:p w14:paraId="1775FB3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1±0.23</w:t>
            </w:r>
          </w:p>
        </w:tc>
        <w:tc>
          <w:tcPr>
            <w:tcW w:w="468" w:type="pct"/>
            <w:vAlign w:val="center"/>
          </w:tcPr>
          <w:p w14:paraId="24339EA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7.33 * * *</w:t>
            </w:r>
          </w:p>
        </w:tc>
        <w:tc>
          <w:tcPr>
            <w:tcW w:w="470" w:type="pct"/>
            <w:vAlign w:val="center"/>
          </w:tcPr>
          <w:p w14:paraId="6B59A06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8</w:t>
            </w:r>
          </w:p>
        </w:tc>
      </w:tr>
      <w:tr w14:paraId="4322A1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6AF6DB6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disgust</w:t>
            </w:r>
          </w:p>
        </w:tc>
        <w:tc>
          <w:tcPr>
            <w:tcW w:w="468" w:type="pct"/>
            <w:vAlign w:val="center"/>
          </w:tcPr>
          <w:p w14:paraId="1B4C7A7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±0.34</w:t>
            </w:r>
          </w:p>
        </w:tc>
        <w:tc>
          <w:tcPr>
            <w:tcW w:w="468" w:type="pct"/>
            <w:vAlign w:val="center"/>
          </w:tcPr>
          <w:p w14:paraId="600375A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5.16 * * *</w:t>
            </w:r>
          </w:p>
        </w:tc>
        <w:tc>
          <w:tcPr>
            <w:tcW w:w="468" w:type="pct"/>
            <w:vAlign w:val="center"/>
          </w:tcPr>
          <w:p w14:paraId="7FC597F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57</w:t>
            </w:r>
          </w:p>
        </w:tc>
        <w:tc>
          <w:tcPr>
            <w:tcW w:w="468" w:type="pct"/>
            <w:vAlign w:val="center"/>
          </w:tcPr>
          <w:p w14:paraId="5A644BE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5±0.2</w:t>
            </w:r>
          </w:p>
        </w:tc>
        <w:tc>
          <w:tcPr>
            <w:tcW w:w="468" w:type="pct"/>
            <w:vAlign w:val="bottom"/>
          </w:tcPr>
          <w:p w14:paraId="54BFCC8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1.45 * * *</w:t>
            </w:r>
          </w:p>
        </w:tc>
        <w:tc>
          <w:tcPr>
            <w:tcW w:w="468" w:type="pct"/>
            <w:vAlign w:val="center"/>
          </w:tcPr>
          <w:p w14:paraId="5D16566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42</w:t>
            </w:r>
          </w:p>
        </w:tc>
        <w:tc>
          <w:tcPr>
            <w:tcW w:w="468" w:type="pct"/>
            <w:vAlign w:val="center"/>
          </w:tcPr>
          <w:p w14:paraId="3CFE3EF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3±0.23</w:t>
            </w:r>
          </w:p>
        </w:tc>
        <w:tc>
          <w:tcPr>
            <w:tcW w:w="468" w:type="pct"/>
            <w:vAlign w:val="center"/>
          </w:tcPr>
          <w:p w14:paraId="00C3038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7.53 * * *</w:t>
            </w:r>
          </w:p>
        </w:tc>
        <w:tc>
          <w:tcPr>
            <w:tcW w:w="470" w:type="pct"/>
            <w:vAlign w:val="center"/>
          </w:tcPr>
          <w:p w14:paraId="546BB59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88</w:t>
            </w:r>
          </w:p>
        </w:tc>
      </w:tr>
      <w:tr w14:paraId="4499C2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228A29D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fear</w:t>
            </w:r>
          </w:p>
        </w:tc>
        <w:tc>
          <w:tcPr>
            <w:tcW w:w="468" w:type="pct"/>
            <w:vAlign w:val="center"/>
          </w:tcPr>
          <w:p w14:paraId="297347E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9±0.32</w:t>
            </w:r>
          </w:p>
        </w:tc>
        <w:tc>
          <w:tcPr>
            <w:tcW w:w="468" w:type="pct"/>
            <w:vAlign w:val="center"/>
          </w:tcPr>
          <w:p w14:paraId="469AA1B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2.87 * * *</w:t>
            </w:r>
          </w:p>
        </w:tc>
        <w:tc>
          <w:tcPr>
            <w:tcW w:w="468" w:type="pct"/>
            <w:vAlign w:val="center"/>
          </w:tcPr>
          <w:p w14:paraId="3539DA4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32</w:t>
            </w:r>
          </w:p>
        </w:tc>
        <w:tc>
          <w:tcPr>
            <w:tcW w:w="468" w:type="pct"/>
            <w:vAlign w:val="center"/>
          </w:tcPr>
          <w:p w14:paraId="077844A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±0.21</w:t>
            </w:r>
          </w:p>
        </w:tc>
        <w:tc>
          <w:tcPr>
            <w:tcW w:w="468" w:type="pct"/>
            <w:vAlign w:val="bottom"/>
          </w:tcPr>
          <w:p w14:paraId="2BEF0A4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8.02 * * *</w:t>
            </w:r>
          </w:p>
        </w:tc>
        <w:tc>
          <w:tcPr>
            <w:tcW w:w="468" w:type="pct"/>
            <w:vAlign w:val="center"/>
          </w:tcPr>
          <w:p w14:paraId="0C6AC59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02</w:t>
            </w:r>
          </w:p>
        </w:tc>
        <w:tc>
          <w:tcPr>
            <w:tcW w:w="468" w:type="pct"/>
            <w:vAlign w:val="center"/>
          </w:tcPr>
          <w:p w14:paraId="772B5D1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3±0.23</w:t>
            </w:r>
          </w:p>
        </w:tc>
        <w:tc>
          <w:tcPr>
            <w:tcW w:w="468" w:type="pct"/>
            <w:vAlign w:val="center"/>
          </w:tcPr>
          <w:p w14:paraId="559E30E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3.63 * * *</w:t>
            </w:r>
          </w:p>
        </w:tc>
        <w:tc>
          <w:tcPr>
            <w:tcW w:w="470" w:type="pct"/>
            <w:vAlign w:val="center"/>
          </w:tcPr>
          <w:p w14:paraId="30C65AE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45</w:t>
            </w:r>
          </w:p>
        </w:tc>
      </w:tr>
      <w:tr w14:paraId="192F87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59BF1BB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anger</w:t>
            </w:r>
          </w:p>
        </w:tc>
        <w:tc>
          <w:tcPr>
            <w:tcW w:w="468" w:type="pct"/>
            <w:vAlign w:val="center"/>
          </w:tcPr>
          <w:p w14:paraId="1398553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3±0.34</w:t>
            </w:r>
          </w:p>
        </w:tc>
        <w:tc>
          <w:tcPr>
            <w:tcW w:w="468" w:type="pct"/>
            <w:vAlign w:val="center"/>
          </w:tcPr>
          <w:p w14:paraId="5608F45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5.83 * * *</w:t>
            </w:r>
          </w:p>
        </w:tc>
        <w:tc>
          <w:tcPr>
            <w:tcW w:w="468" w:type="pct"/>
            <w:vAlign w:val="center"/>
          </w:tcPr>
          <w:p w14:paraId="3093A38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66</w:t>
            </w:r>
          </w:p>
        </w:tc>
        <w:tc>
          <w:tcPr>
            <w:tcW w:w="468" w:type="pct"/>
            <w:vAlign w:val="center"/>
          </w:tcPr>
          <w:p w14:paraId="2AF427D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7±0.23</w:t>
            </w:r>
          </w:p>
        </w:tc>
        <w:tc>
          <w:tcPr>
            <w:tcW w:w="468" w:type="pct"/>
            <w:vAlign w:val="bottom"/>
          </w:tcPr>
          <w:p w14:paraId="73A826E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8.62 * * *</w:t>
            </w:r>
          </w:p>
        </w:tc>
        <w:tc>
          <w:tcPr>
            <w:tcW w:w="468" w:type="pct"/>
            <w:vAlign w:val="center"/>
          </w:tcPr>
          <w:p w14:paraId="14E8A18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06</w:t>
            </w:r>
          </w:p>
        </w:tc>
        <w:tc>
          <w:tcPr>
            <w:tcW w:w="468" w:type="pct"/>
            <w:vAlign w:val="center"/>
          </w:tcPr>
          <w:p w14:paraId="3B8910B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7±0.21</w:t>
            </w:r>
          </w:p>
        </w:tc>
        <w:tc>
          <w:tcPr>
            <w:tcW w:w="468" w:type="pct"/>
            <w:vAlign w:val="center"/>
          </w:tcPr>
          <w:p w14:paraId="1452BBB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2.73 * * *</w:t>
            </w:r>
          </w:p>
        </w:tc>
        <w:tc>
          <w:tcPr>
            <w:tcW w:w="470" w:type="pct"/>
            <w:vAlign w:val="center"/>
          </w:tcPr>
          <w:p w14:paraId="44F8D5D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35</w:t>
            </w:r>
          </w:p>
        </w:tc>
      </w:tr>
      <w:tr w14:paraId="3A85AE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4F6BF60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surprise</w:t>
            </w:r>
          </w:p>
        </w:tc>
        <w:tc>
          <w:tcPr>
            <w:tcW w:w="468" w:type="pct"/>
            <w:vAlign w:val="center"/>
          </w:tcPr>
          <w:p w14:paraId="7BCB688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8±0.33</w:t>
            </w:r>
          </w:p>
        </w:tc>
        <w:tc>
          <w:tcPr>
            <w:tcW w:w="468" w:type="pct"/>
            <w:vAlign w:val="center"/>
          </w:tcPr>
          <w:p w14:paraId="4575DD0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5.03 * * *</w:t>
            </w:r>
          </w:p>
        </w:tc>
        <w:tc>
          <w:tcPr>
            <w:tcW w:w="468" w:type="pct"/>
            <w:vAlign w:val="center"/>
          </w:tcPr>
          <w:p w14:paraId="55AD5B9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56</w:t>
            </w:r>
          </w:p>
        </w:tc>
        <w:tc>
          <w:tcPr>
            <w:tcW w:w="468" w:type="pct"/>
            <w:vAlign w:val="center"/>
          </w:tcPr>
          <w:p w14:paraId="769F87F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3±0.23</w:t>
            </w:r>
          </w:p>
        </w:tc>
        <w:tc>
          <w:tcPr>
            <w:tcW w:w="468" w:type="pct"/>
            <w:vAlign w:val="bottom"/>
          </w:tcPr>
          <w:p w14:paraId="6130264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7.78 * * *</w:t>
            </w:r>
          </w:p>
        </w:tc>
        <w:tc>
          <w:tcPr>
            <w:tcW w:w="468" w:type="pct"/>
            <w:vAlign w:val="center"/>
          </w:tcPr>
          <w:p w14:paraId="0F3A903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88</w:t>
            </w:r>
          </w:p>
        </w:tc>
        <w:tc>
          <w:tcPr>
            <w:tcW w:w="468" w:type="pct"/>
            <w:vAlign w:val="center"/>
          </w:tcPr>
          <w:p w14:paraId="54BBA74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3±0.21</w:t>
            </w:r>
          </w:p>
        </w:tc>
        <w:tc>
          <w:tcPr>
            <w:tcW w:w="468" w:type="pct"/>
            <w:vAlign w:val="center"/>
          </w:tcPr>
          <w:p w14:paraId="3E0D676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1.43 * * *</w:t>
            </w:r>
          </w:p>
        </w:tc>
        <w:tc>
          <w:tcPr>
            <w:tcW w:w="470" w:type="pct"/>
            <w:vAlign w:val="center"/>
          </w:tcPr>
          <w:p w14:paraId="2345742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16</w:t>
            </w:r>
          </w:p>
        </w:tc>
      </w:tr>
      <w:tr w14:paraId="1D5DE7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358220A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happiness</w:t>
            </w:r>
          </w:p>
        </w:tc>
        <w:tc>
          <w:tcPr>
            <w:tcW w:w="468" w:type="pct"/>
            <w:vAlign w:val="center"/>
          </w:tcPr>
          <w:p w14:paraId="5C2CA82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5±0.34</w:t>
            </w:r>
          </w:p>
        </w:tc>
        <w:tc>
          <w:tcPr>
            <w:tcW w:w="468" w:type="pct"/>
            <w:vAlign w:val="center"/>
          </w:tcPr>
          <w:p w14:paraId="383C8E9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8.1 * * *</w:t>
            </w:r>
          </w:p>
        </w:tc>
        <w:tc>
          <w:tcPr>
            <w:tcW w:w="468" w:type="pct"/>
            <w:vAlign w:val="center"/>
          </w:tcPr>
          <w:p w14:paraId="0636A18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3</w:t>
            </w:r>
          </w:p>
        </w:tc>
        <w:tc>
          <w:tcPr>
            <w:tcW w:w="468" w:type="pct"/>
            <w:vAlign w:val="center"/>
          </w:tcPr>
          <w:p w14:paraId="78DE8E4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8±0.22</w:t>
            </w:r>
          </w:p>
        </w:tc>
        <w:tc>
          <w:tcPr>
            <w:tcW w:w="468" w:type="pct"/>
            <w:vAlign w:val="bottom"/>
          </w:tcPr>
          <w:p w14:paraId="0D043CE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6.57 * * *</w:t>
            </w:r>
          </w:p>
        </w:tc>
        <w:tc>
          <w:tcPr>
            <w:tcW w:w="468" w:type="pct"/>
            <w:vAlign w:val="center"/>
          </w:tcPr>
          <w:p w14:paraId="76A0B23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79</w:t>
            </w:r>
          </w:p>
        </w:tc>
        <w:tc>
          <w:tcPr>
            <w:tcW w:w="468" w:type="pct"/>
            <w:vAlign w:val="center"/>
          </w:tcPr>
          <w:p w14:paraId="0DE2F64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8±0.2</w:t>
            </w:r>
          </w:p>
        </w:tc>
        <w:tc>
          <w:tcPr>
            <w:tcW w:w="468" w:type="pct"/>
            <w:vAlign w:val="center"/>
          </w:tcPr>
          <w:p w14:paraId="570FB28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9.93 * * *</w:t>
            </w:r>
          </w:p>
        </w:tc>
        <w:tc>
          <w:tcPr>
            <w:tcW w:w="470" w:type="pct"/>
            <w:vAlign w:val="center"/>
          </w:tcPr>
          <w:p w14:paraId="1040B49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07</w:t>
            </w:r>
          </w:p>
        </w:tc>
      </w:tr>
      <w:tr w14:paraId="013992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82" w:type="pct"/>
            <w:vAlign w:val="bottom"/>
          </w:tcPr>
          <w:p w14:paraId="36869B4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neutral</w:t>
            </w:r>
          </w:p>
        </w:tc>
        <w:tc>
          <w:tcPr>
            <w:tcW w:w="468" w:type="pct"/>
            <w:vAlign w:val="center"/>
          </w:tcPr>
          <w:p w14:paraId="65009A3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8±0.35</w:t>
            </w:r>
          </w:p>
        </w:tc>
        <w:tc>
          <w:tcPr>
            <w:tcW w:w="468" w:type="pct"/>
            <w:vAlign w:val="center"/>
          </w:tcPr>
          <w:p w14:paraId="6329D1A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7.19 * * *</w:t>
            </w:r>
          </w:p>
        </w:tc>
        <w:tc>
          <w:tcPr>
            <w:tcW w:w="468" w:type="pct"/>
            <w:vAlign w:val="center"/>
          </w:tcPr>
          <w:p w14:paraId="565CD60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75</w:t>
            </w:r>
          </w:p>
        </w:tc>
        <w:tc>
          <w:tcPr>
            <w:tcW w:w="468" w:type="pct"/>
            <w:vAlign w:val="center"/>
          </w:tcPr>
          <w:p w14:paraId="428C772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92±0.21</w:t>
            </w:r>
          </w:p>
        </w:tc>
        <w:tc>
          <w:tcPr>
            <w:tcW w:w="468" w:type="pct"/>
            <w:vAlign w:val="bottom"/>
          </w:tcPr>
          <w:p w14:paraId="21C4097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4.72 * * *</w:t>
            </w:r>
          </w:p>
        </w:tc>
        <w:tc>
          <w:tcPr>
            <w:tcW w:w="468" w:type="pct"/>
            <w:vAlign w:val="center"/>
          </w:tcPr>
          <w:p w14:paraId="78AC864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59</w:t>
            </w:r>
          </w:p>
        </w:tc>
        <w:tc>
          <w:tcPr>
            <w:tcW w:w="468" w:type="pct"/>
            <w:vAlign w:val="center"/>
          </w:tcPr>
          <w:p w14:paraId="0DA74BE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91±0.22</w:t>
            </w:r>
          </w:p>
        </w:tc>
        <w:tc>
          <w:tcPr>
            <w:tcW w:w="468" w:type="pct"/>
            <w:vAlign w:val="center"/>
          </w:tcPr>
          <w:p w14:paraId="661779C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2.29 * * *</w:t>
            </w:r>
          </w:p>
        </w:tc>
        <w:tc>
          <w:tcPr>
            <w:tcW w:w="470" w:type="pct"/>
            <w:vAlign w:val="center"/>
          </w:tcPr>
          <w:p w14:paraId="2DA72B6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38</w:t>
            </w:r>
          </w:p>
        </w:tc>
      </w:tr>
    </w:tbl>
    <w:p w14:paraId="18AA5857">
      <w:pPr>
        <w:spacing w:line="240" w:lineRule="auto"/>
        <w:rPr>
          <w:rFonts w:eastAsia="Times New Roman"/>
          <w:sz w:val="15"/>
          <w:szCs w:val="15"/>
        </w:rPr>
      </w:pPr>
      <w:r>
        <w:rPr>
          <w:rFonts w:eastAsia="Times New Roman"/>
          <w:sz w:val="15"/>
          <w:szCs w:val="15"/>
        </w:rPr>
        <w:t xml:space="preserve">Note: </w:t>
      </w:r>
      <w:r>
        <w:rPr>
          <w:rFonts w:eastAsia="Times New Roman"/>
          <w:i/>
          <w:iCs/>
          <w:sz w:val="15"/>
          <w:szCs w:val="15"/>
        </w:rPr>
        <w:t>n</w:t>
      </w:r>
      <w:r>
        <w:rPr>
          <w:rFonts w:eastAsia="Times New Roman"/>
          <w:sz w:val="15"/>
          <w:szCs w:val="15"/>
        </w:rPr>
        <w:t xml:space="preserve">=94 for pretest and posttest, </w:t>
      </w:r>
      <w:r>
        <w:rPr>
          <w:rFonts w:eastAsia="Times New Roman"/>
          <w:i/>
          <w:iCs/>
          <w:sz w:val="15"/>
          <w:szCs w:val="15"/>
        </w:rPr>
        <w:t>n</w:t>
      </w:r>
      <w:r>
        <w:rPr>
          <w:rFonts w:eastAsia="Times New Roman"/>
          <w:sz w:val="15"/>
          <w:szCs w:val="15"/>
        </w:rPr>
        <w:t xml:space="preserve">=89 for training. Single sample </w:t>
      </w:r>
      <w:r>
        <w:rPr>
          <w:rFonts w:eastAsia="Times New Roman"/>
          <w:i/>
          <w:iCs/>
          <w:sz w:val="15"/>
          <w:szCs w:val="15"/>
        </w:rPr>
        <w:t>t</w:t>
      </w:r>
      <w:r>
        <w:rPr>
          <w:rFonts w:eastAsia="Times New Roman"/>
          <w:sz w:val="15"/>
          <w:szCs w:val="15"/>
        </w:rPr>
        <w:t xml:space="preserve"> value, for 42 subcategories accuracy, the comparison standard </w:t>
      </w:r>
      <w:r>
        <w:rPr>
          <w:rFonts w:eastAsiaTheme="minorEastAsia"/>
          <w:sz w:val="15"/>
          <w:szCs w:val="15"/>
        </w:rPr>
        <w:t>was</w:t>
      </w:r>
      <w:r>
        <w:rPr>
          <w:rFonts w:eastAsia="Times New Roman"/>
          <w:sz w:val="15"/>
          <w:szCs w:val="15"/>
        </w:rPr>
        <w:t xml:space="preserve"> 1/6. </w:t>
      </w:r>
    </w:p>
    <w:p w14:paraId="5A0BC2B8">
      <w:pPr>
        <w:adjustRightInd w:val="0"/>
        <w:snapToGrid w:val="0"/>
        <w:spacing w:line="240" w:lineRule="auto"/>
        <w:ind w:firstLine="360" w:firstLineChars="200"/>
        <w:jc w:val="center"/>
        <w:rPr>
          <w:rFonts w:eastAsia="黑体"/>
          <w:sz w:val="18"/>
          <w:szCs w:val="18"/>
        </w:rPr>
      </w:pPr>
    </w:p>
    <w:p w14:paraId="1039EC45">
      <w:pPr>
        <w:adjustRightInd w:val="0"/>
        <w:snapToGrid w:val="0"/>
        <w:spacing w:line="240" w:lineRule="auto"/>
        <w:jc w:val="center"/>
        <w:rPr>
          <w:rFonts w:eastAsia="黑体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Table </w:t>
      </w:r>
      <w:r>
        <w:rPr>
          <w:rFonts w:hint="eastAsia"/>
          <w:sz w:val="18"/>
          <w:szCs w:val="18"/>
        </w:rPr>
        <w:t>8</w:t>
      </w:r>
      <w:r>
        <w:rPr>
          <w:rFonts w:eastAsia="Times New Roman"/>
          <w:sz w:val="18"/>
          <w:szCs w:val="18"/>
        </w:rPr>
        <w:t xml:space="preserve"> Quantitative indicators of training effect of </w:t>
      </w:r>
      <w:r>
        <w:rPr>
          <w:rFonts w:hint="eastAsia" w:eastAsia="Times New Roman"/>
          <w:sz w:val="18"/>
          <w:szCs w:val="18"/>
        </w:rPr>
        <w:t xml:space="preserve">42 subcategories </w:t>
      </w:r>
      <w:r>
        <w:rPr>
          <w:rFonts w:hint="eastAsia"/>
          <w:sz w:val="18"/>
          <w:szCs w:val="18"/>
        </w:rPr>
        <w:t xml:space="preserve">of </w:t>
      </w:r>
      <w:r>
        <w:rPr>
          <w:rFonts w:eastAsia="Times New Roman"/>
          <w:sz w:val="18"/>
          <w:szCs w:val="18"/>
        </w:rPr>
        <w:t>dynamic microexpression</w:t>
      </w:r>
      <w:r>
        <w:rPr>
          <w:rFonts w:eastAsiaTheme="minorEastAsia"/>
          <w:sz w:val="18"/>
          <w:szCs w:val="18"/>
        </w:rPr>
        <w:t>s</w:t>
      </w:r>
    </w:p>
    <w:tbl>
      <w:tblPr>
        <w:tblStyle w:val="16"/>
        <w:tblW w:w="624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133"/>
        <w:gridCol w:w="1133"/>
        <w:gridCol w:w="1134"/>
        <w:gridCol w:w="1134"/>
        <w:gridCol w:w="1134"/>
        <w:gridCol w:w="1134"/>
        <w:gridCol w:w="1134"/>
        <w:gridCol w:w="1134"/>
        <w:gridCol w:w="1141"/>
      </w:tblGrid>
      <w:tr w14:paraId="689CC7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776" w:type="pct"/>
            <w:tcBorders>
              <w:top w:val="single" w:color="auto" w:sz="12" w:space="0"/>
              <w:bottom w:val="single" w:color="auto" w:sz="4" w:space="0"/>
            </w:tcBorders>
          </w:tcPr>
          <w:p w14:paraId="1929BF94">
            <w:pPr>
              <w:spacing w:line="240" w:lineRule="auto"/>
              <w:contextualSpacing/>
              <w:jc w:val="center"/>
              <w:rPr>
                <w:rFonts w:eastAsiaTheme="minorEastAsia"/>
                <w:sz w:val="15"/>
                <w:szCs w:val="15"/>
              </w:rPr>
            </w:pPr>
          </w:p>
          <w:p w14:paraId="71A74031">
            <w:pPr>
              <w:spacing w:line="240" w:lineRule="auto"/>
              <w:contextualSpacing/>
              <w:jc w:val="center"/>
              <w:rPr>
                <w:rFonts w:eastAsiaTheme="minorEastAsia"/>
                <w:sz w:val="15"/>
                <w:szCs w:val="15"/>
              </w:rPr>
            </w:pPr>
          </w:p>
          <w:p w14:paraId="3856972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Dynamic microexpression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6CF29175">
            <w:pPr>
              <w:spacing w:line="240" w:lineRule="auto"/>
              <w:contextualSpacing/>
              <w:jc w:val="center"/>
              <w:rPr>
                <w:rFonts w:eastAsiaTheme="minorEastAsia"/>
                <w:sz w:val="15"/>
                <w:szCs w:val="15"/>
              </w:rPr>
            </w:pPr>
          </w:p>
          <w:p w14:paraId="30C315D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TPr</w:t>
            </w:r>
          </w:p>
          <w:p w14:paraId="472A898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(</w:t>
            </w:r>
            <w:r>
              <w:rPr>
                <w:rFonts w:eastAsia="Times New Roman"/>
                <w:i/>
                <w:iCs/>
                <w:sz w:val="15"/>
                <w:szCs w:val="15"/>
              </w:rPr>
              <w:t>M</w:t>
            </w:r>
            <w:r>
              <w:rPr>
                <w:rFonts w:eastAsia="Times New Roman"/>
                <w:sz w:val="15"/>
                <w:szCs w:val="15"/>
              </w:rPr>
              <w:t>±</w:t>
            </w:r>
            <w:r>
              <w:rPr>
                <w:rFonts w:eastAsia="Times New Roman"/>
                <w:i/>
                <w:iCs/>
                <w:sz w:val="15"/>
                <w:szCs w:val="15"/>
              </w:rPr>
              <w:t>SD</w:t>
            </w:r>
            <w:r>
              <w:rPr>
                <w:rFonts w:eastAsia="Times New Roman"/>
                <w:sz w:val="15"/>
                <w:szCs w:val="15"/>
              </w:rPr>
              <w:t>)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45EB4D3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ingle sample</w:t>
            </w:r>
          </w:p>
          <w:p w14:paraId="6EFD5DB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i/>
                <w:iCs/>
                <w:sz w:val="15"/>
                <w:szCs w:val="15"/>
              </w:rPr>
              <w:t>t</w:t>
            </w:r>
            <w:r>
              <w:rPr>
                <w:rFonts w:eastAsia="Times New Roman"/>
                <w:sz w:val="15"/>
                <w:szCs w:val="15"/>
              </w:rPr>
              <w:t>-values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09020F0E">
            <w:pPr>
              <w:spacing w:line="240" w:lineRule="auto"/>
              <w:contextualSpacing/>
              <w:jc w:val="center"/>
              <w:rPr>
                <w:rFonts w:eastAsiaTheme="minorEastAsia"/>
                <w:i/>
                <w:iCs/>
                <w:sz w:val="15"/>
                <w:szCs w:val="15"/>
              </w:rPr>
            </w:pPr>
          </w:p>
          <w:p w14:paraId="2F083513">
            <w:pPr>
              <w:spacing w:line="240" w:lineRule="auto"/>
              <w:contextualSpacing/>
              <w:jc w:val="center"/>
              <w:rPr>
                <w:rFonts w:eastAsiaTheme="minorEastAsia"/>
                <w:i/>
                <w:iCs/>
                <w:sz w:val="15"/>
                <w:szCs w:val="15"/>
              </w:rPr>
            </w:pPr>
          </w:p>
          <w:p w14:paraId="68E8DB16">
            <w:pPr>
              <w:spacing w:line="240" w:lineRule="auto"/>
              <w:contextualSpacing/>
              <w:jc w:val="center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hen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rFonts w:hint="eastAsia"/>
                <w:i/>
                <w:iCs/>
                <w:sz w:val="15"/>
                <w:szCs w:val="15"/>
              </w:rPr>
              <w:t xml:space="preserve"> d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4829DC3E">
            <w:pPr>
              <w:spacing w:line="240" w:lineRule="auto"/>
              <w:contextualSpacing/>
              <w:jc w:val="center"/>
              <w:rPr>
                <w:rFonts w:eastAsiaTheme="minorEastAsia"/>
                <w:sz w:val="15"/>
                <w:szCs w:val="15"/>
              </w:rPr>
            </w:pPr>
          </w:p>
          <w:p w14:paraId="08F31D0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oT</w:t>
            </w:r>
          </w:p>
          <w:p w14:paraId="71AD5B9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(</w:t>
            </w:r>
            <w:r>
              <w:rPr>
                <w:rFonts w:eastAsia="Times New Roman"/>
                <w:i/>
                <w:iCs/>
                <w:sz w:val="15"/>
                <w:szCs w:val="15"/>
              </w:rPr>
              <w:t>M</w:t>
            </w:r>
            <w:r>
              <w:rPr>
                <w:rFonts w:eastAsia="Times New Roman"/>
                <w:sz w:val="15"/>
                <w:szCs w:val="15"/>
              </w:rPr>
              <w:t>±</w:t>
            </w:r>
            <w:r>
              <w:rPr>
                <w:rFonts w:eastAsia="Times New Roman"/>
                <w:i/>
                <w:iCs/>
                <w:sz w:val="15"/>
                <w:szCs w:val="15"/>
              </w:rPr>
              <w:t>SD</w:t>
            </w:r>
            <w:r>
              <w:rPr>
                <w:rFonts w:eastAsia="Times New Roman"/>
                <w:sz w:val="15"/>
                <w:szCs w:val="15"/>
              </w:rPr>
              <w:t>)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229FF66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ingle sample</w:t>
            </w:r>
          </w:p>
          <w:p w14:paraId="6DBD27D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i/>
                <w:iCs/>
                <w:sz w:val="15"/>
                <w:szCs w:val="15"/>
              </w:rPr>
              <w:t>t</w:t>
            </w:r>
            <w:r>
              <w:rPr>
                <w:rFonts w:eastAsia="Times New Roman"/>
                <w:sz w:val="15"/>
                <w:szCs w:val="15"/>
              </w:rPr>
              <w:t xml:space="preserve"> -values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0CAE02BB">
            <w:pPr>
              <w:spacing w:line="240" w:lineRule="auto"/>
              <w:contextualSpacing/>
              <w:jc w:val="center"/>
              <w:rPr>
                <w:rFonts w:eastAsiaTheme="minorEastAsia"/>
                <w:i/>
                <w:iCs/>
                <w:sz w:val="15"/>
                <w:szCs w:val="15"/>
              </w:rPr>
            </w:pPr>
          </w:p>
          <w:p w14:paraId="0AAB663A">
            <w:pPr>
              <w:spacing w:line="240" w:lineRule="auto"/>
              <w:contextualSpacing/>
              <w:jc w:val="center"/>
              <w:rPr>
                <w:rFonts w:eastAsiaTheme="minorEastAsia"/>
                <w:i/>
                <w:iCs/>
                <w:sz w:val="15"/>
                <w:szCs w:val="15"/>
              </w:rPr>
            </w:pPr>
          </w:p>
          <w:p w14:paraId="6C7D6B9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hen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rFonts w:hint="eastAsia"/>
                <w:i/>
                <w:iCs/>
                <w:sz w:val="15"/>
                <w:szCs w:val="15"/>
              </w:rPr>
              <w:t xml:space="preserve"> d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2294E290">
            <w:pPr>
              <w:spacing w:line="240" w:lineRule="auto"/>
              <w:contextualSpacing/>
              <w:jc w:val="center"/>
              <w:rPr>
                <w:rFonts w:eastAsiaTheme="minorEastAsia"/>
                <w:sz w:val="15"/>
                <w:szCs w:val="15"/>
              </w:rPr>
            </w:pPr>
          </w:p>
          <w:p w14:paraId="44C4610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oPr</w:t>
            </w:r>
          </w:p>
          <w:p w14:paraId="3CCB955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(</w:t>
            </w:r>
            <w:r>
              <w:rPr>
                <w:rFonts w:eastAsia="Times New Roman"/>
                <w:i/>
                <w:iCs/>
                <w:sz w:val="15"/>
                <w:szCs w:val="15"/>
              </w:rPr>
              <w:t>M</w:t>
            </w:r>
            <w:r>
              <w:rPr>
                <w:rFonts w:eastAsia="Times New Roman"/>
                <w:sz w:val="15"/>
                <w:szCs w:val="15"/>
              </w:rPr>
              <w:t>±</w:t>
            </w:r>
            <w:r>
              <w:rPr>
                <w:rFonts w:eastAsia="Times New Roman"/>
                <w:i/>
                <w:iCs/>
                <w:sz w:val="15"/>
                <w:szCs w:val="15"/>
              </w:rPr>
              <w:t>SD</w:t>
            </w:r>
            <w:r>
              <w:rPr>
                <w:rFonts w:eastAsia="Times New Roman"/>
                <w:sz w:val="15"/>
                <w:szCs w:val="15"/>
              </w:rPr>
              <w:t>)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4" w:space="0"/>
            </w:tcBorders>
          </w:tcPr>
          <w:p w14:paraId="692D539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ingle sample</w:t>
            </w:r>
          </w:p>
          <w:p w14:paraId="0AEBD28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i/>
                <w:iCs/>
                <w:sz w:val="15"/>
                <w:szCs w:val="15"/>
              </w:rPr>
              <w:t>t</w:t>
            </w:r>
            <w:r>
              <w:rPr>
                <w:rFonts w:eastAsia="Times New Roman"/>
                <w:sz w:val="15"/>
                <w:szCs w:val="15"/>
              </w:rPr>
              <w:t xml:space="preserve"> -values</w:t>
            </w:r>
          </w:p>
        </w:tc>
        <w:tc>
          <w:tcPr>
            <w:tcW w:w="471" w:type="pct"/>
            <w:tcBorders>
              <w:top w:val="single" w:color="auto" w:sz="12" w:space="0"/>
              <w:bottom w:val="single" w:color="auto" w:sz="4" w:space="0"/>
            </w:tcBorders>
          </w:tcPr>
          <w:p w14:paraId="13F800ED">
            <w:pPr>
              <w:spacing w:line="240" w:lineRule="auto"/>
              <w:contextualSpacing/>
              <w:jc w:val="center"/>
              <w:rPr>
                <w:rFonts w:eastAsiaTheme="minorEastAsia"/>
                <w:i/>
                <w:iCs/>
                <w:sz w:val="15"/>
                <w:szCs w:val="15"/>
              </w:rPr>
            </w:pPr>
          </w:p>
          <w:p w14:paraId="2C4837F3">
            <w:pPr>
              <w:spacing w:line="240" w:lineRule="auto"/>
              <w:contextualSpacing/>
              <w:jc w:val="center"/>
              <w:rPr>
                <w:rFonts w:eastAsiaTheme="minorEastAsia"/>
                <w:i/>
                <w:iCs/>
                <w:sz w:val="15"/>
                <w:szCs w:val="15"/>
              </w:rPr>
            </w:pPr>
          </w:p>
          <w:p w14:paraId="6997336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hen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rFonts w:hint="eastAsia"/>
                <w:i/>
                <w:iCs/>
                <w:sz w:val="15"/>
                <w:szCs w:val="15"/>
              </w:rPr>
              <w:t xml:space="preserve"> d</w:t>
            </w:r>
          </w:p>
        </w:tc>
      </w:tr>
      <w:tr w14:paraId="05280E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tcBorders>
              <w:top w:val="single" w:color="auto" w:sz="4" w:space="0"/>
            </w:tcBorders>
            <w:vAlign w:val="bottom"/>
          </w:tcPr>
          <w:p w14:paraId="61A7BA7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sadness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bottom"/>
          </w:tcPr>
          <w:p w14:paraId="7AAA078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9±0.33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bottom"/>
          </w:tcPr>
          <w:p w14:paraId="67F0AAA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1.04 * * *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bottom"/>
          </w:tcPr>
          <w:p w14:paraId="16CEA67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18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bottom"/>
          </w:tcPr>
          <w:p w14:paraId="10D459F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1±0.2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bottom"/>
          </w:tcPr>
          <w:p w14:paraId="3D8BA6C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3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bottom"/>
          </w:tcPr>
          <w:p w14:paraId="31890E0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single" w:color="auto" w:sz="4" w:space="0"/>
            </w:tcBorders>
            <w:vAlign w:val="bottom"/>
          </w:tcPr>
          <w:p w14:paraId="71EC338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9±0.37</w:t>
            </w:r>
          </w:p>
        </w:tc>
        <w:tc>
          <w:tcPr>
            <w:tcW w:w="468" w:type="pct"/>
            <w:tcBorders>
              <w:top w:val="single" w:color="auto" w:sz="4" w:space="0"/>
            </w:tcBorders>
            <w:vAlign w:val="bottom"/>
          </w:tcPr>
          <w:p w14:paraId="0D81AE1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0.36 * * *</w:t>
            </w:r>
          </w:p>
        </w:tc>
        <w:tc>
          <w:tcPr>
            <w:tcW w:w="471" w:type="pct"/>
            <w:tcBorders>
              <w:top w:val="single" w:color="auto" w:sz="4" w:space="0"/>
            </w:tcBorders>
            <w:vAlign w:val="bottom"/>
          </w:tcPr>
          <w:p w14:paraId="43007F7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05</w:t>
            </w:r>
          </w:p>
        </w:tc>
      </w:tr>
      <w:tr w14:paraId="5A1190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6CC0CC1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disgust</w:t>
            </w:r>
          </w:p>
        </w:tc>
        <w:tc>
          <w:tcPr>
            <w:tcW w:w="468" w:type="pct"/>
            <w:vAlign w:val="bottom"/>
          </w:tcPr>
          <w:p w14:paraId="3B618F4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4±0.26</w:t>
            </w:r>
          </w:p>
        </w:tc>
        <w:tc>
          <w:tcPr>
            <w:tcW w:w="468" w:type="pct"/>
            <w:vAlign w:val="bottom"/>
          </w:tcPr>
          <w:p w14:paraId="28C26E3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2.38 * * *</w:t>
            </w:r>
          </w:p>
        </w:tc>
        <w:tc>
          <w:tcPr>
            <w:tcW w:w="468" w:type="pct"/>
            <w:vAlign w:val="bottom"/>
          </w:tcPr>
          <w:p w14:paraId="460BCCA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31</w:t>
            </w:r>
          </w:p>
        </w:tc>
        <w:tc>
          <w:tcPr>
            <w:tcW w:w="468" w:type="pct"/>
            <w:vAlign w:val="bottom"/>
          </w:tcPr>
          <w:p w14:paraId="4DB7599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2±0.25</w:t>
            </w:r>
          </w:p>
        </w:tc>
        <w:tc>
          <w:tcPr>
            <w:tcW w:w="468" w:type="pct"/>
            <w:vAlign w:val="bottom"/>
          </w:tcPr>
          <w:p w14:paraId="0DF3F84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>7.52 * * *</w:t>
            </w:r>
          </w:p>
        </w:tc>
        <w:tc>
          <w:tcPr>
            <w:tcW w:w="468" w:type="pct"/>
            <w:vAlign w:val="bottom"/>
          </w:tcPr>
          <w:p w14:paraId="6388852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468" w:type="pct"/>
            <w:vAlign w:val="bottom"/>
          </w:tcPr>
          <w:p w14:paraId="0768D5F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3±0.25</w:t>
            </w:r>
          </w:p>
        </w:tc>
        <w:tc>
          <w:tcPr>
            <w:tcW w:w="468" w:type="pct"/>
            <w:vAlign w:val="bottom"/>
          </w:tcPr>
          <w:p w14:paraId="5BE5A31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99 * * *</w:t>
            </w:r>
          </w:p>
        </w:tc>
        <w:tc>
          <w:tcPr>
            <w:tcW w:w="471" w:type="pct"/>
            <w:vAlign w:val="bottom"/>
          </w:tcPr>
          <w:p w14:paraId="13AFCB2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2</w:t>
            </w:r>
          </w:p>
        </w:tc>
      </w:tr>
      <w:tr w14:paraId="0D9D32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6EEBF49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fear</w:t>
            </w:r>
          </w:p>
        </w:tc>
        <w:tc>
          <w:tcPr>
            <w:tcW w:w="468" w:type="pct"/>
            <w:vAlign w:val="bottom"/>
          </w:tcPr>
          <w:p w14:paraId="6D12231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5±0.24</w:t>
            </w:r>
          </w:p>
        </w:tc>
        <w:tc>
          <w:tcPr>
            <w:tcW w:w="468" w:type="pct"/>
            <w:vAlign w:val="bottom"/>
          </w:tcPr>
          <w:p w14:paraId="6BD8D6A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9.9 * * *</w:t>
            </w:r>
          </w:p>
        </w:tc>
        <w:tc>
          <w:tcPr>
            <w:tcW w:w="468" w:type="pct"/>
            <w:vAlign w:val="bottom"/>
          </w:tcPr>
          <w:p w14:paraId="78B0F3B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04</w:t>
            </w:r>
          </w:p>
        </w:tc>
        <w:tc>
          <w:tcPr>
            <w:tcW w:w="468" w:type="pct"/>
            <w:vAlign w:val="bottom"/>
          </w:tcPr>
          <w:p w14:paraId="3783260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11±0.27</w:t>
            </w:r>
          </w:p>
        </w:tc>
        <w:tc>
          <w:tcPr>
            <w:tcW w:w="468" w:type="pct"/>
            <w:vAlign w:val="bottom"/>
          </w:tcPr>
          <w:p w14:paraId="3D568CF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>3.81 * * *</w:t>
            </w:r>
          </w:p>
        </w:tc>
        <w:tc>
          <w:tcPr>
            <w:tcW w:w="468" w:type="pct"/>
            <w:vAlign w:val="bottom"/>
          </w:tcPr>
          <w:p w14:paraId="3C6AE94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41</w:t>
            </w:r>
          </w:p>
        </w:tc>
        <w:tc>
          <w:tcPr>
            <w:tcW w:w="468" w:type="pct"/>
            <w:vAlign w:val="bottom"/>
          </w:tcPr>
          <w:p w14:paraId="6C84F55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4±0.28</w:t>
            </w:r>
          </w:p>
        </w:tc>
        <w:tc>
          <w:tcPr>
            <w:tcW w:w="468" w:type="pct"/>
            <w:vAlign w:val="bottom"/>
          </w:tcPr>
          <w:p w14:paraId="43C486D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06 * * *</w:t>
            </w:r>
          </w:p>
        </w:tc>
        <w:tc>
          <w:tcPr>
            <w:tcW w:w="471" w:type="pct"/>
            <w:vAlign w:val="bottom"/>
          </w:tcPr>
          <w:p w14:paraId="65767CC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</w:t>
            </w:r>
          </w:p>
        </w:tc>
      </w:tr>
      <w:tr w14:paraId="2F2BAF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62AE485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anger</w:t>
            </w:r>
          </w:p>
        </w:tc>
        <w:tc>
          <w:tcPr>
            <w:tcW w:w="468" w:type="pct"/>
            <w:vAlign w:val="bottom"/>
          </w:tcPr>
          <w:p w14:paraId="531A8A4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6±0.26</w:t>
            </w:r>
          </w:p>
        </w:tc>
        <w:tc>
          <w:tcPr>
            <w:tcW w:w="468" w:type="pct"/>
            <w:vAlign w:val="bottom"/>
          </w:tcPr>
          <w:p w14:paraId="3C386B2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9.48 * * *</w:t>
            </w:r>
          </w:p>
        </w:tc>
        <w:tc>
          <w:tcPr>
            <w:tcW w:w="468" w:type="pct"/>
            <w:vAlign w:val="bottom"/>
          </w:tcPr>
          <w:p w14:paraId="5B72FC4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468" w:type="pct"/>
            <w:vAlign w:val="bottom"/>
          </w:tcPr>
          <w:p w14:paraId="6544EC1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16±0.27</w:t>
            </w:r>
          </w:p>
        </w:tc>
        <w:tc>
          <w:tcPr>
            <w:tcW w:w="468" w:type="pct"/>
            <w:vAlign w:val="bottom"/>
          </w:tcPr>
          <w:p w14:paraId="2022D07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>5.71 * * *</w:t>
            </w:r>
          </w:p>
        </w:tc>
        <w:tc>
          <w:tcPr>
            <w:tcW w:w="468" w:type="pct"/>
            <w:vAlign w:val="bottom"/>
          </w:tcPr>
          <w:p w14:paraId="72A4BE2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59</w:t>
            </w:r>
          </w:p>
        </w:tc>
        <w:tc>
          <w:tcPr>
            <w:tcW w:w="468" w:type="pct"/>
            <w:vAlign w:val="bottom"/>
          </w:tcPr>
          <w:p w14:paraId="351F8BE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±0.26</w:t>
            </w:r>
          </w:p>
        </w:tc>
        <w:tc>
          <w:tcPr>
            <w:tcW w:w="468" w:type="pct"/>
            <w:vAlign w:val="bottom"/>
          </w:tcPr>
          <w:p w14:paraId="1645E2B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7 * * *</w:t>
            </w:r>
          </w:p>
        </w:tc>
        <w:tc>
          <w:tcPr>
            <w:tcW w:w="471" w:type="pct"/>
            <w:vAlign w:val="bottom"/>
          </w:tcPr>
          <w:p w14:paraId="12179E9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8</w:t>
            </w:r>
          </w:p>
        </w:tc>
      </w:tr>
      <w:tr w14:paraId="3843CB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3A0B726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surprise</w:t>
            </w:r>
          </w:p>
        </w:tc>
        <w:tc>
          <w:tcPr>
            <w:tcW w:w="468" w:type="pct"/>
            <w:vAlign w:val="bottom"/>
          </w:tcPr>
          <w:p w14:paraId="643085B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7±0.27</w:t>
            </w:r>
          </w:p>
        </w:tc>
        <w:tc>
          <w:tcPr>
            <w:tcW w:w="468" w:type="pct"/>
            <w:vAlign w:val="bottom"/>
          </w:tcPr>
          <w:p w14:paraId="34860B4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2.67 * * *</w:t>
            </w:r>
          </w:p>
        </w:tc>
        <w:tc>
          <w:tcPr>
            <w:tcW w:w="468" w:type="pct"/>
            <w:vAlign w:val="bottom"/>
          </w:tcPr>
          <w:p w14:paraId="156B882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37</w:t>
            </w:r>
          </w:p>
        </w:tc>
        <w:tc>
          <w:tcPr>
            <w:tcW w:w="468" w:type="pct"/>
            <w:vAlign w:val="bottom"/>
          </w:tcPr>
          <w:p w14:paraId="5953D09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2±0.24</w:t>
            </w:r>
          </w:p>
        </w:tc>
        <w:tc>
          <w:tcPr>
            <w:tcW w:w="468" w:type="pct"/>
            <w:vAlign w:val="bottom"/>
          </w:tcPr>
          <w:p w14:paraId="7F76B53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>7.93 * * *</w:t>
            </w:r>
          </w:p>
        </w:tc>
        <w:tc>
          <w:tcPr>
            <w:tcW w:w="468" w:type="pct"/>
            <w:vAlign w:val="bottom"/>
          </w:tcPr>
          <w:p w14:paraId="081379F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83</w:t>
            </w:r>
          </w:p>
        </w:tc>
        <w:tc>
          <w:tcPr>
            <w:tcW w:w="468" w:type="pct"/>
            <w:vAlign w:val="bottom"/>
          </w:tcPr>
          <w:p w14:paraId="6E3BCBE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6±0.26</w:t>
            </w:r>
          </w:p>
        </w:tc>
        <w:tc>
          <w:tcPr>
            <w:tcW w:w="468" w:type="pct"/>
            <w:vAlign w:val="bottom"/>
          </w:tcPr>
          <w:p w14:paraId="070B4E5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98 * * *</w:t>
            </w:r>
          </w:p>
        </w:tc>
        <w:tc>
          <w:tcPr>
            <w:tcW w:w="471" w:type="pct"/>
            <w:vAlign w:val="bottom"/>
          </w:tcPr>
          <w:p w14:paraId="57C83FC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2</w:t>
            </w:r>
          </w:p>
        </w:tc>
      </w:tr>
      <w:tr w14:paraId="551875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1BCF95B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happiness</w:t>
            </w:r>
          </w:p>
        </w:tc>
        <w:tc>
          <w:tcPr>
            <w:tcW w:w="468" w:type="pct"/>
            <w:vAlign w:val="bottom"/>
          </w:tcPr>
          <w:p w14:paraId="05AE873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8±0.27</w:t>
            </w:r>
          </w:p>
        </w:tc>
        <w:tc>
          <w:tcPr>
            <w:tcW w:w="468" w:type="pct"/>
            <w:vAlign w:val="bottom"/>
          </w:tcPr>
          <w:p w14:paraId="1385E94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9.57 * * *</w:t>
            </w:r>
          </w:p>
        </w:tc>
        <w:tc>
          <w:tcPr>
            <w:tcW w:w="468" w:type="pct"/>
            <w:vAlign w:val="bottom"/>
          </w:tcPr>
          <w:p w14:paraId="1353074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04</w:t>
            </w:r>
          </w:p>
        </w:tc>
        <w:tc>
          <w:tcPr>
            <w:tcW w:w="468" w:type="pct"/>
            <w:vAlign w:val="bottom"/>
          </w:tcPr>
          <w:p w14:paraId="734B41B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12±0.25</w:t>
            </w:r>
          </w:p>
        </w:tc>
        <w:tc>
          <w:tcPr>
            <w:tcW w:w="468" w:type="pct"/>
            <w:vAlign w:val="bottom"/>
          </w:tcPr>
          <w:p w14:paraId="29255DF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>4.53 * * *</w:t>
            </w:r>
          </w:p>
        </w:tc>
        <w:tc>
          <w:tcPr>
            <w:tcW w:w="468" w:type="pct"/>
            <w:vAlign w:val="bottom"/>
          </w:tcPr>
          <w:p w14:paraId="19931EC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48</w:t>
            </w:r>
          </w:p>
        </w:tc>
        <w:tc>
          <w:tcPr>
            <w:tcW w:w="468" w:type="pct"/>
            <w:vAlign w:val="bottom"/>
          </w:tcPr>
          <w:p w14:paraId="3C0FB14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4±0.29</w:t>
            </w:r>
          </w:p>
        </w:tc>
        <w:tc>
          <w:tcPr>
            <w:tcW w:w="468" w:type="pct"/>
            <w:vAlign w:val="bottom"/>
          </w:tcPr>
          <w:p w14:paraId="4110982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68 * * *</w:t>
            </w:r>
          </w:p>
        </w:tc>
        <w:tc>
          <w:tcPr>
            <w:tcW w:w="471" w:type="pct"/>
            <w:vAlign w:val="bottom"/>
          </w:tcPr>
          <w:p w14:paraId="34A911B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8</w:t>
            </w:r>
          </w:p>
        </w:tc>
      </w:tr>
      <w:tr w14:paraId="6B4A8E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266A981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neutral</w:t>
            </w:r>
          </w:p>
        </w:tc>
        <w:tc>
          <w:tcPr>
            <w:tcW w:w="468" w:type="pct"/>
            <w:vAlign w:val="bottom"/>
          </w:tcPr>
          <w:p w14:paraId="6259E44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4±0.33</w:t>
            </w:r>
          </w:p>
        </w:tc>
        <w:tc>
          <w:tcPr>
            <w:tcW w:w="468" w:type="pct"/>
            <w:vAlign w:val="bottom"/>
          </w:tcPr>
          <w:p w14:paraId="2D965E0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9.67 * * *</w:t>
            </w:r>
          </w:p>
        </w:tc>
        <w:tc>
          <w:tcPr>
            <w:tcW w:w="468" w:type="pct"/>
            <w:vAlign w:val="bottom"/>
          </w:tcPr>
          <w:p w14:paraId="7CA289F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03</w:t>
            </w:r>
          </w:p>
        </w:tc>
        <w:tc>
          <w:tcPr>
            <w:tcW w:w="468" w:type="pct"/>
            <w:vAlign w:val="bottom"/>
          </w:tcPr>
          <w:p w14:paraId="0293848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17±0.3</w:t>
            </w:r>
          </w:p>
        </w:tc>
        <w:tc>
          <w:tcPr>
            <w:tcW w:w="468" w:type="pct"/>
            <w:vAlign w:val="bottom"/>
          </w:tcPr>
          <w:p w14:paraId="704FE0B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>5.42 * * *</w:t>
            </w:r>
          </w:p>
        </w:tc>
        <w:tc>
          <w:tcPr>
            <w:tcW w:w="468" w:type="pct"/>
            <w:vAlign w:val="bottom"/>
          </w:tcPr>
          <w:p w14:paraId="436CDD1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57</w:t>
            </w:r>
          </w:p>
        </w:tc>
        <w:tc>
          <w:tcPr>
            <w:tcW w:w="468" w:type="pct"/>
            <w:vAlign w:val="bottom"/>
          </w:tcPr>
          <w:p w14:paraId="426AC20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5±0.34</w:t>
            </w:r>
          </w:p>
        </w:tc>
        <w:tc>
          <w:tcPr>
            <w:tcW w:w="468" w:type="pct"/>
            <w:vAlign w:val="bottom"/>
          </w:tcPr>
          <w:p w14:paraId="14A1638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4 * * *</w:t>
            </w:r>
          </w:p>
        </w:tc>
        <w:tc>
          <w:tcPr>
            <w:tcW w:w="471" w:type="pct"/>
            <w:vAlign w:val="bottom"/>
          </w:tcPr>
          <w:p w14:paraId="0E72F5C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4</w:t>
            </w:r>
          </w:p>
        </w:tc>
      </w:tr>
      <w:tr w14:paraId="6580E9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2656512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sadness</w:t>
            </w:r>
          </w:p>
        </w:tc>
        <w:tc>
          <w:tcPr>
            <w:tcW w:w="468" w:type="pct"/>
            <w:vAlign w:val="bottom"/>
          </w:tcPr>
          <w:p w14:paraId="5875166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8±0.31</w:t>
            </w:r>
          </w:p>
        </w:tc>
        <w:tc>
          <w:tcPr>
            <w:tcW w:w="468" w:type="pct"/>
            <w:vAlign w:val="bottom"/>
          </w:tcPr>
          <w:p w14:paraId="1EE9F65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8.61 * * *</w:t>
            </w:r>
          </w:p>
        </w:tc>
        <w:tc>
          <w:tcPr>
            <w:tcW w:w="468" w:type="pct"/>
            <w:vAlign w:val="bottom"/>
          </w:tcPr>
          <w:p w14:paraId="109D326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468" w:type="pct"/>
            <w:vAlign w:val="bottom"/>
          </w:tcPr>
          <w:p w14:paraId="79A3E42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5±0.28</w:t>
            </w:r>
          </w:p>
        </w:tc>
        <w:tc>
          <w:tcPr>
            <w:tcW w:w="468" w:type="pct"/>
            <w:vAlign w:val="bottom"/>
          </w:tcPr>
          <w:p w14:paraId="1F7559C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83</w:t>
            </w:r>
          </w:p>
        </w:tc>
        <w:tc>
          <w:tcPr>
            <w:tcW w:w="468" w:type="pct"/>
            <w:vAlign w:val="bottom"/>
          </w:tcPr>
          <w:p w14:paraId="74011EF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6A0F0D5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2±0.31</w:t>
            </w:r>
          </w:p>
        </w:tc>
        <w:tc>
          <w:tcPr>
            <w:tcW w:w="468" w:type="pct"/>
            <w:vAlign w:val="bottom"/>
          </w:tcPr>
          <w:p w14:paraId="5E7F308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79 * * *</w:t>
            </w:r>
          </w:p>
        </w:tc>
        <w:tc>
          <w:tcPr>
            <w:tcW w:w="471" w:type="pct"/>
            <w:vAlign w:val="bottom"/>
          </w:tcPr>
          <w:p w14:paraId="50764D5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1</w:t>
            </w:r>
          </w:p>
        </w:tc>
      </w:tr>
      <w:tr w14:paraId="499CFC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1D9735D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disgust</w:t>
            </w:r>
          </w:p>
        </w:tc>
        <w:tc>
          <w:tcPr>
            <w:tcW w:w="468" w:type="pct"/>
            <w:vAlign w:val="bottom"/>
          </w:tcPr>
          <w:p w14:paraId="4CF9726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7±0.29</w:t>
            </w:r>
          </w:p>
        </w:tc>
        <w:tc>
          <w:tcPr>
            <w:tcW w:w="468" w:type="pct"/>
            <w:vAlign w:val="bottom"/>
          </w:tcPr>
          <w:p w14:paraId="18A7294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4 * * *</w:t>
            </w:r>
          </w:p>
        </w:tc>
        <w:tc>
          <w:tcPr>
            <w:tcW w:w="468" w:type="pct"/>
            <w:vAlign w:val="bottom"/>
          </w:tcPr>
          <w:p w14:paraId="5FE710F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9</w:t>
            </w:r>
          </w:p>
        </w:tc>
        <w:tc>
          <w:tcPr>
            <w:tcW w:w="468" w:type="pct"/>
            <w:vAlign w:val="bottom"/>
          </w:tcPr>
          <w:p w14:paraId="3E827F7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1±0.27</w:t>
            </w:r>
          </w:p>
        </w:tc>
        <w:tc>
          <w:tcPr>
            <w:tcW w:w="468" w:type="pct"/>
            <w:vAlign w:val="bottom"/>
          </w:tcPr>
          <w:p w14:paraId="2F61BB3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78 * * *</w:t>
            </w:r>
          </w:p>
        </w:tc>
        <w:tc>
          <w:tcPr>
            <w:tcW w:w="468" w:type="pct"/>
            <w:vAlign w:val="bottom"/>
          </w:tcPr>
          <w:p w14:paraId="53593BB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1</w:t>
            </w:r>
          </w:p>
        </w:tc>
        <w:tc>
          <w:tcPr>
            <w:tcW w:w="468" w:type="pct"/>
            <w:vAlign w:val="bottom"/>
          </w:tcPr>
          <w:p w14:paraId="215602C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7±0.34</w:t>
            </w:r>
          </w:p>
        </w:tc>
        <w:tc>
          <w:tcPr>
            <w:tcW w:w="468" w:type="pct"/>
            <w:vAlign w:val="bottom"/>
          </w:tcPr>
          <w:p w14:paraId="7BB45CF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69 * * *</w:t>
            </w:r>
          </w:p>
        </w:tc>
        <w:tc>
          <w:tcPr>
            <w:tcW w:w="471" w:type="pct"/>
            <w:vAlign w:val="bottom"/>
          </w:tcPr>
          <w:p w14:paraId="515F21B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9</w:t>
            </w:r>
          </w:p>
        </w:tc>
      </w:tr>
      <w:tr w14:paraId="734212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2692EC8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fear</w:t>
            </w:r>
          </w:p>
        </w:tc>
        <w:tc>
          <w:tcPr>
            <w:tcW w:w="468" w:type="pct"/>
            <w:vAlign w:val="bottom"/>
          </w:tcPr>
          <w:p w14:paraId="6D89797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9±0.27</w:t>
            </w:r>
          </w:p>
        </w:tc>
        <w:tc>
          <w:tcPr>
            <w:tcW w:w="468" w:type="pct"/>
            <w:vAlign w:val="bottom"/>
          </w:tcPr>
          <w:p w14:paraId="4E05DCC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0.33 * * *</w:t>
            </w:r>
          </w:p>
        </w:tc>
        <w:tc>
          <w:tcPr>
            <w:tcW w:w="468" w:type="pct"/>
            <w:vAlign w:val="bottom"/>
          </w:tcPr>
          <w:p w14:paraId="51F4164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07</w:t>
            </w:r>
          </w:p>
        </w:tc>
        <w:tc>
          <w:tcPr>
            <w:tcW w:w="468" w:type="pct"/>
            <w:vAlign w:val="bottom"/>
          </w:tcPr>
          <w:p w14:paraId="1C08C83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3±0.28</w:t>
            </w:r>
          </w:p>
        </w:tc>
        <w:tc>
          <w:tcPr>
            <w:tcW w:w="468" w:type="pct"/>
            <w:vAlign w:val="bottom"/>
          </w:tcPr>
          <w:p w14:paraId="17F6A97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99</w:t>
            </w:r>
          </w:p>
        </w:tc>
        <w:tc>
          <w:tcPr>
            <w:tcW w:w="468" w:type="pct"/>
            <w:vAlign w:val="bottom"/>
          </w:tcPr>
          <w:p w14:paraId="6CCF59B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11</w:t>
            </w:r>
          </w:p>
        </w:tc>
        <w:tc>
          <w:tcPr>
            <w:tcW w:w="468" w:type="pct"/>
            <w:vAlign w:val="bottom"/>
          </w:tcPr>
          <w:p w14:paraId="69B1E9D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7±0.31</w:t>
            </w:r>
          </w:p>
        </w:tc>
        <w:tc>
          <w:tcPr>
            <w:tcW w:w="468" w:type="pct"/>
            <w:vAlign w:val="bottom"/>
          </w:tcPr>
          <w:p w14:paraId="6964E30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8.19 * * *</w:t>
            </w:r>
          </w:p>
        </w:tc>
        <w:tc>
          <w:tcPr>
            <w:tcW w:w="471" w:type="pct"/>
            <w:vAlign w:val="bottom"/>
          </w:tcPr>
          <w:p w14:paraId="5E65678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7</w:t>
            </w:r>
          </w:p>
        </w:tc>
      </w:tr>
      <w:tr w14:paraId="3EBBD2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48D0158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anger</w:t>
            </w:r>
          </w:p>
        </w:tc>
        <w:tc>
          <w:tcPr>
            <w:tcW w:w="468" w:type="pct"/>
            <w:vAlign w:val="bottom"/>
          </w:tcPr>
          <w:p w14:paraId="71D7B53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2±0.28</w:t>
            </w:r>
          </w:p>
        </w:tc>
        <w:tc>
          <w:tcPr>
            <w:tcW w:w="468" w:type="pct"/>
            <w:vAlign w:val="bottom"/>
          </w:tcPr>
          <w:p w14:paraId="7B50B80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1.01 * * *</w:t>
            </w:r>
          </w:p>
        </w:tc>
        <w:tc>
          <w:tcPr>
            <w:tcW w:w="468" w:type="pct"/>
            <w:vAlign w:val="bottom"/>
          </w:tcPr>
          <w:p w14:paraId="62B0E0D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14</w:t>
            </w:r>
          </w:p>
        </w:tc>
        <w:tc>
          <w:tcPr>
            <w:tcW w:w="468" w:type="pct"/>
            <w:vAlign w:val="bottom"/>
          </w:tcPr>
          <w:p w14:paraId="36AECBD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17±0.32</w:t>
            </w:r>
          </w:p>
        </w:tc>
        <w:tc>
          <w:tcPr>
            <w:tcW w:w="468" w:type="pct"/>
            <w:vAlign w:val="bottom"/>
          </w:tcPr>
          <w:p w14:paraId="6ACF876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>5.04 * * *</w:t>
            </w:r>
          </w:p>
        </w:tc>
        <w:tc>
          <w:tcPr>
            <w:tcW w:w="468" w:type="pct"/>
            <w:vAlign w:val="bottom"/>
          </w:tcPr>
          <w:p w14:paraId="368A0AA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53</w:t>
            </w:r>
          </w:p>
        </w:tc>
        <w:tc>
          <w:tcPr>
            <w:tcW w:w="468" w:type="pct"/>
            <w:vAlign w:val="bottom"/>
          </w:tcPr>
          <w:p w14:paraId="68C878B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5±0.32</w:t>
            </w:r>
          </w:p>
        </w:tc>
        <w:tc>
          <w:tcPr>
            <w:tcW w:w="468" w:type="pct"/>
            <w:vAlign w:val="bottom"/>
          </w:tcPr>
          <w:p w14:paraId="6DCC1DE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54 * * *</w:t>
            </w:r>
          </w:p>
        </w:tc>
        <w:tc>
          <w:tcPr>
            <w:tcW w:w="471" w:type="pct"/>
            <w:vAlign w:val="bottom"/>
          </w:tcPr>
          <w:p w14:paraId="4AA533A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7</w:t>
            </w:r>
          </w:p>
        </w:tc>
      </w:tr>
      <w:tr w14:paraId="0B19E8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46877F3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surprise</w:t>
            </w:r>
          </w:p>
        </w:tc>
        <w:tc>
          <w:tcPr>
            <w:tcW w:w="468" w:type="pct"/>
            <w:vAlign w:val="bottom"/>
          </w:tcPr>
          <w:p w14:paraId="572877C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3±0.28</w:t>
            </w:r>
          </w:p>
        </w:tc>
        <w:tc>
          <w:tcPr>
            <w:tcW w:w="468" w:type="pct"/>
            <w:vAlign w:val="bottom"/>
          </w:tcPr>
          <w:p w14:paraId="468932B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1.24 * * *</w:t>
            </w:r>
          </w:p>
        </w:tc>
        <w:tc>
          <w:tcPr>
            <w:tcW w:w="468" w:type="pct"/>
            <w:vAlign w:val="bottom"/>
          </w:tcPr>
          <w:p w14:paraId="186A78C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18</w:t>
            </w:r>
          </w:p>
        </w:tc>
        <w:tc>
          <w:tcPr>
            <w:tcW w:w="468" w:type="pct"/>
            <w:vAlign w:val="bottom"/>
          </w:tcPr>
          <w:p w14:paraId="47A776C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5±0.25</w:t>
            </w:r>
          </w:p>
        </w:tc>
        <w:tc>
          <w:tcPr>
            <w:tcW w:w="468" w:type="pct"/>
            <w:vAlign w:val="bottom"/>
          </w:tcPr>
          <w:p w14:paraId="7E83A08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75</w:t>
            </w:r>
          </w:p>
        </w:tc>
        <w:tc>
          <w:tcPr>
            <w:tcW w:w="468" w:type="pct"/>
            <w:vAlign w:val="bottom"/>
          </w:tcPr>
          <w:p w14:paraId="1AB15F4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21A0647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8±0.31</w:t>
            </w:r>
          </w:p>
        </w:tc>
        <w:tc>
          <w:tcPr>
            <w:tcW w:w="468" w:type="pct"/>
            <w:vAlign w:val="bottom"/>
          </w:tcPr>
          <w:p w14:paraId="213BA60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8.85 * * *</w:t>
            </w:r>
          </w:p>
        </w:tc>
        <w:tc>
          <w:tcPr>
            <w:tcW w:w="471" w:type="pct"/>
            <w:vAlign w:val="bottom"/>
          </w:tcPr>
          <w:p w14:paraId="085DA1E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14:paraId="66857F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7BEDC3F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happiness</w:t>
            </w:r>
          </w:p>
        </w:tc>
        <w:tc>
          <w:tcPr>
            <w:tcW w:w="468" w:type="pct"/>
            <w:vAlign w:val="bottom"/>
          </w:tcPr>
          <w:p w14:paraId="6B83D9F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5±0.29</w:t>
            </w:r>
          </w:p>
        </w:tc>
        <w:tc>
          <w:tcPr>
            <w:tcW w:w="468" w:type="pct"/>
            <w:vAlign w:val="bottom"/>
          </w:tcPr>
          <w:p w14:paraId="3C4D765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8.09 * * *</w:t>
            </w:r>
          </w:p>
        </w:tc>
        <w:tc>
          <w:tcPr>
            <w:tcW w:w="468" w:type="pct"/>
            <w:vAlign w:val="bottom"/>
          </w:tcPr>
          <w:p w14:paraId="02C144C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6</w:t>
            </w:r>
          </w:p>
        </w:tc>
        <w:tc>
          <w:tcPr>
            <w:tcW w:w="468" w:type="pct"/>
            <w:vAlign w:val="bottom"/>
          </w:tcPr>
          <w:p w14:paraId="4B77DB4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4±0.27</w:t>
            </w:r>
          </w:p>
        </w:tc>
        <w:tc>
          <w:tcPr>
            <w:tcW w:w="468" w:type="pct"/>
            <w:vAlign w:val="bottom"/>
          </w:tcPr>
          <w:p w14:paraId="50244F5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29</w:t>
            </w:r>
          </w:p>
        </w:tc>
        <w:tc>
          <w:tcPr>
            <w:tcW w:w="468" w:type="pct"/>
            <w:vAlign w:val="bottom"/>
          </w:tcPr>
          <w:p w14:paraId="1C03D86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5A92AD0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±0.31</w:t>
            </w:r>
          </w:p>
        </w:tc>
        <w:tc>
          <w:tcPr>
            <w:tcW w:w="468" w:type="pct"/>
            <w:vAlign w:val="bottom"/>
          </w:tcPr>
          <w:p w14:paraId="4805DBA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34 * * *</w:t>
            </w:r>
          </w:p>
        </w:tc>
        <w:tc>
          <w:tcPr>
            <w:tcW w:w="471" w:type="pct"/>
            <w:vAlign w:val="bottom"/>
          </w:tcPr>
          <w:p w14:paraId="23C8B99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5</w:t>
            </w:r>
          </w:p>
        </w:tc>
      </w:tr>
      <w:tr w14:paraId="65A61C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2A8C29D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neutral</w:t>
            </w:r>
          </w:p>
        </w:tc>
        <w:tc>
          <w:tcPr>
            <w:tcW w:w="468" w:type="pct"/>
            <w:vAlign w:val="bottom"/>
          </w:tcPr>
          <w:p w14:paraId="5E2CD1A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4±0.35</w:t>
            </w:r>
          </w:p>
        </w:tc>
        <w:tc>
          <w:tcPr>
            <w:tcW w:w="468" w:type="pct"/>
            <w:vAlign w:val="bottom"/>
          </w:tcPr>
          <w:p w14:paraId="7874ADC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52 * * *</w:t>
            </w:r>
          </w:p>
        </w:tc>
        <w:tc>
          <w:tcPr>
            <w:tcW w:w="468" w:type="pct"/>
            <w:vAlign w:val="bottom"/>
          </w:tcPr>
          <w:p w14:paraId="2F3B22D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9</w:t>
            </w:r>
          </w:p>
        </w:tc>
        <w:tc>
          <w:tcPr>
            <w:tcW w:w="468" w:type="pct"/>
            <w:vAlign w:val="bottom"/>
          </w:tcPr>
          <w:p w14:paraId="0AB3E4C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6±0.29</w:t>
            </w:r>
          </w:p>
        </w:tc>
        <w:tc>
          <w:tcPr>
            <w:tcW w:w="468" w:type="pct"/>
            <w:vAlign w:val="bottom"/>
          </w:tcPr>
          <w:p w14:paraId="325C5DE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468" w:type="pct"/>
            <w:vAlign w:val="bottom"/>
          </w:tcPr>
          <w:p w14:paraId="1C8AC52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12B9398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9±0.34</w:t>
            </w:r>
          </w:p>
        </w:tc>
        <w:tc>
          <w:tcPr>
            <w:tcW w:w="468" w:type="pct"/>
            <w:vAlign w:val="bottom"/>
          </w:tcPr>
          <w:p w14:paraId="66E11F9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25 * * *</w:t>
            </w:r>
          </w:p>
        </w:tc>
        <w:tc>
          <w:tcPr>
            <w:tcW w:w="471" w:type="pct"/>
            <w:vAlign w:val="bottom"/>
          </w:tcPr>
          <w:p w14:paraId="658620D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6</w:t>
            </w:r>
          </w:p>
        </w:tc>
      </w:tr>
      <w:tr w14:paraId="01A839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309624F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sadness</w:t>
            </w:r>
          </w:p>
        </w:tc>
        <w:tc>
          <w:tcPr>
            <w:tcW w:w="468" w:type="pct"/>
            <w:vAlign w:val="bottom"/>
          </w:tcPr>
          <w:p w14:paraId="0B157C5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5±0.3</w:t>
            </w:r>
          </w:p>
        </w:tc>
        <w:tc>
          <w:tcPr>
            <w:tcW w:w="468" w:type="pct"/>
            <w:vAlign w:val="bottom"/>
          </w:tcPr>
          <w:p w14:paraId="524FD03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83 * * *</w:t>
            </w:r>
          </w:p>
        </w:tc>
        <w:tc>
          <w:tcPr>
            <w:tcW w:w="468" w:type="pct"/>
            <w:vAlign w:val="bottom"/>
          </w:tcPr>
          <w:p w14:paraId="5AF3100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468" w:type="pct"/>
            <w:vAlign w:val="bottom"/>
          </w:tcPr>
          <w:p w14:paraId="39BA3AF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4±0.28</w:t>
            </w:r>
          </w:p>
        </w:tc>
        <w:tc>
          <w:tcPr>
            <w:tcW w:w="468" w:type="pct"/>
            <w:vAlign w:val="bottom"/>
          </w:tcPr>
          <w:p w14:paraId="3875544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33</w:t>
            </w:r>
          </w:p>
        </w:tc>
        <w:tc>
          <w:tcPr>
            <w:tcW w:w="468" w:type="pct"/>
            <w:vAlign w:val="bottom"/>
          </w:tcPr>
          <w:p w14:paraId="082ED7E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081D5D9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1±0.29</w:t>
            </w:r>
          </w:p>
        </w:tc>
        <w:tc>
          <w:tcPr>
            <w:tcW w:w="468" w:type="pct"/>
            <w:vAlign w:val="bottom"/>
          </w:tcPr>
          <w:p w14:paraId="699B09F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75 * * *</w:t>
            </w:r>
          </w:p>
        </w:tc>
        <w:tc>
          <w:tcPr>
            <w:tcW w:w="471" w:type="pct"/>
            <w:vAlign w:val="bottom"/>
          </w:tcPr>
          <w:p w14:paraId="7BDA52D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8</w:t>
            </w:r>
          </w:p>
        </w:tc>
      </w:tr>
      <w:tr w14:paraId="587ECF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2DAFDD3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disgust</w:t>
            </w:r>
          </w:p>
        </w:tc>
        <w:tc>
          <w:tcPr>
            <w:tcW w:w="468" w:type="pct"/>
            <w:vAlign w:val="bottom"/>
          </w:tcPr>
          <w:p w14:paraId="4EC77AC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5±0.25</w:t>
            </w:r>
          </w:p>
        </w:tc>
        <w:tc>
          <w:tcPr>
            <w:tcW w:w="468" w:type="pct"/>
            <w:vAlign w:val="bottom"/>
          </w:tcPr>
          <w:p w14:paraId="55BDEEC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9.41 * * *</w:t>
            </w:r>
          </w:p>
        </w:tc>
        <w:tc>
          <w:tcPr>
            <w:tcW w:w="468" w:type="pct"/>
            <w:vAlign w:val="bottom"/>
          </w:tcPr>
          <w:p w14:paraId="727F5A8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468" w:type="pct"/>
            <w:vAlign w:val="bottom"/>
          </w:tcPr>
          <w:p w14:paraId="1AC008D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7±0.26</w:t>
            </w:r>
          </w:p>
        </w:tc>
        <w:tc>
          <w:tcPr>
            <w:tcW w:w="468" w:type="pct"/>
            <w:vAlign w:val="bottom"/>
          </w:tcPr>
          <w:p w14:paraId="5420E5D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>2.48 *</w:t>
            </w:r>
          </w:p>
        </w:tc>
        <w:tc>
          <w:tcPr>
            <w:tcW w:w="468" w:type="pct"/>
            <w:vAlign w:val="bottom"/>
          </w:tcPr>
          <w:p w14:paraId="0D1D737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27</w:t>
            </w:r>
          </w:p>
        </w:tc>
        <w:tc>
          <w:tcPr>
            <w:tcW w:w="468" w:type="pct"/>
            <w:vAlign w:val="bottom"/>
          </w:tcPr>
          <w:p w14:paraId="3DE395B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7±0.3</w:t>
            </w:r>
          </w:p>
        </w:tc>
        <w:tc>
          <w:tcPr>
            <w:tcW w:w="468" w:type="pct"/>
            <w:vAlign w:val="bottom"/>
          </w:tcPr>
          <w:p w14:paraId="5EF26BA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53 * * *</w:t>
            </w:r>
          </w:p>
        </w:tc>
        <w:tc>
          <w:tcPr>
            <w:tcW w:w="471" w:type="pct"/>
            <w:vAlign w:val="bottom"/>
          </w:tcPr>
          <w:p w14:paraId="151818D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7</w:t>
            </w:r>
          </w:p>
        </w:tc>
      </w:tr>
      <w:tr w14:paraId="7AC25F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13EBF71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fear</w:t>
            </w:r>
          </w:p>
        </w:tc>
        <w:tc>
          <w:tcPr>
            <w:tcW w:w="468" w:type="pct"/>
            <w:vAlign w:val="bottom"/>
          </w:tcPr>
          <w:p w14:paraId="5E73C62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2±0.32</w:t>
            </w:r>
          </w:p>
        </w:tc>
        <w:tc>
          <w:tcPr>
            <w:tcW w:w="468" w:type="pct"/>
            <w:vAlign w:val="bottom"/>
          </w:tcPr>
          <w:p w14:paraId="1A86F13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9.26 * * *</w:t>
            </w:r>
          </w:p>
        </w:tc>
        <w:tc>
          <w:tcPr>
            <w:tcW w:w="468" w:type="pct"/>
            <w:vAlign w:val="bottom"/>
          </w:tcPr>
          <w:p w14:paraId="45DF786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468" w:type="pct"/>
            <w:vAlign w:val="bottom"/>
          </w:tcPr>
          <w:p w14:paraId="291C046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5±0.26</w:t>
            </w:r>
          </w:p>
        </w:tc>
        <w:tc>
          <w:tcPr>
            <w:tcW w:w="468" w:type="pct"/>
            <w:vAlign w:val="bottom"/>
          </w:tcPr>
          <w:p w14:paraId="32E2BC1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94</w:t>
            </w:r>
          </w:p>
        </w:tc>
        <w:tc>
          <w:tcPr>
            <w:tcW w:w="468" w:type="pct"/>
            <w:vAlign w:val="bottom"/>
          </w:tcPr>
          <w:p w14:paraId="3F5686D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757EA5D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6±0.34</w:t>
            </w:r>
          </w:p>
        </w:tc>
        <w:tc>
          <w:tcPr>
            <w:tcW w:w="468" w:type="pct"/>
            <w:vAlign w:val="bottom"/>
          </w:tcPr>
          <w:p w14:paraId="16ACFF8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59 * * *</w:t>
            </w:r>
          </w:p>
        </w:tc>
        <w:tc>
          <w:tcPr>
            <w:tcW w:w="471" w:type="pct"/>
            <w:vAlign w:val="bottom"/>
          </w:tcPr>
          <w:p w14:paraId="05D2959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6</w:t>
            </w:r>
          </w:p>
        </w:tc>
      </w:tr>
      <w:tr w14:paraId="2F845E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0DE15AE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anger</w:t>
            </w:r>
          </w:p>
        </w:tc>
        <w:tc>
          <w:tcPr>
            <w:tcW w:w="468" w:type="pct"/>
            <w:vAlign w:val="bottom"/>
          </w:tcPr>
          <w:p w14:paraId="1968B19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7±0.21</w:t>
            </w:r>
          </w:p>
        </w:tc>
        <w:tc>
          <w:tcPr>
            <w:tcW w:w="468" w:type="pct"/>
            <w:vAlign w:val="bottom"/>
          </w:tcPr>
          <w:p w14:paraId="6071189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08 * *</w:t>
            </w:r>
          </w:p>
        </w:tc>
        <w:tc>
          <w:tcPr>
            <w:tcW w:w="468" w:type="pct"/>
            <w:vAlign w:val="bottom"/>
          </w:tcPr>
          <w:p w14:paraId="6DC9179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3</w:t>
            </w:r>
          </w:p>
        </w:tc>
        <w:tc>
          <w:tcPr>
            <w:tcW w:w="468" w:type="pct"/>
            <w:vAlign w:val="bottom"/>
          </w:tcPr>
          <w:p w14:paraId="569A172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9±0.26</w:t>
            </w:r>
          </w:p>
        </w:tc>
        <w:tc>
          <w:tcPr>
            <w:tcW w:w="468" w:type="pct"/>
            <w:vAlign w:val="bottom"/>
          </w:tcPr>
          <w:p w14:paraId="7077083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2 * *</w:t>
            </w:r>
          </w:p>
        </w:tc>
        <w:tc>
          <w:tcPr>
            <w:tcW w:w="468" w:type="pct"/>
            <w:vAlign w:val="bottom"/>
          </w:tcPr>
          <w:p w14:paraId="2182DFA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5</w:t>
            </w:r>
          </w:p>
        </w:tc>
        <w:tc>
          <w:tcPr>
            <w:tcW w:w="468" w:type="pct"/>
            <w:vAlign w:val="bottom"/>
          </w:tcPr>
          <w:p w14:paraId="34CBC49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5±0.25</w:t>
            </w:r>
          </w:p>
        </w:tc>
        <w:tc>
          <w:tcPr>
            <w:tcW w:w="468" w:type="pct"/>
            <w:vAlign w:val="bottom"/>
          </w:tcPr>
          <w:p w14:paraId="0841BF6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09 * * *</w:t>
            </w:r>
          </w:p>
        </w:tc>
        <w:tc>
          <w:tcPr>
            <w:tcW w:w="471" w:type="pct"/>
            <w:vAlign w:val="bottom"/>
          </w:tcPr>
          <w:p w14:paraId="5D58B77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14:paraId="28E625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0420924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surprise</w:t>
            </w:r>
          </w:p>
        </w:tc>
        <w:tc>
          <w:tcPr>
            <w:tcW w:w="468" w:type="pct"/>
            <w:vAlign w:val="bottom"/>
          </w:tcPr>
          <w:p w14:paraId="7099274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3±0.2</w:t>
            </w:r>
          </w:p>
        </w:tc>
        <w:tc>
          <w:tcPr>
            <w:tcW w:w="468" w:type="pct"/>
            <w:vAlign w:val="bottom"/>
          </w:tcPr>
          <w:p w14:paraId="3E85AFE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21</w:t>
            </w:r>
          </w:p>
        </w:tc>
        <w:tc>
          <w:tcPr>
            <w:tcW w:w="468" w:type="pct"/>
            <w:vAlign w:val="bottom"/>
          </w:tcPr>
          <w:p w14:paraId="29BB1A2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09E6F1B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5±0.24</w:t>
            </w:r>
          </w:p>
        </w:tc>
        <w:tc>
          <w:tcPr>
            <w:tcW w:w="468" w:type="pct"/>
            <w:vAlign w:val="bottom"/>
          </w:tcPr>
          <w:p w14:paraId="7BD4692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11 *</w:t>
            </w:r>
          </w:p>
        </w:tc>
        <w:tc>
          <w:tcPr>
            <w:tcW w:w="468" w:type="pct"/>
            <w:vAlign w:val="bottom"/>
          </w:tcPr>
          <w:p w14:paraId="1ED3BFD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1</w:t>
            </w:r>
          </w:p>
        </w:tc>
        <w:tc>
          <w:tcPr>
            <w:tcW w:w="468" w:type="pct"/>
            <w:vAlign w:val="bottom"/>
          </w:tcPr>
          <w:p w14:paraId="3C7247B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2±0.31</w:t>
            </w:r>
          </w:p>
        </w:tc>
        <w:tc>
          <w:tcPr>
            <w:tcW w:w="468" w:type="pct"/>
            <w:vAlign w:val="bottom"/>
          </w:tcPr>
          <w:p w14:paraId="0736C17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5</w:t>
            </w:r>
          </w:p>
        </w:tc>
        <w:tc>
          <w:tcPr>
            <w:tcW w:w="471" w:type="pct"/>
            <w:vAlign w:val="bottom"/>
          </w:tcPr>
          <w:p w14:paraId="5AA9386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</w:tr>
      <w:tr w14:paraId="1DFDCA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202E2EE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happiness</w:t>
            </w:r>
          </w:p>
        </w:tc>
        <w:tc>
          <w:tcPr>
            <w:tcW w:w="468" w:type="pct"/>
            <w:vAlign w:val="bottom"/>
          </w:tcPr>
          <w:p w14:paraId="26CA4D2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5±0.27</w:t>
            </w:r>
          </w:p>
        </w:tc>
        <w:tc>
          <w:tcPr>
            <w:tcW w:w="468" w:type="pct"/>
            <w:vAlign w:val="bottom"/>
          </w:tcPr>
          <w:p w14:paraId="39FEA6F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8.89 * * *</w:t>
            </w:r>
          </w:p>
        </w:tc>
        <w:tc>
          <w:tcPr>
            <w:tcW w:w="468" w:type="pct"/>
            <w:vAlign w:val="bottom"/>
          </w:tcPr>
          <w:p w14:paraId="7958046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93</w:t>
            </w:r>
          </w:p>
        </w:tc>
        <w:tc>
          <w:tcPr>
            <w:tcW w:w="468" w:type="pct"/>
            <w:vAlign w:val="bottom"/>
          </w:tcPr>
          <w:p w14:paraId="40ACF55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9±0.32</w:t>
            </w:r>
          </w:p>
        </w:tc>
        <w:tc>
          <w:tcPr>
            <w:tcW w:w="468" w:type="pct"/>
            <w:vAlign w:val="bottom"/>
          </w:tcPr>
          <w:p w14:paraId="464D37C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>2.65 * *</w:t>
            </w:r>
          </w:p>
        </w:tc>
        <w:tc>
          <w:tcPr>
            <w:tcW w:w="468" w:type="pct"/>
            <w:vAlign w:val="bottom"/>
          </w:tcPr>
          <w:p w14:paraId="1B612B4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28</w:t>
            </w:r>
          </w:p>
        </w:tc>
        <w:tc>
          <w:tcPr>
            <w:tcW w:w="468" w:type="pct"/>
            <w:vAlign w:val="bottom"/>
          </w:tcPr>
          <w:p w14:paraId="79C60AC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5±0.36</w:t>
            </w:r>
          </w:p>
        </w:tc>
        <w:tc>
          <w:tcPr>
            <w:tcW w:w="468" w:type="pct"/>
            <w:vAlign w:val="bottom"/>
          </w:tcPr>
          <w:p w14:paraId="3D99234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13 * * *</w:t>
            </w:r>
          </w:p>
        </w:tc>
        <w:tc>
          <w:tcPr>
            <w:tcW w:w="471" w:type="pct"/>
            <w:vAlign w:val="bottom"/>
          </w:tcPr>
          <w:p w14:paraId="36EC301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2</w:t>
            </w:r>
          </w:p>
        </w:tc>
      </w:tr>
      <w:tr w14:paraId="26DB0A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2C4EA32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neutral</w:t>
            </w:r>
          </w:p>
        </w:tc>
        <w:tc>
          <w:tcPr>
            <w:tcW w:w="468" w:type="pct"/>
            <w:vAlign w:val="bottom"/>
          </w:tcPr>
          <w:p w14:paraId="5FD53B3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5±0.33</w:t>
            </w:r>
          </w:p>
        </w:tc>
        <w:tc>
          <w:tcPr>
            <w:tcW w:w="468" w:type="pct"/>
            <w:vAlign w:val="bottom"/>
          </w:tcPr>
          <w:p w14:paraId="124ECF4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23 * * *</w:t>
            </w:r>
          </w:p>
        </w:tc>
        <w:tc>
          <w:tcPr>
            <w:tcW w:w="468" w:type="pct"/>
            <w:vAlign w:val="bottom"/>
          </w:tcPr>
          <w:p w14:paraId="7473C0F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5</w:t>
            </w:r>
          </w:p>
        </w:tc>
        <w:tc>
          <w:tcPr>
            <w:tcW w:w="468" w:type="pct"/>
            <w:vAlign w:val="bottom"/>
          </w:tcPr>
          <w:p w14:paraId="17BFD26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4±0.32</w:t>
            </w:r>
          </w:p>
        </w:tc>
        <w:tc>
          <w:tcPr>
            <w:tcW w:w="468" w:type="pct"/>
            <w:vAlign w:val="bottom"/>
          </w:tcPr>
          <w:p w14:paraId="34F866B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08</w:t>
            </w:r>
          </w:p>
        </w:tc>
        <w:tc>
          <w:tcPr>
            <w:tcW w:w="468" w:type="pct"/>
            <w:vAlign w:val="bottom"/>
          </w:tcPr>
          <w:p w14:paraId="3888EFB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78602D2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7±0.36</w:t>
            </w:r>
          </w:p>
        </w:tc>
        <w:tc>
          <w:tcPr>
            <w:tcW w:w="468" w:type="pct"/>
            <w:vAlign w:val="bottom"/>
          </w:tcPr>
          <w:p w14:paraId="1CB0C81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57 * * *</w:t>
            </w:r>
          </w:p>
        </w:tc>
        <w:tc>
          <w:tcPr>
            <w:tcW w:w="471" w:type="pct"/>
            <w:vAlign w:val="bottom"/>
          </w:tcPr>
          <w:p w14:paraId="44F9310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7</w:t>
            </w:r>
          </w:p>
        </w:tc>
      </w:tr>
      <w:tr w14:paraId="3F87D8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3C3B115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sadness</w:t>
            </w:r>
          </w:p>
        </w:tc>
        <w:tc>
          <w:tcPr>
            <w:tcW w:w="468" w:type="pct"/>
            <w:vAlign w:val="bottom"/>
          </w:tcPr>
          <w:p w14:paraId="4115753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2±0.26</w:t>
            </w:r>
          </w:p>
        </w:tc>
        <w:tc>
          <w:tcPr>
            <w:tcW w:w="468" w:type="pct"/>
            <w:vAlign w:val="bottom"/>
          </w:tcPr>
          <w:p w14:paraId="6F3EE92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8.14 * * *</w:t>
            </w:r>
          </w:p>
        </w:tc>
        <w:tc>
          <w:tcPr>
            <w:tcW w:w="468" w:type="pct"/>
            <w:vAlign w:val="bottom"/>
          </w:tcPr>
          <w:p w14:paraId="5B82F75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5</w:t>
            </w:r>
          </w:p>
        </w:tc>
        <w:tc>
          <w:tcPr>
            <w:tcW w:w="468" w:type="pct"/>
            <w:vAlign w:val="bottom"/>
          </w:tcPr>
          <w:p w14:paraId="4A56FEB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8±0.28</w:t>
            </w:r>
          </w:p>
        </w:tc>
        <w:tc>
          <w:tcPr>
            <w:tcW w:w="468" w:type="pct"/>
            <w:vAlign w:val="bottom"/>
          </w:tcPr>
          <w:p w14:paraId="0675E0D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>2.65 * *</w:t>
            </w:r>
          </w:p>
        </w:tc>
        <w:tc>
          <w:tcPr>
            <w:tcW w:w="468" w:type="pct"/>
            <w:vAlign w:val="bottom"/>
          </w:tcPr>
          <w:p w14:paraId="733E3F7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29</w:t>
            </w:r>
          </w:p>
        </w:tc>
        <w:tc>
          <w:tcPr>
            <w:tcW w:w="468" w:type="pct"/>
            <w:vAlign w:val="bottom"/>
          </w:tcPr>
          <w:p w14:paraId="3616738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3±0.28</w:t>
            </w:r>
          </w:p>
        </w:tc>
        <w:tc>
          <w:tcPr>
            <w:tcW w:w="468" w:type="pct"/>
            <w:vAlign w:val="bottom"/>
          </w:tcPr>
          <w:p w14:paraId="165AE91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54 * * *</w:t>
            </w:r>
          </w:p>
        </w:tc>
        <w:tc>
          <w:tcPr>
            <w:tcW w:w="471" w:type="pct"/>
            <w:vAlign w:val="bottom"/>
          </w:tcPr>
          <w:p w14:paraId="38AC280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6</w:t>
            </w:r>
          </w:p>
        </w:tc>
      </w:tr>
      <w:tr w14:paraId="6A121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59793AB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disgust</w:t>
            </w:r>
          </w:p>
        </w:tc>
        <w:tc>
          <w:tcPr>
            <w:tcW w:w="468" w:type="pct"/>
            <w:vAlign w:val="bottom"/>
          </w:tcPr>
          <w:p w14:paraId="1ACDD12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3±0.26</w:t>
            </w:r>
          </w:p>
        </w:tc>
        <w:tc>
          <w:tcPr>
            <w:tcW w:w="468" w:type="pct"/>
            <w:vAlign w:val="bottom"/>
          </w:tcPr>
          <w:p w14:paraId="64DD7CC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13</w:t>
            </w:r>
          </w:p>
        </w:tc>
        <w:tc>
          <w:tcPr>
            <w:tcW w:w="468" w:type="pct"/>
            <w:vAlign w:val="bottom"/>
          </w:tcPr>
          <w:p w14:paraId="20083C8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7705D76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9±0.28</w:t>
            </w:r>
          </w:p>
        </w:tc>
        <w:tc>
          <w:tcPr>
            <w:tcW w:w="468" w:type="pct"/>
            <w:vAlign w:val="bottom"/>
          </w:tcPr>
          <w:p w14:paraId="3625B9F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86 * *</w:t>
            </w:r>
          </w:p>
        </w:tc>
        <w:tc>
          <w:tcPr>
            <w:tcW w:w="468" w:type="pct"/>
            <w:vAlign w:val="bottom"/>
          </w:tcPr>
          <w:p w14:paraId="605C75C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2</w:t>
            </w:r>
          </w:p>
        </w:tc>
        <w:tc>
          <w:tcPr>
            <w:tcW w:w="468" w:type="pct"/>
            <w:vAlign w:val="bottom"/>
          </w:tcPr>
          <w:p w14:paraId="561F117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2±0.36</w:t>
            </w:r>
          </w:p>
        </w:tc>
        <w:tc>
          <w:tcPr>
            <w:tcW w:w="468" w:type="pct"/>
            <w:vAlign w:val="bottom"/>
          </w:tcPr>
          <w:p w14:paraId="00EE92C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35 * * *</w:t>
            </w:r>
          </w:p>
        </w:tc>
        <w:tc>
          <w:tcPr>
            <w:tcW w:w="471" w:type="pct"/>
            <w:vAlign w:val="bottom"/>
          </w:tcPr>
          <w:p w14:paraId="5B8074E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3</w:t>
            </w:r>
          </w:p>
        </w:tc>
      </w:tr>
      <w:tr w14:paraId="708561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525A71C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fear</w:t>
            </w:r>
          </w:p>
        </w:tc>
        <w:tc>
          <w:tcPr>
            <w:tcW w:w="468" w:type="pct"/>
            <w:vAlign w:val="bottom"/>
          </w:tcPr>
          <w:p w14:paraId="72CB113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8±0.26</w:t>
            </w:r>
          </w:p>
        </w:tc>
        <w:tc>
          <w:tcPr>
            <w:tcW w:w="468" w:type="pct"/>
            <w:vAlign w:val="bottom"/>
          </w:tcPr>
          <w:p w14:paraId="736060D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76 * *</w:t>
            </w:r>
          </w:p>
        </w:tc>
        <w:tc>
          <w:tcPr>
            <w:tcW w:w="468" w:type="pct"/>
            <w:vAlign w:val="bottom"/>
          </w:tcPr>
          <w:p w14:paraId="53700DA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1</w:t>
            </w:r>
          </w:p>
        </w:tc>
        <w:tc>
          <w:tcPr>
            <w:tcW w:w="468" w:type="pct"/>
            <w:vAlign w:val="bottom"/>
          </w:tcPr>
          <w:p w14:paraId="0CC932D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1±0.25</w:t>
            </w:r>
          </w:p>
        </w:tc>
        <w:tc>
          <w:tcPr>
            <w:tcW w:w="468" w:type="pct"/>
            <w:vAlign w:val="bottom"/>
          </w:tcPr>
          <w:p w14:paraId="1DAF194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37</w:t>
            </w:r>
          </w:p>
        </w:tc>
        <w:tc>
          <w:tcPr>
            <w:tcW w:w="468" w:type="pct"/>
            <w:vAlign w:val="bottom"/>
          </w:tcPr>
          <w:p w14:paraId="616A5A3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4814CA0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6±0.28</w:t>
            </w:r>
          </w:p>
        </w:tc>
        <w:tc>
          <w:tcPr>
            <w:tcW w:w="468" w:type="pct"/>
            <w:vAlign w:val="bottom"/>
          </w:tcPr>
          <w:p w14:paraId="609634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01 *</w:t>
            </w:r>
          </w:p>
        </w:tc>
        <w:tc>
          <w:tcPr>
            <w:tcW w:w="471" w:type="pct"/>
            <w:vAlign w:val="bottom"/>
          </w:tcPr>
          <w:p w14:paraId="7D7444E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1</w:t>
            </w:r>
          </w:p>
        </w:tc>
      </w:tr>
      <w:tr w14:paraId="05634A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480BEBD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anger</w:t>
            </w:r>
          </w:p>
        </w:tc>
        <w:tc>
          <w:tcPr>
            <w:tcW w:w="468" w:type="pct"/>
            <w:vAlign w:val="bottom"/>
          </w:tcPr>
          <w:p w14:paraId="0C62757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6±0.35</w:t>
            </w:r>
          </w:p>
        </w:tc>
        <w:tc>
          <w:tcPr>
            <w:tcW w:w="468" w:type="pct"/>
            <w:vAlign w:val="bottom"/>
          </w:tcPr>
          <w:p w14:paraId="3841F79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 * * *</w:t>
            </w:r>
          </w:p>
        </w:tc>
        <w:tc>
          <w:tcPr>
            <w:tcW w:w="468" w:type="pct"/>
            <w:vAlign w:val="bottom"/>
          </w:tcPr>
          <w:p w14:paraId="55C4BBD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4</w:t>
            </w:r>
          </w:p>
        </w:tc>
        <w:tc>
          <w:tcPr>
            <w:tcW w:w="468" w:type="pct"/>
            <w:vAlign w:val="bottom"/>
          </w:tcPr>
          <w:p w14:paraId="776617D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4±0.34</w:t>
            </w:r>
          </w:p>
        </w:tc>
        <w:tc>
          <w:tcPr>
            <w:tcW w:w="468" w:type="pct"/>
            <w:vAlign w:val="bottom"/>
          </w:tcPr>
          <w:p w14:paraId="22AD87E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23</w:t>
            </w:r>
          </w:p>
        </w:tc>
        <w:tc>
          <w:tcPr>
            <w:tcW w:w="468" w:type="pct"/>
            <w:vAlign w:val="bottom"/>
          </w:tcPr>
          <w:p w14:paraId="7644231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2F03896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2±0.44</w:t>
            </w:r>
          </w:p>
        </w:tc>
        <w:tc>
          <w:tcPr>
            <w:tcW w:w="468" w:type="pct"/>
            <w:vAlign w:val="bottom"/>
          </w:tcPr>
          <w:p w14:paraId="35BA9F5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91 * * *</w:t>
            </w:r>
          </w:p>
        </w:tc>
        <w:tc>
          <w:tcPr>
            <w:tcW w:w="471" w:type="pct"/>
            <w:vAlign w:val="bottom"/>
          </w:tcPr>
          <w:p w14:paraId="53808B0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</w:t>
            </w:r>
          </w:p>
        </w:tc>
      </w:tr>
      <w:tr w14:paraId="46B97C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4D2E66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surprise</w:t>
            </w:r>
          </w:p>
        </w:tc>
        <w:tc>
          <w:tcPr>
            <w:tcW w:w="468" w:type="pct"/>
            <w:vAlign w:val="bottom"/>
          </w:tcPr>
          <w:p w14:paraId="082A667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7±0.31</w:t>
            </w:r>
          </w:p>
        </w:tc>
        <w:tc>
          <w:tcPr>
            <w:tcW w:w="468" w:type="pct"/>
            <w:vAlign w:val="bottom"/>
          </w:tcPr>
          <w:p w14:paraId="5DA9D29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26 *</w:t>
            </w:r>
          </w:p>
        </w:tc>
        <w:tc>
          <w:tcPr>
            <w:tcW w:w="468" w:type="pct"/>
            <w:vAlign w:val="bottom"/>
          </w:tcPr>
          <w:p w14:paraId="5700281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3</w:t>
            </w:r>
          </w:p>
        </w:tc>
        <w:tc>
          <w:tcPr>
            <w:tcW w:w="468" w:type="pct"/>
            <w:vAlign w:val="bottom"/>
          </w:tcPr>
          <w:p w14:paraId="3C0F00A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5±0.29</w:t>
            </w:r>
          </w:p>
        </w:tc>
        <w:tc>
          <w:tcPr>
            <w:tcW w:w="468" w:type="pct"/>
            <w:vAlign w:val="bottom"/>
          </w:tcPr>
          <w:p w14:paraId="2697E72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58</w:t>
            </w:r>
          </w:p>
        </w:tc>
        <w:tc>
          <w:tcPr>
            <w:tcW w:w="468" w:type="pct"/>
            <w:vAlign w:val="bottom"/>
          </w:tcPr>
          <w:p w14:paraId="2C8B5B4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793A38D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3±0.35</w:t>
            </w:r>
          </w:p>
        </w:tc>
        <w:tc>
          <w:tcPr>
            <w:tcW w:w="468" w:type="pct"/>
            <w:vAlign w:val="bottom"/>
          </w:tcPr>
          <w:p w14:paraId="49A28B5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471" w:type="pct"/>
            <w:vAlign w:val="bottom"/>
          </w:tcPr>
          <w:p w14:paraId="7BC81AC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</w:tr>
      <w:tr w14:paraId="1448CA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54F2930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happiness</w:t>
            </w:r>
          </w:p>
        </w:tc>
        <w:tc>
          <w:tcPr>
            <w:tcW w:w="468" w:type="pct"/>
            <w:vAlign w:val="bottom"/>
          </w:tcPr>
          <w:p w14:paraId="790075B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5±0.25</w:t>
            </w:r>
          </w:p>
        </w:tc>
        <w:tc>
          <w:tcPr>
            <w:tcW w:w="468" w:type="pct"/>
            <w:vAlign w:val="bottom"/>
          </w:tcPr>
          <w:p w14:paraId="21B11A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73 * * *</w:t>
            </w:r>
          </w:p>
        </w:tc>
        <w:tc>
          <w:tcPr>
            <w:tcW w:w="468" w:type="pct"/>
            <w:vAlign w:val="bottom"/>
          </w:tcPr>
          <w:p w14:paraId="225D967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468" w:type="pct"/>
            <w:vAlign w:val="bottom"/>
          </w:tcPr>
          <w:p w14:paraId="7B62405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3±0.26</w:t>
            </w:r>
          </w:p>
        </w:tc>
        <w:tc>
          <w:tcPr>
            <w:tcW w:w="468" w:type="pct"/>
            <w:vAlign w:val="bottom"/>
          </w:tcPr>
          <w:p w14:paraId="034A9BF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94</w:t>
            </w:r>
          </w:p>
        </w:tc>
        <w:tc>
          <w:tcPr>
            <w:tcW w:w="468" w:type="pct"/>
            <w:vAlign w:val="bottom"/>
          </w:tcPr>
          <w:p w14:paraId="604E87F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3FC390F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3±0.26</w:t>
            </w:r>
          </w:p>
        </w:tc>
        <w:tc>
          <w:tcPr>
            <w:tcW w:w="468" w:type="pct"/>
            <w:vAlign w:val="bottom"/>
          </w:tcPr>
          <w:p w14:paraId="4C9C0F1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81 * * *</w:t>
            </w:r>
          </w:p>
        </w:tc>
        <w:tc>
          <w:tcPr>
            <w:tcW w:w="471" w:type="pct"/>
            <w:vAlign w:val="bottom"/>
          </w:tcPr>
          <w:p w14:paraId="19FCDA2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</w:t>
            </w:r>
          </w:p>
        </w:tc>
      </w:tr>
      <w:tr w14:paraId="44D787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478D784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neutral</w:t>
            </w:r>
          </w:p>
        </w:tc>
        <w:tc>
          <w:tcPr>
            <w:tcW w:w="468" w:type="pct"/>
            <w:vAlign w:val="bottom"/>
          </w:tcPr>
          <w:p w14:paraId="194C053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4±0.32</w:t>
            </w:r>
          </w:p>
        </w:tc>
        <w:tc>
          <w:tcPr>
            <w:tcW w:w="468" w:type="pct"/>
            <w:vAlign w:val="bottom"/>
          </w:tcPr>
          <w:p w14:paraId="147135D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09 * * *</w:t>
            </w:r>
          </w:p>
        </w:tc>
        <w:tc>
          <w:tcPr>
            <w:tcW w:w="468" w:type="pct"/>
            <w:vAlign w:val="bottom"/>
          </w:tcPr>
          <w:p w14:paraId="562B8D0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4</w:t>
            </w:r>
          </w:p>
        </w:tc>
        <w:tc>
          <w:tcPr>
            <w:tcW w:w="468" w:type="pct"/>
            <w:vAlign w:val="bottom"/>
          </w:tcPr>
          <w:p w14:paraId="5FCD9B5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9±0.32</w:t>
            </w:r>
          </w:p>
        </w:tc>
        <w:tc>
          <w:tcPr>
            <w:tcW w:w="468" w:type="pct"/>
            <w:vAlign w:val="bottom"/>
          </w:tcPr>
          <w:p w14:paraId="6DCDE82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>2.71 * *</w:t>
            </w:r>
          </w:p>
        </w:tc>
        <w:tc>
          <w:tcPr>
            <w:tcW w:w="468" w:type="pct"/>
            <w:vAlign w:val="bottom"/>
          </w:tcPr>
          <w:p w14:paraId="0F4FB77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28</w:t>
            </w:r>
          </w:p>
        </w:tc>
        <w:tc>
          <w:tcPr>
            <w:tcW w:w="468" w:type="pct"/>
            <w:vAlign w:val="bottom"/>
          </w:tcPr>
          <w:p w14:paraId="003E635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4±0.38</w:t>
            </w:r>
          </w:p>
        </w:tc>
        <w:tc>
          <w:tcPr>
            <w:tcW w:w="468" w:type="pct"/>
            <w:vAlign w:val="bottom"/>
          </w:tcPr>
          <w:p w14:paraId="7474E36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1</w:t>
            </w:r>
          </w:p>
        </w:tc>
        <w:tc>
          <w:tcPr>
            <w:tcW w:w="471" w:type="pct"/>
            <w:vAlign w:val="bottom"/>
          </w:tcPr>
          <w:p w14:paraId="4344E37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</w:tr>
      <w:tr w14:paraId="77F457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1B6F6A5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sadness</w:t>
            </w:r>
          </w:p>
        </w:tc>
        <w:tc>
          <w:tcPr>
            <w:tcW w:w="468" w:type="pct"/>
            <w:vAlign w:val="bottom"/>
          </w:tcPr>
          <w:p w14:paraId="1C4FA11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±0.28</w:t>
            </w:r>
          </w:p>
        </w:tc>
        <w:tc>
          <w:tcPr>
            <w:tcW w:w="468" w:type="pct"/>
            <w:vAlign w:val="bottom"/>
          </w:tcPr>
          <w:p w14:paraId="35E3B12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4 * * *</w:t>
            </w:r>
          </w:p>
        </w:tc>
        <w:tc>
          <w:tcPr>
            <w:tcW w:w="468" w:type="pct"/>
            <w:vAlign w:val="bottom"/>
          </w:tcPr>
          <w:p w14:paraId="7B0F9E5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6</w:t>
            </w:r>
          </w:p>
        </w:tc>
        <w:tc>
          <w:tcPr>
            <w:tcW w:w="468" w:type="pct"/>
            <w:vAlign w:val="bottom"/>
          </w:tcPr>
          <w:p w14:paraId="213AA83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3±0.22</w:t>
            </w:r>
          </w:p>
        </w:tc>
        <w:tc>
          <w:tcPr>
            <w:tcW w:w="468" w:type="pct"/>
            <w:vAlign w:val="bottom"/>
          </w:tcPr>
          <w:p w14:paraId="6254A87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16</w:t>
            </w:r>
          </w:p>
        </w:tc>
        <w:tc>
          <w:tcPr>
            <w:tcW w:w="468" w:type="pct"/>
            <w:vAlign w:val="bottom"/>
          </w:tcPr>
          <w:p w14:paraId="64D0A11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32C00B5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7±0.3</w:t>
            </w:r>
          </w:p>
        </w:tc>
        <w:tc>
          <w:tcPr>
            <w:tcW w:w="468" w:type="pct"/>
            <w:vAlign w:val="bottom"/>
          </w:tcPr>
          <w:p w14:paraId="0C7F5C8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24 *</w:t>
            </w:r>
          </w:p>
        </w:tc>
        <w:tc>
          <w:tcPr>
            <w:tcW w:w="471" w:type="pct"/>
            <w:vAlign w:val="bottom"/>
          </w:tcPr>
          <w:p w14:paraId="0D0E483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3</w:t>
            </w:r>
          </w:p>
        </w:tc>
      </w:tr>
      <w:tr w14:paraId="097915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73D7DD7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disgust</w:t>
            </w:r>
          </w:p>
        </w:tc>
        <w:tc>
          <w:tcPr>
            <w:tcW w:w="468" w:type="pct"/>
            <w:vAlign w:val="bottom"/>
          </w:tcPr>
          <w:p w14:paraId="3B58AB7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6±0.31</w:t>
            </w:r>
          </w:p>
        </w:tc>
        <w:tc>
          <w:tcPr>
            <w:tcW w:w="468" w:type="pct"/>
            <w:vAlign w:val="bottom"/>
          </w:tcPr>
          <w:p w14:paraId="53B626A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96</w:t>
            </w:r>
          </w:p>
        </w:tc>
        <w:tc>
          <w:tcPr>
            <w:tcW w:w="468" w:type="pct"/>
            <w:vAlign w:val="bottom"/>
          </w:tcPr>
          <w:p w14:paraId="0DF6BB2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4D75934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4±0.26</w:t>
            </w:r>
          </w:p>
        </w:tc>
        <w:tc>
          <w:tcPr>
            <w:tcW w:w="468" w:type="pct"/>
            <w:vAlign w:val="bottom"/>
          </w:tcPr>
          <w:p w14:paraId="329F6CF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47</w:t>
            </w:r>
          </w:p>
        </w:tc>
        <w:tc>
          <w:tcPr>
            <w:tcW w:w="468" w:type="pct"/>
            <w:vAlign w:val="bottom"/>
          </w:tcPr>
          <w:p w14:paraId="29245B0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72C616A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2±0.35</w:t>
            </w:r>
          </w:p>
        </w:tc>
        <w:tc>
          <w:tcPr>
            <w:tcW w:w="468" w:type="pct"/>
            <w:vAlign w:val="bottom"/>
          </w:tcPr>
          <w:p w14:paraId="3460EEF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3</w:t>
            </w:r>
          </w:p>
        </w:tc>
        <w:tc>
          <w:tcPr>
            <w:tcW w:w="471" w:type="pct"/>
            <w:vAlign w:val="bottom"/>
          </w:tcPr>
          <w:p w14:paraId="05BB9CC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</w:tr>
      <w:tr w14:paraId="5FF3CD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0531AF4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fear</w:t>
            </w:r>
          </w:p>
        </w:tc>
        <w:tc>
          <w:tcPr>
            <w:tcW w:w="468" w:type="pct"/>
            <w:vAlign w:val="bottom"/>
          </w:tcPr>
          <w:p w14:paraId="5E1E7EB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4±0.27</w:t>
            </w:r>
          </w:p>
        </w:tc>
        <w:tc>
          <w:tcPr>
            <w:tcW w:w="468" w:type="pct"/>
            <w:vAlign w:val="bottom"/>
          </w:tcPr>
          <w:p w14:paraId="52EF8A8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42</w:t>
            </w:r>
          </w:p>
        </w:tc>
        <w:tc>
          <w:tcPr>
            <w:tcW w:w="468" w:type="pct"/>
            <w:vAlign w:val="bottom"/>
          </w:tcPr>
          <w:p w14:paraId="4AA2D77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643058A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4±0.24</w:t>
            </w:r>
          </w:p>
        </w:tc>
        <w:tc>
          <w:tcPr>
            <w:tcW w:w="468" w:type="pct"/>
            <w:vAlign w:val="bottom"/>
          </w:tcPr>
          <w:p w14:paraId="2DC4EA0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53</w:t>
            </w:r>
          </w:p>
        </w:tc>
        <w:tc>
          <w:tcPr>
            <w:tcW w:w="468" w:type="pct"/>
            <w:vAlign w:val="bottom"/>
          </w:tcPr>
          <w:p w14:paraId="7652408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4C82EAF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7±0.33</w:t>
            </w:r>
          </w:p>
        </w:tc>
        <w:tc>
          <w:tcPr>
            <w:tcW w:w="468" w:type="pct"/>
            <w:vAlign w:val="bottom"/>
          </w:tcPr>
          <w:p w14:paraId="557CD0E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17 *</w:t>
            </w:r>
          </w:p>
        </w:tc>
        <w:tc>
          <w:tcPr>
            <w:tcW w:w="471" w:type="pct"/>
            <w:vAlign w:val="bottom"/>
          </w:tcPr>
          <w:p w14:paraId="30664F0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1</w:t>
            </w:r>
          </w:p>
        </w:tc>
      </w:tr>
      <w:tr w14:paraId="4B018C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273041B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anger</w:t>
            </w:r>
          </w:p>
        </w:tc>
        <w:tc>
          <w:tcPr>
            <w:tcW w:w="468" w:type="pct"/>
            <w:vAlign w:val="bottom"/>
          </w:tcPr>
          <w:p w14:paraId="0155AE9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18±0.32</w:t>
            </w:r>
          </w:p>
        </w:tc>
        <w:tc>
          <w:tcPr>
            <w:tcW w:w="468" w:type="pct"/>
            <w:vAlign w:val="bottom"/>
          </w:tcPr>
          <w:p w14:paraId="4F16ED8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>5.15 * * *</w:t>
            </w:r>
          </w:p>
        </w:tc>
        <w:tc>
          <w:tcPr>
            <w:tcW w:w="468" w:type="pct"/>
            <w:vAlign w:val="bottom"/>
          </w:tcPr>
          <w:p w14:paraId="3DA25F3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56</w:t>
            </w:r>
          </w:p>
        </w:tc>
        <w:tc>
          <w:tcPr>
            <w:tcW w:w="468" w:type="pct"/>
            <w:vAlign w:val="bottom"/>
          </w:tcPr>
          <w:p w14:paraId="192C38E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4±0.27</w:t>
            </w:r>
          </w:p>
        </w:tc>
        <w:tc>
          <w:tcPr>
            <w:tcW w:w="468" w:type="pct"/>
            <w:vAlign w:val="bottom"/>
          </w:tcPr>
          <w:p w14:paraId="50906B1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8.46 * * *</w:t>
            </w:r>
          </w:p>
        </w:tc>
        <w:tc>
          <w:tcPr>
            <w:tcW w:w="468" w:type="pct"/>
            <w:vAlign w:val="bottom"/>
          </w:tcPr>
          <w:p w14:paraId="4F68EB0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9</w:t>
            </w:r>
          </w:p>
        </w:tc>
        <w:tc>
          <w:tcPr>
            <w:tcW w:w="468" w:type="pct"/>
            <w:vAlign w:val="bottom"/>
          </w:tcPr>
          <w:p w14:paraId="070E5D8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6±0.36</w:t>
            </w:r>
          </w:p>
        </w:tc>
        <w:tc>
          <w:tcPr>
            <w:tcW w:w="468" w:type="pct"/>
            <w:vAlign w:val="bottom"/>
          </w:tcPr>
          <w:p w14:paraId="4D274EB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63</w:t>
            </w:r>
          </w:p>
        </w:tc>
        <w:tc>
          <w:tcPr>
            <w:tcW w:w="471" w:type="pct"/>
            <w:vAlign w:val="bottom"/>
          </w:tcPr>
          <w:p w14:paraId="7803F60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</w:tr>
      <w:tr w14:paraId="22BF56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157DF27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surprise</w:t>
            </w:r>
          </w:p>
        </w:tc>
        <w:tc>
          <w:tcPr>
            <w:tcW w:w="468" w:type="pct"/>
            <w:vAlign w:val="bottom"/>
          </w:tcPr>
          <w:p w14:paraId="1BCB3BC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2±0.33</w:t>
            </w:r>
          </w:p>
        </w:tc>
        <w:tc>
          <w:tcPr>
            <w:tcW w:w="468" w:type="pct"/>
            <w:vAlign w:val="bottom"/>
          </w:tcPr>
          <w:p w14:paraId="5EC15A3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21 * * *</w:t>
            </w:r>
          </w:p>
        </w:tc>
        <w:tc>
          <w:tcPr>
            <w:tcW w:w="468" w:type="pct"/>
            <w:vAlign w:val="bottom"/>
          </w:tcPr>
          <w:p w14:paraId="3AAF0C2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67</w:t>
            </w:r>
          </w:p>
        </w:tc>
        <w:tc>
          <w:tcPr>
            <w:tcW w:w="468" w:type="pct"/>
            <w:vAlign w:val="bottom"/>
          </w:tcPr>
          <w:p w14:paraId="68713C8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4±0.24</w:t>
            </w:r>
          </w:p>
        </w:tc>
        <w:tc>
          <w:tcPr>
            <w:tcW w:w="468" w:type="pct"/>
            <w:vAlign w:val="bottom"/>
          </w:tcPr>
          <w:p w14:paraId="5B2B1DF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65</w:t>
            </w:r>
          </w:p>
        </w:tc>
        <w:tc>
          <w:tcPr>
            <w:tcW w:w="468" w:type="pct"/>
            <w:vAlign w:val="bottom"/>
          </w:tcPr>
          <w:p w14:paraId="202A802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19831AB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7±0.35</w:t>
            </w:r>
          </w:p>
        </w:tc>
        <w:tc>
          <w:tcPr>
            <w:tcW w:w="468" w:type="pct"/>
            <w:vAlign w:val="bottom"/>
          </w:tcPr>
          <w:p w14:paraId="55A4509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49 * * *</w:t>
            </w:r>
          </w:p>
        </w:tc>
        <w:tc>
          <w:tcPr>
            <w:tcW w:w="471" w:type="pct"/>
            <w:vAlign w:val="bottom"/>
          </w:tcPr>
          <w:p w14:paraId="1BB5A67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7</w:t>
            </w:r>
          </w:p>
        </w:tc>
      </w:tr>
      <w:tr w14:paraId="5C924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21694C9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happiness</w:t>
            </w:r>
          </w:p>
        </w:tc>
        <w:tc>
          <w:tcPr>
            <w:tcW w:w="468" w:type="pct"/>
            <w:vAlign w:val="bottom"/>
          </w:tcPr>
          <w:p w14:paraId="5FAB70F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7±0.29</w:t>
            </w:r>
          </w:p>
        </w:tc>
        <w:tc>
          <w:tcPr>
            <w:tcW w:w="468" w:type="pct"/>
            <w:vAlign w:val="bottom"/>
          </w:tcPr>
          <w:p w14:paraId="4F191A6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4 *</w:t>
            </w:r>
          </w:p>
        </w:tc>
        <w:tc>
          <w:tcPr>
            <w:tcW w:w="468" w:type="pct"/>
            <w:vAlign w:val="bottom"/>
          </w:tcPr>
          <w:p w14:paraId="1116D27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4</w:t>
            </w:r>
          </w:p>
        </w:tc>
        <w:tc>
          <w:tcPr>
            <w:tcW w:w="468" w:type="pct"/>
            <w:vAlign w:val="bottom"/>
          </w:tcPr>
          <w:p w14:paraId="3395BC8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±0.26</w:t>
            </w:r>
          </w:p>
        </w:tc>
        <w:tc>
          <w:tcPr>
            <w:tcW w:w="468" w:type="pct"/>
            <w:vAlign w:val="bottom"/>
          </w:tcPr>
          <w:p w14:paraId="126F87C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5</w:t>
            </w:r>
          </w:p>
        </w:tc>
        <w:tc>
          <w:tcPr>
            <w:tcW w:w="468" w:type="pct"/>
            <w:vAlign w:val="bottom"/>
          </w:tcPr>
          <w:p w14:paraId="5BB992B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793F89F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6±0.33</w:t>
            </w:r>
          </w:p>
        </w:tc>
        <w:tc>
          <w:tcPr>
            <w:tcW w:w="468" w:type="pct"/>
            <w:vAlign w:val="bottom"/>
          </w:tcPr>
          <w:p w14:paraId="159CCE1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8</w:t>
            </w:r>
          </w:p>
        </w:tc>
        <w:tc>
          <w:tcPr>
            <w:tcW w:w="471" w:type="pct"/>
            <w:vAlign w:val="bottom"/>
          </w:tcPr>
          <w:p w14:paraId="3B9BA19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</w:tr>
      <w:tr w14:paraId="1B08FE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73C67E4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neutral</w:t>
            </w:r>
          </w:p>
        </w:tc>
        <w:tc>
          <w:tcPr>
            <w:tcW w:w="468" w:type="pct"/>
            <w:vAlign w:val="bottom"/>
          </w:tcPr>
          <w:p w14:paraId="20E68F4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±0.33</w:t>
            </w:r>
          </w:p>
        </w:tc>
        <w:tc>
          <w:tcPr>
            <w:tcW w:w="468" w:type="pct"/>
            <w:vAlign w:val="bottom"/>
          </w:tcPr>
          <w:p w14:paraId="481386D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85 * *</w:t>
            </w:r>
          </w:p>
        </w:tc>
        <w:tc>
          <w:tcPr>
            <w:tcW w:w="468" w:type="pct"/>
            <w:vAlign w:val="bottom"/>
          </w:tcPr>
          <w:p w14:paraId="3027A23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468" w:type="pct"/>
            <w:vAlign w:val="bottom"/>
          </w:tcPr>
          <w:p w14:paraId="7B8805B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3±0.28</w:t>
            </w:r>
          </w:p>
        </w:tc>
        <w:tc>
          <w:tcPr>
            <w:tcW w:w="468" w:type="pct"/>
            <w:vAlign w:val="bottom"/>
          </w:tcPr>
          <w:p w14:paraId="2C4FBAC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84</w:t>
            </w:r>
          </w:p>
        </w:tc>
        <w:tc>
          <w:tcPr>
            <w:tcW w:w="468" w:type="pct"/>
            <w:vAlign w:val="bottom"/>
          </w:tcPr>
          <w:p w14:paraId="09BD762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446B8F4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7±0.33</w:t>
            </w:r>
          </w:p>
        </w:tc>
        <w:tc>
          <w:tcPr>
            <w:tcW w:w="468" w:type="pct"/>
            <w:vAlign w:val="bottom"/>
          </w:tcPr>
          <w:p w14:paraId="6D64D5C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19 *</w:t>
            </w:r>
          </w:p>
        </w:tc>
        <w:tc>
          <w:tcPr>
            <w:tcW w:w="471" w:type="pct"/>
            <w:vAlign w:val="bottom"/>
          </w:tcPr>
          <w:p w14:paraId="506A59E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1</w:t>
            </w:r>
          </w:p>
        </w:tc>
      </w:tr>
      <w:tr w14:paraId="35276F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4316F08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sadness</w:t>
            </w:r>
          </w:p>
        </w:tc>
        <w:tc>
          <w:tcPr>
            <w:tcW w:w="468" w:type="pct"/>
            <w:vAlign w:val="bottom"/>
          </w:tcPr>
          <w:p w14:paraId="62152D1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4±0.3</w:t>
            </w:r>
          </w:p>
        </w:tc>
        <w:tc>
          <w:tcPr>
            <w:tcW w:w="468" w:type="pct"/>
            <w:vAlign w:val="bottom"/>
          </w:tcPr>
          <w:p w14:paraId="617006A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56 * * *</w:t>
            </w:r>
          </w:p>
        </w:tc>
        <w:tc>
          <w:tcPr>
            <w:tcW w:w="468" w:type="pct"/>
            <w:vAlign w:val="bottom"/>
          </w:tcPr>
          <w:p w14:paraId="21BCF89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468" w:type="pct"/>
            <w:vAlign w:val="bottom"/>
          </w:tcPr>
          <w:p w14:paraId="69994EE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11±0.17</w:t>
            </w:r>
          </w:p>
        </w:tc>
        <w:tc>
          <w:tcPr>
            <w:tcW w:w="468" w:type="pct"/>
            <w:vAlign w:val="bottom"/>
          </w:tcPr>
          <w:p w14:paraId="39741D6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>5.97 * * *</w:t>
            </w:r>
          </w:p>
        </w:tc>
        <w:tc>
          <w:tcPr>
            <w:tcW w:w="468" w:type="pct"/>
            <w:vAlign w:val="bottom"/>
          </w:tcPr>
          <w:p w14:paraId="3697CD9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65</w:t>
            </w:r>
          </w:p>
        </w:tc>
        <w:tc>
          <w:tcPr>
            <w:tcW w:w="468" w:type="pct"/>
            <w:vAlign w:val="bottom"/>
          </w:tcPr>
          <w:p w14:paraId="78B6A19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4±0.29</w:t>
            </w:r>
          </w:p>
        </w:tc>
        <w:tc>
          <w:tcPr>
            <w:tcW w:w="468" w:type="pct"/>
            <w:vAlign w:val="bottom"/>
          </w:tcPr>
          <w:p w14:paraId="1161531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52 * * *</w:t>
            </w:r>
          </w:p>
        </w:tc>
        <w:tc>
          <w:tcPr>
            <w:tcW w:w="471" w:type="pct"/>
            <w:vAlign w:val="bottom"/>
          </w:tcPr>
          <w:p w14:paraId="5DBCF59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8</w:t>
            </w:r>
          </w:p>
        </w:tc>
      </w:tr>
      <w:tr w14:paraId="547479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44F0A86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disgust</w:t>
            </w:r>
          </w:p>
        </w:tc>
        <w:tc>
          <w:tcPr>
            <w:tcW w:w="468" w:type="pct"/>
            <w:vAlign w:val="bottom"/>
          </w:tcPr>
          <w:p w14:paraId="5F7877B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6±0.29</w:t>
            </w:r>
          </w:p>
        </w:tc>
        <w:tc>
          <w:tcPr>
            <w:tcW w:w="468" w:type="pct"/>
            <w:vAlign w:val="bottom"/>
          </w:tcPr>
          <w:p w14:paraId="2B967A1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12 * * *</w:t>
            </w:r>
          </w:p>
        </w:tc>
        <w:tc>
          <w:tcPr>
            <w:tcW w:w="468" w:type="pct"/>
            <w:vAlign w:val="bottom"/>
          </w:tcPr>
          <w:p w14:paraId="46D64B1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5</w:t>
            </w:r>
          </w:p>
        </w:tc>
        <w:tc>
          <w:tcPr>
            <w:tcW w:w="468" w:type="pct"/>
            <w:vAlign w:val="bottom"/>
          </w:tcPr>
          <w:p w14:paraId="260BE54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2±0.17</w:t>
            </w:r>
          </w:p>
        </w:tc>
        <w:tc>
          <w:tcPr>
            <w:tcW w:w="468" w:type="pct"/>
            <w:vAlign w:val="bottom"/>
          </w:tcPr>
          <w:p w14:paraId="3166F36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06</w:t>
            </w:r>
          </w:p>
        </w:tc>
        <w:tc>
          <w:tcPr>
            <w:tcW w:w="468" w:type="pct"/>
            <w:vAlign w:val="bottom"/>
          </w:tcPr>
          <w:p w14:paraId="5593F1B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12</w:t>
            </w:r>
          </w:p>
        </w:tc>
        <w:tc>
          <w:tcPr>
            <w:tcW w:w="468" w:type="pct"/>
            <w:vAlign w:val="bottom"/>
          </w:tcPr>
          <w:p w14:paraId="27AC974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3±0.29</w:t>
            </w:r>
          </w:p>
        </w:tc>
        <w:tc>
          <w:tcPr>
            <w:tcW w:w="468" w:type="pct"/>
            <w:vAlign w:val="bottom"/>
          </w:tcPr>
          <w:p w14:paraId="23354A0E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51 * * *</w:t>
            </w:r>
          </w:p>
        </w:tc>
        <w:tc>
          <w:tcPr>
            <w:tcW w:w="471" w:type="pct"/>
            <w:vAlign w:val="bottom"/>
          </w:tcPr>
          <w:p w14:paraId="4E66AFD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5</w:t>
            </w:r>
          </w:p>
        </w:tc>
      </w:tr>
      <w:tr w14:paraId="371749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1370F41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fear</w:t>
            </w:r>
          </w:p>
        </w:tc>
        <w:tc>
          <w:tcPr>
            <w:tcW w:w="468" w:type="pct"/>
            <w:vAlign w:val="bottom"/>
          </w:tcPr>
          <w:p w14:paraId="6F5077D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21±0.29</w:t>
            </w:r>
          </w:p>
        </w:tc>
        <w:tc>
          <w:tcPr>
            <w:tcW w:w="468" w:type="pct"/>
            <w:vAlign w:val="bottom"/>
          </w:tcPr>
          <w:p w14:paraId="7D130F8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87 * * *</w:t>
            </w:r>
          </w:p>
        </w:tc>
        <w:tc>
          <w:tcPr>
            <w:tcW w:w="468" w:type="pct"/>
            <w:vAlign w:val="bottom"/>
          </w:tcPr>
          <w:p w14:paraId="5F47C1B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2</w:t>
            </w:r>
          </w:p>
        </w:tc>
        <w:tc>
          <w:tcPr>
            <w:tcW w:w="468" w:type="pct"/>
            <w:vAlign w:val="bottom"/>
          </w:tcPr>
          <w:p w14:paraId="5EDFD70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7±0.18</w:t>
            </w:r>
          </w:p>
        </w:tc>
        <w:tc>
          <w:tcPr>
            <w:tcW w:w="468" w:type="pct"/>
            <w:vAlign w:val="bottom"/>
          </w:tcPr>
          <w:p w14:paraId="4C484AC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>3.48 * * *</w:t>
            </w:r>
          </w:p>
        </w:tc>
        <w:tc>
          <w:tcPr>
            <w:tcW w:w="468" w:type="pct"/>
            <w:vAlign w:val="bottom"/>
          </w:tcPr>
          <w:p w14:paraId="0C69B97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39</w:t>
            </w:r>
          </w:p>
        </w:tc>
        <w:tc>
          <w:tcPr>
            <w:tcW w:w="468" w:type="pct"/>
            <w:vAlign w:val="bottom"/>
          </w:tcPr>
          <w:p w14:paraId="4EFBF54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4±0.29</w:t>
            </w:r>
          </w:p>
        </w:tc>
        <w:tc>
          <w:tcPr>
            <w:tcW w:w="468" w:type="pct"/>
            <w:vAlign w:val="bottom"/>
          </w:tcPr>
          <w:p w14:paraId="32FD546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8 * * *</w:t>
            </w:r>
          </w:p>
        </w:tc>
        <w:tc>
          <w:tcPr>
            <w:tcW w:w="471" w:type="pct"/>
            <w:vAlign w:val="bottom"/>
          </w:tcPr>
          <w:p w14:paraId="3B9AA77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8</w:t>
            </w:r>
          </w:p>
        </w:tc>
      </w:tr>
      <w:tr w14:paraId="04F368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1374926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anger</w:t>
            </w:r>
          </w:p>
        </w:tc>
        <w:tc>
          <w:tcPr>
            <w:tcW w:w="468" w:type="pct"/>
            <w:vAlign w:val="bottom"/>
          </w:tcPr>
          <w:p w14:paraId="7A2162D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4±0.3</w:t>
            </w:r>
          </w:p>
        </w:tc>
        <w:tc>
          <w:tcPr>
            <w:tcW w:w="468" w:type="pct"/>
            <w:vAlign w:val="bottom"/>
          </w:tcPr>
          <w:p w14:paraId="6DD9C1B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6 * * *</w:t>
            </w:r>
          </w:p>
        </w:tc>
        <w:tc>
          <w:tcPr>
            <w:tcW w:w="468" w:type="pct"/>
            <w:vAlign w:val="bottom"/>
          </w:tcPr>
          <w:p w14:paraId="55EAAF1A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7</w:t>
            </w:r>
          </w:p>
        </w:tc>
        <w:tc>
          <w:tcPr>
            <w:tcW w:w="468" w:type="pct"/>
            <w:vAlign w:val="bottom"/>
          </w:tcPr>
          <w:p w14:paraId="274C55E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±0.18</w:t>
            </w:r>
          </w:p>
        </w:tc>
        <w:tc>
          <w:tcPr>
            <w:tcW w:w="468" w:type="pct"/>
            <w:vAlign w:val="bottom"/>
          </w:tcPr>
          <w:p w14:paraId="368785FC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5</w:t>
            </w:r>
          </w:p>
        </w:tc>
        <w:tc>
          <w:tcPr>
            <w:tcW w:w="468" w:type="pct"/>
            <w:vAlign w:val="bottom"/>
          </w:tcPr>
          <w:p w14:paraId="082BE7F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176DE8C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5±0.29</w:t>
            </w:r>
          </w:p>
        </w:tc>
        <w:tc>
          <w:tcPr>
            <w:tcW w:w="468" w:type="pct"/>
            <w:vAlign w:val="bottom"/>
          </w:tcPr>
          <w:p w14:paraId="6E873D0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92 * * *</w:t>
            </w:r>
          </w:p>
        </w:tc>
        <w:tc>
          <w:tcPr>
            <w:tcW w:w="471" w:type="pct"/>
            <w:vAlign w:val="bottom"/>
          </w:tcPr>
          <w:p w14:paraId="553C4A1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2</w:t>
            </w:r>
          </w:p>
        </w:tc>
      </w:tr>
      <w:tr w14:paraId="7C93BF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090DA07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surprise</w:t>
            </w:r>
          </w:p>
        </w:tc>
        <w:tc>
          <w:tcPr>
            <w:tcW w:w="468" w:type="pct"/>
            <w:vAlign w:val="bottom"/>
          </w:tcPr>
          <w:p w14:paraId="6AD1066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6±0.29</w:t>
            </w:r>
          </w:p>
        </w:tc>
        <w:tc>
          <w:tcPr>
            <w:tcW w:w="468" w:type="pct"/>
            <w:vAlign w:val="bottom"/>
          </w:tcPr>
          <w:p w14:paraId="6FEFD18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18 * * *</w:t>
            </w:r>
          </w:p>
        </w:tc>
        <w:tc>
          <w:tcPr>
            <w:tcW w:w="468" w:type="pct"/>
            <w:vAlign w:val="bottom"/>
          </w:tcPr>
          <w:p w14:paraId="5E46B4C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5</w:t>
            </w:r>
          </w:p>
        </w:tc>
        <w:tc>
          <w:tcPr>
            <w:tcW w:w="468" w:type="pct"/>
            <w:vAlign w:val="bottom"/>
          </w:tcPr>
          <w:p w14:paraId="5993580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±0.16</w:t>
            </w:r>
          </w:p>
        </w:tc>
        <w:tc>
          <w:tcPr>
            <w:tcW w:w="468" w:type="pct"/>
            <w:vAlign w:val="bottom"/>
          </w:tcPr>
          <w:p w14:paraId="04A4841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8</w:t>
            </w:r>
          </w:p>
        </w:tc>
        <w:tc>
          <w:tcPr>
            <w:tcW w:w="468" w:type="pct"/>
            <w:vAlign w:val="bottom"/>
          </w:tcPr>
          <w:p w14:paraId="366C631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7723139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5±0.29</w:t>
            </w:r>
          </w:p>
        </w:tc>
        <w:tc>
          <w:tcPr>
            <w:tcW w:w="468" w:type="pct"/>
            <w:vAlign w:val="bottom"/>
          </w:tcPr>
          <w:p w14:paraId="17B29F2F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17 * * *</w:t>
            </w:r>
          </w:p>
        </w:tc>
        <w:tc>
          <w:tcPr>
            <w:tcW w:w="471" w:type="pct"/>
            <w:vAlign w:val="bottom"/>
          </w:tcPr>
          <w:p w14:paraId="3A918B2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52</w:t>
            </w:r>
          </w:p>
        </w:tc>
      </w:tr>
      <w:tr w14:paraId="3DD640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4B204F96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happiness</w:t>
            </w:r>
          </w:p>
        </w:tc>
        <w:tc>
          <w:tcPr>
            <w:tcW w:w="468" w:type="pct"/>
            <w:vAlign w:val="bottom"/>
          </w:tcPr>
          <w:p w14:paraId="319A056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3±0.43</w:t>
            </w:r>
          </w:p>
        </w:tc>
        <w:tc>
          <w:tcPr>
            <w:tcW w:w="468" w:type="pct"/>
            <w:vAlign w:val="bottom"/>
          </w:tcPr>
          <w:p w14:paraId="7CCD5CE9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23 * * *</w:t>
            </w:r>
          </w:p>
        </w:tc>
        <w:tc>
          <w:tcPr>
            <w:tcW w:w="468" w:type="pct"/>
            <w:vAlign w:val="bottom"/>
          </w:tcPr>
          <w:p w14:paraId="6D724E7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77</w:t>
            </w:r>
          </w:p>
        </w:tc>
        <w:tc>
          <w:tcPr>
            <w:tcW w:w="468" w:type="pct"/>
            <w:vAlign w:val="bottom"/>
          </w:tcPr>
          <w:p w14:paraId="5538A310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±0.19</w:t>
            </w:r>
          </w:p>
        </w:tc>
        <w:tc>
          <w:tcPr>
            <w:tcW w:w="468" w:type="pct"/>
            <w:vAlign w:val="bottom"/>
          </w:tcPr>
          <w:p w14:paraId="78D47E7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21</w:t>
            </w:r>
          </w:p>
        </w:tc>
        <w:tc>
          <w:tcPr>
            <w:tcW w:w="468" w:type="pct"/>
            <w:vAlign w:val="bottom"/>
          </w:tcPr>
          <w:p w14:paraId="0B03A8E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267305C7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33±0.4</w:t>
            </w:r>
          </w:p>
        </w:tc>
        <w:tc>
          <w:tcPr>
            <w:tcW w:w="468" w:type="pct"/>
            <w:vAlign w:val="bottom"/>
          </w:tcPr>
          <w:p w14:paraId="25B159B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9 * * *</w:t>
            </w:r>
          </w:p>
        </w:tc>
        <w:tc>
          <w:tcPr>
            <w:tcW w:w="471" w:type="pct"/>
            <w:vAlign w:val="bottom"/>
          </w:tcPr>
          <w:p w14:paraId="1FCAB032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83</w:t>
            </w:r>
          </w:p>
        </w:tc>
      </w:tr>
      <w:tr w14:paraId="5D85D3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76" w:type="pct"/>
            <w:vAlign w:val="bottom"/>
          </w:tcPr>
          <w:p w14:paraId="5F6D0D5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neutral</w:t>
            </w:r>
          </w:p>
        </w:tc>
        <w:tc>
          <w:tcPr>
            <w:tcW w:w="468" w:type="pct"/>
            <w:vAlign w:val="bottom"/>
          </w:tcPr>
          <w:p w14:paraId="75A637E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5±0.32</w:t>
            </w:r>
          </w:p>
        </w:tc>
        <w:tc>
          <w:tcPr>
            <w:tcW w:w="468" w:type="pct"/>
            <w:vAlign w:val="bottom"/>
          </w:tcPr>
          <w:p w14:paraId="04BC26B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43 * * *</w:t>
            </w:r>
          </w:p>
        </w:tc>
        <w:tc>
          <w:tcPr>
            <w:tcW w:w="468" w:type="pct"/>
            <w:vAlign w:val="bottom"/>
          </w:tcPr>
          <w:p w14:paraId="4126D795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7</w:t>
            </w:r>
          </w:p>
        </w:tc>
        <w:tc>
          <w:tcPr>
            <w:tcW w:w="468" w:type="pct"/>
            <w:vAlign w:val="bottom"/>
          </w:tcPr>
          <w:p w14:paraId="0A294E71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01±0.15</w:t>
            </w:r>
          </w:p>
        </w:tc>
        <w:tc>
          <w:tcPr>
            <w:tcW w:w="468" w:type="pct"/>
            <w:vAlign w:val="bottom"/>
          </w:tcPr>
          <w:p w14:paraId="6DB2FA53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0.68</w:t>
            </w:r>
          </w:p>
        </w:tc>
        <w:tc>
          <w:tcPr>
            <w:tcW w:w="468" w:type="pct"/>
            <w:vAlign w:val="bottom"/>
          </w:tcPr>
          <w:p w14:paraId="063A219D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pct"/>
            <w:vAlign w:val="bottom"/>
          </w:tcPr>
          <w:p w14:paraId="7F28476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14±0.3</w:t>
            </w:r>
          </w:p>
        </w:tc>
        <w:tc>
          <w:tcPr>
            <w:tcW w:w="468" w:type="pct"/>
            <w:vAlign w:val="bottom"/>
          </w:tcPr>
          <w:p w14:paraId="4747D2D8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36 * * *</w:t>
            </w:r>
          </w:p>
        </w:tc>
        <w:tc>
          <w:tcPr>
            <w:tcW w:w="471" w:type="pct"/>
            <w:vAlign w:val="bottom"/>
          </w:tcPr>
          <w:p w14:paraId="29708AB4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47</w:t>
            </w:r>
          </w:p>
        </w:tc>
      </w:tr>
    </w:tbl>
    <w:p w14:paraId="721E83A7">
      <w:pPr>
        <w:adjustRightInd w:val="0"/>
        <w:snapToGrid w:val="0"/>
        <w:spacing w:line="240" w:lineRule="auto"/>
        <w:rPr>
          <w:rFonts w:eastAsiaTheme="minorEastAsia"/>
          <w:sz w:val="15"/>
          <w:szCs w:val="15"/>
        </w:rPr>
      </w:pPr>
      <w:r>
        <w:rPr>
          <w:rFonts w:eastAsia="Times New Roman"/>
          <w:sz w:val="15"/>
          <w:szCs w:val="15"/>
        </w:rPr>
        <w:t xml:space="preserve">Note: Pretest stage and posttest stage </w:t>
      </w:r>
      <w:r>
        <w:rPr>
          <w:rFonts w:eastAsiaTheme="minorEastAsia"/>
          <w:sz w:val="15"/>
          <w:szCs w:val="15"/>
        </w:rPr>
        <w:t>were</w:t>
      </w:r>
      <w:r>
        <w:rPr>
          <w:rFonts w:eastAsia="Times New Roman"/>
          <w:sz w:val="15"/>
          <w:szCs w:val="15"/>
        </w:rPr>
        <w:t xml:space="preserve"> one-to-one correspondences </w:t>
      </w:r>
      <w:r>
        <w:rPr>
          <w:rFonts w:eastAsia="Times New Roman"/>
          <w:i/>
          <w:iCs/>
          <w:sz w:val="15"/>
          <w:szCs w:val="15"/>
        </w:rPr>
        <w:t>n</w:t>
      </w:r>
      <w:r>
        <w:rPr>
          <w:rFonts w:hint="eastAsia" w:eastAsiaTheme="minorEastAsia"/>
          <w:i/>
          <w:iCs/>
          <w:sz w:val="15"/>
          <w:szCs w:val="15"/>
        </w:rPr>
        <w:t xml:space="preserve"> </w:t>
      </w:r>
      <w:r>
        <w:rPr>
          <w:rFonts w:eastAsia="Times New Roman"/>
          <w:sz w:val="15"/>
          <w:szCs w:val="15"/>
        </w:rPr>
        <w:t>=</w:t>
      </w:r>
      <w:r>
        <w:rPr>
          <w:rFonts w:hint="eastAsia" w:eastAsiaTheme="minorEastAsia"/>
          <w:sz w:val="15"/>
          <w:szCs w:val="15"/>
        </w:rPr>
        <w:t xml:space="preserve"> </w:t>
      </w:r>
      <w:r>
        <w:rPr>
          <w:rFonts w:eastAsia="Times New Roman"/>
          <w:sz w:val="15"/>
          <w:szCs w:val="15"/>
        </w:rPr>
        <w:t xml:space="preserve">94, training stage </w:t>
      </w:r>
      <w:r>
        <w:rPr>
          <w:rFonts w:eastAsia="Times New Roman"/>
          <w:i/>
          <w:iCs/>
          <w:sz w:val="15"/>
          <w:szCs w:val="15"/>
        </w:rPr>
        <w:t>n</w:t>
      </w:r>
      <w:r>
        <w:rPr>
          <w:rFonts w:hint="eastAsia" w:eastAsiaTheme="minorEastAsia"/>
          <w:i/>
          <w:iCs/>
          <w:sz w:val="15"/>
          <w:szCs w:val="15"/>
        </w:rPr>
        <w:t xml:space="preserve"> </w:t>
      </w:r>
      <w:r>
        <w:rPr>
          <w:rFonts w:eastAsia="Times New Roman"/>
          <w:sz w:val="15"/>
          <w:szCs w:val="15"/>
        </w:rPr>
        <w:t>=</w:t>
      </w:r>
      <w:r>
        <w:rPr>
          <w:rFonts w:hint="eastAsia" w:eastAsiaTheme="minorEastAsia"/>
          <w:sz w:val="15"/>
          <w:szCs w:val="15"/>
        </w:rPr>
        <w:t xml:space="preserve"> </w:t>
      </w:r>
      <w:r>
        <w:rPr>
          <w:rFonts w:eastAsia="Times New Roman"/>
          <w:sz w:val="15"/>
          <w:szCs w:val="15"/>
        </w:rPr>
        <w:t xml:space="preserve">89. TPr </w:t>
      </w:r>
      <w:r>
        <w:rPr>
          <w:rFonts w:eastAsiaTheme="minorEastAsia"/>
          <w:sz w:val="15"/>
          <w:szCs w:val="15"/>
        </w:rPr>
        <w:t>was</w:t>
      </w:r>
      <w:r>
        <w:rPr>
          <w:rFonts w:eastAsia="Times New Roman"/>
          <w:sz w:val="15"/>
          <w:szCs w:val="15"/>
        </w:rPr>
        <w:t xml:space="preserve"> the training phase minus the pretesting phase, so </w:t>
      </w:r>
      <w:r>
        <w:rPr>
          <w:rFonts w:eastAsia="Times New Roman"/>
          <w:i/>
          <w:iCs/>
          <w:sz w:val="15"/>
          <w:szCs w:val="15"/>
        </w:rPr>
        <w:t>n</w:t>
      </w:r>
      <w:r>
        <w:rPr>
          <w:rFonts w:hint="eastAsia" w:eastAsiaTheme="minorEastAsia"/>
          <w:i/>
          <w:iCs/>
          <w:sz w:val="15"/>
          <w:szCs w:val="15"/>
        </w:rPr>
        <w:t xml:space="preserve"> </w:t>
      </w:r>
      <w:r>
        <w:rPr>
          <w:rFonts w:eastAsia="Times New Roman"/>
          <w:sz w:val="15"/>
          <w:szCs w:val="15"/>
        </w:rPr>
        <w:t>=</w:t>
      </w:r>
      <w:r>
        <w:rPr>
          <w:rFonts w:hint="eastAsia" w:eastAsiaTheme="minorEastAsia"/>
          <w:sz w:val="15"/>
          <w:szCs w:val="15"/>
        </w:rPr>
        <w:t xml:space="preserve"> </w:t>
      </w:r>
      <w:r>
        <w:rPr>
          <w:rFonts w:eastAsia="Times New Roman"/>
          <w:sz w:val="15"/>
          <w:szCs w:val="15"/>
        </w:rPr>
        <w:t xml:space="preserve">89; PoT </w:t>
      </w:r>
      <w:r>
        <w:rPr>
          <w:rFonts w:eastAsiaTheme="minorEastAsia"/>
          <w:sz w:val="15"/>
          <w:szCs w:val="15"/>
        </w:rPr>
        <w:t>was</w:t>
      </w:r>
      <w:r>
        <w:rPr>
          <w:rFonts w:eastAsia="Times New Roman"/>
          <w:sz w:val="15"/>
          <w:szCs w:val="15"/>
        </w:rPr>
        <w:t xml:space="preserve"> the posttest phase minus the training phase, so </w:t>
      </w:r>
      <w:r>
        <w:rPr>
          <w:rFonts w:eastAsia="Times New Roman"/>
          <w:i/>
          <w:iCs/>
          <w:sz w:val="15"/>
          <w:szCs w:val="15"/>
        </w:rPr>
        <w:t>n</w:t>
      </w:r>
      <w:r>
        <w:rPr>
          <w:rFonts w:hint="eastAsia" w:eastAsiaTheme="minorEastAsia"/>
          <w:i/>
          <w:iCs/>
          <w:sz w:val="15"/>
          <w:szCs w:val="15"/>
        </w:rPr>
        <w:t xml:space="preserve"> </w:t>
      </w:r>
      <w:r>
        <w:rPr>
          <w:rFonts w:eastAsia="Times New Roman"/>
          <w:sz w:val="15"/>
          <w:szCs w:val="15"/>
        </w:rPr>
        <w:t>=</w:t>
      </w:r>
      <w:r>
        <w:rPr>
          <w:rFonts w:hint="eastAsia" w:eastAsiaTheme="minorEastAsia"/>
          <w:sz w:val="15"/>
          <w:szCs w:val="15"/>
        </w:rPr>
        <w:t xml:space="preserve"> </w:t>
      </w:r>
      <w:r>
        <w:rPr>
          <w:rFonts w:eastAsia="Times New Roman"/>
          <w:sz w:val="15"/>
          <w:szCs w:val="15"/>
        </w:rPr>
        <w:t xml:space="preserve">89; PoPr </w:t>
      </w:r>
      <w:r>
        <w:rPr>
          <w:rFonts w:eastAsiaTheme="minorEastAsia"/>
          <w:sz w:val="15"/>
          <w:szCs w:val="15"/>
        </w:rPr>
        <w:t>was</w:t>
      </w:r>
      <w:r>
        <w:rPr>
          <w:rFonts w:eastAsia="Times New Roman"/>
          <w:sz w:val="15"/>
          <w:szCs w:val="15"/>
        </w:rPr>
        <w:t xml:space="preserve"> posttest minus pretest, so </w:t>
      </w:r>
      <w:r>
        <w:rPr>
          <w:rFonts w:eastAsia="Times New Roman"/>
          <w:i/>
          <w:iCs/>
          <w:sz w:val="15"/>
          <w:szCs w:val="15"/>
        </w:rPr>
        <w:t>n</w:t>
      </w:r>
      <w:r>
        <w:rPr>
          <w:rFonts w:hint="eastAsia" w:eastAsiaTheme="minorEastAsia"/>
          <w:i/>
          <w:iCs/>
          <w:sz w:val="15"/>
          <w:szCs w:val="15"/>
        </w:rPr>
        <w:t xml:space="preserve"> </w:t>
      </w:r>
      <w:r>
        <w:rPr>
          <w:rFonts w:eastAsia="Times New Roman"/>
          <w:sz w:val="15"/>
          <w:szCs w:val="15"/>
        </w:rPr>
        <w:t>=</w:t>
      </w:r>
      <w:r>
        <w:rPr>
          <w:rFonts w:hint="eastAsia" w:eastAsiaTheme="minorEastAsia"/>
          <w:sz w:val="15"/>
          <w:szCs w:val="15"/>
        </w:rPr>
        <w:t xml:space="preserve"> </w:t>
      </w:r>
      <w:r>
        <w:rPr>
          <w:rFonts w:eastAsia="Times New Roman"/>
          <w:sz w:val="15"/>
          <w:szCs w:val="15"/>
        </w:rPr>
        <w:t xml:space="preserve">94. </w:t>
      </w:r>
      <w:r>
        <w:rPr>
          <w:rFonts w:eastAsiaTheme="minorEastAsia"/>
          <w:sz w:val="15"/>
          <w:szCs w:val="15"/>
        </w:rPr>
        <w:t>In t</w:t>
      </w:r>
      <w:r>
        <w:rPr>
          <w:rFonts w:eastAsia="Times New Roman"/>
          <w:sz w:val="15"/>
          <w:szCs w:val="15"/>
        </w:rPr>
        <w:t xml:space="preserve">he </w:t>
      </w:r>
      <w:r>
        <w:rPr>
          <w:rFonts w:eastAsia="Times New Roman"/>
          <w:i/>
          <w:iCs/>
          <w:sz w:val="15"/>
          <w:szCs w:val="15"/>
        </w:rPr>
        <w:t>t</w:t>
      </w:r>
      <w:r>
        <w:rPr>
          <w:rFonts w:eastAsia="Times New Roman"/>
          <w:sz w:val="15"/>
          <w:szCs w:val="15"/>
        </w:rPr>
        <w:t xml:space="preserve"> value of a single sample, the comparison standard </w:t>
      </w:r>
      <w:r>
        <w:rPr>
          <w:rFonts w:eastAsiaTheme="minorEastAsia"/>
          <w:sz w:val="15"/>
          <w:szCs w:val="15"/>
        </w:rPr>
        <w:t>was</w:t>
      </w:r>
      <w:r>
        <w:rPr>
          <w:rFonts w:eastAsia="Times New Roman"/>
          <w:sz w:val="15"/>
          <w:szCs w:val="15"/>
        </w:rPr>
        <w:t xml:space="preserve"> 0</w:t>
      </w:r>
      <w:r>
        <w:rPr>
          <w:rFonts w:eastAsiaTheme="minorEastAsia"/>
          <w:sz w:val="15"/>
          <w:szCs w:val="15"/>
        </w:rPr>
        <w:t>.</w:t>
      </w:r>
      <w:r>
        <w:rPr>
          <w:rFonts w:eastAsia="Times New Roman"/>
          <w:sz w:val="15"/>
          <w:szCs w:val="15"/>
        </w:rPr>
        <w:t xml:space="preserve"> </w:t>
      </w:r>
    </w:p>
    <w:p w14:paraId="17AD95DB">
      <w:pPr>
        <w:spacing w:line="240" w:lineRule="auto"/>
        <w:jc w:val="center"/>
        <w:rPr>
          <w:rFonts w:eastAsiaTheme="minorEastAsia"/>
          <w:sz w:val="15"/>
          <w:szCs w:val="15"/>
        </w:rPr>
      </w:pPr>
    </w:p>
    <w:p w14:paraId="795AB385">
      <w:pPr>
        <w:adjustRightInd w:val="0"/>
        <w:snapToGrid w:val="0"/>
        <w:spacing w:line="240" w:lineRule="auto"/>
        <w:jc w:val="center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Table </w:t>
      </w:r>
      <w:r>
        <w:rPr>
          <w:rFonts w:hint="eastAsia" w:eastAsiaTheme="minorEastAsia"/>
          <w:sz w:val="18"/>
          <w:szCs w:val="18"/>
        </w:rPr>
        <w:t>9</w:t>
      </w:r>
      <w:r>
        <w:rPr>
          <w:rFonts w:eastAsia="Times New Roman"/>
          <w:sz w:val="18"/>
          <w:szCs w:val="18"/>
        </w:rPr>
        <w:t xml:space="preserve"> Correlation between odd and even trials</w:t>
      </w:r>
      <w:r>
        <w:rPr>
          <w:rFonts w:hint="eastAsia"/>
          <w:sz w:val="18"/>
          <w:szCs w:val="18"/>
        </w:rPr>
        <w:t xml:space="preserve"> of </w:t>
      </w:r>
      <w:r>
        <w:rPr>
          <w:rFonts w:hint="eastAsia" w:eastAsia="Times New Roman"/>
          <w:sz w:val="18"/>
          <w:szCs w:val="18"/>
        </w:rPr>
        <w:t xml:space="preserve">42 subcategories </w:t>
      </w:r>
      <w:r>
        <w:rPr>
          <w:rFonts w:hint="eastAsia"/>
          <w:sz w:val="18"/>
          <w:szCs w:val="18"/>
        </w:rPr>
        <w:t xml:space="preserve">of </w:t>
      </w:r>
      <w:r>
        <w:rPr>
          <w:rFonts w:eastAsia="Times New Roman"/>
          <w:sz w:val="18"/>
          <w:szCs w:val="18"/>
        </w:rPr>
        <w:t>dynamic microexpression</w:t>
      </w:r>
      <w:r>
        <w:rPr>
          <w:rFonts w:eastAsiaTheme="minorEastAsia"/>
          <w:sz w:val="18"/>
          <w:szCs w:val="18"/>
        </w:rPr>
        <w:t>s</w:t>
      </w:r>
    </w:p>
    <w:tbl>
      <w:tblPr>
        <w:tblStyle w:val="17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2314"/>
        <w:gridCol w:w="2315"/>
        <w:gridCol w:w="2315"/>
      </w:tblGrid>
      <w:tr w14:paraId="59D3F2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27A5E1A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PoPr</w:t>
            </w:r>
          </w:p>
        </w:tc>
        <w:tc>
          <w:tcPr>
            <w:tcW w:w="1195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21CF0369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Odd</w:t>
            </w:r>
          </w:p>
        </w:tc>
        <w:tc>
          <w:tcPr>
            <w:tcW w:w="1196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1DC2A605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Even</w:t>
            </w:r>
          </w:p>
        </w:tc>
        <w:tc>
          <w:tcPr>
            <w:tcW w:w="1196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4F67BD3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5"/>
                <w:szCs w:val="15"/>
              </w:rPr>
            </w:pPr>
            <w:r>
              <w:rPr>
                <w:rFonts w:eastAsiaTheme="minorEastAsia"/>
                <w:i/>
                <w:iCs/>
                <w:sz w:val="15"/>
                <w:szCs w:val="15"/>
              </w:rPr>
              <w:t>r</w:t>
            </w:r>
          </w:p>
        </w:tc>
      </w:tr>
      <w:tr w14:paraId="739850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tcBorders>
              <w:top w:val="single" w:color="auto" w:sz="4" w:space="0"/>
            </w:tcBorders>
            <w:noWrap/>
            <w:vAlign w:val="bottom"/>
          </w:tcPr>
          <w:p w14:paraId="331A59A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sadness</w:t>
            </w:r>
          </w:p>
        </w:tc>
        <w:tc>
          <w:tcPr>
            <w:tcW w:w="1195" w:type="pct"/>
            <w:tcBorders>
              <w:top w:val="single" w:color="auto" w:sz="4" w:space="0"/>
            </w:tcBorders>
            <w:noWrap/>
          </w:tcPr>
          <w:p w14:paraId="14EEAF1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7±0.43</w:t>
            </w:r>
          </w:p>
        </w:tc>
        <w:tc>
          <w:tcPr>
            <w:tcW w:w="1196" w:type="pct"/>
            <w:tcBorders>
              <w:top w:val="single" w:color="auto" w:sz="4" w:space="0"/>
            </w:tcBorders>
            <w:noWrap/>
          </w:tcPr>
          <w:p w14:paraId="23C0DC01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2±0.44</w:t>
            </w:r>
          </w:p>
        </w:tc>
        <w:tc>
          <w:tcPr>
            <w:tcW w:w="1196" w:type="pct"/>
            <w:tcBorders>
              <w:top w:val="single" w:color="auto" w:sz="4" w:space="0"/>
            </w:tcBorders>
            <w:noWrap/>
          </w:tcPr>
          <w:p w14:paraId="38C4DE7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430**</w:t>
            </w:r>
          </w:p>
        </w:tc>
      </w:tr>
      <w:tr w14:paraId="68BF9D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354AB3B6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disgust</w:t>
            </w:r>
          </w:p>
        </w:tc>
        <w:tc>
          <w:tcPr>
            <w:tcW w:w="1195" w:type="pct"/>
            <w:noWrap/>
          </w:tcPr>
          <w:p w14:paraId="0DDD23A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7±0.29</w:t>
            </w:r>
          </w:p>
        </w:tc>
        <w:tc>
          <w:tcPr>
            <w:tcW w:w="1196" w:type="pct"/>
            <w:noWrap/>
          </w:tcPr>
          <w:p w14:paraId="77ADDC5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9±0.32</w:t>
            </w:r>
          </w:p>
        </w:tc>
        <w:tc>
          <w:tcPr>
            <w:tcW w:w="1196" w:type="pct"/>
            <w:noWrap/>
          </w:tcPr>
          <w:p w14:paraId="63EBD10C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264*</w:t>
            </w:r>
          </w:p>
        </w:tc>
      </w:tr>
      <w:tr w14:paraId="0D9AC0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1A0B8B5B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fear</w:t>
            </w:r>
          </w:p>
        </w:tc>
        <w:tc>
          <w:tcPr>
            <w:tcW w:w="1195" w:type="pct"/>
            <w:noWrap/>
          </w:tcPr>
          <w:p w14:paraId="47EDDBD4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3±0.34</w:t>
            </w:r>
          </w:p>
        </w:tc>
        <w:tc>
          <w:tcPr>
            <w:tcW w:w="1196" w:type="pct"/>
            <w:noWrap/>
          </w:tcPr>
          <w:p w14:paraId="0B172F95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6±0.33</w:t>
            </w:r>
          </w:p>
        </w:tc>
        <w:tc>
          <w:tcPr>
            <w:tcW w:w="1196" w:type="pct"/>
            <w:noWrap/>
          </w:tcPr>
          <w:p w14:paraId="1389194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347**</w:t>
            </w:r>
          </w:p>
        </w:tc>
      </w:tr>
      <w:tr w14:paraId="28E60E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04D06D8C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anger</w:t>
            </w:r>
          </w:p>
        </w:tc>
        <w:tc>
          <w:tcPr>
            <w:tcW w:w="1195" w:type="pct"/>
            <w:noWrap/>
          </w:tcPr>
          <w:p w14:paraId="4B0734F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8±0.32</w:t>
            </w:r>
          </w:p>
        </w:tc>
        <w:tc>
          <w:tcPr>
            <w:tcW w:w="1196" w:type="pct"/>
            <w:noWrap/>
          </w:tcPr>
          <w:p w14:paraId="6E883F99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2±0.31</w:t>
            </w:r>
          </w:p>
        </w:tc>
        <w:tc>
          <w:tcPr>
            <w:tcW w:w="1196" w:type="pct"/>
            <w:noWrap/>
          </w:tcPr>
          <w:p w14:paraId="7BFCB62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368**</w:t>
            </w:r>
          </w:p>
        </w:tc>
      </w:tr>
      <w:tr w14:paraId="2E6E1C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1CCB0895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surprise</w:t>
            </w:r>
          </w:p>
        </w:tc>
        <w:tc>
          <w:tcPr>
            <w:tcW w:w="1195" w:type="pct"/>
            <w:noWrap/>
          </w:tcPr>
          <w:p w14:paraId="3414FF6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±0.29</w:t>
            </w:r>
          </w:p>
        </w:tc>
        <w:tc>
          <w:tcPr>
            <w:tcW w:w="1196" w:type="pct"/>
            <w:noWrap/>
          </w:tcPr>
          <w:p w14:paraId="249763B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3±0.36</w:t>
            </w:r>
          </w:p>
        </w:tc>
        <w:tc>
          <w:tcPr>
            <w:tcW w:w="1196" w:type="pct"/>
            <w:noWrap/>
          </w:tcPr>
          <w:p w14:paraId="5ED86380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298**</w:t>
            </w:r>
          </w:p>
        </w:tc>
      </w:tr>
      <w:tr w14:paraId="7FD4A4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5144CC19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happiness</w:t>
            </w:r>
          </w:p>
        </w:tc>
        <w:tc>
          <w:tcPr>
            <w:tcW w:w="1195" w:type="pct"/>
            <w:noWrap/>
          </w:tcPr>
          <w:p w14:paraId="5756C0C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6±0.37</w:t>
            </w:r>
          </w:p>
        </w:tc>
        <w:tc>
          <w:tcPr>
            <w:tcW w:w="1196" w:type="pct"/>
            <w:noWrap/>
          </w:tcPr>
          <w:p w14:paraId="362DBEF9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3±0.35</w:t>
            </w:r>
          </w:p>
        </w:tc>
        <w:tc>
          <w:tcPr>
            <w:tcW w:w="1196" w:type="pct"/>
            <w:noWrap/>
          </w:tcPr>
          <w:p w14:paraId="140430E6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316**</w:t>
            </w:r>
          </w:p>
        </w:tc>
      </w:tr>
      <w:tr w14:paraId="0AE7D1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1BADE3AC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neutral</w:t>
            </w:r>
          </w:p>
        </w:tc>
        <w:tc>
          <w:tcPr>
            <w:tcW w:w="1195" w:type="pct"/>
            <w:noWrap/>
          </w:tcPr>
          <w:p w14:paraId="79040EC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5±0.43</w:t>
            </w:r>
          </w:p>
        </w:tc>
        <w:tc>
          <w:tcPr>
            <w:tcW w:w="1196" w:type="pct"/>
            <w:noWrap/>
          </w:tcPr>
          <w:p w14:paraId="2BB7EB9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6±0.44</w:t>
            </w:r>
          </w:p>
        </w:tc>
        <w:tc>
          <w:tcPr>
            <w:tcW w:w="1196" w:type="pct"/>
            <w:noWrap/>
          </w:tcPr>
          <w:p w14:paraId="49D4FC8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229*</w:t>
            </w:r>
          </w:p>
        </w:tc>
      </w:tr>
      <w:tr w14:paraId="4CC822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7A4DD664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sadness</w:t>
            </w:r>
          </w:p>
        </w:tc>
        <w:tc>
          <w:tcPr>
            <w:tcW w:w="1195" w:type="pct"/>
            <w:noWrap/>
          </w:tcPr>
          <w:p w14:paraId="1726B58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4±0.38</w:t>
            </w:r>
          </w:p>
        </w:tc>
        <w:tc>
          <w:tcPr>
            <w:tcW w:w="1196" w:type="pct"/>
            <w:noWrap/>
          </w:tcPr>
          <w:p w14:paraId="430E2DB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9±0.43</w:t>
            </w:r>
          </w:p>
        </w:tc>
        <w:tc>
          <w:tcPr>
            <w:tcW w:w="1196" w:type="pct"/>
            <w:noWrap/>
          </w:tcPr>
          <w:p w14:paraId="11FDB2FC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14:paraId="1BC0AF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34E6F20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disgust</w:t>
            </w:r>
          </w:p>
        </w:tc>
        <w:tc>
          <w:tcPr>
            <w:tcW w:w="1195" w:type="pct"/>
            <w:noWrap/>
          </w:tcPr>
          <w:p w14:paraId="1ADF022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±0.4</w:t>
            </w:r>
          </w:p>
        </w:tc>
        <w:tc>
          <w:tcPr>
            <w:tcW w:w="1196" w:type="pct"/>
            <w:noWrap/>
          </w:tcPr>
          <w:p w14:paraId="7863752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4±0.45</w:t>
            </w:r>
          </w:p>
        </w:tc>
        <w:tc>
          <w:tcPr>
            <w:tcW w:w="1196" w:type="pct"/>
            <w:noWrap/>
          </w:tcPr>
          <w:p w14:paraId="1A9330B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302**</w:t>
            </w:r>
          </w:p>
        </w:tc>
      </w:tr>
      <w:tr w14:paraId="5E7171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4A1C851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fear</w:t>
            </w:r>
          </w:p>
        </w:tc>
        <w:tc>
          <w:tcPr>
            <w:tcW w:w="1195" w:type="pct"/>
            <w:noWrap/>
          </w:tcPr>
          <w:p w14:paraId="432B0319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7±0.38</w:t>
            </w:r>
          </w:p>
        </w:tc>
        <w:tc>
          <w:tcPr>
            <w:tcW w:w="1196" w:type="pct"/>
            <w:noWrap/>
          </w:tcPr>
          <w:p w14:paraId="6422A8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6±0.35</w:t>
            </w:r>
          </w:p>
        </w:tc>
        <w:tc>
          <w:tcPr>
            <w:tcW w:w="1196" w:type="pct"/>
            <w:noWrap/>
          </w:tcPr>
          <w:p w14:paraId="20B86E70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466**</w:t>
            </w:r>
          </w:p>
        </w:tc>
      </w:tr>
      <w:tr w14:paraId="4260A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4115E85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anger</w:t>
            </w:r>
          </w:p>
        </w:tc>
        <w:tc>
          <w:tcPr>
            <w:tcW w:w="1195" w:type="pct"/>
            <w:noWrap/>
          </w:tcPr>
          <w:p w14:paraId="007FA50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1±0.44</w:t>
            </w:r>
          </w:p>
        </w:tc>
        <w:tc>
          <w:tcPr>
            <w:tcW w:w="1196" w:type="pct"/>
            <w:noWrap/>
          </w:tcPr>
          <w:p w14:paraId="3BEBD431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9±0.38</w:t>
            </w:r>
          </w:p>
        </w:tc>
        <w:tc>
          <w:tcPr>
            <w:tcW w:w="1196" w:type="pct"/>
            <w:noWrap/>
          </w:tcPr>
          <w:p w14:paraId="613827E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244*</w:t>
            </w:r>
          </w:p>
        </w:tc>
      </w:tr>
      <w:tr w14:paraId="2D6225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114ED8D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surprise</w:t>
            </w:r>
          </w:p>
        </w:tc>
        <w:tc>
          <w:tcPr>
            <w:tcW w:w="1195" w:type="pct"/>
            <w:noWrap/>
          </w:tcPr>
          <w:p w14:paraId="18E25BF9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3±0.36</w:t>
            </w:r>
          </w:p>
        </w:tc>
        <w:tc>
          <w:tcPr>
            <w:tcW w:w="1196" w:type="pct"/>
            <w:noWrap/>
          </w:tcPr>
          <w:p w14:paraId="3EEF1016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4±0.37</w:t>
            </w:r>
          </w:p>
        </w:tc>
        <w:tc>
          <w:tcPr>
            <w:tcW w:w="1196" w:type="pct"/>
            <w:noWrap/>
          </w:tcPr>
          <w:p w14:paraId="7448F16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473**</w:t>
            </w:r>
          </w:p>
        </w:tc>
      </w:tr>
      <w:tr w14:paraId="6B3488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294C6AA4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happiness</w:t>
            </w:r>
          </w:p>
        </w:tc>
        <w:tc>
          <w:tcPr>
            <w:tcW w:w="1195" w:type="pct"/>
            <w:noWrap/>
          </w:tcPr>
          <w:p w14:paraId="73A3D4A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8±0.34</w:t>
            </w:r>
          </w:p>
        </w:tc>
        <w:tc>
          <w:tcPr>
            <w:tcW w:w="1196" w:type="pct"/>
            <w:noWrap/>
          </w:tcPr>
          <w:p w14:paraId="6F227BB6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3±0.39</w:t>
            </w:r>
          </w:p>
        </w:tc>
        <w:tc>
          <w:tcPr>
            <w:tcW w:w="1196" w:type="pct"/>
            <w:noWrap/>
          </w:tcPr>
          <w:p w14:paraId="18F0DBF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450**</w:t>
            </w:r>
          </w:p>
        </w:tc>
      </w:tr>
      <w:tr w14:paraId="75482B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595BC515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neutral</w:t>
            </w:r>
          </w:p>
        </w:tc>
        <w:tc>
          <w:tcPr>
            <w:tcW w:w="1195" w:type="pct"/>
            <w:noWrap/>
          </w:tcPr>
          <w:p w14:paraId="30A49B8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6±0.44</w:t>
            </w:r>
          </w:p>
        </w:tc>
        <w:tc>
          <w:tcPr>
            <w:tcW w:w="1196" w:type="pct"/>
            <w:noWrap/>
          </w:tcPr>
          <w:p w14:paraId="35F08A20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1±0.42</w:t>
            </w:r>
          </w:p>
        </w:tc>
        <w:tc>
          <w:tcPr>
            <w:tcW w:w="1196" w:type="pct"/>
            <w:noWrap/>
          </w:tcPr>
          <w:p w14:paraId="67EFCAE9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297**</w:t>
            </w:r>
          </w:p>
        </w:tc>
      </w:tr>
      <w:tr w14:paraId="286E74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6CCB0B4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sadness</w:t>
            </w:r>
          </w:p>
        </w:tc>
        <w:tc>
          <w:tcPr>
            <w:tcW w:w="1195" w:type="pct"/>
            <w:noWrap/>
          </w:tcPr>
          <w:p w14:paraId="447C8254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4±0.33</w:t>
            </w:r>
          </w:p>
        </w:tc>
        <w:tc>
          <w:tcPr>
            <w:tcW w:w="1196" w:type="pct"/>
            <w:noWrap/>
          </w:tcPr>
          <w:p w14:paraId="77A09AC4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9±0.4</w:t>
            </w:r>
          </w:p>
        </w:tc>
        <w:tc>
          <w:tcPr>
            <w:tcW w:w="1196" w:type="pct"/>
            <w:noWrap/>
          </w:tcPr>
          <w:p w14:paraId="675E51A1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242*</w:t>
            </w:r>
          </w:p>
        </w:tc>
      </w:tr>
      <w:tr w14:paraId="134041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306D3CF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disgust</w:t>
            </w:r>
          </w:p>
        </w:tc>
        <w:tc>
          <w:tcPr>
            <w:tcW w:w="1195" w:type="pct"/>
            <w:noWrap/>
          </w:tcPr>
          <w:p w14:paraId="69C7D705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5±0.32</w:t>
            </w:r>
          </w:p>
        </w:tc>
        <w:tc>
          <w:tcPr>
            <w:tcW w:w="1196" w:type="pct"/>
            <w:noWrap/>
          </w:tcPr>
          <w:p w14:paraId="3290C31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±0.39</w:t>
            </w:r>
          </w:p>
        </w:tc>
        <w:tc>
          <w:tcPr>
            <w:tcW w:w="1196" w:type="pct"/>
            <w:noWrap/>
          </w:tcPr>
          <w:p w14:paraId="769A29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453**</w:t>
            </w:r>
          </w:p>
        </w:tc>
      </w:tr>
      <w:tr w14:paraId="07A1E4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23247A2B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fear</w:t>
            </w:r>
          </w:p>
        </w:tc>
        <w:tc>
          <w:tcPr>
            <w:tcW w:w="1195" w:type="pct"/>
            <w:noWrap/>
          </w:tcPr>
          <w:p w14:paraId="496F81D0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6±0.4</w:t>
            </w:r>
          </w:p>
        </w:tc>
        <w:tc>
          <w:tcPr>
            <w:tcW w:w="1196" w:type="pct"/>
            <w:noWrap/>
          </w:tcPr>
          <w:p w14:paraId="55D3D94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7±0.42</w:t>
            </w:r>
          </w:p>
        </w:tc>
        <w:tc>
          <w:tcPr>
            <w:tcW w:w="1196" w:type="pct"/>
            <w:noWrap/>
          </w:tcPr>
          <w:p w14:paraId="3B42AAD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343**</w:t>
            </w:r>
          </w:p>
        </w:tc>
      </w:tr>
      <w:tr w14:paraId="343720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68B7E6D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anger</w:t>
            </w:r>
          </w:p>
        </w:tc>
        <w:tc>
          <w:tcPr>
            <w:tcW w:w="1195" w:type="pct"/>
            <w:noWrap/>
          </w:tcPr>
          <w:p w14:paraId="7220F2C4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7±0.3</w:t>
            </w:r>
          </w:p>
        </w:tc>
        <w:tc>
          <w:tcPr>
            <w:tcW w:w="1196" w:type="pct"/>
            <w:noWrap/>
          </w:tcPr>
          <w:p w14:paraId="750E4FC5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4±0.33</w:t>
            </w:r>
          </w:p>
        </w:tc>
        <w:tc>
          <w:tcPr>
            <w:tcW w:w="1196" w:type="pct"/>
            <w:noWrap/>
          </w:tcPr>
          <w:p w14:paraId="41174176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213*</w:t>
            </w:r>
          </w:p>
        </w:tc>
      </w:tr>
      <w:tr w14:paraId="6D5DF8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41DF6B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surprise</w:t>
            </w:r>
          </w:p>
        </w:tc>
        <w:tc>
          <w:tcPr>
            <w:tcW w:w="1195" w:type="pct"/>
            <w:noWrap/>
          </w:tcPr>
          <w:p w14:paraId="333500DC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±0.42</w:t>
            </w:r>
          </w:p>
        </w:tc>
        <w:tc>
          <w:tcPr>
            <w:tcW w:w="1196" w:type="pct"/>
            <w:noWrap/>
          </w:tcPr>
          <w:p w14:paraId="136ED18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1±0.29</w:t>
            </w:r>
          </w:p>
        </w:tc>
        <w:tc>
          <w:tcPr>
            <w:tcW w:w="1196" w:type="pct"/>
            <w:noWrap/>
          </w:tcPr>
          <w:p w14:paraId="1D6957E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440**</w:t>
            </w:r>
          </w:p>
        </w:tc>
      </w:tr>
      <w:tr w14:paraId="635FD8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490BBBC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happiness</w:t>
            </w:r>
          </w:p>
        </w:tc>
        <w:tc>
          <w:tcPr>
            <w:tcW w:w="1195" w:type="pct"/>
            <w:noWrap/>
          </w:tcPr>
          <w:p w14:paraId="62307DD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7±0.38</w:t>
            </w:r>
          </w:p>
        </w:tc>
        <w:tc>
          <w:tcPr>
            <w:tcW w:w="1196" w:type="pct"/>
            <w:noWrap/>
          </w:tcPr>
          <w:p w14:paraId="795971A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4±0.49</w:t>
            </w:r>
          </w:p>
        </w:tc>
        <w:tc>
          <w:tcPr>
            <w:tcW w:w="1196" w:type="pct"/>
            <w:noWrap/>
          </w:tcPr>
          <w:p w14:paraId="776B1DB6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363**</w:t>
            </w:r>
          </w:p>
        </w:tc>
      </w:tr>
      <w:tr w14:paraId="0B5A3B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6F113DFB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neutral</w:t>
            </w:r>
          </w:p>
        </w:tc>
        <w:tc>
          <w:tcPr>
            <w:tcW w:w="1195" w:type="pct"/>
            <w:noWrap/>
          </w:tcPr>
          <w:p w14:paraId="0383B02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4±0.44</w:t>
            </w:r>
          </w:p>
        </w:tc>
        <w:tc>
          <w:tcPr>
            <w:tcW w:w="1196" w:type="pct"/>
            <w:noWrap/>
          </w:tcPr>
          <w:p w14:paraId="6E08DC3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±0.46</w:t>
            </w:r>
          </w:p>
        </w:tc>
        <w:tc>
          <w:tcPr>
            <w:tcW w:w="1196" w:type="pct"/>
            <w:noWrap/>
          </w:tcPr>
          <w:p w14:paraId="64F44DD1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308**</w:t>
            </w:r>
          </w:p>
        </w:tc>
      </w:tr>
      <w:tr w14:paraId="2BDE56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1F9F9E14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sadness</w:t>
            </w:r>
          </w:p>
        </w:tc>
        <w:tc>
          <w:tcPr>
            <w:tcW w:w="1195" w:type="pct"/>
            <w:noWrap/>
          </w:tcPr>
          <w:p w14:paraId="498035F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6±0.31</w:t>
            </w:r>
          </w:p>
        </w:tc>
        <w:tc>
          <w:tcPr>
            <w:tcW w:w="1196" w:type="pct"/>
            <w:noWrap/>
          </w:tcPr>
          <w:p w14:paraId="56A3104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±0.35</w:t>
            </w:r>
          </w:p>
        </w:tc>
        <w:tc>
          <w:tcPr>
            <w:tcW w:w="1196" w:type="pct"/>
            <w:noWrap/>
          </w:tcPr>
          <w:p w14:paraId="48B39169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449**</w:t>
            </w:r>
          </w:p>
        </w:tc>
      </w:tr>
      <w:tr w14:paraId="760EB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0BA50DB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disgust</w:t>
            </w:r>
          </w:p>
        </w:tc>
        <w:tc>
          <w:tcPr>
            <w:tcW w:w="1195" w:type="pct"/>
            <w:noWrap/>
          </w:tcPr>
          <w:p w14:paraId="560C526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1±0.4</w:t>
            </w:r>
          </w:p>
        </w:tc>
        <w:tc>
          <w:tcPr>
            <w:tcW w:w="1196" w:type="pct"/>
            <w:noWrap/>
          </w:tcPr>
          <w:p w14:paraId="31C28F0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4±0.42</w:t>
            </w:r>
          </w:p>
        </w:tc>
        <w:tc>
          <w:tcPr>
            <w:tcW w:w="1196" w:type="pct"/>
            <w:noWrap/>
          </w:tcPr>
          <w:p w14:paraId="0FF64701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526**</w:t>
            </w:r>
          </w:p>
        </w:tc>
      </w:tr>
      <w:tr w14:paraId="66F504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2DDEBADC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fear</w:t>
            </w:r>
          </w:p>
        </w:tc>
        <w:tc>
          <w:tcPr>
            <w:tcW w:w="1195" w:type="pct"/>
            <w:noWrap/>
          </w:tcPr>
          <w:p w14:paraId="54B36329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8±0.33</w:t>
            </w:r>
          </w:p>
        </w:tc>
        <w:tc>
          <w:tcPr>
            <w:tcW w:w="1196" w:type="pct"/>
            <w:noWrap/>
          </w:tcPr>
          <w:p w14:paraId="00F0028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±0.36</w:t>
            </w:r>
          </w:p>
        </w:tc>
        <w:tc>
          <w:tcPr>
            <w:tcW w:w="1196" w:type="pct"/>
            <w:noWrap/>
          </w:tcPr>
          <w:p w14:paraId="129E88DB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346**</w:t>
            </w:r>
          </w:p>
        </w:tc>
      </w:tr>
      <w:tr w14:paraId="530426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60C5867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anger</w:t>
            </w:r>
          </w:p>
        </w:tc>
        <w:tc>
          <w:tcPr>
            <w:tcW w:w="1195" w:type="pct"/>
            <w:noWrap/>
          </w:tcPr>
          <w:p w14:paraId="14C3A97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4±0.54</w:t>
            </w:r>
          </w:p>
        </w:tc>
        <w:tc>
          <w:tcPr>
            <w:tcW w:w="1196" w:type="pct"/>
            <w:noWrap/>
          </w:tcPr>
          <w:p w14:paraId="31492335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±0.48</w:t>
            </w:r>
          </w:p>
        </w:tc>
        <w:tc>
          <w:tcPr>
            <w:tcW w:w="1196" w:type="pct"/>
            <w:noWrap/>
          </w:tcPr>
          <w:p w14:paraId="5DD86E16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511**</w:t>
            </w:r>
          </w:p>
        </w:tc>
      </w:tr>
      <w:tr w14:paraId="177ED3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6155F8E9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surprise</w:t>
            </w:r>
          </w:p>
        </w:tc>
        <w:tc>
          <w:tcPr>
            <w:tcW w:w="1195" w:type="pct"/>
            <w:noWrap/>
          </w:tcPr>
          <w:p w14:paraId="3A3ADFE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2±0.4</w:t>
            </w:r>
          </w:p>
        </w:tc>
        <w:tc>
          <w:tcPr>
            <w:tcW w:w="1196" w:type="pct"/>
            <w:noWrap/>
          </w:tcPr>
          <w:p w14:paraId="7FAD8CC4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7±0.41</w:t>
            </w:r>
          </w:p>
        </w:tc>
        <w:tc>
          <w:tcPr>
            <w:tcW w:w="1196" w:type="pct"/>
            <w:noWrap/>
          </w:tcPr>
          <w:p w14:paraId="3FFE3D34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528**</w:t>
            </w:r>
          </w:p>
        </w:tc>
      </w:tr>
      <w:tr w14:paraId="799205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7781C6C6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happiness</w:t>
            </w:r>
          </w:p>
        </w:tc>
        <w:tc>
          <w:tcPr>
            <w:tcW w:w="1195" w:type="pct"/>
            <w:noWrap/>
          </w:tcPr>
          <w:p w14:paraId="48B3936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8±0.31</w:t>
            </w:r>
          </w:p>
        </w:tc>
        <w:tc>
          <w:tcPr>
            <w:tcW w:w="1196" w:type="pct"/>
            <w:noWrap/>
          </w:tcPr>
          <w:p w14:paraId="2C2A27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8±0.33</w:t>
            </w:r>
          </w:p>
        </w:tc>
        <w:tc>
          <w:tcPr>
            <w:tcW w:w="1196" w:type="pct"/>
            <w:noWrap/>
          </w:tcPr>
          <w:p w14:paraId="6843514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325**</w:t>
            </w:r>
          </w:p>
        </w:tc>
      </w:tr>
      <w:tr w14:paraId="142351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71F96B7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neutral</w:t>
            </w:r>
          </w:p>
        </w:tc>
        <w:tc>
          <w:tcPr>
            <w:tcW w:w="1195" w:type="pct"/>
            <w:noWrap/>
          </w:tcPr>
          <w:p w14:paraId="089BF06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5±0.44</w:t>
            </w:r>
          </w:p>
        </w:tc>
        <w:tc>
          <w:tcPr>
            <w:tcW w:w="1196" w:type="pct"/>
            <w:noWrap/>
          </w:tcPr>
          <w:p w14:paraId="61632A6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±0.47</w:t>
            </w:r>
          </w:p>
        </w:tc>
        <w:tc>
          <w:tcPr>
            <w:tcW w:w="1196" w:type="pct"/>
            <w:noWrap/>
          </w:tcPr>
          <w:p w14:paraId="345DF8EC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355**</w:t>
            </w:r>
          </w:p>
        </w:tc>
      </w:tr>
      <w:tr w14:paraId="123613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29EFC93B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sadness</w:t>
            </w:r>
          </w:p>
        </w:tc>
        <w:tc>
          <w:tcPr>
            <w:tcW w:w="1195" w:type="pct"/>
            <w:noWrap/>
          </w:tcPr>
          <w:p w14:paraId="6F07A7E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7±0.43</w:t>
            </w:r>
          </w:p>
        </w:tc>
        <w:tc>
          <w:tcPr>
            <w:tcW w:w="1196" w:type="pct"/>
            <w:noWrap/>
          </w:tcPr>
          <w:p w14:paraId="13C085E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7±0.37</w:t>
            </w:r>
          </w:p>
        </w:tc>
        <w:tc>
          <w:tcPr>
            <w:tcW w:w="1196" w:type="pct"/>
            <w:noWrap/>
          </w:tcPr>
          <w:p w14:paraId="5BDEECF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14:paraId="4C829D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3FA194C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disgust</w:t>
            </w:r>
          </w:p>
        </w:tc>
        <w:tc>
          <w:tcPr>
            <w:tcW w:w="1195" w:type="pct"/>
            <w:noWrap/>
          </w:tcPr>
          <w:p w14:paraId="34D58E2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4±0.39</w:t>
            </w:r>
          </w:p>
        </w:tc>
        <w:tc>
          <w:tcPr>
            <w:tcW w:w="1196" w:type="pct"/>
            <w:noWrap/>
          </w:tcPr>
          <w:p w14:paraId="7FBC4629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±0.37</w:t>
            </w:r>
          </w:p>
        </w:tc>
        <w:tc>
          <w:tcPr>
            <w:tcW w:w="1196" w:type="pct"/>
            <w:noWrap/>
          </w:tcPr>
          <w:p w14:paraId="74DC8FB9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690**</w:t>
            </w:r>
          </w:p>
        </w:tc>
      </w:tr>
      <w:tr w14:paraId="19A64B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49E9A33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fear</w:t>
            </w:r>
          </w:p>
        </w:tc>
        <w:tc>
          <w:tcPr>
            <w:tcW w:w="1195" w:type="pct"/>
            <w:noWrap/>
          </w:tcPr>
          <w:p w14:paraId="23283D9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2±0.34</w:t>
            </w:r>
          </w:p>
        </w:tc>
        <w:tc>
          <w:tcPr>
            <w:tcW w:w="1196" w:type="pct"/>
            <w:noWrap/>
          </w:tcPr>
          <w:p w14:paraId="59D0A3CC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±0.43</w:t>
            </w:r>
          </w:p>
        </w:tc>
        <w:tc>
          <w:tcPr>
            <w:tcW w:w="1196" w:type="pct"/>
            <w:noWrap/>
          </w:tcPr>
          <w:p w14:paraId="3428BB4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505**</w:t>
            </w:r>
          </w:p>
        </w:tc>
      </w:tr>
      <w:tr w14:paraId="55C754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1BBB532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anger</w:t>
            </w:r>
          </w:p>
        </w:tc>
        <w:tc>
          <w:tcPr>
            <w:tcW w:w="1195" w:type="pct"/>
            <w:noWrap/>
          </w:tcPr>
          <w:p w14:paraId="7C71143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9±0.38</w:t>
            </w:r>
          </w:p>
        </w:tc>
        <w:tc>
          <w:tcPr>
            <w:tcW w:w="1196" w:type="pct"/>
            <w:noWrap/>
          </w:tcPr>
          <w:p w14:paraId="1922870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±0.42</w:t>
            </w:r>
          </w:p>
        </w:tc>
        <w:tc>
          <w:tcPr>
            <w:tcW w:w="1196" w:type="pct"/>
            <w:noWrap/>
          </w:tcPr>
          <w:p w14:paraId="5CA23490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575**</w:t>
            </w:r>
          </w:p>
        </w:tc>
      </w:tr>
      <w:tr w14:paraId="0782B5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5AF51059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surprise</w:t>
            </w:r>
          </w:p>
        </w:tc>
        <w:tc>
          <w:tcPr>
            <w:tcW w:w="1195" w:type="pct"/>
            <w:noWrap/>
          </w:tcPr>
          <w:p w14:paraId="0681038C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7±0.35</w:t>
            </w:r>
          </w:p>
        </w:tc>
        <w:tc>
          <w:tcPr>
            <w:tcW w:w="1196" w:type="pct"/>
            <w:noWrap/>
          </w:tcPr>
          <w:p w14:paraId="1E71C3D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6±0.44</w:t>
            </w:r>
          </w:p>
        </w:tc>
        <w:tc>
          <w:tcPr>
            <w:tcW w:w="1196" w:type="pct"/>
            <w:noWrap/>
          </w:tcPr>
          <w:p w14:paraId="0D72C881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537**</w:t>
            </w:r>
          </w:p>
        </w:tc>
      </w:tr>
      <w:tr w14:paraId="08F165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3C7D023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happiness</w:t>
            </w:r>
          </w:p>
        </w:tc>
        <w:tc>
          <w:tcPr>
            <w:tcW w:w="1195" w:type="pct"/>
            <w:noWrap/>
          </w:tcPr>
          <w:p w14:paraId="22CB308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7±0.4</w:t>
            </w:r>
          </w:p>
        </w:tc>
        <w:tc>
          <w:tcPr>
            <w:tcW w:w="1196" w:type="pct"/>
            <w:noWrap/>
          </w:tcPr>
          <w:p w14:paraId="6811937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5±0.36</w:t>
            </w:r>
          </w:p>
        </w:tc>
        <w:tc>
          <w:tcPr>
            <w:tcW w:w="1196" w:type="pct"/>
            <w:noWrap/>
          </w:tcPr>
          <w:p w14:paraId="05542A8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498**</w:t>
            </w:r>
          </w:p>
        </w:tc>
      </w:tr>
      <w:tr w14:paraId="1B5569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2FBC7B8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neutral</w:t>
            </w:r>
          </w:p>
        </w:tc>
        <w:tc>
          <w:tcPr>
            <w:tcW w:w="1195" w:type="pct"/>
            <w:noWrap/>
          </w:tcPr>
          <w:p w14:paraId="6CDCC62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±0.39</w:t>
            </w:r>
          </w:p>
        </w:tc>
        <w:tc>
          <w:tcPr>
            <w:tcW w:w="1196" w:type="pct"/>
            <w:noWrap/>
          </w:tcPr>
          <w:p w14:paraId="6CAAE8FC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5±0.42</w:t>
            </w:r>
          </w:p>
        </w:tc>
        <w:tc>
          <w:tcPr>
            <w:tcW w:w="1196" w:type="pct"/>
            <w:noWrap/>
          </w:tcPr>
          <w:p w14:paraId="73B9008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356**</w:t>
            </w:r>
          </w:p>
        </w:tc>
      </w:tr>
      <w:tr w14:paraId="1E0FB1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36CC5AF9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sadness</w:t>
            </w:r>
          </w:p>
        </w:tc>
        <w:tc>
          <w:tcPr>
            <w:tcW w:w="1195" w:type="pct"/>
            <w:noWrap/>
          </w:tcPr>
          <w:p w14:paraId="58CAC1B2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3±0.3</w:t>
            </w:r>
          </w:p>
        </w:tc>
        <w:tc>
          <w:tcPr>
            <w:tcW w:w="1196" w:type="pct"/>
            <w:noWrap/>
          </w:tcPr>
          <w:p w14:paraId="7575AF30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4±0.36</w:t>
            </w:r>
          </w:p>
        </w:tc>
        <w:tc>
          <w:tcPr>
            <w:tcW w:w="1196" w:type="pct"/>
            <w:noWrap/>
          </w:tcPr>
          <w:p w14:paraId="3ECEC95C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593**</w:t>
            </w:r>
          </w:p>
        </w:tc>
      </w:tr>
      <w:tr w14:paraId="01E54B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5B0FD47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disgust</w:t>
            </w:r>
          </w:p>
        </w:tc>
        <w:tc>
          <w:tcPr>
            <w:tcW w:w="1195" w:type="pct"/>
            <w:noWrap/>
          </w:tcPr>
          <w:p w14:paraId="0957C35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6±0.3</w:t>
            </w:r>
          </w:p>
        </w:tc>
        <w:tc>
          <w:tcPr>
            <w:tcW w:w="1196" w:type="pct"/>
            <w:noWrap/>
          </w:tcPr>
          <w:p w14:paraId="06EE753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±0.35</w:t>
            </w:r>
          </w:p>
        </w:tc>
        <w:tc>
          <w:tcPr>
            <w:tcW w:w="1196" w:type="pct"/>
            <w:noWrap/>
          </w:tcPr>
          <w:p w14:paraId="051496A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562**</w:t>
            </w:r>
          </w:p>
        </w:tc>
      </w:tr>
      <w:tr w14:paraId="79119C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5499F95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fear</w:t>
            </w:r>
          </w:p>
        </w:tc>
        <w:tc>
          <w:tcPr>
            <w:tcW w:w="1195" w:type="pct"/>
            <w:noWrap/>
          </w:tcPr>
          <w:p w14:paraId="31FEB6A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4±0.29</w:t>
            </w:r>
          </w:p>
        </w:tc>
        <w:tc>
          <w:tcPr>
            <w:tcW w:w="1196" w:type="pct"/>
            <w:noWrap/>
          </w:tcPr>
          <w:p w14:paraId="13B2ED4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5±0.37</w:t>
            </w:r>
          </w:p>
        </w:tc>
        <w:tc>
          <w:tcPr>
            <w:tcW w:w="1196" w:type="pct"/>
            <w:noWrap/>
          </w:tcPr>
          <w:p w14:paraId="524696BC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502**</w:t>
            </w:r>
          </w:p>
        </w:tc>
      </w:tr>
      <w:tr w14:paraId="6F863E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33AD3A5B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anger</w:t>
            </w:r>
          </w:p>
        </w:tc>
        <w:tc>
          <w:tcPr>
            <w:tcW w:w="1195" w:type="pct"/>
            <w:noWrap/>
          </w:tcPr>
          <w:p w14:paraId="17A491E6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6±0.3</w:t>
            </w:r>
          </w:p>
        </w:tc>
        <w:tc>
          <w:tcPr>
            <w:tcW w:w="1196" w:type="pct"/>
            <w:noWrap/>
          </w:tcPr>
          <w:p w14:paraId="1F7DDA0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3±0.33</w:t>
            </w:r>
          </w:p>
        </w:tc>
        <w:tc>
          <w:tcPr>
            <w:tcW w:w="1196" w:type="pct"/>
            <w:noWrap/>
          </w:tcPr>
          <w:p w14:paraId="3A231916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737**</w:t>
            </w:r>
          </w:p>
        </w:tc>
      </w:tr>
      <w:tr w14:paraId="7EE6AB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0C0D293C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surprise</w:t>
            </w:r>
          </w:p>
        </w:tc>
        <w:tc>
          <w:tcPr>
            <w:tcW w:w="1195" w:type="pct"/>
            <w:noWrap/>
          </w:tcPr>
          <w:p w14:paraId="6FF39C44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9±0.35</w:t>
            </w:r>
          </w:p>
        </w:tc>
        <w:tc>
          <w:tcPr>
            <w:tcW w:w="1196" w:type="pct"/>
            <w:noWrap/>
          </w:tcPr>
          <w:p w14:paraId="6FBEC2C1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2±0.29</w:t>
            </w:r>
          </w:p>
        </w:tc>
        <w:tc>
          <w:tcPr>
            <w:tcW w:w="1196" w:type="pct"/>
            <w:noWrap/>
          </w:tcPr>
          <w:p w14:paraId="04424F3E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567**</w:t>
            </w:r>
          </w:p>
        </w:tc>
      </w:tr>
      <w:tr w14:paraId="65D3F3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723B2904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happiness</w:t>
            </w:r>
          </w:p>
        </w:tc>
        <w:tc>
          <w:tcPr>
            <w:tcW w:w="1195" w:type="pct"/>
            <w:noWrap/>
          </w:tcPr>
          <w:p w14:paraId="62A16EC5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5±0.46</w:t>
            </w:r>
          </w:p>
        </w:tc>
        <w:tc>
          <w:tcPr>
            <w:tcW w:w="1196" w:type="pct"/>
            <w:noWrap/>
          </w:tcPr>
          <w:p w14:paraId="66236031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1±0.41</w:t>
            </w:r>
          </w:p>
        </w:tc>
        <w:tc>
          <w:tcPr>
            <w:tcW w:w="1196" w:type="pct"/>
            <w:noWrap/>
          </w:tcPr>
          <w:p w14:paraId="762E35D4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734**</w:t>
            </w:r>
          </w:p>
        </w:tc>
      </w:tr>
      <w:tr w14:paraId="3DA363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412" w:type="pct"/>
            <w:noWrap/>
            <w:vAlign w:val="bottom"/>
          </w:tcPr>
          <w:p w14:paraId="0F3C43E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neutral</w:t>
            </w:r>
          </w:p>
        </w:tc>
        <w:tc>
          <w:tcPr>
            <w:tcW w:w="1195" w:type="pct"/>
            <w:noWrap/>
          </w:tcPr>
          <w:p w14:paraId="1605E59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4±0.38</w:t>
            </w:r>
          </w:p>
        </w:tc>
        <w:tc>
          <w:tcPr>
            <w:tcW w:w="1196" w:type="pct"/>
            <w:noWrap/>
          </w:tcPr>
          <w:p w14:paraId="7B4672B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3±0.31</w:t>
            </w:r>
          </w:p>
        </w:tc>
        <w:tc>
          <w:tcPr>
            <w:tcW w:w="1196" w:type="pct"/>
            <w:noWrap/>
          </w:tcPr>
          <w:p w14:paraId="58AB4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.529**</w:t>
            </w:r>
          </w:p>
        </w:tc>
      </w:tr>
    </w:tbl>
    <w:p w14:paraId="4028805E">
      <w:pPr>
        <w:adjustRightInd w:val="0"/>
        <w:snapToGrid w:val="0"/>
        <w:spacing w:line="240" w:lineRule="auto"/>
        <w:jc w:val="center"/>
        <w:rPr>
          <w:rFonts w:eastAsia="Times New Roman"/>
          <w:sz w:val="18"/>
          <w:szCs w:val="18"/>
        </w:rPr>
      </w:pPr>
    </w:p>
    <w:p w14:paraId="6CD160D9">
      <w:pPr>
        <w:adjustRightInd w:val="0"/>
        <w:snapToGrid w:val="0"/>
        <w:spacing w:line="240" w:lineRule="auto"/>
        <w:jc w:val="center"/>
        <w:rPr>
          <w:rFonts w:eastAsiaTheme="minorEastAsia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Table </w:t>
      </w:r>
      <w:r>
        <w:rPr>
          <w:rFonts w:hint="eastAsia" w:eastAsiaTheme="minorEastAsia"/>
          <w:sz w:val="18"/>
          <w:szCs w:val="18"/>
        </w:rPr>
        <w:t>10</w:t>
      </w:r>
      <w:r>
        <w:rPr>
          <w:rFonts w:eastAsiaTheme="minorEastAsia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 xml:space="preserve">Correlation between </w:t>
      </w:r>
      <w:r>
        <w:rPr>
          <w:rFonts w:eastAsiaTheme="minorEastAsia"/>
          <w:sz w:val="18"/>
          <w:szCs w:val="18"/>
        </w:rPr>
        <w:t>PoPr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hint="eastAsia" w:eastAsiaTheme="minorEastAsia"/>
          <w:sz w:val="18"/>
          <w:szCs w:val="18"/>
        </w:rPr>
        <w:t>of 36</w:t>
      </w:r>
      <w:r>
        <w:rPr>
          <w:rFonts w:hint="eastAsia" w:eastAsia="Times New Roman"/>
          <w:sz w:val="18"/>
          <w:szCs w:val="18"/>
        </w:rPr>
        <w:t xml:space="preserve"> subcategories </w:t>
      </w:r>
      <w:r>
        <w:rPr>
          <w:rFonts w:hint="eastAsia"/>
          <w:sz w:val="18"/>
          <w:szCs w:val="18"/>
        </w:rPr>
        <w:t xml:space="preserve">of </w:t>
      </w:r>
      <w:r>
        <w:rPr>
          <w:rFonts w:eastAsia="Times New Roman"/>
          <w:sz w:val="18"/>
          <w:szCs w:val="18"/>
        </w:rPr>
        <w:t>dynamic microexpression</w:t>
      </w:r>
      <w:r>
        <w:rPr>
          <w:rFonts w:eastAsiaTheme="minorEastAsia"/>
          <w:sz w:val="18"/>
          <w:szCs w:val="18"/>
        </w:rPr>
        <w:t>s</w:t>
      </w:r>
      <w:r>
        <w:rPr>
          <w:rFonts w:eastAsia="Times New Roman"/>
          <w:sz w:val="18"/>
          <w:szCs w:val="18"/>
        </w:rPr>
        <w:t xml:space="preserve"> and </w:t>
      </w:r>
      <w:r>
        <w:rPr>
          <w:rFonts w:eastAsiaTheme="minorEastAsia"/>
          <w:sz w:val="18"/>
          <w:szCs w:val="18"/>
        </w:rPr>
        <w:t>PoPr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hint="eastAsia" w:eastAsiaTheme="minorEastAsia"/>
          <w:sz w:val="18"/>
          <w:szCs w:val="18"/>
        </w:rPr>
        <w:t xml:space="preserve">of </w:t>
      </w:r>
      <w:r>
        <w:rPr>
          <w:rFonts w:eastAsiaTheme="minorEastAsia"/>
          <w:sz w:val="18"/>
          <w:szCs w:val="18"/>
        </w:rPr>
        <w:t>classic</w:t>
      </w:r>
      <w:r>
        <w:rPr>
          <w:rFonts w:eastAsia="Times New Roman"/>
          <w:sz w:val="18"/>
          <w:szCs w:val="18"/>
        </w:rPr>
        <w:t xml:space="preserve"> microexpressions</w:t>
      </w:r>
      <w:r>
        <w:rPr>
          <w:rFonts w:hint="eastAsia" w:eastAsiaTheme="minorEastAsia"/>
          <w:sz w:val="18"/>
          <w:szCs w:val="18"/>
        </w:rPr>
        <w:t xml:space="preserve"> (</w:t>
      </w:r>
      <w:r>
        <w:rPr>
          <w:rFonts w:hint="eastAsia" w:eastAsiaTheme="minorEastAsia"/>
          <w:i/>
          <w:iCs/>
          <w:sz w:val="18"/>
          <w:szCs w:val="18"/>
        </w:rPr>
        <w:t>r</w:t>
      </w:r>
      <w:r>
        <w:rPr>
          <w:rFonts w:hint="eastAsia" w:eastAsiaTheme="minorEastAsia"/>
          <w:sz w:val="18"/>
          <w:szCs w:val="18"/>
        </w:rPr>
        <w:t>)</w:t>
      </w:r>
    </w:p>
    <w:tbl>
      <w:tblPr>
        <w:tblStyle w:val="1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222"/>
        <w:gridCol w:w="1223"/>
        <w:gridCol w:w="1222"/>
        <w:gridCol w:w="1223"/>
        <w:gridCol w:w="1222"/>
        <w:gridCol w:w="1223"/>
      </w:tblGrid>
      <w:tr w14:paraId="020FE3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exact"/>
        </w:trPr>
        <w:tc>
          <w:tcPr>
            <w:tcW w:w="2127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377D68B5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5"/>
                <w:szCs w:val="15"/>
              </w:rPr>
            </w:pPr>
          </w:p>
          <w:p w14:paraId="6126B59A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PoPr</w:t>
            </w:r>
          </w:p>
        </w:tc>
        <w:tc>
          <w:tcPr>
            <w:tcW w:w="1222" w:type="dxa"/>
            <w:tcBorders>
              <w:top w:val="single" w:color="auto" w:sz="12" w:space="0"/>
              <w:bottom w:val="single" w:color="auto" w:sz="4" w:space="0"/>
            </w:tcBorders>
            <w:noWrap/>
            <w:vAlign w:val="bottom"/>
          </w:tcPr>
          <w:p w14:paraId="2511CA96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neutral</w:t>
            </w:r>
          </w:p>
        </w:tc>
        <w:tc>
          <w:tcPr>
            <w:tcW w:w="1223" w:type="dxa"/>
            <w:tcBorders>
              <w:top w:val="single" w:color="auto" w:sz="12" w:space="0"/>
              <w:bottom w:val="single" w:color="auto" w:sz="4" w:space="0"/>
            </w:tcBorders>
            <w:noWrap/>
            <w:vAlign w:val="bottom"/>
          </w:tcPr>
          <w:p w14:paraId="369596B6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neutral</w:t>
            </w:r>
          </w:p>
        </w:tc>
        <w:tc>
          <w:tcPr>
            <w:tcW w:w="1222" w:type="dxa"/>
            <w:tcBorders>
              <w:top w:val="single" w:color="auto" w:sz="12" w:space="0"/>
              <w:bottom w:val="single" w:color="auto" w:sz="4" w:space="0"/>
            </w:tcBorders>
            <w:noWrap/>
            <w:vAlign w:val="bottom"/>
          </w:tcPr>
          <w:p w14:paraId="23C3A32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neutral</w:t>
            </w:r>
          </w:p>
        </w:tc>
        <w:tc>
          <w:tcPr>
            <w:tcW w:w="1223" w:type="dxa"/>
            <w:tcBorders>
              <w:top w:val="single" w:color="auto" w:sz="12" w:space="0"/>
              <w:bottom w:val="single" w:color="auto" w:sz="4" w:space="0"/>
            </w:tcBorders>
            <w:noWrap/>
            <w:vAlign w:val="bottom"/>
          </w:tcPr>
          <w:p w14:paraId="2355E8C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neutral</w:t>
            </w:r>
          </w:p>
        </w:tc>
        <w:tc>
          <w:tcPr>
            <w:tcW w:w="1222" w:type="dxa"/>
            <w:tcBorders>
              <w:top w:val="single" w:color="auto" w:sz="12" w:space="0"/>
              <w:bottom w:val="single" w:color="auto" w:sz="4" w:space="0"/>
            </w:tcBorders>
            <w:noWrap/>
            <w:vAlign w:val="bottom"/>
          </w:tcPr>
          <w:p w14:paraId="31CEFDB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neutral</w:t>
            </w:r>
          </w:p>
        </w:tc>
        <w:tc>
          <w:tcPr>
            <w:tcW w:w="1223" w:type="dxa"/>
            <w:tcBorders>
              <w:top w:val="single" w:color="auto" w:sz="12" w:space="0"/>
              <w:bottom w:val="single" w:color="auto" w:sz="4" w:space="0"/>
            </w:tcBorders>
            <w:noWrap/>
            <w:vAlign w:val="bottom"/>
          </w:tcPr>
          <w:p w14:paraId="6CE7576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neutral</w:t>
            </w:r>
          </w:p>
        </w:tc>
      </w:tr>
      <w:tr w14:paraId="21CA75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tcBorders>
              <w:top w:val="single" w:color="auto" w:sz="4" w:space="0"/>
            </w:tcBorders>
            <w:noWrap/>
            <w:vAlign w:val="center"/>
          </w:tcPr>
          <w:p w14:paraId="368B255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sadness</w:t>
            </w:r>
          </w:p>
        </w:tc>
        <w:tc>
          <w:tcPr>
            <w:tcW w:w="1222" w:type="dxa"/>
            <w:tcBorders>
              <w:top w:val="single" w:color="auto" w:sz="4" w:space="0"/>
            </w:tcBorders>
            <w:noWrap/>
          </w:tcPr>
          <w:p w14:paraId="13254FD6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tcBorders>
              <w:top w:val="single" w:color="auto" w:sz="4" w:space="0"/>
            </w:tcBorders>
            <w:noWrap/>
          </w:tcPr>
          <w:p w14:paraId="1974703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color="auto" w:sz="4" w:space="0"/>
            </w:tcBorders>
            <w:noWrap/>
          </w:tcPr>
          <w:p w14:paraId="23013BD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tcBorders>
              <w:top w:val="single" w:color="auto" w:sz="4" w:space="0"/>
            </w:tcBorders>
            <w:noWrap/>
          </w:tcPr>
          <w:p w14:paraId="0162068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color="auto" w:sz="4" w:space="0"/>
            </w:tcBorders>
            <w:noWrap/>
          </w:tcPr>
          <w:p w14:paraId="28A1CF0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tcBorders>
              <w:top w:val="single" w:color="auto" w:sz="4" w:space="0"/>
            </w:tcBorders>
            <w:noWrap/>
          </w:tcPr>
          <w:p w14:paraId="628EF7EF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002A4C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6F05315F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disgust</w:t>
            </w:r>
          </w:p>
        </w:tc>
        <w:tc>
          <w:tcPr>
            <w:tcW w:w="1222" w:type="dxa"/>
            <w:noWrap/>
          </w:tcPr>
          <w:p w14:paraId="3543F96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347**</w:t>
            </w:r>
          </w:p>
        </w:tc>
        <w:tc>
          <w:tcPr>
            <w:tcW w:w="1223" w:type="dxa"/>
            <w:noWrap/>
          </w:tcPr>
          <w:p w14:paraId="0BC2DF6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4E01FC43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3D3781DD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157DC7DD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1569353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426270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71BFF15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fear</w:t>
            </w:r>
          </w:p>
        </w:tc>
        <w:tc>
          <w:tcPr>
            <w:tcW w:w="1222" w:type="dxa"/>
            <w:noWrap/>
          </w:tcPr>
          <w:p w14:paraId="6B9A458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18698F9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24B5E44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7103448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25687C2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346FDC4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55F3FB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5575524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anger</w:t>
            </w:r>
          </w:p>
        </w:tc>
        <w:tc>
          <w:tcPr>
            <w:tcW w:w="1222" w:type="dxa"/>
            <w:noWrap/>
          </w:tcPr>
          <w:p w14:paraId="10E2138F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418**</w:t>
            </w:r>
          </w:p>
        </w:tc>
        <w:tc>
          <w:tcPr>
            <w:tcW w:w="1223" w:type="dxa"/>
            <w:noWrap/>
          </w:tcPr>
          <w:p w14:paraId="4C151D6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6115EB0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20E774D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6A7A468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6FEF9A0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7D1B51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0C0C964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surprise</w:t>
            </w:r>
          </w:p>
        </w:tc>
        <w:tc>
          <w:tcPr>
            <w:tcW w:w="1222" w:type="dxa"/>
            <w:noWrap/>
          </w:tcPr>
          <w:p w14:paraId="59EE638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344**</w:t>
            </w:r>
          </w:p>
        </w:tc>
        <w:tc>
          <w:tcPr>
            <w:tcW w:w="1223" w:type="dxa"/>
            <w:noWrap/>
          </w:tcPr>
          <w:p w14:paraId="296E3426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03D36F6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61663F0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2A8BC8C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4FA1613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18D7BC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1C0AB40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ness under happiness</w:t>
            </w:r>
          </w:p>
        </w:tc>
        <w:tc>
          <w:tcPr>
            <w:tcW w:w="1222" w:type="dxa"/>
            <w:noWrap/>
          </w:tcPr>
          <w:p w14:paraId="61A9BEF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258*</w:t>
            </w:r>
          </w:p>
        </w:tc>
        <w:tc>
          <w:tcPr>
            <w:tcW w:w="1223" w:type="dxa"/>
            <w:noWrap/>
          </w:tcPr>
          <w:p w14:paraId="48101A0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2CC3EBB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7335BB0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6F5480D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17E0743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4F235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2757DB8F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sadness</w:t>
            </w:r>
          </w:p>
        </w:tc>
        <w:tc>
          <w:tcPr>
            <w:tcW w:w="1222" w:type="dxa"/>
            <w:noWrap/>
          </w:tcPr>
          <w:p w14:paraId="708EB39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2D8BD1D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466**</w:t>
            </w:r>
          </w:p>
        </w:tc>
        <w:tc>
          <w:tcPr>
            <w:tcW w:w="1222" w:type="dxa"/>
            <w:noWrap/>
          </w:tcPr>
          <w:p w14:paraId="67FDEADD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1327FE4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0051883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52E24FF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25CC43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1A28B68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disgust</w:t>
            </w:r>
          </w:p>
        </w:tc>
        <w:tc>
          <w:tcPr>
            <w:tcW w:w="1222" w:type="dxa"/>
            <w:noWrap/>
          </w:tcPr>
          <w:p w14:paraId="26EE4BA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1ED928E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390**</w:t>
            </w:r>
          </w:p>
        </w:tc>
        <w:tc>
          <w:tcPr>
            <w:tcW w:w="1222" w:type="dxa"/>
            <w:noWrap/>
          </w:tcPr>
          <w:p w14:paraId="0C01DFB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3EF0F84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3D71927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490D7EF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1905D6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284C8F4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fear</w:t>
            </w:r>
          </w:p>
        </w:tc>
        <w:tc>
          <w:tcPr>
            <w:tcW w:w="1222" w:type="dxa"/>
            <w:noWrap/>
          </w:tcPr>
          <w:p w14:paraId="1C205076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1EBB79EA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345**</w:t>
            </w:r>
          </w:p>
        </w:tc>
        <w:tc>
          <w:tcPr>
            <w:tcW w:w="1222" w:type="dxa"/>
            <w:noWrap/>
          </w:tcPr>
          <w:p w14:paraId="1940BE9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63DC12E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0CCEDBCD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76D308CF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46BA96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0FF0828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anger</w:t>
            </w:r>
          </w:p>
        </w:tc>
        <w:tc>
          <w:tcPr>
            <w:tcW w:w="1222" w:type="dxa"/>
            <w:noWrap/>
          </w:tcPr>
          <w:p w14:paraId="18CBCFB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5DED013D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242*</w:t>
            </w:r>
          </w:p>
        </w:tc>
        <w:tc>
          <w:tcPr>
            <w:tcW w:w="1222" w:type="dxa"/>
            <w:noWrap/>
          </w:tcPr>
          <w:p w14:paraId="685565DD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2F31ADE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1FE9FA06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6E29700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093C66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7F21196F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surprise</w:t>
            </w:r>
          </w:p>
        </w:tc>
        <w:tc>
          <w:tcPr>
            <w:tcW w:w="1222" w:type="dxa"/>
            <w:noWrap/>
          </w:tcPr>
          <w:p w14:paraId="33D9C1A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43E6966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290**</w:t>
            </w:r>
          </w:p>
        </w:tc>
        <w:tc>
          <w:tcPr>
            <w:tcW w:w="1222" w:type="dxa"/>
            <w:noWrap/>
          </w:tcPr>
          <w:p w14:paraId="0024E7D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22DF686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6FB4A82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00A3067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5AD116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6D2EE049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gust under happiness</w:t>
            </w:r>
          </w:p>
        </w:tc>
        <w:tc>
          <w:tcPr>
            <w:tcW w:w="1222" w:type="dxa"/>
            <w:noWrap/>
          </w:tcPr>
          <w:p w14:paraId="3A5F3D3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72BBCCA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255*</w:t>
            </w:r>
          </w:p>
        </w:tc>
        <w:tc>
          <w:tcPr>
            <w:tcW w:w="1222" w:type="dxa"/>
            <w:noWrap/>
          </w:tcPr>
          <w:p w14:paraId="29A8126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2FD7593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7386F569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1B81BA3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51C4FA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22596D3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sadness</w:t>
            </w:r>
          </w:p>
        </w:tc>
        <w:tc>
          <w:tcPr>
            <w:tcW w:w="1222" w:type="dxa"/>
            <w:noWrap/>
          </w:tcPr>
          <w:p w14:paraId="5BBFB7B6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64F7AE1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0CDD79B3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473**</w:t>
            </w:r>
          </w:p>
        </w:tc>
        <w:tc>
          <w:tcPr>
            <w:tcW w:w="1223" w:type="dxa"/>
            <w:noWrap/>
          </w:tcPr>
          <w:p w14:paraId="2792925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3D058E1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1928EAD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58C831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0CDCA19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disgust</w:t>
            </w:r>
          </w:p>
        </w:tc>
        <w:tc>
          <w:tcPr>
            <w:tcW w:w="1222" w:type="dxa"/>
            <w:noWrap/>
          </w:tcPr>
          <w:p w14:paraId="072EBDE6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2737D6F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243E2389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452**</w:t>
            </w:r>
          </w:p>
        </w:tc>
        <w:tc>
          <w:tcPr>
            <w:tcW w:w="1223" w:type="dxa"/>
            <w:noWrap/>
          </w:tcPr>
          <w:p w14:paraId="7EE610E3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5B22D7AA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62B870B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14349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1324ECF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fear</w:t>
            </w:r>
          </w:p>
        </w:tc>
        <w:tc>
          <w:tcPr>
            <w:tcW w:w="1222" w:type="dxa"/>
            <w:noWrap/>
          </w:tcPr>
          <w:p w14:paraId="0AA2B24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1E9DB6F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2380060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238*</w:t>
            </w:r>
          </w:p>
        </w:tc>
        <w:tc>
          <w:tcPr>
            <w:tcW w:w="1223" w:type="dxa"/>
            <w:noWrap/>
          </w:tcPr>
          <w:p w14:paraId="0174298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606960CD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45B38CFD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253A56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40716AFA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anger</w:t>
            </w:r>
          </w:p>
        </w:tc>
        <w:tc>
          <w:tcPr>
            <w:tcW w:w="1222" w:type="dxa"/>
            <w:noWrap/>
          </w:tcPr>
          <w:p w14:paraId="5A21C89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5D1A406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53254B3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439**</w:t>
            </w:r>
          </w:p>
        </w:tc>
        <w:tc>
          <w:tcPr>
            <w:tcW w:w="1223" w:type="dxa"/>
            <w:noWrap/>
          </w:tcPr>
          <w:p w14:paraId="58C365B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5B228E39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57B711FF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57FACB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4A041893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surprise</w:t>
            </w:r>
          </w:p>
        </w:tc>
        <w:tc>
          <w:tcPr>
            <w:tcW w:w="1222" w:type="dxa"/>
            <w:noWrap/>
          </w:tcPr>
          <w:p w14:paraId="1A2F8FC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2DAC817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4DF0865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533**</w:t>
            </w:r>
          </w:p>
        </w:tc>
        <w:tc>
          <w:tcPr>
            <w:tcW w:w="1223" w:type="dxa"/>
            <w:noWrap/>
          </w:tcPr>
          <w:p w14:paraId="1F5E304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7B6E5BD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53C56D3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3290F2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4B6AC52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ar under happiness</w:t>
            </w:r>
          </w:p>
        </w:tc>
        <w:tc>
          <w:tcPr>
            <w:tcW w:w="1222" w:type="dxa"/>
            <w:noWrap/>
          </w:tcPr>
          <w:p w14:paraId="5A1B59E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6654540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4C29307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493**</w:t>
            </w:r>
          </w:p>
        </w:tc>
        <w:tc>
          <w:tcPr>
            <w:tcW w:w="1223" w:type="dxa"/>
            <w:noWrap/>
          </w:tcPr>
          <w:p w14:paraId="63362D56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307614B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3D0637A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6BAF95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7DAD6E5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sadness</w:t>
            </w:r>
          </w:p>
        </w:tc>
        <w:tc>
          <w:tcPr>
            <w:tcW w:w="1222" w:type="dxa"/>
            <w:noWrap/>
          </w:tcPr>
          <w:p w14:paraId="016FA43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32FB1E3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66C29D63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531CC4E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338**</w:t>
            </w:r>
          </w:p>
        </w:tc>
        <w:tc>
          <w:tcPr>
            <w:tcW w:w="1222" w:type="dxa"/>
            <w:noWrap/>
          </w:tcPr>
          <w:p w14:paraId="11BAC3AA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44F0F9E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0AC113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4A00171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disgust</w:t>
            </w:r>
          </w:p>
        </w:tc>
        <w:tc>
          <w:tcPr>
            <w:tcW w:w="1222" w:type="dxa"/>
            <w:noWrap/>
          </w:tcPr>
          <w:p w14:paraId="0081F4DF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149BAEA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3387495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6815F87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506**</w:t>
            </w:r>
          </w:p>
        </w:tc>
        <w:tc>
          <w:tcPr>
            <w:tcW w:w="1222" w:type="dxa"/>
            <w:noWrap/>
          </w:tcPr>
          <w:p w14:paraId="2DEAE67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2797EF39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4DE9F4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2C19059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fear</w:t>
            </w:r>
          </w:p>
        </w:tc>
        <w:tc>
          <w:tcPr>
            <w:tcW w:w="1222" w:type="dxa"/>
            <w:noWrap/>
          </w:tcPr>
          <w:p w14:paraId="56F8FA4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28A6500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0F582AE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4471BE86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367**</w:t>
            </w:r>
          </w:p>
        </w:tc>
        <w:tc>
          <w:tcPr>
            <w:tcW w:w="1222" w:type="dxa"/>
            <w:noWrap/>
          </w:tcPr>
          <w:p w14:paraId="5AA6EAC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5089B4CD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5F1CA1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23562FD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anger</w:t>
            </w:r>
          </w:p>
        </w:tc>
        <w:tc>
          <w:tcPr>
            <w:tcW w:w="1222" w:type="dxa"/>
            <w:noWrap/>
          </w:tcPr>
          <w:p w14:paraId="3C76145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18F6064D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315C652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40A1775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449**</w:t>
            </w:r>
          </w:p>
        </w:tc>
        <w:tc>
          <w:tcPr>
            <w:tcW w:w="1222" w:type="dxa"/>
            <w:noWrap/>
          </w:tcPr>
          <w:p w14:paraId="0D6B125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5FABDBD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30344D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686FEE5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surprise</w:t>
            </w:r>
          </w:p>
        </w:tc>
        <w:tc>
          <w:tcPr>
            <w:tcW w:w="1222" w:type="dxa"/>
            <w:noWrap/>
          </w:tcPr>
          <w:p w14:paraId="2916E98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6F08BD4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3D52F8B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331CFBF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432**</w:t>
            </w:r>
          </w:p>
        </w:tc>
        <w:tc>
          <w:tcPr>
            <w:tcW w:w="1222" w:type="dxa"/>
            <w:noWrap/>
          </w:tcPr>
          <w:p w14:paraId="79FB315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34A16F3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4E12A4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619D3DE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er under happiness</w:t>
            </w:r>
          </w:p>
        </w:tc>
        <w:tc>
          <w:tcPr>
            <w:tcW w:w="1222" w:type="dxa"/>
            <w:noWrap/>
          </w:tcPr>
          <w:p w14:paraId="685BCBF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24AC737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06D545B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3EE02F8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288**</w:t>
            </w:r>
          </w:p>
        </w:tc>
        <w:tc>
          <w:tcPr>
            <w:tcW w:w="1222" w:type="dxa"/>
            <w:noWrap/>
          </w:tcPr>
          <w:p w14:paraId="398C5B2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5891025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2F2C67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3C3EDDB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sadness</w:t>
            </w:r>
          </w:p>
        </w:tc>
        <w:tc>
          <w:tcPr>
            <w:tcW w:w="1222" w:type="dxa"/>
            <w:noWrap/>
          </w:tcPr>
          <w:p w14:paraId="52CC3C99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003D9D3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56C5F6F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03A0385A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349E95A9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579**</w:t>
            </w:r>
          </w:p>
        </w:tc>
        <w:tc>
          <w:tcPr>
            <w:tcW w:w="1223" w:type="dxa"/>
            <w:noWrap/>
          </w:tcPr>
          <w:p w14:paraId="42E03A6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4B285D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5594A8F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disgust</w:t>
            </w:r>
          </w:p>
        </w:tc>
        <w:tc>
          <w:tcPr>
            <w:tcW w:w="1222" w:type="dxa"/>
            <w:noWrap/>
          </w:tcPr>
          <w:p w14:paraId="43229D0A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21EF60E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7765305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7FFC832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15411BB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567**</w:t>
            </w:r>
          </w:p>
        </w:tc>
        <w:tc>
          <w:tcPr>
            <w:tcW w:w="1223" w:type="dxa"/>
            <w:noWrap/>
          </w:tcPr>
          <w:p w14:paraId="7DD0B7C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391FCD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66A59CD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fear</w:t>
            </w:r>
          </w:p>
        </w:tc>
        <w:tc>
          <w:tcPr>
            <w:tcW w:w="1222" w:type="dxa"/>
            <w:noWrap/>
          </w:tcPr>
          <w:p w14:paraId="7A7F78E3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074D9BE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47635F29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4A468B19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0F532AC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270**</w:t>
            </w:r>
          </w:p>
        </w:tc>
        <w:tc>
          <w:tcPr>
            <w:tcW w:w="1223" w:type="dxa"/>
            <w:noWrap/>
          </w:tcPr>
          <w:p w14:paraId="049DE9D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0418BC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1420064F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anger</w:t>
            </w:r>
          </w:p>
        </w:tc>
        <w:tc>
          <w:tcPr>
            <w:tcW w:w="1222" w:type="dxa"/>
            <w:noWrap/>
          </w:tcPr>
          <w:p w14:paraId="2B9ECB5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05EC46EA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5469453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65913063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0DFA24E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509**</w:t>
            </w:r>
          </w:p>
        </w:tc>
        <w:tc>
          <w:tcPr>
            <w:tcW w:w="1223" w:type="dxa"/>
            <w:noWrap/>
          </w:tcPr>
          <w:p w14:paraId="50666AB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125E84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43F81869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surprise</w:t>
            </w:r>
          </w:p>
        </w:tc>
        <w:tc>
          <w:tcPr>
            <w:tcW w:w="1222" w:type="dxa"/>
            <w:noWrap/>
          </w:tcPr>
          <w:p w14:paraId="1FCD5CF9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2474745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22A08DD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046F4A1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3C799F3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.203*</w:t>
            </w:r>
          </w:p>
        </w:tc>
        <w:tc>
          <w:tcPr>
            <w:tcW w:w="1223" w:type="dxa"/>
            <w:noWrap/>
          </w:tcPr>
          <w:p w14:paraId="20DE7C9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259653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4F176FB3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prise under happiness</w:t>
            </w:r>
          </w:p>
        </w:tc>
        <w:tc>
          <w:tcPr>
            <w:tcW w:w="1222" w:type="dxa"/>
            <w:noWrap/>
          </w:tcPr>
          <w:p w14:paraId="5124F779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1236C7CF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5A9C046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2E62943A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16DD4B9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543**</w:t>
            </w:r>
          </w:p>
        </w:tc>
        <w:tc>
          <w:tcPr>
            <w:tcW w:w="1223" w:type="dxa"/>
            <w:noWrap/>
          </w:tcPr>
          <w:p w14:paraId="42AA980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14:paraId="7BD487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1313053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sadness</w:t>
            </w:r>
          </w:p>
        </w:tc>
        <w:tc>
          <w:tcPr>
            <w:tcW w:w="1222" w:type="dxa"/>
            <w:noWrap/>
          </w:tcPr>
          <w:p w14:paraId="5BBC75AF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67FB9ED3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3B090634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643FD4E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7FD77DDA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09040F8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558**</w:t>
            </w:r>
          </w:p>
        </w:tc>
      </w:tr>
      <w:tr w14:paraId="72566A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2356BBCF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disgust</w:t>
            </w:r>
          </w:p>
        </w:tc>
        <w:tc>
          <w:tcPr>
            <w:tcW w:w="1222" w:type="dxa"/>
            <w:noWrap/>
          </w:tcPr>
          <w:p w14:paraId="516FC85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4865B12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0049450A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15EA4263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57019AD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739D3DBD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756**</w:t>
            </w:r>
          </w:p>
        </w:tc>
      </w:tr>
      <w:tr w14:paraId="2525F9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78485CB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fear</w:t>
            </w:r>
          </w:p>
        </w:tc>
        <w:tc>
          <w:tcPr>
            <w:tcW w:w="1222" w:type="dxa"/>
            <w:noWrap/>
          </w:tcPr>
          <w:p w14:paraId="0B19FD4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7F15443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6DE69BCA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42F37C0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11E93AA9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3B7C2862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531**</w:t>
            </w:r>
          </w:p>
        </w:tc>
      </w:tr>
      <w:tr w14:paraId="4A5688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3CF1565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anger</w:t>
            </w:r>
          </w:p>
        </w:tc>
        <w:tc>
          <w:tcPr>
            <w:tcW w:w="1222" w:type="dxa"/>
            <w:noWrap/>
          </w:tcPr>
          <w:p w14:paraId="1189C9E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6E147B23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22C4D91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74C9061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5EFABBA6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53FDCAB6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704**</w:t>
            </w:r>
          </w:p>
        </w:tc>
      </w:tr>
      <w:tr w14:paraId="59AB22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74B2FAF0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surprise</w:t>
            </w:r>
          </w:p>
        </w:tc>
        <w:tc>
          <w:tcPr>
            <w:tcW w:w="1222" w:type="dxa"/>
            <w:noWrap/>
          </w:tcPr>
          <w:p w14:paraId="1151CC2A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0A122E3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7683CE57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398FE20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5FE0161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32BB61FE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658**</w:t>
            </w:r>
          </w:p>
        </w:tc>
      </w:tr>
      <w:tr w14:paraId="1B3A20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127" w:type="dxa"/>
            <w:noWrap/>
            <w:vAlign w:val="center"/>
          </w:tcPr>
          <w:p w14:paraId="155BDCF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piness under happiness</w:t>
            </w:r>
          </w:p>
        </w:tc>
        <w:tc>
          <w:tcPr>
            <w:tcW w:w="1222" w:type="dxa"/>
            <w:noWrap/>
          </w:tcPr>
          <w:p w14:paraId="0038DA35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2017DB01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4E396E3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0C46D6DB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2" w:type="dxa"/>
            <w:noWrap/>
          </w:tcPr>
          <w:p w14:paraId="14AD47FC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23" w:type="dxa"/>
            <w:noWrap/>
          </w:tcPr>
          <w:p w14:paraId="56AF3968">
            <w:pPr>
              <w:adjustRightInd w:val="0"/>
              <w:snapToGrid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.354**</w:t>
            </w:r>
          </w:p>
        </w:tc>
      </w:tr>
    </w:tbl>
    <w:p w14:paraId="20064029">
      <w:pPr>
        <w:autoSpaceDE w:val="0"/>
        <w:autoSpaceDN w:val="0"/>
        <w:adjustRightInd w:val="0"/>
        <w:spacing w:line="240" w:lineRule="auto"/>
        <w:rPr>
          <w:rFonts w:eastAsia="楷体_GB2312"/>
          <w:sz w:val="28"/>
          <w:szCs w:val="28"/>
        </w:rPr>
      </w:pPr>
    </w:p>
    <w:p w14:paraId="2AD82E67">
      <w:pPr>
        <w:autoSpaceDE w:val="0"/>
        <w:autoSpaceDN w:val="0"/>
        <w:adjustRightInd w:val="0"/>
        <w:spacing w:line="240" w:lineRule="auto"/>
        <w:rPr>
          <w:rFonts w:eastAsia="楷体_GB2312"/>
          <w:sz w:val="28"/>
          <w:szCs w:val="28"/>
        </w:rPr>
      </w:pPr>
    </w:p>
    <w:sectPr>
      <w:headerReference r:id="rId5" w:type="default"/>
      <w:footerReference r:id="rId7" w:type="default"/>
      <w:headerReference r:id="rId6" w:type="even"/>
      <w:pgSz w:w="11906" w:h="16838"/>
      <w:pgMar w:top="1440" w:right="1080" w:bottom="1440" w:left="1080" w:header="680" w:footer="851" w:gutter="284"/>
      <w:cols w:space="720" w:num="1"/>
      <w:docGrid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</w:p>
  </w:endnote>
  <w:endnote w:type="continuationSeparator" w:id="1">
    <w:p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方正仿宋简体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94c8263f . I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  <w:font w:name="AdvTT5235d5a9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5235d5a9 + fb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3F83C1">
    <w:pPr>
      <w:pStyle w:val="11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3CAE4A39">
    <w:pPr>
      <w:pStyle w:val="1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</w:p>
  </w:footnote>
  <w:footnote w:type="continuationSeparator" w:id="1">
    <w:p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AB1002">
    <w:pPr>
      <w:pStyle w:val="12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D72836">
    <w:pPr>
      <w:pStyle w:val="12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HorizontalSpacing w:val="120"/>
  <w:drawingGridVerticalSpacing w:val="163"/>
  <w:noPunctuationKerning w:val="1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72A27"/>
    <w:rsid w:val="0000064E"/>
    <w:rsid w:val="00000ABE"/>
    <w:rsid w:val="00001612"/>
    <w:rsid w:val="0000189C"/>
    <w:rsid w:val="0000233C"/>
    <w:rsid w:val="00002A38"/>
    <w:rsid w:val="00003D8F"/>
    <w:rsid w:val="00004C48"/>
    <w:rsid w:val="00004D2A"/>
    <w:rsid w:val="00005461"/>
    <w:rsid w:val="0000565C"/>
    <w:rsid w:val="00006BCC"/>
    <w:rsid w:val="00007022"/>
    <w:rsid w:val="00007CF4"/>
    <w:rsid w:val="00007EC3"/>
    <w:rsid w:val="00011397"/>
    <w:rsid w:val="00011C2E"/>
    <w:rsid w:val="00012225"/>
    <w:rsid w:val="00012FD7"/>
    <w:rsid w:val="000134F6"/>
    <w:rsid w:val="0001384E"/>
    <w:rsid w:val="000148DA"/>
    <w:rsid w:val="00014D63"/>
    <w:rsid w:val="00015914"/>
    <w:rsid w:val="00017337"/>
    <w:rsid w:val="000177AA"/>
    <w:rsid w:val="00017CF6"/>
    <w:rsid w:val="00020304"/>
    <w:rsid w:val="000209B3"/>
    <w:rsid w:val="0002169D"/>
    <w:rsid w:val="000217B1"/>
    <w:rsid w:val="00022BD7"/>
    <w:rsid w:val="0002321F"/>
    <w:rsid w:val="00024702"/>
    <w:rsid w:val="00025506"/>
    <w:rsid w:val="00025DBA"/>
    <w:rsid w:val="000265B8"/>
    <w:rsid w:val="00026819"/>
    <w:rsid w:val="00027211"/>
    <w:rsid w:val="00027BE5"/>
    <w:rsid w:val="00030921"/>
    <w:rsid w:val="000309F8"/>
    <w:rsid w:val="00031BAD"/>
    <w:rsid w:val="00031F05"/>
    <w:rsid w:val="00031FE1"/>
    <w:rsid w:val="00032133"/>
    <w:rsid w:val="000328D5"/>
    <w:rsid w:val="00032AB3"/>
    <w:rsid w:val="00033E27"/>
    <w:rsid w:val="00035F1E"/>
    <w:rsid w:val="000362E3"/>
    <w:rsid w:val="000365BB"/>
    <w:rsid w:val="00040274"/>
    <w:rsid w:val="00040E82"/>
    <w:rsid w:val="0004207B"/>
    <w:rsid w:val="000421AE"/>
    <w:rsid w:val="00042483"/>
    <w:rsid w:val="00042FAE"/>
    <w:rsid w:val="00043741"/>
    <w:rsid w:val="00043840"/>
    <w:rsid w:val="000438A5"/>
    <w:rsid w:val="00043B0C"/>
    <w:rsid w:val="00043E6C"/>
    <w:rsid w:val="000446E4"/>
    <w:rsid w:val="0004492A"/>
    <w:rsid w:val="0004626D"/>
    <w:rsid w:val="000462B6"/>
    <w:rsid w:val="0004633D"/>
    <w:rsid w:val="00046814"/>
    <w:rsid w:val="000473D9"/>
    <w:rsid w:val="00047FD3"/>
    <w:rsid w:val="00051EB7"/>
    <w:rsid w:val="000544F8"/>
    <w:rsid w:val="00054D00"/>
    <w:rsid w:val="00056A7C"/>
    <w:rsid w:val="000604A3"/>
    <w:rsid w:val="00060559"/>
    <w:rsid w:val="00060591"/>
    <w:rsid w:val="00060B0B"/>
    <w:rsid w:val="00061295"/>
    <w:rsid w:val="00062135"/>
    <w:rsid w:val="0006234D"/>
    <w:rsid w:val="00062474"/>
    <w:rsid w:val="00062575"/>
    <w:rsid w:val="000626FB"/>
    <w:rsid w:val="000641AB"/>
    <w:rsid w:val="00064311"/>
    <w:rsid w:val="000646BB"/>
    <w:rsid w:val="000653CA"/>
    <w:rsid w:val="0006557B"/>
    <w:rsid w:val="00065594"/>
    <w:rsid w:val="00065DF6"/>
    <w:rsid w:val="0006632A"/>
    <w:rsid w:val="000664BE"/>
    <w:rsid w:val="000664C5"/>
    <w:rsid w:val="00066960"/>
    <w:rsid w:val="00067352"/>
    <w:rsid w:val="000677E6"/>
    <w:rsid w:val="00067941"/>
    <w:rsid w:val="00070A10"/>
    <w:rsid w:val="00070F3F"/>
    <w:rsid w:val="00071549"/>
    <w:rsid w:val="00071915"/>
    <w:rsid w:val="00071E9C"/>
    <w:rsid w:val="00071FF0"/>
    <w:rsid w:val="00072AC0"/>
    <w:rsid w:val="000734BC"/>
    <w:rsid w:val="00073603"/>
    <w:rsid w:val="000736A4"/>
    <w:rsid w:val="00074368"/>
    <w:rsid w:val="0007441A"/>
    <w:rsid w:val="0007451B"/>
    <w:rsid w:val="000745A9"/>
    <w:rsid w:val="000748CF"/>
    <w:rsid w:val="00074F8C"/>
    <w:rsid w:val="0007521E"/>
    <w:rsid w:val="00075CD0"/>
    <w:rsid w:val="00076009"/>
    <w:rsid w:val="00077019"/>
    <w:rsid w:val="000770BA"/>
    <w:rsid w:val="000775D4"/>
    <w:rsid w:val="0007792E"/>
    <w:rsid w:val="00077A49"/>
    <w:rsid w:val="000805CA"/>
    <w:rsid w:val="00080BD3"/>
    <w:rsid w:val="0008130D"/>
    <w:rsid w:val="000814F4"/>
    <w:rsid w:val="00082F08"/>
    <w:rsid w:val="00083098"/>
    <w:rsid w:val="0008370E"/>
    <w:rsid w:val="00083BD0"/>
    <w:rsid w:val="000849E7"/>
    <w:rsid w:val="00084BE5"/>
    <w:rsid w:val="00084FB2"/>
    <w:rsid w:val="00085B05"/>
    <w:rsid w:val="00086224"/>
    <w:rsid w:val="00090551"/>
    <w:rsid w:val="00090914"/>
    <w:rsid w:val="00091587"/>
    <w:rsid w:val="00091944"/>
    <w:rsid w:val="00091BAA"/>
    <w:rsid w:val="00092968"/>
    <w:rsid w:val="00092F54"/>
    <w:rsid w:val="00093618"/>
    <w:rsid w:val="000943F5"/>
    <w:rsid w:val="00094CA0"/>
    <w:rsid w:val="00096DDF"/>
    <w:rsid w:val="00097BA6"/>
    <w:rsid w:val="000A06DC"/>
    <w:rsid w:val="000A0A66"/>
    <w:rsid w:val="000A133D"/>
    <w:rsid w:val="000A1392"/>
    <w:rsid w:val="000A1E2A"/>
    <w:rsid w:val="000A2AED"/>
    <w:rsid w:val="000A5E1C"/>
    <w:rsid w:val="000A6012"/>
    <w:rsid w:val="000A7A55"/>
    <w:rsid w:val="000B0360"/>
    <w:rsid w:val="000B0536"/>
    <w:rsid w:val="000B1996"/>
    <w:rsid w:val="000B2378"/>
    <w:rsid w:val="000B2392"/>
    <w:rsid w:val="000B2BC8"/>
    <w:rsid w:val="000B316E"/>
    <w:rsid w:val="000B48C7"/>
    <w:rsid w:val="000B4E60"/>
    <w:rsid w:val="000B560F"/>
    <w:rsid w:val="000B565A"/>
    <w:rsid w:val="000B63FC"/>
    <w:rsid w:val="000B640E"/>
    <w:rsid w:val="000B67B1"/>
    <w:rsid w:val="000B6DB1"/>
    <w:rsid w:val="000B6E2C"/>
    <w:rsid w:val="000B6FDE"/>
    <w:rsid w:val="000B74DE"/>
    <w:rsid w:val="000C049A"/>
    <w:rsid w:val="000C190A"/>
    <w:rsid w:val="000C20F2"/>
    <w:rsid w:val="000C300E"/>
    <w:rsid w:val="000C31C9"/>
    <w:rsid w:val="000C36BC"/>
    <w:rsid w:val="000C3AE5"/>
    <w:rsid w:val="000C475C"/>
    <w:rsid w:val="000C61E5"/>
    <w:rsid w:val="000C7188"/>
    <w:rsid w:val="000C77C8"/>
    <w:rsid w:val="000D0411"/>
    <w:rsid w:val="000D1109"/>
    <w:rsid w:val="000D197E"/>
    <w:rsid w:val="000D1DF4"/>
    <w:rsid w:val="000D1F4B"/>
    <w:rsid w:val="000D2F59"/>
    <w:rsid w:val="000D38B2"/>
    <w:rsid w:val="000D3B6B"/>
    <w:rsid w:val="000D427D"/>
    <w:rsid w:val="000D4433"/>
    <w:rsid w:val="000D45FB"/>
    <w:rsid w:val="000D4A9A"/>
    <w:rsid w:val="000D52EF"/>
    <w:rsid w:val="000D5953"/>
    <w:rsid w:val="000D5BA3"/>
    <w:rsid w:val="000D7186"/>
    <w:rsid w:val="000D7AB2"/>
    <w:rsid w:val="000E0520"/>
    <w:rsid w:val="000E08AA"/>
    <w:rsid w:val="000E15A8"/>
    <w:rsid w:val="000E164F"/>
    <w:rsid w:val="000E1D4E"/>
    <w:rsid w:val="000E2255"/>
    <w:rsid w:val="000E46F5"/>
    <w:rsid w:val="000E4748"/>
    <w:rsid w:val="000E5181"/>
    <w:rsid w:val="000E54AA"/>
    <w:rsid w:val="000E75E1"/>
    <w:rsid w:val="000F0E69"/>
    <w:rsid w:val="000F13AB"/>
    <w:rsid w:val="000F2CFD"/>
    <w:rsid w:val="000F2F6E"/>
    <w:rsid w:val="000F430A"/>
    <w:rsid w:val="000F44BA"/>
    <w:rsid w:val="000F4B04"/>
    <w:rsid w:val="000F4C64"/>
    <w:rsid w:val="000F4F89"/>
    <w:rsid w:val="000F5044"/>
    <w:rsid w:val="000F515E"/>
    <w:rsid w:val="000F67B7"/>
    <w:rsid w:val="000F747B"/>
    <w:rsid w:val="000F76B3"/>
    <w:rsid w:val="000F76ED"/>
    <w:rsid w:val="000F7D43"/>
    <w:rsid w:val="0010016E"/>
    <w:rsid w:val="00100632"/>
    <w:rsid w:val="0010178C"/>
    <w:rsid w:val="00101827"/>
    <w:rsid w:val="001018AF"/>
    <w:rsid w:val="001019B6"/>
    <w:rsid w:val="00101C19"/>
    <w:rsid w:val="001022E2"/>
    <w:rsid w:val="00103F5E"/>
    <w:rsid w:val="00104580"/>
    <w:rsid w:val="00104DEA"/>
    <w:rsid w:val="00105043"/>
    <w:rsid w:val="00105E27"/>
    <w:rsid w:val="00106C12"/>
    <w:rsid w:val="001077BB"/>
    <w:rsid w:val="001104B6"/>
    <w:rsid w:val="00110841"/>
    <w:rsid w:val="00110ADC"/>
    <w:rsid w:val="00110EF1"/>
    <w:rsid w:val="001117AC"/>
    <w:rsid w:val="001119E2"/>
    <w:rsid w:val="00111ADE"/>
    <w:rsid w:val="00111CC6"/>
    <w:rsid w:val="001138A3"/>
    <w:rsid w:val="0011422A"/>
    <w:rsid w:val="001164C1"/>
    <w:rsid w:val="00116CB9"/>
    <w:rsid w:val="00117950"/>
    <w:rsid w:val="00122E02"/>
    <w:rsid w:val="00122F3C"/>
    <w:rsid w:val="00122F40"/>
    <w:rsid w:val="00122FD5"/>
    <w:rsid w:val="001235D4"/>
    <w:rsid w:val="001244E9"/>
    <w:rsid w:val="001245D6"/>
    <w:rsid w:val="00124B10"/>
    <w:rsid w:val="00124E14"/>
    <w:rsid w:val="001250FB"/>
    <w:rsid w:val="001258D7"/>
    <w:rsid w:val="00125BC2"/>
    <w:rsid w:val="00125BDC"/>
    <w:rsid w:val="00126D1D"/>
    <w:rsid w:val="00127AE4"/>
    <w:rsid w:val="00130413"/>
    <w:rsid w:val="0013075F"/>
    <w:rsid w:val="0013078B"/>
    <w:rsid w:val="00130CA4"/>
    <w:rsid w:val="00131B3E"/>
    <w:rsid w:val="00132263"/>
    <w:rsid w:val="00132290"/>
    <w:rsid w:val="001328CD"/>
    <w:rsid w:val="00132E57"/>
    <w:rsid w:val="00133202"/>
    <w:rsid w:val="0013609A"/>
    <w:rsid w:val="001361F3"/>
    <w:rsid w:val="0013620B"/>
    <w:rsid w:val="001372EE"/>
    <w:rsid w:val="001373B5"/>
    <w:rsid w:val="001375D5"/>
    <w:rsid w:val="00137E4A"/>
    <w:rsid w:val="00140857"/>
    <w:rsid w:val="00140B61"/>
    <w:rsid w:val="001411FA"/>
    <w:rsid w:val="001418E7"/>
    <w:rsid w:val="00141F12"/>
    <w:rsid w:val="00142DAF"/>
    <w:rsid w:val="00143646"/>
    <w:rsid w:val="001436B6"/>
    <w:rsid w:val="00143FCA"/>
    <w:rsid w:val="00144126"/>
    <w:rsid w:val="0014451C"/>
    <w:rsid w:val="001446ED"/>
    <w:rsid w:val="00144765"/>
    <w:rsid w:val="00144857"/>
    <w:rsid w:val="00144875"/>
    <w:rsid w:val="001450D0"/>
    <w:rsid w:val="00145755"/>
    <w:rsid w:val="0014633E"/>
    <w:rsid w:val="001464BE"/>
    <w:rsid w:val="0014778C"/>
    <w:rsid w:val="0014787F"/>
    <w:rsid w:val="00147F0C"/>
    <w:rsid w:val="00150345"/>
    <w:rsid w:val="00150F66"/>
    <w:rsid w:val="0015166F"/>
    <w:rsid w:val="00152264"/>
    <w:rsid w:val="00152C83"/>
    <w:rsid w:val="00153463"/>
    <w:rsid w:val="00153F3C"/>
    <w:rsid w:val="00154297"/>
    <w:rsid w:val="001547B4"/>
    <w:rsid w:val="00156155"/>
    <w:rsid w:val="0015721D"/>
    <w:rsid w:val="00157E0E"/>
    <w:rsid w:val="00157F97"/>
    <w:rsid w:val="00160D54"/>
    <w:rsid w:val="00160D68"/>
    <w:rsid w:val="00161DD7"/>
    <w:rsid w:val="00162DC1"/>
    <w:rsid w:val="00163509"/>
    <w:rsid w:val="001644E3"/>
    <w:rsid w:val="00164545"/>
    <w:rsid w:val="00164726"/>
    <w:rsid w:val="00165949"/>
    <w:rsid w:val="00170088"/>
    <w:rsid w:val="00170F63"/>
    <w:rsid w:val="00171449"/>
    <w:rsid w:val="00172537"/>
    <w:rsid w:val="00172A27"/>
    <w:rsid w:val="00172F45"/>
    <w:rsid w:val="00173254"/>
    <w:rsid w:val="001732F6"/>
    <w:rsid w:val="00173303"/>
    <w:rsid w:val="00173762"/>
    <w:rsid w:val="00173A2D"/>
    <w:rsid w:val="00173B29"/>
    <w:rsid w:val="001740AC"/>
    <w:rsid w:val="00174442"/>
    <w:rsid w:val="00174AEE"/>
    <w:rsid w:val="00174AFA"/>
    <w:rsid w:val="00175419"/>
    <w:rsid w:val="00175C3C"/>
    <w:rsid w:val="00176785"/>
    <w:rsid w:val="00176B2A"/>
    <w:rsid w:val="00176D7D"/>
    <w:rsid w:val="00177700"/>
    <w:rsid w:val="00177990"/>
    <w:rsid w:val="00180130"/>
    <w:rsid w:val="0018111D"/>
    <w:rsid w:val="00181982"/>
    <w:rsid w:val="00181E83"/>
    <w:rsid w:val="00182482"/>
    <w:rsid w:val="001824A5"/>
    <w:rsid w:val="0018308D"/>
    <w:rsid w:val="00184940"/>
    <w:rsid w:val="00184BE8"/>
    <w:rsid w:val="001876B6"/>
    <w:rsid w:val="00187ADF"/>
    <w:rsid w:val="001909F6"/>
    <w:rsid w:val="001911B5"/>
    <w:rsid w:val="001913C0"/>
    <w:rsid w:val="001919DF"/>
    <w:rsid w:val="00191F8F"/>
    <w:rsid w:val="0019326E"/>
    <w:rsid w:val="00193449"/>
    <w:rsid w:val="00193CD6"/>
    <w:rsid w:val="0019491C"/>
    <w:rsid w:val="0019498E"/>
    <w:rsid w:val="001953BC"/>
    <w:rsid w:val="00195822"/>
    <w:rsid w:val="001972D5"/>
    <w:rsid w:val="001A0C81"/>
    <w:rsid w:val="001A1008"/>
    <w:rsid w:val="001A1F1E"/>
    <w:rsid w:val="001A294F"/>
    <w:rsid w:val="001A2A05"/>
    <w:rsid w:val="001A3B7E"/>
    <w:rsid w:val="001A3F6A"/>
    <w:rsid w:val="001A42EC"/>
    <w:rsid w:val="001A4525"/>
    <w:rsid w:val="001A4851"/>
    <w:rsid w:val="001A4F6D"/>
    <w:rsid w:val="001A5185"/>
    <w:rsid w:val="001A69BC"/>
    <w:rsid w:val="001A6C20"/>
    <w:rsid w:val="001A775A"/>
    <w:rsid w:val="001A7767"/>
    <w:rsid w:val="001B057E"/>
    <w:rsid w:val="001B0732"/>
    <w:rsid w:val="001B19EE"/>
    <w:rsid w:val="001B1B60"/>
    <w:rsid w:val="001B1D51"/>
    <w:rsid w:val="001B2E1D"/>
    <w:rsid w:val="001B3C91"/>
    <w:rsid w:val="001B47D6"/>
    <w:rsid w:val="001B4D12"/>
    <w:rsid w:val="001B53B5"/>
    <w:rsid w:val="001B553B"/>
    <w:rsid w:val="001B5AEC"/>
    <w:rsid w:val="001B5BD2"/>
    <w:rsid w:val="001C04B7"/>
    <w:rsid w:val="001C0B0B"/>
    <w:rsid w:val="001C0EA2"/>
    <w:rsid w:val="001C13C6"/>
    <w:rsid w:val="001C182C"/>
    <w:rsid w:val="001C22A5"/>
    <w:rsid w:val="001C23A9"/>
    <w:rsid w:val="001C2ACB"/>
    <w:rsid w:val="001C2FB2"/>
    <w:rsid w:val="001C33E9"/>
    <w:rsid w:val="001C3D57"/>
    <w:rsid w:val="001C3E2B"/>
    <w:rsid w:val="001C4092"/>
    <w:rsid w:val="001C41B4"/>
    <w:rsid w:val="001C498C"/>
    <w:rsid w:val="001C569A"/>
    <w:rsid w:val="001C5794"/>
    <w:rsid w:val="001C5F04"/>
    <w:rsid w:val="001C5F17"/>
    <w:rsid w:val="001C7A84"/>
    <w:rsid w:val="001C7E41"/>
    <w:rsid w:val="001D0529"/>
    <w:rsid w:val="001D09F0"/>
    <w:rsid w:val="001D0A9E"/>
    <w:rsid w:val="001D11EF"/>
    <w:rsid w:val="001D129B"/>
    <w:rsid w:val="001D169C"/>
    <w:rsid w:val="001D251B"/>
    <w:rsid w:val="001D586A"/>
    <w:rsid w:val="001D6F87"/>
    <w:rsid w:val="001D713A"/>
    <w:rsid w:val="001D7D7B"/>
    <w:rsid w:val="001E025D"/>
    <w:rsid w:val="001E02E4"/>
    <w:rsid w:val="001E0525"/>
    <w:rsid w:val="001E13D5"/>
    <w:rsid w:val="001E148E"/>
    <w:rsid w:val="001E2B35"/>
    <w:rsid w:val="001E4C3A"/>
    <w:rsid w:val="001E4E4C"/>
    <w:rsid w:val="001E4FE0"/>
    <w:rsid w:val="001E51EE"/>
    <w:rsid w:val="001E5C0A"/>
    <w:rsid w:val="001F0F0C"/>
    <w:rsid w:val="001F1635"/>
    <w:rsid w:val="001F1B3D"/>
    <w:rsid w:val="001F2860"/>
    <w:rsid w:val="001F362E"/>
    <w:rsid w:val="001F482B"/>
    <w:rsid w:val="001F4A41"/>
    <w:rsid w:val="001F4A4A"/>
    <w:rsid w:val="001F4BB6"/>
    <w:rsid w:val="001F529B"/>
    <w:rsid w:val="001F53A9"/>
    <w:rsid w:val="001F5FF8"/>
    <w:rsid w:val="001F6339"/>
    <w:rsid w:val="001F67DC"/>
    <w:rsid w:val="001F6869"/>
    <w:rsid w:val="001F6D2F"/>
    <w:rsid w:val="001F6EC2"/>
    <w:rsid w:val="001F6FA3"/>
    <w:rsid w:val="001F7337"/>
    <w:rsid w:val="0020112B"/>
    <w:rsid w:val="00201A96"/>
    <w:rsid w:val="00202316"/>
    <w:rsid w:val="00202374"/>
    <w:rsid w:val="00202B89"/>
    <w:rsid w:val="00202DCE"/>
    <w:rsid w:val="00202EFC"/>
    <w:rsid w:val="00203E5B"/>
    <w:rsid w:val="00203F13"/>
    <w:rsid w:val="00204010"/>
    <w:rsid w:val="0020469F"/>
    <w:rsid w:val="00204EF5"/>
    <w:rsid w:val="0020570E"/>
    <w:rsid w:val="00205CA7"/>
    <w:rsid w:val="00206027"/>
    <w:rsid w:val="00206B3A"/>
    <w:rsid w:val="002071D1"/>
    <w:rsid w:val="00207607"/>
    <w:rsid w:val="00207D6C"/>
    <w:rsid w:val="0021027E"/>
    <w:rsid w:val="0021126E"/>
    <w:rsid w:val="0021202D"/>
    <w:rsid w:val="002122A0"/>
    <w:rsid w:val="002123C3"/>
    <w:rsid w:val="00213961"/>
    <w:rsid w:val="00213982"/>
    <w:rsid w:val="00213ECB"/>
    <w:rsid w:val="00213F64"/>
    <w:rsid w:val="00216CD1"/>
    <w:rsid w:val="00217AF2"/>
    <w:rsid w:val="00222498"/>
    <w:rsid w:val="002225C9"/>
    <w:rsid w:val="00222E28"/>
    <w:rsid w:val="00222E9D"/>
    <w:rsid w:val="00223068"/>
    <w:rsid w:val="00224C1A"/>
    <w:rsid w:val="00226976"/>
    <w:rsid w:val="00226AF6"/>
    <w:rsid w:val="00226E2C"/>
    <w:rsid w:val="00227783"/>
    <w:rsid w:val="00227C7B"/>
    <w:rsid w:val="00227D17"/>
    <w:rsid w:val="00230B56"/>
    <w:rsid w:val="00230BE2"/>
    <w:rsid w:val="002312DF"/>
    <w:rsid w:val="00231EEF"/>
    <w:rsid w:val="00232787"/>
    <w:rsid w:val="00232C37"/>
    <w:rsid w:val="0023321D"/>
    <w:rsid w:val="00233B2B"/>
    <w:rsid w:val="0023462F"/>
    <w:rsid w:val="00235F5E"/>
    <w:rsid w:val="00235F64"/>
    <w:rsid w:val="00236619"/>
    <w:rsid w:val="00236A77"/>
    <w:rsid w:val="00236C22"/>
    <w:rsid w:val="00237472"/>
    <w:rsid w:val="00237B9D"/>
    <w:rsid w:val="00241F51"/>
    <w:rsid w:val="0024282F"/>
    <w:rsid w:val="0024285A"/>
    <w:rsid w:val="00243C37"/>
    <w:rsid w:val="00243CD7"/>
    <w:rsid w:val="00244939"/>
    <w:rsid w:val="002449E9"/>
    <w:rsid w:val="00245869"/>
    <w:rsid w:val="0024623D"/>
    <w:rsid w:val="00246339"/>
    <w:rsid w:val="002463A4"/>
    <w:rsid w:val="00247128"/>
    <w:rsid w:val="002474E1"/>
    <w:rsid w:val="0024758A"/>
    <w:rsid w:val="002477F7"/>
    <w:rsid w:val="0024796F"/>
    <w:rsid w:val="00250108"/>
    <w:rsid w:val="002516BC"/>
    <w:rsid w:val="0025232C"/>
    <w:rsid w:val="00252D3F"/>
    <w:rsid w:val="00252EC1"/>
    <w:rsid w:val="0025307A"/>
    <w:rsid w:val="002537FF"/>
    <w:rsid w:val="00254A02"/>
    <w:rsid w:val="00254E84"/>
    <w:rsid w:val="00256297"/>
    <w:rsid w:val="00256936"/>
    <w:rsid w:val="0025697A"/>
    <w:rsid w:val="002571B7"/>
    <w:rsid w:val="002573C2"/>
    <w:rsid w:val="002577BF"/>
    <w:rsid w:val="00257948"/>
    <w:rsid w:val="0026030E"/>
    <w:rsid w:val="00260B26"/>
    <w:rsid w:val="0026103B"/>
    <w:rsid w:val="0026118F"/>
    <w:rsid w:val="00261FC7"/>
    <w:rsid w:val="00262132"/>
    <w:rsid w:val="0026214D"/>
    <w:rsid w:val="00262579"/>
    <w:rsid w:val="00263108"/>
    <w:rsid w:val="002632E8"/>
    <w:rsid w:val="00263312"/>
    <w:rsid w:val="00264091"/>
    <w:rsid w:val="00264AFF"/>
    <w:rsid w:val="00265B85"/>
    <w:rsid w:val="00265D4F"/>
    <w:rsid w:val="002666E5"/>
    <w:rsid w:val="002677B5"/>
    <w:rsid w:val="00267CF9"/>
    <w:rsid w:val="0027095E"/>
    <w:rsid w:val="002712DA"/>
    <w:rsid w:val="002717CE"/>
    <w:rsid w:val="00271901"/>
    <w:rsid w:val="00271B90"/>
    <w:rsid w:val="00271C6E"/>
    <w:rsid w:val="00271D9C"/>
    <w:rsid w:val="00271DD8"/>
    <w:rsid w:val="002720BF"/>
    <w:rsid w:val="0027258A"/>
    <w:rsid w:val="00273441"/>
    <w:rsid w:val="00273E9F"/>
    <w:rsid w:val="00274F4E"/>
    <w:rsid w:val="00275EBC"/>
    <w:rsid w:val="00276A86"/>
    <w:rsid w:val="00277F5B"/>
    <w:rsid w:val="0028053C"/>
    <w:rsid w:val="00280623"/>
    <w:rsid w:val="00280C5B"/>
    <w:rsid w:val="00280CCD"/>
    <w:rsid w:val="00280FB8"/>
    <w:rsid w:val="00281216"/>
    <w:rsid w:val="002822C7"/>
    <w:rsid w:val="00283C13"/>
    <w:rsid w:val="0028441E"/>
    <w:rsid w:val="002849EC"/>
    <w:rsid w:val="00284FB2"/>
    <w:rsid w:val="0028526A"/>
    <w:rsid w:val="002856AE"/>
    <w:rsid w:val="00285BD5"/>
    <w:rsid w:val="00285E6A"/>
    <w:rsid w:val="002863CA"/>
    <w:rsid w:val="002864D2"/>
    <w:rsid w:val="00286631"/>
    <w:rsid w:val="00286825"/>
    <w:rsid w:val="002872D3"/>
    <w:rsid w:val="00287BE2"/>
    <w:rsid w:val="00287CCA"/>
    <w:rsid w:val="002901D7"/>
    <w:rsid w:val="002907DD"/>
    <w:rsid w:val="002918D7"/>
    <w:rsid w:val="00291ABD"/>
    <w:rsid w:val="0029442D"/>
    <w:rsid w:val="00296672"/>
    <w:rsid w:val="002966B6"/>
    <w:rsid w:val="00296962"/>
    <w:rsid w:val="00297306"/>
    <w:rsid w:val="00297D4A"/>
    <w:rsid w:val="002A0041"/>
    <w:rsid w:val="002A01F5"/>
    <w:rsid w:val="002A03D4"/>
    <w:rsid w:val="002A0781"/>
    <w:rsid w:val="002A0D45"/>
    <w:rsid w:val="002A0E33"/>
    <w:rsid w:val="002A1210"/>
    <w:rsid w:val="002A1625"/>
    <w:rsid w:val="002A22D8"/>
    <w:rsid w:val="002A2AAB"/>
    <w:rsid w:val="002A4BD6"/>
    <w:rsid w:val="002A66EB"/>
    <w:rsid w:val="002A6B08"/>
    <w:rsid w:val="002A726A"/>
    <w:rsid w:val="002A7ED8"/>
    <w:rsid w:val="002B067B"/>
    <w:rsid w:val="002B1041"/>
    <w:rsid w:val="002B1275"/>
    <w:rsid w:val="002B1940"/>
    <w:rsid w:val="002B1AD3"/>
    <w:rsid w:val="002B1C36"/>
    <w:rsid w:val="002B2073"/>
    <w:rsid w:val="002B28E1"/>
    <w:rsid w:val="002B35CC"/>
    <w:rsid w:val="002B366B"/>
    <w:rsid w:val="002B3675"/>
    <w:rsid w:val="002B36D0"/>
    <w:rsid w:val="002B461B"/>
    <w:rsid w:val="002B512B"/>
    <w:rsid w:val="002B5292"/>
    <w:rsid w:val="002B67ED"/>
    <w:rsid w:val="002B6E3A"/>
    <w:rsid w:val="002B76F2"/>
    <w:rsid w:val="002C021A"/>
    <w:rsid w:val="002C0947"/>
    <w:rsid w:val="002C0E42"/>
    <w:rsid w:val="002C10D6"/>
    <w:rsid w:val="002C1A56"/>
    <w:rsid w:val="002C2804"/>
    <w:rsid w:val="002C287D"/>
    <w:rsid w:val="002C2F00"/>
    <w:rsid w:val="002C3A5D"/>
    <w:rsid w:val="002C4A22"/>
    <w:rsid w:val="002C54DC"/>
    <w:rsid w:val="002C58DA"/>
    <w:rsid w:val="002C68BD"/>
    <w:rsid w:val="002C715C"/>
    <w:rsid w:val="002C7715"/>
    <w:rsid w:val="002D0A61"/>
    <w:rsid w:val="002D0ED7"/>
    <w:rsid w:val="002D1D5A"/>
    <w:rsid w:val="002D1F5C"/>
    <w:rsid w:val="002D4262"/>
    <w:rsid w:val="002D42D8"/>
    <w:rsid w:val="002D4E0C"/>
    <w:rsid w:val="002D5BA3"/>
    <w:rsid w:val="002D6780"/>
    <w:rsid w:val="002D71D1"/>
    <w:rsid w:val="002D7617"/>
    <w:rsid w:val="002D77F3"/>
    <w:rsid w:val="002D7CCD"/>
    <w:rsid w:val="002E161A"/>
    <w:rsid w:val="002E192A"/>
    <w:rsid w:val="002E193B"/>
    <w:rsid w:val="002E1A16"/>
    <w:rsid w:val="002E29D1"/>
    <w:rsid w:val="002E2A6D"/>
    <w:rsid w:val="002E3CC8"/>
    <w:rsid w:val="002E4300"/>
    <w:rsid w:val="002E4B70"/>
    <w:rsid w:val="002E5CF0"/>
    <w:rsid w:val="002E6035"/>
    <w:rsid w:val="002E6E22"/>
    <w:rsid w:val="002E6E51"/>
    <w:rsid w:val="002E7577"/>
    <w:rsid w:val="002E797A"/>
    <w:rsid w:val="002E7C8F"/>
    <w:rsid w:val="002F0298"/>
    <w:rsid w:val="002F092E"/>
    <w:rsid w:val="002F15A3"/>
    <w:rsid w:val="002F1911"/>
    <w:rsid w:val="002F197D"/>
    <w:rsid w:val="002F2E79"/>
    <w:rsid w:val="002F324E"/>
    <w:rsid w:val="002F33CC"/>
    <w:rsid w:val="002F3BDC"/>
    <w:rsid w:val="002F468F"/>
    <w:rsid w:val="002F47BE"/>
    <w:rsid w:val="002F5347"/>
    <w:rsid w:val="002F563D"/>
    <w:rsid w:val="002F5835"/>
    <w:rsid w:val="002F618A"/>
    <w:rsid w:val="002F64B1"/>
    <w:rsid w:val="002F7299"/>
    <w:rsid w:val="00300462"/>
    <w:rsid w:val="00301E1A"/>
    <w:rsid w:val="00302091"/>
    <w:rsid w:val="003029ED"/>
    <w:rsid w:val="00303212"/>
    <w:rsid w:val="00303977"/>
    <w:rsid w:val="003039E6"/>
    <w:rsid w:val="003040B9"/>
    <w:rsid w:val="00304412"/>
    <w:rsid w:val="00305127"/>
    <w:rsid w:val="00306697"/>
    <w:rsid w:val="003067C4"/>
    <w:rsid w:val="003075D1"/>
    <w:rsid w:val="0030778D"/>
    <w:rsid w:val="003101F1"/>
    <w:rsid w:val="00310530"/>
    <w:rsid w:val="00310D93"/>
    <w:rsid w:val="00310E0C"/>
    <w:rsid w:val="0031151B"/>
    <w:rsid w:val="00312613"/>
    <w:rsid w:val="00312D6A"/>
    <w:rsid w:val="0031364C"/>
    <w:rsid w:val="00313AEE"/>
    <w:rsid w:val="00313CAC"/>
    <w:rsid w:val="00314857"/>
    <w:rsid w:val="00315503"/>
    <w:rsid w:val="003158DF"/>
    <w:rsid w:val="00315908"/>
    <w:rsid w:val="0031617E"/>
    <w:rsid w:val="003167C2"/>
    <w:rsid w:val="003167DA"/>
    <w:rsid w:val="00320980"/>
    <w:rsid w:val="00321AD7"/>
    <w:rsid w:val="00322AFC"/>
    <w:rsid w:val="00322B8A"/>
    <w:rsid w:val="00323FA5"/>
    <w:rsid w:val="00324614"/>
    <w:rsid w:val="00325F3D"/>
    <w:rsid w:val="003265F1"/>
    <w:rsid w:val="00326BDE"/>
    <w:rsid w:val="00327840"/>
    <w:rsid w:val="003307A5"/>
    <w:rsid w:val="003308ED"/>
    <w:rsid w:val="003309B3"/>
    <w:rsid w:val="00331616"/>
    <w:rsid w:val="003323F6"/>
    <w:rsid w:val="003326CB"/>
    <w:rsid w:val="00332E51"/>
    <w:rsid w:val="00333623"/>
    <w:rsid w:val="003345F7"/>
    <w:rsid w:val="00334653"/>
    <w:rsid w:val="00337357"/>
    <w:rsid w:val="00337E87"/>
    <w:rsid w:val="0034034A"/>
    <w:rsid w:val="00340BA4"/>
    <w:rsid w:val="00341A3E"/>
    <w:rsid w:val="003425A3"/>
    <w:rsid w:val="00342B25"/>
    <w:rsid w:val="00343A1B"/>
    <w:rsid w:val="00343A57"/>
    <w:rsid w:val="003441B5"/>
    <w:rsid w:val="003446B1"/>
    <w:rsid w:val="00344DAA"/>
    <w:rsid w:val="00344F58"/>
    <w:rsid w:val="003457C9"/>
    <w:rsid w:val="0034603F"/>
    <w:rsid w:val="003467BE"/>
    <w:rsid w:val="00346959"/>
    <w:rsid w:val="00346E82"/>
    <w:rsid w:val="00347229"/>
    <w:rsid w:val="003479B4"/>
    <w:rsid w:val="00350102"/>
    <w:rsid w:val="00350FF5"/>
    <w:rsid w:val="003517DC"/>
    <w:rsid w:val="00351928"/>
    <w:rsid w:val="00352055"/>
    <w:rsid w:val="00352777"/>
    <w:rsid w:val="00352F63"/>
    <w:rsid w:val="00354887"/>
    <w:rsid w:val="003548C8"/>
    <w:rsid w:val="003549AC"/>
    <w:rsid w:val="003553DA"/>
    <w:rsid w:val="0035573D"/>
    <w:rsid w:val="003559C2"/>
    <w:rsid w:val="00355A88"/>
    <w:rsid w:val="00356188"/>
    <w:rsid w:val="00357486"/>
    <w:rsid w:val="003574DF"/>
    <w:rsid w:val="00357A9D"/>
    <w:rsid w:val="003600F0"/>
    <w:rsid w:val="00360BD2"/>
    <w:rsid w:val="003610FD"/>
    <w:rsid w:val="00361316"/>
    <w:rsid w:val="003614CB"/>
    <w:rsid w:val="0036159E"/>
    <w:rsid w:val="00361761"/>
    <w:rsid w:val="003618AE"/>
    <w:rsid w:val="00361F2D"/>
    <w:rsid w:val="003621B4"/>
    <w:rsid w:val="00362209"/>
    <w:rsid w:val="00362264"/>
    <w:rsid w:val="0036268F"/>
    <w:rsid w:val="003632FA"/>
    <w:rsid w:val="003639D4"/>
    <w:rsid w:val="00363DEB"/>
    <w:rsid w:val="00363DF1"/>
    <w:rsid w:val="003642D0"/>
    <w:rsid w:val="00364EB5"/>
    <w:rsid w:val="00364EBC"/>
    <w:rsid w:val="0036521E"/>
    <w:rsid w:val="003658E5"/>
    <w:rsid w:val="003663AA"/>
    <w:rsid w:val="0036650D"/>
    <w:rsid w:val="00366BB8"/>
    <w:rsid w:val="00367E44"/>
    <w:rsid w:val="00370A41"/>
    <w:rsid w:val="0037114E"/>
    <w:rsid w:val="00371F1C"/>
    <w:rsid w:val="0037201A"/>
    <w:rsid w:val="00372A63"/>
    <w:rsid w:val="00374122"/>
    <w:rsid w:val="003758B0"/>
    <w:rsid w:val="0037606B"/>
    <w:rsid w:val="00376490"/>
    <w:rsid w:val="00376CBE"/>
    <w:rsid w:val="003770A1"/>
    <w:rsid w:val="0037753D"/>
    <w:rsid w:val="0037781B"/>
    <w:rsid w:val="00377945"/>
    <w:rsid w:val="00377E3A"/>
    <w:rsid w:val="00380752"/>
    <w:rsid w:val="00380CE6"/>
    <w:rsid w:val="003829D6"/>
    <w:rsid w:val="00385635"/>
    <w:rsid w:val="003857B9"/>
    <w:rsid w:val="00385DD6"/>
    <w:rsid w:val="00385EE2"/>
    <w:rsid w:val="00386B9B"/>
    <w:rsid w:val="00386C03"/>
    <w:rsid w:val="00386ECA"/>
    <w:rsid w:val="00390F65"/>
    <w:rsid w:val="003911E7"/>
    <w:rsid w:val="00391907"/>
    <w:rsid w:val="003920A4"/>
    <w:rsid w:val="0039231D"/>
    <w:rsid w:val="0039266A"/>
    <w:rsid w:val="00392781"/>
    <w:rsid w:val="00394B56"/>
    <w:rsid w:val="003950CD"/>
    <w:rsid w:val="00396225"/>
    <w:rsid w:val="0039632F"/>
    <w:rsid w:val="003963E4"/>
    <w:rsid w:val="00397816"/>
    <w:rsid w:val="00397D23"/>
    <w:rsid w:val="00397DFF"/>
    <w:rsid w:val="003A0644"/>
    <w:rsid w:val="003A07FE"/>
    <w:rsid w:val="003A1989"/>
    <w:rsid w:val="003A47E9"/>
    <w:rsid w:val="003A53E2"/>
    <w:rsid w:val="003A55A9"/>
    <w:rsid w:val="003A5986"/>
    <w:rsid w:val="003A5FCD"/>
    <w:rsid w:val="003A6EDC"/>
    <w:rsid w:val="003A77F2"/>
    <w:rsid w:val="003B1083"/>
    <w:rsid w:val="003B1389"/>
    <w:rsid w:val="003B23BE"/>
    <w:rsid w:val="003B3356"/>
    <w:rsid w:val="003B34F9"/>
    <w:rsid w:val="003B3C4B"/>
    <w:rsid w:val="003B3D52"/>
    <w:rsid w:val="003B44BB"/>
    <w:rsid w:val="003B4750"/>
    <w:rsid w:val="003B48DA"/>
    <w:rsid w:val="003B50E1"/>
    <w:rsid w:val="003B5721"/>
    <w:rsid w:val="003B58C2"/>
    <w:rsid w:val="003B5FF3"/>
    <w:rsid w:val="003B6396"/>
    <w:rsid w:val="003B697F"/>
    <w:rsid w:val="003B6D77"/>
    <w:rsid w:val="003B78EF"/>
    <w:rsid w:val="003B7C6D"/>
    <w:rsid w:val="003C015B"/>
    <w:rsid w:val="003C048D"/>
    <w:rsid w:val="003C0CD3"/>
    <w:rsid w:val="003C0E7A"/>
    <w:rsid w:val="003C0F1F"/>
    <w:rsid w:val="003C147D"/>
    <w:rsid w:val="003C251D"/>
    <w:rsid w:val="003C258A"/>
    <w:rsid w:val="003C2690"/>
    <w:rsid w:val="003C29F5"/>
    <w:rsid w:val="003C2B3A"/>
    <w:rsid w:val="003C2C37"/>
    <w:rsid w:val="003C302E"/>
    <w:rsid w:val="003C3BC6"/>
    <w:rsid w:val="003C43C6"/>
    <w:rsid w:val="003C4774"/>
    <w:rsid w:val="003C4775"/>
    <w:rsid w:val="003C4A35"/>
    <w:rsid w:val="003C4A6C"/>
    <w:rsid w:val="003C4BFF"/>
    <w:rsid w:val="003C5385"/>
    <w:rsid w:val="003C59E0"/>
    <w:rsid w:val="003C60C3"/>
    <w:rsid w:val="003C61A5"/>
    <w:rsid w:val="003C6447"/>
    <w:rsid w:val="003C68DE"/>
    <w:rsid w:val="003C6B51"/>
    <w:rsid w:val="003C6BC0"/>
    <w:rsid w:val="003C6C26"/>
    <w:rsid w:val="003C73A7"/>
    <w:rsid w:val="003C7C31"/>
    <w:rsid w:val="003D04DA"/>
    <w:rsid w:val="003D0D3E"/>
    <w:rsid w:val="003D1004"/>
    <w:rsid w:val="003D2112"/>
    <w:rsid w:val="003D29D7"/>
    <w:rsid w:val="003D3655"/>
    <w:rsid w:val="003D39CB"/>
    <w:rsid w:val="003D3E6F"/>
    <w:rsid w:val="003D3FEE"/>
    <w:rsid w:val="003D4940"/>
    <w:rsid w:val="003D50E0"/>
    <w:rsid w:val="003D52DA"/>
    <w:rsid w:val="003D6188"/>
    <w:rsid w:val="003D6C7A"/>
    <w:rsid w:val="003D763E"/>
    <w:rsid w:val="003D7E64"/>
    <w:rsid w:val="003E056D"/>
    <w:rsid w:val="003E14EB"/>
    <w:rsid w:val="003E1751"/>
    <w:rsid w:val="003E1AF8"/>
    <w:rsid w:val="003E2398"/>
    <w:rsid w:val="003E2B74"/>
    <w:rsid w:val="003E2FFC"/>
    <w:rsid w:val="003E38B9"/>
    <w:rsid w:val="003E407C"/>
    <w:rsid w:val="003E5062"/>
    <w:rsid w:val="003E5B11"/>
    <w:rsid w:val="003E604D"/>
    <w:rsid w:val="003E60FF"/>
    <w:rsid w:val="003E6B70"/>
    <w:rsid w:val="003E7398"/>
    <w:rsid w:val="003F0E8C"/>
    <w:rsid w:val="003F3D8F"/>
    <w:rsid w:val="003F4682"/>
    <w:rsid w:val="003F46C2"/>
    <w:rsid w:val="003F4735"/>
    <w:rsid w:val="003F4A38"/>
    <w:rsid w:val="003F50CA"/>
    <w:rsid w:val="003F63E8"/>
    <w:rsid w:val="003F6C6D"/>
    <w:rsid w:val="003F6C9C"/>
    <w:rsid w:val="003F6E6C"/>
    <w:rsid w:val="003F7774"/>
    <w:rsid w:val="0040135B"/>
    <w:rsid w:val="00402886"/>
    <w:rsid w:val="00402F73"/>
    <w:rsid w:val="0040358B"/>
    <w:rsid w:val="0040422B"/>
    <w:rsid w:val="00404908"/>
    <w:rsid w:val="00404ACC"/>
    <w:rsid w:val="0040587A"/>
    <w:rsid w:val="00405F83"/>
    <w:rsid w:val="00406431"/>
    <w:rsid w:val="00406E29"/>
    <w:rsid w:val="004074B2"/>
    <w:rsid w:val="00407564"/>
    <w:rsid w:val="00412FF4"/>
    <w:rsid w:val="004133D6"/>
    <w:rsid w:val="00413BC5"/>
    <w:rsid w:val="0041433C"/>
    <w:rsid w:val="0041502C"/>
    <w:rsid w:val="00415095"/>
    <w:rsid w:val="0041546A"/>
    <w:rsid w:val="004162DA"/>
    <w:rsid w:val="00416819"/>
    <w:rsid w:val="004169C0"/>
    <w:rsid w:val="00416D13"/>
    <w:rsid w:val="00417674"/>
    <w:rsid w:val="00417F34"/>
    <w:rsid w:val="004212EC"/>
    <w:rsid w:val="004214AA"/>
    <w:rsid w:val="00421646"/>
    <w:rsid w:val="00421A89"/>
    <w:rsid w:val="004231E6"/>
    <w:rsid w:val="00423A4A"/>
    <w:rsid w:val="00423BB0"/>
    <w:rsid w:val="004247ED"/>
    <w:rsid w:val="00425228"/>
    <w:rsid w:val="004256AB"/>
    <w:rsid w:val="00425F36"/>
    <w:rsid w:val="00426181"/>
    <w:rsid w:val="00426F10"/>
    <w:rsid w:val="00427433"/>
    <w:rsid w:val="0042749D"/>
    <w:rsid w:val="0043059A"/>
    <w:rsid w:val="00431B31"/>
    <w:rsid w:val="00431FEE"/>
    <w:rsid w:val="00432E41"/>
    <w:rsid w:val="00433EF7"/>
    <w:rsid w:val="00434D35"/>
    <w:rsid w:val="00435B4C"/>
    <w:rsid w:val="00436515"/>
    <w:rsid w:val="0043709A"/>
    <w:rsid w:val="0043786E"/>
    <w:rsid w:val="00437CD0"/>
    <w:rsid w:val="00437DD7"/>
    <w:rsid w:val="004401F8"/>
    <w:rsid w:val="004406B4"/>
    <w:rsid w:val="004407F4"/>
    <w:rsid w:val="00440BB0"/>
    <w:rsid w:val="00440D03"/>
    <w:rsid w:val="004411B9"/>
    <w:rsid w:val="00441BB0"/>
    <w:rsid w:val="00442433"/>
    <w:rsid w:val="004426F8"/>
    <w:rsid w:val="004429DF"/>
    <w:rsid w:val="00443394"/>
    <w:rsid w:val="004434F4"/>
    <w:rsid w:val="004439FB"/>
    <w:rsid w:val="00443CC8"/>
    <w:rsid w:val="00443DC6"/>
    <w:rsid w:val="0044407C"/>
    <w:rsid w:val="004440D3"/>
    <w:rsid w:val="00444950"/>
    <w:rsid w:val="00444D3A"/>
    <w:rsid w:val="00445006"/>
    <w:rsid w:val="00445ED4"/>
    <w:rsid w:val="00445F70"/>
    <w:rsid w:val="004462B2"/>
    <w:rsid w:val="00446C3F"/>
    <w:rsid w:val="0045000E"/>
    <w:rsid w:val="004500D5"/>
    <w:rsid w:val="004506BD"/>
    <w:rsid w:val="00450DF8"/>
    <w:rsid w:val="00450F25"/>
    <w:rsid w:val="00451077"/>
    <w:rsid w:val="00451BB9"/>
    <w:rsid w:val="004532FF"/>
    <w:rsid w:val="004537FC"/>
    <w:rsid w:val="00453851"/>
    <w:rsid w:val="00453D40"/>
    <w:rsid w:val="004540FA"/>
    <w:rsid w:val="00455406"/>
    <w:rsid w:val="00455EF8"/>
    <w:rsid w:val="0045618A"/>
    <w:rsid w:val="0045674B"/>
    <w:rsid w:val="004568D7"/>
    <w:rsid w:val="00456C9D"/>
    <w:rsid w:val="00457CBC"/>
    <w:rsid w:val="0046175A"/>
    <w:rsid w:val="00461D10"/>
    <w:rsid w:val="004627CC"/>
    <w:rsid w:val="00462A86"/>
    <w:rsid w:val="00462C22"/>
    <w:rsid w:val="004649D4"/>
    <w:rsid w:val="00465ADC"/>
    <w:rsid w:val="00465AF8"/>
    <w:rsid w:val="00465E51"/>
    <w:rsid w:val="0047091E"/>
    <w:rsid w:val="0047114F"/>
    <w:rsid w:val="004713C4"/>
    <w:rsid w:val="00471D95"/>
    <w:rsid w:val="0047218E"/>
    <w:rsid w:val="0047219A"/>
    <w:rsid w:val="00472E0E"/>
    <w:rsid w:val="0047300F"/>
    <w:rsid w:val="00473F76"/>
    <w:rsid w:val="004747DC"/>
    <w:rsid w:val="00476394"/>
    <w:rsid w:val="0047642D"/>
    <w:rsid w:val="004769F1"/>
    <w:rsid w:val="00476CCC"/>
    <w:rsid w:val="00477288"/>
    <w:rsid w:val="00480459"/>
    <w:rsid w:val="0048084E"/>
    <w:rsid w:val="004818F8"/>
    <w:rsid w:val="00481FEF"/>
    <w:rsid w:val="00482353"/>
    <w:rsid w:val="00482530"/>
    <w:rsid w:val="00483AF4"/>
    <w:rsid w:val="00484D44"/>
    <w:rsid w:val="00486293"/>
    <w:rsid w:val="004865F7"/>
    <w:rsid w:val="004867D9"/>
    <w:rsid w:val="00487583"/>
    <w:rsid w:val="004876F8"/>
    <w:rsid w:val="00490B57"/>
    <w:rsid w:val="00490D13"/>
    <w:rsid w:val="00491CC0"/>
    <w:rsid w:val="004924A1"/>
    <w:rsid w:val="004929F6"/>
    <w:rsid w:val="00492C3F"/>
    <w:rsid w:val="004942D3"/>
    <w:rsid w:val="004949B2"/>
    <w:rsid w:val="00494FEE"/>
    <w:rsid w:val="004974E6"/>
    <w:rsid w:val="004976DF"/>
    <w:rsid w:val="004A036E"/>
    <w:rsid w:val="004A156F"/>
    <w:rsid w:val="004A1808"/>
    <w:rsid w:val="004A2137"/>
    <w:rsid w:val="004A2948"/>
    <w:rsid w:val="004A3206"/>
    <w:rsid w:val="004A3BEA"/>
    <w:rsid w:val="004A3C9F"/>
    <w:rsid w:val="004A3E4E"/>
    <w:rsid w:val="004A4F95"/>
    <w:rsid w:val="004A6486"/>
    <w:rsid w:val="004A682D"/>
    <w:rsid w:val="004A7F8D"/>
    <w:rsid w:val="004B0252"/>
    <w:rsid w:val="004B1B67"/>
    <w:rsid w:val="004B1F60"/>
    <w:rsid w:val="004B2AD6"/>
    <w:rsid w:val="004B2B3A"/>
    <w:rsid w:val="004B2B93"/>
    <w:rsid w:val="004B5B07"/>
    <w:rsid w:val="004B60C1"/>
    <w:rsid w:val="004B62B9"/>
    <w:rsid w:val="004B7E79"/>
    <w:rsid w:val="004C0800"/>
    <w:rsid w:val="004C0EFE"/>
    <w:rsid w:val="004C1374"/>
    <w:rsid w:val="004C1381"/>
    <w:rsid w:val="004C1586"/>
    <w:rsid w:val="004C1714"/>
    <w:rsid w:val="004C1855"/>
    <w:rsid w:val="004C1AF9"/>
    <w:rsid w:val="004C2140"/>
    <w:rsid w:val="004C253B"/>
    <w:rsid w:val="004C25EF"/>
    <w:rsid w:val="004C2667"/>
    <w:rsid w:val="004C2888"/>
    <w:rsid w:val="004C2975"/>
    <w:rsid w:val="004C3A57"/>
    <w:rsid w:val="004C467A"/>
    <w:rsid w:val="004C504A"/>
    <w:rsid w:val="004C5363"/>
    <w:rsid w:val="004C55B4"/>
    <w:rsid w:val="004C5863"/>
    <w:rsid w:val="004C59E2"/>
    <w:rsid w:val="004C5FB4"/>
    <w:rsid w:val="004C66CC"/>
    <w:rsid w:val="004C6E08"/>
    <w:rsid w:val="004C7D7A"/>
    <w:rsid w:val="004C7D8A"/>
    <w:rsid w:val="004D005B"/>
    <w:rsid w:val="004D016C"/>
    <w:rsid w:val="004D0E2E"/>
    <w:rsid w:val="004D26DD"/>
    <w:rsid w:val="004D2810"/>
    <w:rsid w:val="004D3249"/>
    <w:rsid w:val="004D32F0"/>
    <w:rsid w:val="004D3700"/>
    <w:rsid w:val="004D3C29"/>
    <w:rsid w:val="004D3C2F"/>
    <w:rsid w:val="004D50BC"/>
    <w:rsid w:val="004D56AB"/>
    <w:rsid w:val="004D62DD"/>
    <w:rsid w:val="004D6835"/>
    <w:rsid w:val="004D7082"/>
    <w:rsid w:val="004E0396"/>
    <w:rsid w:val="004E0490"/>
    <w:rsid w:val="004E0999"/>
    <w:rsid w:val="004E0DD8"/>
    <w:rsid w:val="004E0EDD"/>
    <w:rsid w:val="004E16F8"/>
    <w:rsid w:val="004E1CEE"/>
    <w:rsid w:val="004E1E8F"/>
    <w:rsid w:val="004E23EF"/>
    <w:rsid w:val="004E2AB6"/>
    <w:rsid w:val="004E355B"/>
    <w:rsid w:val="004E4880"/>
    <w:rsid w:val="004E4F5A"/>
    <w:rsid w:val="004E5310"/>
    <w:rsid w:val="004E53A7"/>
    <w:rsid w:val="004E5B96"/>
    <w:rsid w:val="004E6071"/>
    <w:rsid w:val="004E639F"/>
    <w:rsid w:val="004E6467"/>
    <w:rsid w:val="004E64AD"/>
    <w:rsid w:val="004E64FF"/>
    <w:rsid w:val="004E65FC"/>
    <w:rsid w:val="004F01AA"/>
    <w:rsid w:val="004F0B98"/>
    <w:rsid w:val="004F0C48"/>
    <w:rsid w:val="004F31E9"/>
    <w:rsid w:val="004F347A"/>
    <w:rsid w:val="004F3719"/>
    <w:rsid w:val="004F3E34"/>
    <w:rsid w:val="004F3F92"/>
    <w:rsid w:val="004F55CB"/>
    <w:rsid w:val="004F56A7"/>
    <w:rsid w:val="004F5989"/>
    <w:rsid w:val="004F5D8C"/>
    <w:rsid w:val="004F5E36"/>
    <w:rsid w:val="004F6A9C"/>
    <w:rsid w:val="004F6AA1"/>
    <w:rsid w:val="004F73AB"/>
    <w:rsid w:val="005000FF"/>
    <w:rsid w:val="00500A90"/>
    <w:rsid w:val="00502391"/>
    <w:rsid w:val="005024B0"/>
    <w:rsid w:val="00503D71"/>
    <w:rsid w:val="005046E6"/>
    <w:rsid w:val="0050475C"/>
    <w:rsid w:val="0050479B"/>
    <w:rsid w:val="00504DA5"/>
    <w:rsid w:val="005054E7"/>
    <w:rsid w:val="00505925"/>
    <w:rsid w:val="005066BB"/>
    <w:rsid w:val="00506B27"/>
    <w:rsid w:val="00506D83"/>
    <w:rsid w:val="00506F9B"/>
    <w:rsid w:val="00507835"/>
    <w:rsid w:val="0051013D"/>
    <w:rsid w:val="00511602"/>
    <w:rsid w:val="005120B3"/>
    <w:rsid w:val="00512466"/>
    <w:rsid w:val="0051278A"/>
    <w:rsid w:val="00514209"/>
    <w:rsid w:val="005143F3"/>
    <w:rsid w:val="005154C4"/>
    <w:rsid w:val="00515E62"/>
    <w:rsid w:val="005175FB"/>
    <w:rsid w:val="00517CBF"/>
    <w:rsid w:val="005223AE"/>
    <w:rsid w:val="00522758"/>
    <w:rsid w:val="00523BFC"/>
    <w:rsid w:val="00523D9E"/>
    <w:rsid w:val="00524B95"/>
    <w:rsid w:val="00524D34"/>
    <w:rsid w:val="00524F7D"/>
    <w:rsid w:val="00525142"/>
    <w:rsid w:val="00525C7C"/>
    <w:rsid w:val="005264C7"/>
    <w:rsid w:val="00526A61"/>
    <w:rsid w:val="00526F76"/>
    <w:rsid w:val="0052791B"/>
    <w:rsid w:val="00530677"/>
    <w:rsid w:val="00530F28"/>
    <w:rsid w:val="00531317"/>
    <w:rsid w:val="00531460"/>
    <w:rsid w:val="005315A4"/>
    <w:rsid w:val="005316D2"/>
    <w:rsid w:val="00531955"/>
    <w:rsid w:val="005321AD"/>
    <w:rsid w:val="005323EA"/>
    <w:rsid w:val="005325AD"/>
    <w:rsid w:val="00533A9F"/>
    <w:rsid w:val="00533E3A"/>
    <w:rsid w:val="00533F01"/>
    <w:rsid w:val="005340EB"/>
    <w:rsid w:val="005342BB"/>
    <w:rsid w:val="0053552E"/>
    <w:rsid w:val="005355CB"/>
    <w:rsid w:val="00535A15"/>
    <w:rsid w:val="00535FF1"/>
    <w:rsid w:val="00536F23"/>
    <w:rsid w:val="00540829"/>
    <w:rsid w:val="00540F7A"/>
    <w:rsid w:val="0054107A"/>
    <w:rsid w:val="00541DB9"/>
    <w:rsid w:val="00541F1B"/>
    <w:rsid w:val="00542467"/>
    <w:rsid w:val="00543B9D"/>
    <w:rsid w:val="00545573"/>
    <w:rsid w:val="00545B3B"/>
    <w:rsid w:val="00546412"/>
    <w:rsid w:val="00546CDC"/>
    <w:rsid w:val="00546DFB"/>
    <w:rsid w:val="0054712F"/>
    <w:rsid w:val="00547AE0"/>
    <w:rsid w:val="00547D67"/>
    <w:rsid w:val="00547D8B"/>
    <w:rsid w:val="005532B9"/>
    <w:rsid w:val="005535E1"/>
    <w:rsid w:val="00553889"/>
    <w:rsid w:val="00553949"/>
    <w:rsid w:val="00554132"/>
    <w:rsid w:val="005544CD"/>
    <w:rsid w:val="0055475C"/>
    <w:rsid w:val="0055534B"/>
    <w:rsid w:val="005554D3"/>
    <w:rsid w:val="0055584B"/>
    <w:rsid w:val="00555F4F"/>
    <w:rsid w:val="00556BA8"/>
    <w:rsid w:val="00556DE4"/>
    <w:rsid w:val="00557462"/>
    <w:rsid w:val="00557643"/>
    <w:rsid w:val="005578CF"/>
    <w:rsid w:val="00557E89"/>
    <w:rsid w:val="005602AC"/>
    <w:rsid w:val="00560674"/>
    <w:rsid w:val="00560B18"/>
    <w:rsid w:val="00560E53"/>
    <w:rsid w:val="005616F5"/>
    <w:rsid w:val="00561D8F"/>
    <w:rsid w:val="00563912"/>
    <w:rsid w:val="00564406"/>
    <w:rsid w:val="00564598"/>
    <w:rsid w:val="00564668"/>
    <w:rsid w:val="005649B6"/>
    <w:rsid w:val="00564ADD"/>
    <w:rsid w:val="0056508C"/>
    <w:rsid w:val="00566B18"/>
    <w:rsid w:val="00567381"/>
    <w:rsid w:val="00567AB9"/>
    <w:rsid w:val="00567C2E"/>
    <w:rsid w:val="00567D63"/>
    <w:rsid w:val="00570D49"/>
    <w:rsid w:val="00571292"/>
    <w:rsid w:val="00571CA3"/>
    <w:rsid w:val="00572076"/>
    <w:rsid w:val="005724D1"/>
    <w:rsid w:val="00573899"/>
    <w:rsid w:val="005754D2"/>
    <w:rsid w:val="0057615D"/>
    <w:rsid w:val="00576430"/>
    <w:rsid w:val="00577676"/>
    <w:rsid w:val="00577680"/>
    <w:rsid w:val="00577838"/>
    <w:rsid w:val="00580442"/>
    <w:rsid w:val="00580BA4"/>
    <w:rsid w:val="005812EB"/>
    <w:rsid w:val="00581A6C"/>
    <w:rsid w:val="00581F51"/>
    <w:rsid w:val="00583C5C"/>
    <w:rsid w:val="00584E7E"/>
    <w:rsid w:val="0058502A"/>
    <w:rsid w:val="00585530"/>
    <w:rsid w:val="00585DD4"/>
    <w:rsid w:val="00586383"/>
    <w:rsid w:val="00587FC4"/>
    <w:rsid w:val="00590154"/>
    <w:rsid w:val="005902FF"/>
    <w:rsid w:val="00590734"/>
    <w:rsid w:val="00590B63"/>
    <w:rsid w:val="00590F6F"/>
    <w:rsid w:val="00591DA0"/>
    <w:rsid w:val="00592B8D"/>
    <w:rsid w:val="0059435F"/>
    <w:rsid w:val="00594AC3"/>
    <w:rsid w:val="00594F44"/>
    <w:rsid w:val="00595CCC"/>
    <w:rsid w:val="00596705"/>
    <w:rsid w:val="005967C4"/>
    <w:rsid w:val="00597BB5"/>
    <w:rsid w:val="005A0970"/>
    <w:rsid w:val="005A0A6B"/>
    <w:rsid w:val="005A1992"/>
    <w:rsid w:val="005A2550"/>
    <w:rsid w:val="005A25CD"/>
    <w:rsid w:val="005A2F32"/>
    <w:rsid w:val="005A3B29"/>
    <w:rsid w:val="005A4837"/>
    <w:rsid w:val="005A487C"/>
    <w:rsid w:val="005A4DDC"/>
    <w:rsid w:val="005A51F8"/>
    <w:rsid w:val="005A557E"/>
    <w:rsid w:val="005A57A8"/>
    <w:rsid w:val="005A5B50"/>
    <w:rsid w:val="005A5B58"/>
    <w:rsid w:val="005A5E3A"/>
    <w:rsid w:val="005A7288"/>
    <w:rsid w:val="005B10CC"/>
    <w:rsid w:val="005B13B2"/>
    <w:rsid w:val="005B13F2"/>
    <w:rsid w:val="005B1F51"/>
    <w:rsid w:val="005B2580"/>
    <w:rsid w:val="005B2A69"/>
    <w:rsid w:val="005B34E1"/>
    <w:rsid w:val="005B3530"/>
    <w:rsid w:val="005B3D98"/>
    <w:rsid w:val="005B4299"/>
    <w:rsid w:val="005B48F1"/>
    <w:rsid w:val="005B4D9B"/>
    <w:rsid w:val="005B60A5"/>
    <w:rsid w:val="005B670E"/>
    <w:rsid w:val="005B70C4"/>
    <w:rsid w:val="005B79DF"/>
    <w:rsid w:val="005C09C7"/>
    <w:rsid w:val="005C0A6F"/>
    <w:rsid w:val="005C1A33"/>
    <w:rsid w:val="005C1C16"/>
    <w:rsid w:val="005C1E03"/>
    <w:rsid w:val="005C28B4"/>
    <w:rsid w:val="005C2DB4"/>
    <w:rsid w:val="005C3040"/>
    <w:rsid w:val="005C367B"/>
    <w:rsid w:val="005C375F"/>
    <w:rsid w:val="005C5FB0"/>
    <w:rsid w:val="005C6600"/>
    <w:rsid w:val="005D0DC2"/>
    <w:rsid w:val="005D127E"/>
    <w:rsid w:val="005D2228"/>
    <w:rsid w:val="005D22E1"/>
    <w:rsid w:val="005D3457"/>
    <w:rsid w:val="005D393F"/>
    <w:rsid w:val="005D3C2A"/>
    <w:rsid w:val="005D3DE4"/>
    <w:rsid w:val="005D4948"/>
    <w:rsid w:val="005E058C"/>
    <w:rsid w:val="005E0826"/>
    <w:rsid w:val="005E1466"/>
    <w:rsid w:val="005E1A58"/>
    <w:rsid w:val="005E20C0"/>
    <w:rsid w:val="005E2256"/>
    <w:rsid w:val="005E2B2A"/>
    <w:rsid w:val="005E3243"/>
    <w:rsid w:val="005E3B8D"/>
    <w:rsid w:val="005E3DED"/>
    <w:rsid w:val="005E3E63"/>
    <w:rsid w:val="005E3E9F"/>
    <w:rsid w:val="005E41E7"/>
    <w:rsid w:val="005E42FF"/>
    <w:rsid w:val="005E4B68"/>
    <w:rsid w:val="005E50F4"/>
    <w:rsid w:val="005E560C"/>
    <w:rsid w:val="005E5783"/>
    <w:rsid w:val="005E5D62"/>
    <w:rsid w:val="005E7CE9"/>
    <w:rsid w:val="005F04B3"/>
    <w:rsid w:val="005F2223"/>
    <w:rsid w:val="005F278A"/>
    <w:rsid w:val="005F2857"/>
    <w:rsid w:val="005F3D28"/>
    <w:rsid w:val="005F44BD"/>
    <w:rsid w:val="005F46FF"/>
    <w:rsid w:val="005F5067"/>
    <w:rsid w:val="005F59C7"/>
    <w:rsid w:val="005F6598"/>
    <w:rsid w:val="005F6996"/>
    <w:rsid w:val="005F6C19"/>
    <w:rsid w:val="005F73EE"/>
    <w:rsid w:val="005F7500"/>
    <w:rsid w:val="005F76B0"/>
    <w:rsid w:val="005F77BC"/>
    <w:rsid w:val="0060030F"/>
    <w:rsid w:val="00600701"/>
    <w:rsid w:val="006007B3"/>
    <w:rsid w:val="006011C4"/>
    <w:rsid w:val="0060196A"/>
    <w:rsid w:val="006023DC"/>
    <w:rsid w:val="00602506"/>
    <w:rsid w:val="0060290F"/>
    <w:rsid w:val="00602C4E"/>
    <w:rsid w:val="00602E89"/>
    <w:rsid w:val="0060412B"/>
    <w:rsid w:val="00604178"/>
    <w:rsid w:val="006041C7"/>
    <w:rsid w:val="00605A46"/>
    <w:rsid w:val="00607572"/>
    <w:rsid w:val="00607EDA"/>
    <w:rsid w:val="00607FF4"/>
    <w:rsid w:val="00610DD4"/>
    <w:rsid w:val="00610E7F"/>
    <w:rsid w:val="0061140F"/>
    <w:rsid w:val="00611A26"/>
    <w:rsid w:val="00612548"/>
    <w:rsid w:val="00612AC7"/>
    <w:rsid w:val="00612C23"/>
    <w:rsid w:val="006134FF"/>
    <w:rsid w:val="00613555"/>
    <w:rsid w:val="00613D76"/>
    <w:rsid w:val="00613F33"/>
    <w:rsid w:val="00615837"/>
    <w:rsid w:val="0061626E"/>
    <w:rsid w:val="00616EB9"/>
    <w:rsid w:val="0061762B"/>
    <w:rsid w:val="00621016"/>
    <w:rsid w:val="00621601"/>
    <w:rsid w:val="00621857"/>
    <w:rsid w:val="00621AD0"/>
    <w:rsid w:val="0062227E"/>
    <w:rsid w:val="00623634"/>
    <w:rsid w:val="00624F87"/>
    <w:rsid w:val="006261DC"/>
    <w:rsid w:val="006263A4"/>
    <w:rsid w:val="00626D39"/>
    <w:rsid w:val="00626FE7"/>
    <w:rsid w:val="00626FF4"/>
    <w:rsid w:val="00627305"/>
    <w:rsid w:val="00627722"/>
    <w:rsid w:val="00627D39"/>
    <w:rsid w:val="00630180"/>
    <w:rsid w:val="006302C3"/>
    <w:rsid w:val="00630786"/>
    <w:rsid w:val="00630A3F"/>
    <w:rsid w:val="00631144"/>
    <w:rsid w:val="0063183D"/>
    <w:rsid w:val="00632419"/>
    <w:rsid w:val="00632461"/>
    <w:rsid w:val="00632AA3"/>
    <w:rsid w:val="00632D99"/>
    <w:rsid w:val="00633A68"/>
    <w:rsid w:val="0063410C"/>
    <w:rsid w:val="00634881"/>
    <w:rsid w:val="00635C13"/>
    <w:rsid w:val="006361E7"/>
    <w:rsid w:val="0063626A"/>
    <w:rsid w:val="0063730C"/>
    <w:rsid w:val="00637863"/>
    <w:rsid w:val="0064026B"/>
    <w:rsid w:val="00642254"/>
    <w:rsid w:val="00642E9F"/>
    <w:rsid w:val="00643181"/>
    <w:rsid w:val="00644507"/>
    <w:rsid w:val="006449F8"/>
    <w:rsid w:val="006453F3"/>
    <w:rsid w:val="00645683"/>
    <w:rsid w:val="006465DF"/>
    <w:rsid w:val="00647679"/>
    <w:rsid w:val="00647A3E"/>
    <w:rsid w:val="00651D3B"/>
    <w:rsid w:val="00652CD0"/>
    <w:rsid w:val="00652D9D"/>
    <w:rsid w:val="006533C9"/>
    <w:rsid w:val="006542F8"/>
    <w:rsid w:val="0065487E"/>
    <w:rsid w:val="00656160"/>
    <w:rsid w:val="006570E3"/>
    <w:rsid w:val="006600DA"/>
    <w:rsid w:val="00660C5F"/>
    <w:rsid w:val="0066116F"/>
    <w:rsid w:val="006611A5"/>
    <w:rsid w:val="0066122E"/>
    <w:rsid w:val="0066132C"/>
    <w:rsid w:val="00661C28"/>
    <w:rsid w:val="00661E41"/>
    <w:rsid w:val="00662156"/>
    <w:rsid w:val="00662454"/>
    <w:rsid w:val="006629B8"/>
    <w:rsid w:val="00662A34"/>
    <w:rsid w:val="00662C49"/>
    <w:rsid w:val="00663F07"/>
    <w:rsid w:val="0066496C"/>
    <w:rsid w:val="00664981"/>
    <w:rsid w:val="00665249"/>
    <w:rsid w:val="00665E10"/>
    <w:rsid w:val="006669CD"/>
    <w:rsid w:val="006670A8"/>
    <w:rsid w:val="00667249"/>
    <w:rsid w:val="00670093"/>
    <w:rsid w:val="006702DF"/>
    <w:rsid w:val="00670C94"/>
    <w:rsid w:val="00671789"/>
    <w:rsid w:val="006721A6"/>
    <w:rsid w:val="00673052"/>
    <w:rsid w:val="00673425"/>
    <w:rsid w:val="006756A4"/>
    <w:rsid w:val="0067577D"/>
    <w:rsid w:val="006770E6"/>
    <w:rsid w:val="00677BDD"/>
    <w:rsid w:val="006802B6"/>
    <w:rsid w:val="00680483"/>
    <w:rsid w:val="00680A02"/>
    <w:rsid w:val="00681325"/>
    <w:rsid w:val="006818E1"/>
    <w:rsid w:val="0068317C"/>
    <w:rsid w:val="00683CDD"/>
    <w:rsid w:val="00684002"/>
    <w:rsid w:val="00684AE7"/>
    <w:rsid w:val="00684EE7"/>
    <w:rsid w:val="006854BB"/>
    <w:rsid w:val="006865C1"/>
    <w:rsid w:val="006867C0"/>
    <w:rsid w:val="00687437"/>
    <w:rsid w:val="006900B5"/>
    <w:rsid w:val="00690A11"/>
    <w:rsid w:val="00690B67"/>
    <w:rsid w:val="00690BB6"/>
    <w:rsid w:val="00692B3A"/>
    <w:rsid w:val="00692B6C"/>
    <w:rsid w:val="00693FBB"/>
    <w:rsid w:val="00695ADF"/>
    <w:rsid w:val="00695CBC"/>
    <w:rsid w:val="0069601B"/>
    <w:rsid w:val="006963C8"/>
    <w:rsid w:val="006970B4"/>
    <w:rsid w:val="006970EC"/>
    <w:rsid w:val="00697458"/>
    <w:rsid w:val="006A0048"/>
    <w:rsid w:val="006A0099"/>
    <w:rsid w:val="006A01C2"/>
    <w:rsid w:val="006A01C8"/>
    <w:rsid w:val="006A09D7"/>
    <w:rsid w:val="006A0A39"/>
    <w:rsid w:val="006A1000"/>
    <w:rsid w:val="006A1690"/>
    <w:rsid w:val="006A16E2"/>
    <w:rsid w:val="006A19C2"/>
    <w:rsid w:val="006A2BDF"/>
    <w:rsid w:val="006A36FE"/>
    <w:rsid w:val="006A4230"/>
    <w:rsid w:val="006A4573"/>
    <w:rsid w:val="006A4689"/>
    <w:rsid w:val="006A46F6"/>
    <w:rsid w:val="006A49D4"/>
    <w:rsid w:val="006A4A4F"/>
    <w:rsid w:val="006A4E83"/>
    <w:rsid w:val="006A53C6"/>
    <w:rsid w:val="006A57F7"/>
    <w:rsid w:val="006A5CD8"/>
    <w:rsid w:val="006A6164"/>
    <w:rsid w:val="006A62A7"/>
    <w:rsid w:val="006A77E1"/>
    <w:rsid w:val="006A78F4"/>
    <w:rsid w:val="006B0191"/>
    <w:rsid w:val="006B0915"/>
    <w:rsid w:val="006B0CA7"/>
    <w:rsid w:val="006B1473"/>
    <w:rsid w:val="006B2621"/>
    <w:rsid w:val="006B2C58"/>
    <w:rsid w:val="006B2F82"/>
    <w:rsid w:val="006B3030"/>
    <w:rsid w:val="006B31D5"/>
    <w:rsid w:val="006B3F6C"/>
    <w:rsid w:val="006B450B"/>
    <w:rsid w:val="006B5335"/>
    <w:rsid w:val="006B56A0"/>
    <w:rsid w:val="006B656B"/>
    <w:rsid w:val="006B6AC5"/>
    <w:rsid w:val="006B70D3"/>
    <w:rsid w:val="006B7549"/>
    <w:rsid w:val="006B7C41"/>
    <w:rsid w:val="006C0FF7"/>
    <w:rsid w:val="006C1913"/>
    <w:rsid w:val="006C1E9F"/>
    <w:rsid w:val="006C2E6B"/>
    <w:rsid w:val="006C3ABE"/>
    <w:rsid w:val="006C3DF3"/>
    <w:rsid w:val="006C47CC"/>
    <w:rsid w:val="006C4869"/>
    <w:rsid w:val="006C4977"/>
    <w:rsid w:val="006C6630"/>
    <w:rsid w:val="006C6ED8"/>
    <w:rsid w:val="006C70A3"/>
    <w:rsid w:val="006C768E"/>
    <w:rsid w:val="006C7BE4"/>
    <w:rsid w:val="006D04FF"/>
    <w:rsid w:val="006D0567"/>
    <w:rsid w:val="006D132A"/>
    <w:rsid w:val="006D1549"/>
    <w:rsid w:val="006D41EB"/>
    <w:rsid w:val="006D4989"/>
    <w:rsid w:val="006D5F97"/>
    <w:rsid w:val="006D61E4"/>
    <w:rsid w:val="006D6BBB"/>
    <w:rsid w:val="006E0790"/>
    <w:rsid w:val="006E0DFD"/>
    <w:rsid w:val="006E19D2"/>
    <w:rsid w:val="006E19F6"/>
    <w:rsid w:val="006E1F1B"/>
    <w:rsid w:val="006E2B8B"/>
    <w:rsid w:val="006E3A19"/>
    <w:rsid w:val="006E5C48"/>
    <w:rsid w:val="006E603B"/>
    <w:rsid w:val="006E6D97"/>
    <w:rsid w:val="006E7E09"/>
    <w:rsid w:val="006F0398"/>
    <w:rsid w:val="006F03BE"/>
    <w:rsid w:val="006F05C3"/>
    <w:rsid w:val="006F0ACF"/>
    <w:rsid w:val="006F0F17"/>
    <w:rsid w:val="006F0F79"/>
    <w:rsid w:val="006F19B3"/>
    <w:rsid w:val="006F1DA7"/>
    <w:rsid w:val="006F22E5"/>
    <w:rsid w:val="006F3149"/>
    <w:rsid w:val="006F3DE1"/>
    <w:rsid w:val="006F4DD4"/>
    <w:rsid w:val="006F501A"/>
    <w:rsid w:val="006F5095"/>
    <w:rsid w:val="006F5425"/>
    <w:rsid w:val="006F5643"/>
    <w:rsid w:val="006F56DF"/>
    <w:rsid w:val="006F5807"/>
    <w:rsid w:val="006F5CB6"/>
    <w:rsid w:val="006F5EA5"/>
    <w:rsid w:val="006F5F7A"/>
    <w:rsid w:val="006F669F"/>
    <w:rsid w:val="006F6E57"/>
    <w:rsid w:val="006F7190"/>
    <w:rsid w:val="006F7873"/>
    <w:rsid w:val="006F7C64"/>
    <w:rsid w:val="007000B7"/>
    <w:rsid w:val="007013A0"/>
    <w:rsid w:val="007025BB"/>
    <w:rsid w:val="00702907"/>
    <w:rsid w:val="00702D4A"/>
    <w:rsid w:val="00702E48"/>
    <w:rsid w:val="007036EB"/>
    <w:rsid w:val="00703748"/>
    <w:rsid w:val="00703D4F"/>
    <w:rsid w:val="00705371"/>
    <w:rsid w:val="00705505"/>
    <w:rsid w:val="00705561"/>
    <w:rsid w:val="00705A6F"/>
    <w:rsid w:val="00705DC3"/>
    <w:rsid w:val="00707056"/>
    <w:rsid w:val="007102FA"/>
    <w:rsid w:val="00710A0A"/>
    <w:rsid w:val="0071418C"/>
    <w:rsid w:val="00714337"/>
    <w:rsid w:val="00714F76"/>
    <w:rsid w:val="0071504B"/>
    <w:rsid w:val="00715178"/>
    <w:rsid w:val="00715BBC"/>
    <w:rsid w:val="0071740C"/>
    <w:rsid w:val="0072000F"/>
    <w:rsid w:val="00720817"/>
    <w:rsid w:val="00721077"/>
    <w:rsid w:val="0072192E"/>
    <w:rsid w:val="0072209E"/>
    <w:rsid w:val="00722B05"/>
    <w:rsid w:val="007233C7"/>
    <w:rsid w:val="00723739"/>
    <w:rsid w:val="007238C2"/>
    <w:rsid w:val="007238EC"/>
    <w:rsid w:val="0072492B"/>
    <w:rsid w:val="00724B56"/>
    <w:rsid w:val="00724C91"/>
    <w:rsid w:val="00724DF4"/>
    <w:rsid w:val="00725D62"/>
    <w:rsid w:val="0072682E"/>
    <w:rsid w:val="0072691D"/>
    <w:rsid w:val="00726E32"/>
    <w:rsid w:val="00727C7F"/>
    <w:rsid w:val="00730C6C"/>
    <w:rsid w:val="00730EB9"/>
    <w:rsid w:val="007311C2"/>
    <w:rsid w:val="00731F10"/>
    <w:rsid w:val="00732744"/>
    <w:rsid w:val="00734247"/>
    <w:rsid w:val="00734B9C"/>
    <w:rsid w:val="00735EC0"/>
    <w:rsid w:val="00735F54"/>
    <w:rsid w:val="00736546"/>
    <w:rsid w:val="007405DE"/>
    <w:rsid w:val="00740A81"/>
    <w:rsid w:val="00740ADF"/>
    <w:rsid w:val="00741893"/>
    <w:rsid w:val="00741AB0"/>
    <w:rsid w:val="0074206A"/>
    <w:rsid w:val="007420A6"/>
    <w:rsid w:val="007429AD"/>
    <w:rsid w:val="00743A1D"/>
    <w:rsid w:val="00744009"/>
    <w:rsid w:val="0074402F"/>
    <w:rsid w:val="0074413D"/>
    <w:rsid w:val="00744336"/>
    <w:rsid w:val="007447BE"/>
    <w:rsid w:val="00744A9E"/>
    <w:rsid w:val="00744BD8"/>
    <w:rsid w:val="007456BB"/>
    <w:rsid w:val="00745B71"/>
    <w:rsid w:val="007460BE"/>
    <w:rsid w:val="00747526"/>
    <w:rsid w:val="00750ECE"/>
    <w:rsid w:val="00751111"/>
    <w:rsid w:val="0075194C"/>
    <w:rsid w:val="00751B34"/>
    <w:rsid w:val="007536E1"/>
    <w:rsid w:val="0075422F"/>
    <w:rsid w:val="007542B9"/>
    <w:rsid w:val="00754756"/>
    <w:rsid w:val="00755666"/>
    <w:rsid w:val="00756D25"/>
    <w:rsid w:val="00760569"/>
    <w:rsid w:val="00760971"/>
    <w:rsid w:val="00760C91"/>
    <w:rsid w:val="007613DD"/>
    <w:rsid w:val="007628A7"/>
    <w:rsid w:val="00762F4B"/>
    <w:rsid w:val="00763650"/>
    <w:rsid w:val="007651E9"/>
    <w:rsid w:val="007652B1"/>
    <w:rsid w:val="00765A01"/>
    <w:rsid w:val="00765DEE"/>
    <w:rsid w:val="0076620E"/>
    <w:rsid w:val="00766F93"/>
    <w:rsid w:val="0076763C"/>
    <w:rsid w:val="00770F76"/>
    <w:rsid w:val="00770F9C"/>
    <w:rsid w:val="00771CD2"/>
    <w:rsid w:val="00771FEF"/>
    <w:rsid w:val="00772D90"/>
    <w:rsid w:val="00773CC8"/>
    <w:rsid w:val="00776798"/>
    <w:rsid w:val="00776CA1"/>
    <w:rsid w:val="00776EAE"/>
    <w:rsid w:val="00777407"/>
    <w:rsid w:val="007779A1"/>
    <w:rsid w:val="00777AD0"/>
    <w:rsid w:val="00780018"/>
    <w:rsid w:val="00780375"/>
    <w:rsid w:val="0078047C"/>
    <w:rsid w:val="00780F04"/>
    <w:rsid w:val="007812FD"/>
    <w:rsid w:val="007816C1"/>
    <w:rsid w:val="007818C8"/>
    <w:rsid w:val="007827AC"/>
    <w:rsid w:val="00782A60"/>
    <w:rsid w:val="007831AD"/>
    <w:rsid w:val="00783AB1"/>
    <w:rsid w:val="007841B1"/>
    <w:rsid w:val="00785BA8"/>
    <w:rsid w:val="00786207"/>
    <w:rsid w:val="0078674A"/>
    <w:rsid w:val="00786BFB"/>
    <w:rsid w:val="00790425"/>
    <w:rsid w:val="0079066D"/>
    <w:rsid w:val="007911AF"/>
    <w:rsid w:val="00791B70"/>
    <w:rsid w:val="00791E82"/>
    <w:rsid w:val="00793154"/>
    <w:rsid w:val="00793DD1"/>
    <w:rsid w:val="00794130"/>
    <w:rsid w:val="007945C7"/>
    <w:rsid w:val="007946F2"/>
    <w:rsid w:val="00794995"/>
    <w:rsid w:val="00795D59"/>
    <w:rsid w:val="00797655"/>
    <w:rsid w:val="00797805"/>
    <w:rsid w:val="00797B77"/>
    <w:rsid w:val="007A037C"/>
    <w:rsid w:val="007A1076"/>
    <w:rsid w:val="007A174A"/>
    <w:rsid w:val="007A2630"/>
    <w:rsid w:val="007A28F7"/>
    <w:rsid w:val="007A2F69"/>
    <w:rsid w:val="007A35C6"/>
    <w:rsid w:val="007A38E9"/>
    <w:rsid w:val="007A3DF2"/>
    <w:rsid w:val="007A4BA9"/>
    <w:rsid w:val="007A5B24"/>
    <w:rsid w:val="007A5E3A"/>
    <w:rsid w:val="007A61DF"/>
    <w:rsid w:val="007A67A1"/>
    <w:rsid w:val="007A6A7E"/>
    <w:rsid w:val="007B026F"/>
    <w:rsid w:val="007B04C9"/>
    <w:rsid w:val="007B1837"/>
    <w:rsid w:val="007B1BA2"/>
    <w:rsid w:val="007B2558"/>
    <w:rsid w:val="007B2D5A"/>
    <w:rsid w:val="007B2FF3"/>
    <w:rsid w:val="007B352F"/>
    <w:rsid w:val="007B3840"/>
    <w:rsid w:val="007B3B07"/>
    <w:rsid w:val="007B3BEB"/>
    <w:rsid w:val="007B3F42"/>
    <w:rsid w:val="007B53F4"/>
    <w:rsid w:val="007B6000"/>
    <w:rsid w:val="007C1BEB"/>
    <w:rsid w:val="007C1DBA"/>
    <w:rsid w:val="007C1DDD"/>
    <w:rsid w:val="007C1ED7"/>
    <w:rsid w:val="007C225E"/>
    <w:rsid w:val="007C2490"/>
    <w:rsid w:val="007C2EAF"/>
    <w:rsid w:val="007C375B"/>
    <w:rsid w:val="007C4757"/>
    <w:rsid w:val="007C57C3"/>
    <w:rsid w:val="007C589F"/>
    <w:rsid w:val="007C5B6D"/>
    <w:rsid w:val="007C5FDA"/>
    <w:rsid w:val="007D040A"/>
    <w:rsid w:val="007D1A34"/>
    <w:rsid w:val="007D21DC"/>
    <w:rsid w:val="007D2305"/>
    <w:rsid w:val="007D2860"/>
    <w:rsid w:val="007D2AA2"/>
    <w:rsid w:val="007D32BF"/>
    <w:rsid w:val="007D37E6"/>
    <w:rsid w:val="007D3BF1"/>
    <w:rsid w:val="007D3C4E"/>
    <w:rsid w:val="007D3F6D"/>
    <w:rsid w:val="007D488B"/>
    <w:rsid w:val="007D50EF"/>
    <w:rsid w:val="007D51C2"/>
    <w:rsid w:val="007D5E67"/>
    <w:rsid w:val="007D66B5"/>
    <w:rsid w:val="007D6C25"/>
    <w:rsid w:val="007D750F"/>
    <w:rsid w:val="007D778B"/>
    <w:rsid w:val="007E13CF"/>
    <w:rsid w:val="007E146E"/>
    <w:rsid w:val="007E1995"/>
    <w:rsid w:val="007E19D5"/>
    <w:rsid w:val="007E1A6D"/>
    <w:rsid w:val="007E212D"/>
    <w:rsid w:val="007E31E0"/>
    <w:rsid w:val="007E42FF"/>
    <w:rsid w:val="007E4CAF"/>
    <w:rsid w:val="007E4CF7"/>
    <w:rsid w:val="007E5575"/>
    <w:rsid w:val="007E586D"/>
    <w:rsid w:val="007E5A9C"/>
    <w:rsid w:val="007E69C6"/>
    <w:rsid w:val="007E7293"/>
    <w:rsid w:val="007E78C0"/>
    <w:rsid w:val="007F091A"/>
    <w:rsid w:val="007F09DB"/>
    <w:rsid w:val="007F101E"/>
    <w:rsid w:val="007F14FB"/>
    <w:rsid w:val="007F219E"/>
    <w:rsid w:val="007F2439"/>
    <w:rsid w:val="007F2907"/>
    <w:rsid w:val="007F2D39"/>
    <w:rsid w:val="007F2FCA"/>
    <w:rsid w:val="007F3082"/>
    <w:rsid w:val="007F3F80"/>
    <w:rsid w:val="007F40A2"/>
    <w:rsid w:val="007F4CEE"/>
    <w:rsid w:val="007F5965"/>
    <w:rsid w:val="007F5C7C"/>
    <w:rsid w:val="007F61CB"/>
    <w:rsid w:val="008014A7"/>
    <w:rsid w:val="008016CD"/>
    <w:rsid w:val="00801A18"/>
    <w:rsid w:val="0080307C"/>
    <w:rsid w:val="00803373"/>
    <w:rsid w:val="00803A31"/>
    <w:rsid w:val="008044DD"/>
    <w:rsid w:val="00804CDB"/>
    <w:rsid w:val="00804F1B"/>
    <w:rsid w:val="0080508E"/>
    <w:rsid w:val="00806E60"/>
    <w:rsid w:val="00806EC7"/>
    <w:rsid w:val="00807065"/>
    <w:rsid w:val="00807394"/>
    <w:rsid w:val="008076CF"/>
    <w:rsid w:val="00810265"/>
    <w:rsid w:val="00810425"/>
    <w:rsid w:val="00810E1B"/>
    <w:rsid w:val="00811A4F"/>
    <w:rsid w:val="00811F5E"/>
    <w:rsid w:val="00812429"/>
    <w:rsid w:val="008124D8"/>
    <w:rsid w:val="00812864"/>
    <w:rsid w:val="008130AE"/>
    <w:rsid w:val="00813B35"/>
    <w:rsid w:val="00814952"/>
    <w:rsid w:val="008161D2"/>
    <w:rsid w:val="00816262"/>
    <w:rsid w:val="0081647C"/>
    <w:rsid w:val="00816948"/>
    <w:rsid w:val="00816AC3"/>
    <w:rsid w:val="00816BA8"/>
    <w:rsid w:val="00816FC4"/>
    <w:rsid w:val="00820330"/>
    <w:rsid w:val="00821696"/>
    <w:rsid w:val="00821BE8"/>
    <w:rsid w:val="008226D7"/>
    <w:rsid w:val="008235E0"/>
    <w:rsid w:val="008236D6"/>
    <w:rsid w:val="008238E6"/>
    <w:rsid w:val="00823BD3"/>
    <w:rsid w:val="00825130"/>
    <w:rsid w:val="00825BED"/>
    <w:rsid w:val="00826346"/>
    <w:rsid w:val="00826DFF"/>
    <w:rsid w:val="00826E8C"/>
    <w:rsid w:val="00827A09"/>
    <w:rsid w:val="008301A8"/>
    <w:rsid w:val="008302C1"/>
    <w:rsid w:val="00830E9E"/>
    <w:rsid w:val="008313D8"/>
    <w:rsid w:val="00831C67"/>
    <w:rsid w:val="0083317C"/>
    <w:rsid w:val="008333B0"/>
    <w:rsid w:val="00834290"/>
    <w:rsid w:val="008345FE"/>
    <w:rsid w:val="00835768"/>
    <w:rsid w:val="008379AF"/>
    <w:rsid w:val="00837ED8"/>
    <w:rsid w:val="008400B3"/>
    <w:rsid w:val="0084035F"/>
    <w:rsid w:val="00841378"/>
    <w:rsid w:val="008417AD"/>
    <w:rsid w:val="0084235C"/>
    <w:rsid w:val="0084292C"/>
    <w:rsid w:val="00842A88"/>
    <w:rsid w:val="00842F5E"/>
    <w:rsid w:val="00843535"/>
    <w:rsid w:val="00843E81"/>
    <w:rsid w:val="00843F04"/>
    <w:rsid w:val="008448DB"/>
    <w:rsid w:val="00845BB2"/>
    <w:rsid w:val="00845DC0"/>
    <w:rsid w:val="00845FD7"/>
    <w:rsid w:val="00845FED"/>
    <w:rsid w:val="008465A5"/>
    <w:rsid w:val="008468CA"/>
    <w:rsid w:val="00846CC0"/>
    <w:rsid w:val="008474EA"/>
    <w:rsid w:val="0085049A"/>
    <w:rsid w:val="00850F9D"/>
    <w:rsid w:val="008511C9"/>
    <w:rsid w:val="00851D18"/>
    <w:rsid w:val="00852302"/>
    <w:rsid w:val="00853B14"/>
    <w:rsid w:val="00853C30"/>
    <w:rsid w:val="00853C96"/>
    <w:rsid w:val="00853D2C"/>
    <w:rsid w:val="008545A3"/>
    <w:rsid w:val="008548AE"/>
    <w:rsid w:val="00854FF9"/>
    <w:rsid w:val="00855076"/>
    <w:rsid w:val="00855312"/>
    <w:rsid w:val="00855E1C"/>
    <w:rsid w:val="0085601D"/>
    <w:rsid w:val="00856641"/>
    <w:rsid w:val="00857898"/>
    <w:rsid w:val="008578BB"/>
    <w:rsid w:val="00857AB2"/>
    <w:rsid w:val="00857EFC"/>
    <w:rsid w:val="00860040"/>
    <w:rsid w:val="00861755"/>
    <w:rsid w:val="0086287B"/>
    <w:rsid w:val="00862E13"/>
    <w:rsid w:val="00862E3D"/>
    <w:rsid w:val="00862F93"/>
    <w:rsid w:val="00863B65"/>
    <w:rsid w:val="0086439A"/>
    <w:rsid w:val="00864C06"/>
    <w:rsid w:val="00865ED2"/>
    <w:rsid w:val="00866C5C"/>
    <w:rsid w:val="00870046"/>
    <w:rsid w:val="00870DF6"/>
    <w:rsid w:val="00871025"/>
    <w:rsid w:val="00871EFD"/>
    <w:rsid w:val="0087263D"/>
    <w:rsid w:val="00872CF2"/>
    <w:rsid w:val="00872D65"/>
    <w:rsid w:val="00873DAE"/>
    <w:rsid w:val="008746F4"/>
    <w:rsid w:val="0087682A"/>
    <w:rsid w:val="00877BC6"/>
    <w:rsid w:val="008809AA"/>
    <w:rsid w:val="00881937"/>
    <w:rsid w:val="008826C2"/>
    <w:rsid w:val="00882AA1"/>
    <w:rsid w:val="00883517"/>
    <w:rsid w:val="0088488A"/>
    <w:rsid w:val="00884BD1"/>
    <w:rsid w:val="00885BE1"/>
    <w:rsid w:val="008875DC"/>
    <w:rsid w:val="0089016F"/>
    <w:rsid w:val="00890287"/>
    <w:rsid w:val="008906CB"/>
    <w:rsid w:val="0089164F"/>
    <w:rsid w:val="00893037"/>
    <w:rsid w:val="00893A40"/>
    <w:rsid w:val="00895A75"/>
    <w:rsid w:val="008962FE"/>
    <w:rsid w:val="00896565"/>
    <w:rsid w:val="00896580"/>
    <w:rsid w:val="0089697C"/>
    <w:rsid w:val="00897573"/>
    <w:rsid w:val="008A17FA"/>
    <w:rsid w:val="008A1D0B"/>
    <w:rsid w:val="008A2068"/>
    <w:rsid w:val="008A2D70"/>
    <w:rsid w:val="008A2D96"/>
    <w:rsid w:val="008A465F"/>
    <w:rsid w:val="008A4B17"/>
    <w:rsid w:val="008A5BCA"/>
    <w:rsid w:val="008A662A"/>
    <w:rsid w:val="008A6877"/>
    <w:rsid w:val="008A6B63"/>
    <w:rsid w:val="008A7BB2"/>
    <w:rsid w:val="008A7E9E"/>
    <w:rsid w:val="008A7F17"/>
    <w:rsid w:val="008B0B8E"/>
    <w:rsid w:val="008B1776"/>
    <w:rsid w:val="008B2BA9"/>
    <w:rsid w:val="008B31D1"/>
    <w:rsid w:val="008B5045"/>
    <w:rsid w:val="008B5DDC"/>
    <w:rsid w:val="008B62C3"/>
    <w:rsid w:val="008B66BF"/>
    <w:rsid w:val="008B6919"/>
    <w:rsid w:val="008B7618"/>
    <w:rsid w:val="008C0899"/>
    <w:rsid w:val="008C1588"/>
    <w:rsid w:val="008C2027"/>
    <w:rsid w:val="008C2796"/>
    <w:rsid w:val="008C3A81"/>
    <w:rsid w:val="008C4891"/>
    <w:rsid w:val="008C569F"/>
    <w:rsid w:val="008C63D0"/>
    <w:rsid w:val="008C661B"/>
    <w:rsid w:val="008C6B73"/>
    <w:rsid w:val="008C6BC3"/>
    <w:rsid w:val="008C70AE"/>
    <w:rsid w:val="008D01A5"/>
    <w:rsid w:val="008D0844"/>
    <w:rsid w:val="008D0EA2"/>
    <w:rsid w:val="008D191B"/>
    <w:rsid w:val="008D2D85"/>
    <w:rsid w:val="008D43B9"/>
    <w:rsid w:val="008D4F27"/>
    <w:rsid w:val="008D57B0"/>
    <w:rsid w:val="008D5A07"/>
    <w:rsid w:val="008D6BC3"/>
    <w:rsid w:val="008D7597"/>
    <w:rsid w:val="008E0386"/>
    <w:rsid w:val="008E03E2"/>
    <w:rsid w:val="008E15CD"/>
    <w:rsid w:val="008E1724"/>
    <w:rsid w:val="008E23CE"/>
    <w:rsid w:val="008E2A8D"/>
    <w:rsid w:val="008E4D49"/>
    <w:rsid w:val="008E5045"/>
    <w:rsid w:val="008E5792"/>
    <w:rsid w:val="008E5893"/>
    <w:rsid w:val="008E6A49"/>
    <w:rsid w:val="008E6AB5"/>
    <w:rsid w:val="008E6FA8"/>
    <w:rsid w:val="008E70AF"/>
    <w:rsid w:val="008E7615"/>
    <w:rsid w:val="008E792B"/>
    <w:rsid w:val="008F0AE9"/>
    <w:rsid w:val="008F0ED2"/>
    <w:rsid w:val="008F153C"/>
    <w:rsid w:val="008F189B"/>
    <w:rsid w:val="008F1F7F"/>
    <w:rsid w:val="008F2270"/>
    <w:rsid w:val="008F2278"/>
    <w:rsid w:val="008F39BA"/>
    <w:rsid w:val="008F39CF"/>
    <w:rsid w:val="008F47D9"/>
    <w:rsid w:val="008F504E"/>
    <w:rsid w:val="008F5556"/>
    <w:rsid w:val="008F5EB6"/>
    <w:rsid w:val="008F6C92"/>
    <w:rsid w:val="008F7118"/>
    <w:rsid w:val="008F756E"/>
    <w:rsid w:val="0090041A"/>
    <w:rsid w:val="00901DEE"/>
    <w:rsid w:val="00901F0B"/>
    <w:rsid w:val="009029B6"/>
    <w:rsid w:val="00903A9C"/>
    <w:rsid w:val="00903EA7"/>
    <w:rsid w:val="009041AC"/>
    <w:rsid w:val="00904477"/>
    <w:rsid w:val="00904573"/>
    <w:rsid w:val="00905780"/>
    <w:rsid w:val="00905D02"/>
    <w:rsid w:val="00905F23"/>
    <w:rsid w:val="00906FB7"/>
    <w:rsid w:val="009079B6"/>
    <w:rsid w:val="00910439"/>
    <w:rsid w:val="00911981"/>
    <w:rsid w:val="00911E71"/>
    <w:rsid w:val="0091200E"/>
    <w:rsid w:val="00913AE9"/>
    <w:rsid w:val="00913FA3"/>
    <w:rsid w:val="00914EDD"/>
    <w:rsid w:val="009153B4"/>
    <w:rsid w:val="00915C90"/>
    <w:rsid w:val="00916567"/>
    <w:rsid w:val="009167A2"/>
    <w:rsid w:val="009178CB"/>
    <w:rsid w:val="00917F2F"/>
    <w:rsid w:val="00921263"/>
    <w:rsid w:val="00921A08"/>
    <w:rsid w:val="00921C79"/>
    <w:rsid w:val="0092201F"/>
    <w:rsid w:val="00922412"/>
    <w:rsid w:val="009237C0"/>
    <w:rsid w:val="00924133"/>
    <w:rsid w:val="00924D91"/>
    <w:rsid w:val="009254EE"/>
    <w:rsid w:val="00926748"/>
    <w:rsid w:val="009271FD"/>
    <w:rsid w:val="00927F7B"/>
    <w:rsid w:val="00930AF1"/>
    <w:rsid w:val="00931170"/>
    <w:rsid w:val="00931371"/>
    <w:rsid w:val="0093175C"/>
    <w:rsid w:val="009329C1"/>
    <w:rsid w:val="0093349A"/>
    <w:rsid w:val="009335FE"/>
    <w:rsid w:val="0093372F"/>
    <w:rsid w:val="0093452C"/>
    <w:rsid w:val="0093488D"/>
    <w:rsid w:val="00934F7C"/>
    <w:rsid w:val="009352D3"/>
    <w:rsid w:val="00935672"/>
    <w:rsid w:val="0093590D"/>
    <w:rsid w:val="0093609A"/>
    <w:rsid w:val="009369DF"/>
    <w:rsid w:val="00937160"/>
    <w:rsid w:val="009371A6"/>
    <w:rsid w:val="0093737C"/>
    <w:rsid w:val="009378E7"/>
    <w:rsid w:val="00940023"/>
    <w:rsid w:val="009406C7"/>
    <w:rsid w:val="00940EFC"/>
    <w:rsid w:val="00941387"/>
    <w:rsid w:val="00941A75"/>
    <w:rsid w:val="00942602"/>
    <w:rsid w:val="00942B64"/>
    <w:rsid w:val="00942F82"/>
    <w:rsid w:val="00944722"/>
    <w:rsid w:val="009448BF"/>
    <w:rsid w:val="00944A61"/>
    <w:rsid w:val="00945435"/>
    <w:rsid w:val="00945CE0"/>
    <w:rsid w:val="00945E4C"/>
    <w:rsid w:val="00946921"/>
    <w:rsid w:val="009473C9"/>
    <w:rsid w:val="00947927"/>
    <w:rsid w:val="00947DB3"/>
    <w:rsid w:val="009500A5"/>
    <w:rsid w:val="00951B23"/>
    <w:rsid w:val="00952A89"/>
    <w:rsid w:val="00952BE5"/>
    <w:rsid w:val="0095385B"/>
    <w:rsid w:val="009539A7"/>
    <w:rsid w:val="00953EE5"/>
    <w:rsid w:val="00953F79"/>
    <w:rsid w:val="00954799"/>
    <w:rsid w:val="009559F9"/>
    <w:rsid w:val="00955BB6"/>
    <w:rsid w:val="00955E3C"/>
    <w:rsid w:val="0095614E"/>
    <w:rsid w:val="00956235"/>
    <w:rsid w:val="00956620"/>
    <w:rsid w:val="009566E8"/>
    <w:rsid w:val="00956950"/>
    <w:rsid w:val="009570B6"/>
    <w:rsid w:val="00957E6F"/>
    <w:rsid w:val="0096012A"/>
    <w:rsid w:val="00960156"/>
    <w:rsid w:val="00960D31"/>
    <w:rsid w:val="00961493"/>
    <w:rsid w:val="00961686"/>
    <w:rsid w:val="00961DDB"/>
    <w:rsid w:val="00962FD8"/>
    <w:rsid w:val="00963572"/>
    <w:rsid w:val="00963BBD"/>
    <w:rsid w:val="00963E78"/>
    <w:rsid w:val="00964AA1"/>
    <w:rsid w:val="00964B89"/>
    <w:rsid w:val="00964FF6"/>
    <w:rsid w:val="00965618"/>
    <w:rsid w:val="009661A4"/>
    <w:rsid w:val="009663D0"/>
    <w:rsid w:val="00966E15"/>
    <w:rsid w:val="00967568"/>
    <w:rsid w:val="00967962"/>
    <w:rsid w:val="00967D6C"/>
    <w:rsid w:val="0097049B"/>
    <w:rsid w:val="00970519"/>
    <w:rsid w:val="00970849"/>
    <w:rsid w:val="00970A85"/>
    <w:rsid w:val="009711EF"/>
    <w:rsid w:val="00971A2B"/>
    <w:rsid w:val="00972A07"/>
    <w:rsid w:val="00973628"/>
    <w:rsid w:val="00974C33"/>
    <w:rsid w:val="009751F4"/>
    <w:rsid w:val="009757EA"/>
    <w:rsid w:val="00975A7F"/>
    <w:rsid w:val="00976E8B"/>
    <w:rsid w:val="00976EC6"/>
    <w:rsid w:val="009771E8"/>
    <w:rsid w:val="009803B1"/>
    <w:rsid w:val="009810FC"/>
    <w:rsid w:val="009817DB"/>
    <w:rsid w:val="00981AA6"/>
    <w:rsid w:val="0098287C"/>
    <w:rsid w:val="009828FF"/>
    <w:rsid w:val="00982D54"/>
    <w:rsid w:val="00982EFF"/>
    <w:rsid w:val="00983244"/>
    <w:rsid w:val="009832F8"/>
    <w:rsid w:val="0098348B"/>
    <w:rsid w:val="00983CC3"/>
    <w:rsid w:val="00984024"/>
    <w:rsid w:val="009845A4"/>
    <w:rsid w:val="00984940"/>
    <w:rsid w:val="00984D34"/>
    <w:rsid w:val="009860F1"/>
    <w:rsid w:val="00986666"/>
    <w:rsid w:val="009905FC"/>
    <w:rsid w:val="00990D71"/>
    <w:rsid w:val="00991124"/>
    <w:rsid w:val="00992BD5"/>
    <w:rsid w:val="00992EF6"/>
    <w:rsid w:val="00993EDC"/>
    <w:rsid w:val="0099401F"/>
    <w:rsid w:val="0099412B"/>
    <w:rsid w:val="00994D34"/>
    <w:rsid w:val="00994ECC"/>
    <w:rsid w:val="009955C3"/>
    <w:rsid w:val="0099619E"/>
    <w:rsid w:val="00996B59"/>
    <w:rsid w:val="00996FBD"/>
    <w:rsid w:val="00997C2B"/>
    <w:rsid w:val="009A065B"/>
    <w:rsid w:val="009A0B0D"/>
    <w:rsid w:val="009A17B3"/>
    <w:rsid w:val="009A2437"/>
    <w:rsid w:val="009A2C36"/>
    <w:rsid w:val="009A2E5D"/>
    <w:rsid w:val="009A36C8"/>
    <w:rsid w:val="009A3A36"/>
    <w:rsid w:val="009A3C89"/>
    <w:rsid w:val="009A3F27"/>
    <w:rsid w:val="009A402E"/>
    <w:rsid w:val="009A491D"/>
    <w:rsid w:val="009A5116"/>
    <w:rsid w:val="009A6229"/>
    <w:rsid w:val="009A62B9"/>
    <w:rsid w:val="009A65D1"/>
    <w:rsid w:val="009A6ABB"/>
    <w:rsid w:val="009B0A5B"/>
    <w:rsid w:val="009B0AAF"/>
    <w:rsid w:val="009B0EE0"/>
    <w:rsid w:val="009B0FA3"/>
    <w:rsid w:val="009B23E3"/>
    <w:rsid w:val="009B28D9"/>
    <w:rsid w:val="009B3152"/>
    <w:rsid w:val="009B3242"/>
    <w:rsid w:val="009B341E"/>
    <w:rsid w:val="009B3693"/>
    <w:rsid w:val="009B4208"/>
    <w:rsid w:val="009B515D"/>
    <w:rsid w:val="009B633D"/>
    <w:rsid w:val="009B6BC1"/>
    <w:rsid w:val="009B7EA6"/>
    <w:rsid w:val="009C15AD"/>
    <w:rsid w:val="009C1DF8"/>
    <w:rsid w:val="009C255B"/>
    <w:rsid w:val="009C25B4"/>
    <w:rsid w:val="009C2B49"/>
    <w:rsid w:val="009C3168"/>
    <w:rsid w:val="009C4F46"/>
    <w:rsid w:val="009C5153"/>
    <w:rsid w:val="009C54D4"/>
    <w:rsid w:val="009C590D"/>
    <w:rsid w:val="009C6487"/>
    <w:rsid w:val="009C73B8"/>
    <w:rsid w:val="009C7819"/>
    <w:rsid w:val="009C7D08"/>
    <w:rsid w:val="009D0F1D"/>
    <w:rsid w:val="009D17AF"/>
    <w:rsid w:val="009D18D7"/>
    <w:rsid w:val="009D2079"/>
    <w:rsid w:val="009D22DD"/>
    <w:rsid w:val="009D3C90"/>
    <w:rsid w:val="009D3CF8"/>
    <w:rsid w:val="009D4846"/>
    <w:rsid w:val="009D58FF"/>
    <w:rsid w:val="009D603F"/>
    <w:rsid w:val="009D64A3"/>
    <w:rsid w:val="009D6898"/>
    <w:rsid w:val="009D6BD5"/>
    <w:rsid w:val="009D7792"/>
    <w:rsid w:val="009D7B37"/>
    <w:rsid w:val="009E0818"/>
    <w:rsid w:val="009E2211"/>
    <w:rsid w:val="009E28C2"/>
    <w:rsid w:val="009E2F23"/>
    <w:rsid w:val="009E37DF"/>
    <w:rsid w:val="009E48EF"/>
    <w:rsid w:val="009E63EA"/>
    <w:rsid w:val="009E6CBF"/>
    <w:rsid w:val="009E7184"/>
    <w:rsid w:val="009E719A"/>
    <w:rsid w:val="009E71FE"/>
    <w:rsid w:val="009F10CA"/>
    <w:rsid w:val="009F1533"/>
    <w:rsid w:val="009F1691"/>
    <w:rsid w:val="009F1C66"/>
    <w:rsid w:val="009F2540"/>
    <w:rsid w:val="009F3029"/>
    <w:rsid w:val="009F3192"/>
    <w:rsid w:val="009F392B"/>
    <w:rsid w:val="009F3A21"/>
    <w:rsid w:val="009F3D33"/>
    <w:rsid w:val="009F52FE"/>
    <w:rsid w:val="009F5E20"/>
    <w:rsid w:val="009F70E5"/>
    <w:rsid w:val="009F7BA4"/>
    <w:rsid w:val="009F7E24"/>
    <w:rsid w:val="00A002D7"/>
    <w:rsid w:val="00A01C65"/>
    <w:rsid w:val="00A02D00"/>
    <w:rsid w:val="00A0320D"/>
    <w:rsid w:val="00A03C5E"/>
    <w:rsid w:val="00A04D7E"/>
    <w:rsid w:val="00A06265"/>
    <w:rsid w:val="00A0626B"/>
    <w:rsid w:val="00A07466"/>
    <w:rsid w:val="00A11D1E"/>
    <w:rsid w:val="00A11E56"/>
    <w:rsid w:val="00A12E67"/>
    <w:rsid w:val="00A13336"/>
    <w:rsid w:val="00A13EAA"/>
    <w:rsid w:val="00A143F8"/>
    <w:rsid w:val="00A1608B"/>
    <w:rsid w:val="00A16090"/>
    <w:rsid w:val="00A16A8D"/>
    <w:rsid w:val="00A173DF"/>
    <w:rsid w:val="00A20971"/>
    <w:rsid w:val="00A2110D"/>
    <w:rsid w:val="00A21CA4"/>
    <w:rsid w:val="00A227C0"/>
    <w:rsid w:val="00A23209"/>
    <w:rsid w:val="00A23F6A"/>
    <w:rsid w:val="00A24B0D"/>
    <w:rsid w:val="00A24B18"/>
    <w:rsid w:val="00A25850"/>
    <w:rsid w:val="00A27503"/>
    <w:rsid w:val="00A278DB"/>
    <w:rsid w:val="00A27992"/>
    <w:rsid w:val="00A27C27"/>
    <w:rsid w:val="00A300CE"/>
    <w:rsid w:val="00A30318"/>
    <w:rsid w:val="00A30A58"/>
    <w:rsid w:val="00A30F02"/>
    <w:rsid w:val="00A323D4"/>
    <w:rsid w:val="00A32561"/>
    <w:rsid w:val="00A32F23"/>
    <w:rsid w:val="00A32FA6"/>
    <w:rsid w:val="00A33083"/>
    <w:rsid w:val="00A3318D"/>
    <w:rsid w:val="00A336B0"/>
    <w:rsid w:val="00A33785"/>
    <w:rsid w:val="00A33A9D"/>
    <w:rsid w:val="00A3402D"/>
    <w:rsid w:val="00A3432C"/>
    <w:rsid w:val="00A34EB8"/>
    <w:rsid w:val="00A35165"/>
    <w:rsid w:val="00A356D6"/>
    <w:rsid w:val="00A363DF"/>
    <w:rsid w:val="00A379C4"/>
    <w:rsid w:val="00A37A73"/>
    <w:rsid w:val="00A37F25"/>
    <w:rsid w:val="00A40427"/>
    <w:rsid w:val="00A4094C"/>
    <w:rsid w:val="00A4187F"/>
    <w:rsid w:val="00A43F53"/>
    <w:rsid w:val="00A44206"/>
    <w:rsid w:val="00A445C9"/>
    <w:rsid w:val="00A4531E"/>
    <w:rsid w:val="00A456B0"/>
    <w:rsid w:val="00A46F9E"/>
    <w:rsid w:val="00A476A9"/>
    <w:rsid w:val="00A47945"/>
    <w:rsid w:val="00A5004D"/>
    <w:rsid w:val="00A5062A"/>
    <w:rsid w:val="00A50DF9"/>
    <w:rsid w:val="00A51588"/>
    <w:rsid w:val="00A528D0"/>
    <w:rsid w:val="00A52E66"/>
    <w:rsid w:val="00A531DD"/>
    <w:rsid w:val="00A54B5C"/>
    <w:rsid w:val="00A54D78"/>
    <w:rsid w:val="00A552C2"/>
    <w:rsid w:val="00A553A6"/>
    <w:rsid w:val="00A5576F"/>
    <w:rsid w:val="00A5620E"/>
    <w:rsid w:val="00A56C45"/>
    <w:rsid w:val="00A57578"/>
    <w:rsid w:val="00A57EC2"/>
    <w:rsid w:val="00A602A8"/>
    <w:rsid w:val="00A60C9F"/>
    <w:rsid w:val="00A61DCA"/>
    <w:rsid w:val="00A627F7"/>
    <w:rsid w:val="00A627FE"/>
    <w:rsid w:val="00A634D7"/>
    <w:rsid w:val="00A64A75"/>
    <w:rsid w:val="00A66239"/>
    <w:rsid w:val="00A6635C"/>
    <w:rsid w:val="00A666C9"/>
    <w:rsid w:val="00A708D0"/>
    <w:rsid w:val="00A70EF6"/>
    <w:rsid w:val="00A71175"/>
    <w:rsid w:val="00A71818"/>
    <w:rsid w:val="00A72B92"/>
    <w:rsid w:val="00A731BA"/>
    <w:rsid w:val="00A739CB"/>
    <w:rsid w:val="00A75BC6"/>
    <w:rsid w:val="00A76010"/>
    <w:rsid w:val="00A76795"/>
    <w:rsid w:val="00A775F3"/>
    <w:rsid w:val="00A776D5"/>
    <w:rsid w:val="00A77A69"/>
    <w:rsid w:val="00A8067A"/>
    <w:rsid w:val="00A8067C"/>
    <w:rsid w:val="00A819BE"/>
    <w:rsid w:val="00A82B86"/>
    <w:rsid w:val="00A82FEA"/>
    <w:rsid w:val="00A838F7"/>
    <w:rsid w:val="00A839F6"/>
    <w:rsid w:val="00A84A80"/>
    <w:rsid w:val="00A84C3D"/>
    <w:rsid w:val="00A84DB9"/>
    <w:rsid w:val="00A84EAC"/>
    <w:rsid w:val="00A84F70"/>
    <w:rsid w:val="00A8527B"/>
    <w:rsid w:val="00A8539D"/>
    <w:rsid w:val="00A8548A"/>
    <w:rsid w:val="00A85CE4"/>
    <w:rsid w:val="00A871A0"/>
    <w:rsid w:val="00A87FC0"/>
    <w:rsid w:val="00A935FB"/>
    <w:rsid w:val="00A93B8F"/>
    <w:rsid w:val="00A93D08"/>
    <w:rsid w:val="00A948A2"/>
    <w:rsid w:val="00A951D6"/>
    <w:rsid w:val="00A952A1"/>
    <w:rsid w:val="00A95CA6"/>
    <w:rsid w:val="00A969DF"/>
    <w:rsid w:val="00A96B59"/>
    <w:rsid w:val="00A97977"/>
    <w:rsid w:val="00A97AA0"/>
    <w:rsid w:val="00A97D2C"/>
    <w:rsid w:val="00AA0045"/>
    <w:rsid w:val="00AA0296"/>
    <w:rsid w:val="00AA0903"/>
    <w:rsid w:val="00AA100C"/>
    <w:rsid w:val="00AA1D8E"/>
    <w:rsid w:val="00AA1DB5"/>
    <w:rsid w:val="00AA239A"/>
    <w:rsid w:val="00AA23CA"/>
    <w:rsid w:val="00AA26E1"/>
    <w:rsid w:val="00AA2C66"/>
    <w:rsid w:val="00AA3A47"/>
    <w:rsid w:val="00AA3F1F"/>
    <w:rsid w:val="00AA4A9B"/>
    <w:rsid w:val="00AA5002"/>
    <w:rsid w:val="00AA510E"/>
    <w:rsid w:val="00AA5B4D"/>
    <w:rsid w:val="00AA6675"/>
    <w:rsid w:val="00AA7CE1"/>
    <w:rsid w:val="00AB0A1D"/>
    <w:rsid w:val="00AB0EBA"/>
    <w:rsid w:val="00AB0F96"/>
    <w:rsid w:val="00AB139F"/>
    <w:rsid w:val="00AB286E"/>
    <w:rsid w:val="00AB2E20"/>
    <w:rsid w:val="00AB33C8"/>
    <w:rsid w:val="00AB419E"/>
    <w:rsid w:val="00AB48F4"/>
    <w:rsid w:val="00AB497B"/>
    <w:rsid w:val="00AB51FA"/>
    <w:rsid w:val="00AB51FC"/>
    <w:rsid w:val="00AB5A8B"/>
    <w:rsid w:val="00AB6818"/>
    <w:rsid w:val="00AB7073"/>
    <w:rsid w:val="00AB70CA"/>
    <w:rsid w:val="00AB75E5"/>
    <w:rsid w:val="00AC0714"/>
    <w:rsid w:val="00AC11F5"/>
    <w:rsid w:val="00AC24FD"/>
    <w:rsid w:val="00AC3D97"/>
    <w:rsid w:val="00AC412E"/>
    <w:rsid w:val="00AC41C4"/>
    <w:rsid w:val="00AC45DB"/>
    <w:rsid w:val="00AC497F"/>
    <w:rsid w:val="00AC4A94"/>
    <w:rsid w:val="00AC56FF"/>
    <w:rsid w:val="00AC5A94"/>
    <w:rsid w:val="00AC5E7D"/>
    <w:rsid w:val="00AC6593"/>
    <w:rsid w:val="00AC68F9"/>
    <w:rsid w:val="00AC7034"/>
    <w:rsid w:val="00AC78BA"/>
    <w:rsid w:val="00AC7FF7"/>
    <w:rsid w:val="00AD1311"/>
    <w:rsid w:val="00AD1931"/>
    <w:rsid w:val="00AD2A11"/>
    <w:rsid w:val="00AD2A3B"/>
    <w:rsid w:val="00AD2B12"/>
    <w:rsid w:val="00AD3638"/>
    <w:rsid w:val="00AD368D"/>
    <w:rsid w:val="00AD3817"/>
    <w:rsid w:val="00AD4495"/>
    <w:rsid w:val="00AD4BDC"/>
    <w:rsid w:val="00AD5137"/>
    <w:rsid w:val="00AD5347"/>
    <w:rsid w:val="00AD5B44"/>
    <w:rsid w:val="00AD702B"/>
    <w:rsid w:val="00AD712B"/>
    <w:rsid w:val="00AD748A"/>
    <w:rsid w:val="00AD7594"/>
    <w:rsid w:val="00AD78B3"/>
    <w:rsid w:val="00AE0625"/>
    <w:rsid w:val="00AE203C"/>
    <w:rsid w:val="00AE5A13"/>
    <w:rsid w:val="00AE68F2"/>
    <w:rsid w:val="00AE6AE0"/>
    <w:rsid w:val="00AE6EAD"/>
    <w:rsid w:val="00AE7301"/>
    <w:rsid w:val="00AF00FB"/>
    <w:rsid w:val="00AF0577"/>
    <w:rsid w:val="00AF12A9"/>
    <w:rsid w:val="00AF1C9F"/>
    <w:rsid w:val="00AF1E71"/>
    <w:rsid w:val="00AF1FC7"/>
    <w:rsid w:val="00AF204F"/>
    <w:rsid w:val="00AF2806"/>
    <w:rsid w:val="00AF3761"/>
    <w:rsid w:val="00AF56FA"/>
    <w:rsid w:val="00AF5ADA"/>
    <w:rsid w:val="00AF628F"/>
    <w:rsid w:val="00AF66BC"/>
    <w:rsid w:val="00AF6D6E"/>
    <w:rsid w:val="00AF713E"/>
    <w:rsid w:val="00AF79F0"/>
    <w:rsid w:val="00B002DE"/>
    <w:rsid w:val="00B0079C"/>
    <w:rsid w:val="00B00BE7"/>
    <w:rsid w:val="00B01F34"/>
    <w:rsid w:val="00B02A45"/>
    <w:rsid w:val="00B02DFB"/>
    <w:rsid w:val="00B03001"/>
    <w:rsid w:val="00B04425"/>
    <w:rsid w:val="00B044DC"/>
    <w:rsid w:val="00B045C5"/>
    <w:rsid w:val="00B046B5"/>
    <w:rsid w:val="00B04C45"/>
    <w:rsid w:val="00B04FBF"/>
    <w:rsid w:val="00B05B36"/>
    <w:rsid w:val="00B061F2"/>
    <w:rsid w:val="00B07697"/>
    <w:rsid w:val="00B109A6"/>
    <w:rsid w:val="00B11C88"/>
    <w:rsid w:val="00B11CE2"/>
    <w:rsid w:val="00B12107"/>
    <w:rsid w:val="00B121AE"/>
    <w:rsid w:val="00B12544"/>
    <w:rsid w:val="00B12E58"/>
    <w:rsid w:val="00B135A5"/>
    <w:rsid w:val="00B14064"/>
    <w:rsid w:val="00B142A6"/>
    <w:rsid w:val="00B14484"/>
    <w:rsid w:val="00B14E85"/>
    <w:rsid w:val="00B15358"/>
    <w:rsid w:val="00B15380"/>
    <w:rsid w:val="00B15AF4"/>
    <w:rsid w:val="00B15B08"/>
    <w:rsid w:val="00B175A5"/>
    <w:rsid w:val="00B17C52"/>
    <w:rsid w:val="00B207EB"/>
    <w:rsid w:val="00B210D9"/>
    <w:rsid w:val="00B215A6"/>
    <w:rsid w:val="00B21986"/>
    <w:rsid w:val="00B21F74"/>
    <w:rsid w:val="00B22804"/>
    <w:rsid w:val="00B22B65"/>
    <w:rsid w:val="00B240C5"/>
    <w:rsid w:val="00B24602"/>
    <w:rsid w:val="00B26765"/>
    <w:rsid w:val="00B26B88"/>
    <w:rsid w:val="00B273EC"/>
    <w:rsid w:val="00B30047"/>
    <w:rsid w:val="00B3049F"/>
    <w:rsid w:val="00B3055E"/>
    <w:rsid w:val="00B30D73"/>
    <w:rsid w:val="00B31414"/>
    <w:rsid w:val="00B317DE"/>
    <w:rsid w:val="00B320E8"/>
    <w:rsid w:val="00B32984"/>
    <w:rsid w:val="00B32DC0"/>
    <w:rsid w:val="00B32FC8"/>
    <w:rsid w:val="00B33CF9"/>
    <w:rsid w:val="00B33E6F"/>
    <w:rsid w:val="00B342BF"/>
    <w:rsid w:val="00B34AE8"/>
    <w:rsid w:val="00B34F77"/>
    <w:rsid w:val="00B3500A"/>
    <w:rsid w:val="00B3530E"/>
    <w:rsid w:val="00B36F96"/>
    <w:rsid w:val="00B37048"/>
    <w:rsid w:val="00B372D2"/>
    <w:rsid w:val="00B402D9"/>
    <w:rsid w:val="00B409B1"/>
    <w:rsid w:val="00B40F8A"/>
    <w:rsid w:val="00B4123F"/>
    <w:rsid w:val="00B418A9"/>
    <w:rsid w:val="00B41BB8"/>
    <w:rsid w:val="00B42CD4"/>
    <w:rsid w:val="00B4364D"/>
    <w:rsid w:val="00B437F8"/>
    <w:rsid w:val="00B43A7C"/>
    <w:rsid w:val="00B44016"/>
    <w:rsid w:val="00B442E2"/>
    <w:rsid w:val="00B44518"/>
    <w:rsid w:val="00B4466E"/>
    <w:rsid w:val="00B44778"/>
    <w:rsid w:val="00B4534B"/>
    <w:rsid w:val="00B455F3"/>
    <w:rsid w:val="00B4638B"/>
    <w:rsid w:val="00B46423"/>
    <w:rsid w:val="00B46575"/>
    <w:rsid w:val="00B466C1"/>
    <w:rsid w:val="00B508C3"/>
    <w:rsid w:val="00B5352D"/>
    <w:rsid w:val="00B54AC2"/>
    <w:rsid w:val="00B54B01"/>
    <w:rsid w:val="00B54CDB"/>
    <w:rsid w:val="00B54DA8"/>
    <w:rsid w:val="00B54DF5"/>
    <w:rsid w:val="00B55310"/>
    <w:rsid w:val="00B56795"/>
    <w:rsid w:val="00B572E3"/>
    <w:rsid w:val="00B5755E"/>
    <w:rsid w:val="00B61C14"/>
    <w:rsid w:val="00B63512"/>
    <w:rsid w:val="00B63848"/>
    <w:rsid w:val="00B639FD"/>
    <w:rsid w:val="00B64146"/>
    <w:rsid w:val="00B648FC"/>
    <w:rsid w:val="00B65A0D"/>
    <w:rsid w:val="00B65F3C"/>
    <w:rsid w:val="00B679DF"/>
    <w:rsid w:val="00B67BD4"/>
    <w:rsid w:val="00B70617"/>
    <w:rsid w:val="00B70DE7"/>
    <w:rsid w:val="00B711FB"/>
    <w:rsid w:val="00B713D8"/>
    <w:rsid w:val="00B717DB"/>
    <w:rsid w:val="00B7240C"/>
    <w:rsid w:val="00B72EB7"/>
    <w:rsid w:val="00B73221"/>
    <w:rsid w:val="00B7442B"/>
    <w:rsid w:val="00B74614"/>
    <w:rsid w:val="00B74A95"/>
    <w:rsid w:val="00B766FC"/>
    <w:rsid w:val="00B7680E"/>
    <w:rsid w:val="00B76C8B"/>
    <w:rsid w:val="00B81443"/>
    <w:rsid w:val="00B81E57"/>
    <w:rsid w:val="00B82600"/>
    <w:rsid w:val="00B82E09"/>
    <w:rsid w:val="00B82ECB"/>
    <w:rsid w:val="00B848C0"/>
    <w:rsid w:val="00B85003"/>
    <w:rsid w:val="00B86CAF"/>
    <w:rsid w:val="00B86F21"/>
    <w:rsid w:val="00B86F33"/>
    <w:rsid w:val="00B872B3"/>
    <w:rsid w:val="00B9216A"/>
    <w:rsid w:val="00B92484"/>
    <w:rsid w:val="00B92BCE"/>
    <w:rsid w:val="00B92EB8"/>
    <w:rsid w:val="00B9312E"/>
    <w:rsid w:val="00B93B95"/>
    <w:rsid w:val="00B94845"/>
    <w:rsid w:val="00B94F4C"/>
    <w:rsid w:val="00B95CD5"/>
    <w:rsid w:val="00B9622D"/>
    <w:rsid w:val="00B96E8D"/>
    <w:rsid w:val="00BA068F"/>
    <w:rsid w:val="00BA1694"/>
    <w:rsid w:val="00BA18DC"/>
    <w:rsid w:val="00BA2247"/>
    <w:rsid w:val="00BA364F"/>
    <w:rsid w:val="00BA3658"/>
    <w:rsid w:val="00BA3975"/>
    <w:rsid w:val="00BA4485"/>
    <w:rsid w:val="00BA45ED"/>
    <w:rsid w:val="00BA47F9"/>
    <w:rsid w:val="00BA4F3D"/>
    <w:rsid w:val="00BA66FF"/>
    <w:rsid w:val="00BA7085"/>
    <w:rsid w:val="00BA720A"/>
    <w:rsid w:val="00BA7E8D"/>
    <w:rsid w:val="00BB0841"/>
    <w:rsid w:val="00BB2DCB"/>
    <w:rsid w:val="00BB48EF"/>
    <w:rsid w:val="00BB4DAE"/>
    <w:rsid w:val="00BB5779"/>
    <w:rsid w:val="00BB6461"/>
    <w:rsid w:val="00BB6612"/>
    <w:rsid w:val="00BB6EDD"/>
    <w:rsid w:val="00BB7068"/>
    <w:rsid w:val="00BB789E"/>
    <w:rsid w:val="00BC0A0A"/>
    <w:rsid w:val="00BC0CB2"/>
    <w:rsid w:val="00BC0E5B"/>
    <w:rsid w:val="00BC124C"/>
    <w:rsid w:val="00BC1C57"/>
    <w:rsid w:val="00BC2069"/>
    <w:rsid w:val="00BC250E"/>
    <w:rsid w:val="00BC34B7"/>
    <w:rsid w:val="00BC36B8"/>
    <w:rsid w:val="00BC3772"/>
    <w:rsid w:val="00BC5B0B"/>
    <w:rsid w:val="00BC5F35"/>
    <w:rsid w:val="00BC60F3"/>
    <w:rsid w:val="00BC6A16"/>
    <w:rsid w:val="00BD069D"/>
    <w:rsid w:val="00BD0AB7"/>
    <w:rsid w:val="00BD180F"/>
    <w:rsid w:val="00BD24C1"/>
    <w:rsid w:val="00BD25CE"/>
    <w:rsid w:val="00BD28F5"/>
    <w:rsid w:val="00BD291F"/>
    <w:rsid w:val="00BD2E91"/>
    <w:rsid w:val="00BD2EF3"/>
    <w:rsid w:val="00BD341A"/>
    <w:rsid w:val="00BD391B"/>
    <w:rsid w:val="00BD4EB2"/>
    <w:rsid w:val="00BD50B3"/>
    <w:rsid w:val="00BD536A"/>
    <w:rsid w:val="00BD59BB"/>
    <w:rsid w:val="00BD5B61"/>
    <w:rsid w:val="00BD601D"/>
    <w:rsid w:val="00BE0D40"/>
    <w:rsid w:val="00BE2EA9"/>
    <w:rsid w:val="00BE39F8"/>
    <w:rsid w:val="00BE441C"/>
    <w:rsid w:val="00BE4B1C"/>
    <w:rsid w:val="00BE4F6A"/>
    <w:rsid w:val="00BE6DC0"/>
    <w:rsid w:val="00BE77B8"/>
    <w:rsid w:val="00BE7958"/>
    <w:rsid w:val="00BE7D81"/>
    <w:rsid w:val="00BF0268"/>
    <w:rsid w:val="00BF0B63"/>
    <w:rsid w:val="00BF1683"/>
    <w:rsid w:val="00BF2E19"/>
    <w:rsid w:val="00BF3DC3"/>
    <w:rsid w:val="00BF3E68"/>
    <w:rsid w:val="00BF3F69"/>
    <w:rsid w:val="00BF43FA"/>
    <w:rsid w:val="00BF4420"/>
    <w:rsid w:val="00BF4469"/>
    <w:rsid w:val="00BF4B0E"/>
    <w:rsid w:val="00BF6B84"/>
    <w:rsid w:val="00BF73EB"/>
    <w:rsid w:val="00BF7C9C"/>
    <w:rsid w:val="00C008B0"/>
    <w:rsid w:val="00C00A83"/>
    <w:rsid w:val="00C014B9"/>
    <w:rsid w:val="00C01763"/>
    <w:rsid w:val="00C01F3D"/>
    <w:rsid w:val="00C022C9"/>
    <w:rsid w:val="00C0269C"/>
    <w:rsid w:val="00C02A1F"/>
    <w:rsid w:val="00C02C19"/>
    <w:rsid w:val="00C02DC1"/>
    <w:rsid w:val="00C03068"/>
    <w:rsid w:val="00C03E78"/>
    <w:rsid w:val="00C03F0A"/>
    <w:rsid w:val="00C04C09"/>
    <w:rsid w:val="00C055A0"/>
    <w:rsid w:val="00C063F1"/>
    <w:rsid w:val="00C0655D"/>
    <w:rsid w:val="00C0700C"/>
    <w:rsid w:val="00C075A9"/>
    <w:rsid w:val="00C07723"/>
    <w:rsid w:val="00C079D8"/>
    <w:rsid w:val="00C07E1A"/>
    <w:rsid w:val="00C07ED7"/>
    <w:rsid w:val="00C10328"/>
    <w:rsid w:val="00C1095E"/>
    <w:rsid w:val="00C10A65"/>
    <w:rsid w:val="00C10B95"/>
    <w:rsid w:val="00C11100"/>
    <w:rsid w:val="00C11704"/>
    <w:rsid w:val="00C11C72"/>
    <w:rsid w:val="00C1225B"/>
    <w:rsid w:val="00C12F3C"/>
    <w:rsid w:val="00C13272"/>
    <w:rsid w:val="00C13829"/>
    <w:rsid w:val="00C14597"/>
    <w:rsid w:val="00C14CAB"/>
    <w:rsid w:val="00C15138"/>
    <w:rsid w:val="00C15B03"/>
    <w:rsid w:val="00C15ECB"/>
    <w:rsid w:val="00C1752D"/>
    <w:rsid w:val="00C17782"/>
    <w:rsid w:val="00C20528"/>
    <w:rsid w:val="00C20D35"/>
    <w:rsid w:val="00C20E00"/>
    <w:rsid w:val="00C20F52"/>
    <w:rsid w:val="00C212B0"/>
    <w:rsid w:val="00C2183A"/>
    <w:rsid w:val="00C21C45"/>
    <w:rsid w:val="00C21D69"/>
    <w:rsid w:val="00C2228C"/>
    <w:rsid w:val="00C22DE5"/>
    <w:rsid w:val="00C23506"/>
    <w:rsid w:val="00C23A50"/>
    <w:rsid w:val="00C242B6"/>
    <w:rsid w:val="00C247AE"/>
    <w:rsid w:val="00C251E5"/>
    <w:rsid w:val="00C25469"/>
    <w:rsid w:val="00C25903"/>
    <w:rsid w:val="00C25E6A"/>
    <w:rsid w:val="00C260D3"/>
    <w:rsid w:val="00C27761"/>
    <w:rsid w:val="00C30962"/>
    <w:rsid w:val="00C32284"/>
    <w:rsid w:val="00C326E8"/>
    <w:rsid w:val="00C32D62"/>
    <w:rsid w:val="00C32EC7"/>
    <w:rsid w:val="00C337EA"/>
    <w:rsid w:val="00C3427D"/>
    <w:rsid w:val="00C34499"/>
    <w:rsid w:val="00C34BEC"/>
    <w:rsid w:val="00C35425"/>
    <w:rsid w:val="00C36954"/>
    <w:rsid w:val="00C40180"/>
    <w:rsid w:val="00C40495"/>
    <w:rsid w:val="00C40881"/>
    <w:rsid w:val="00C40B3C"/>
    <w:rsid w:val="00C4191B"/>
    <w:rsid w:val="00C41DA1"/>
    <w:rsid w:val="00C42373"/>
    <w:rsid w:val="00C42DC6"/>
    <w:rsid w:val="00C42EBA"/>
    <w:rsid w:val="00C43D9F"/>
    <w:rsid w:val="00C44A64"/>
    <w:rsid w:val="00C44BDD"/>
    <w:rsid w:val="00C47FFE"/>
    <w:rsid w:val="00C5005F"/>
    <w:rsid w:val="00C500AE"/>
    <w:rsid w:val="00C50A03"/>
    <w:rsid w:val="00C50BB5"/>
    <w:rsid w:val="00C53391"/>
    <w:rsid w:val="00C53B8C"/>
    <w:rsid w:val="00C54252"/>
    <w:rsid w:val="00C56CB5"/>
    <w:rsid w:val="00C57D34"/>
    <w:rsid w:val="00C60B71"/>
    <w:rsid w:val="00C618CE"/>
    <w:rsid w:val="00C61B15"/>
    <w:rsid w:val="00C61DF5"/>
    <w:rsid w:val="00C63020"/>
    <w:rsid w:val="00C64A66"/>
    <w:rsid w:val="00C65928"/>
    <w:rsid w:val="00C66134"/>
    <w:rsid w:val="00C66D52"/>
    <w:rsid w:val="00C6754C"/>
    <w:rsid w:val="00C7061F"/>
    <w:rsid w:val="00C70E70"/>
    <w:rsid w:val="00C717A2"/>
    <w:rsid w:val="00C71F9E"/>
    <w:rsid w:val="00C72298"/>
    <w:rsid w:val="00C72819"/>
    <w:rsid w:val="00C73F27"/>
    <w:rsid w:val="00C74953"/>
    <w:rsid w:val="00C749BA"/>
    <w:rsid w:val="00C757BF"/>
    <w:rsid w:val="00C75D57"/>
    <w:rsid w:val="00C7685A"/>
    <w:rsid w:val="00C77A28"/>
    <w:rsid w:val="00C803FE"/>
    <w:rsid w:val="00C80437"/>
    <w:rsid w:val="00C81B16"/>
    <w:rsid w:val="00C835B5"/>
    <w:rsid w:val="00C8374C"/>
    <w:rsid w:val="00C85D1B"/>
    <w:rsid w:val="00C85D5A"/>
    <w:rsid w:val="00C85ECC"/>
    <w:rsid w:val="00C86F61"/>
    <w:rsid w:val="00C875CB"/>
    <w:rsid w:val="00C87A12"/>
    <w:rsid w:val="00C87D8E"/>
    <w:rsid w:val="00C87FAD"/>
    <w:rsid w:val="00C901E3"/>
    <w:rsid w:val="00C90549"/>
    <w:rsid w:val="00C905B7"/>
    <w:rsid w:val="00C907E2"/>
    <w:rsid w:val="00C90843"/>
    <w:rsid w:val="00C90ED1"/>
    <w:rsid w:val="00C90FA5"/>
    <w:rsid w:val="00C9199D"/>
    <w:rsid w:val="00C91D40"/>
    <w:rsid w:val="00C91F0B"/>
    <w:rsid w:val="00C9249F"/>
    <w:rsid w:val="00C92F64"/>
    <w:rsid w:val="00C93187"/>
    <w:rsid w:val="00C931D2"/>
    <w:rsid w:val="00C932A0"/>
    <w:rsid w:val="00C9409C"/>
    <w:rsid w:val="00C94945"/>
    <w:rsid w:val="00C95892"/>
    <w:rsid w:val="00C96F1F"/>
    <w:rsid w:val="00CA0197"/>
    <w:rsid w:val="00CA1421"/>
    <w:rsid w:val="00CA1538"/>
    <w:rsid w:val="00CA1FAE"/>
    <w:rsid w:val="00CA2AEF"/>
    <w:rsid w:val="00CA2FBF"/>
    <w:rsid w:val="00CA32A2"/>
    <w:rsid w:val="00CA677B"/>
    <w:rsid w:val="00CB006A"/>
    <w:rsid w:val="00CB03CB"/>
    <w:rsid w:val="00CB1D1E"/>
    <w:rsid w:val="00CB2179"/>
    <w:rsid w:val="00CB278D"/>
    <w:rsid w:val="00CB27EE"/>
    <w:rsid w:val="00CB299C"/>
    <w:rsid w:val="00CB2D93"/>
    <w:rsid w:val="00CB3511"/>
    <w:rsid w:val="00CB4BE8"/>
    <w:rsid w:val="00CB50C8"/>
    <w:rsid w:val="00CB55AA"/>
    <w:rsid w:val="00CB634E"/>
    <w:rsid w:val="00CB6C40"/>
    <w:rsid w:val="00CB732B"/>
    <w:rsid w:val="00CB7356"/>
    <w:rsid w:val="00CC07E0"/>
    <w:rsid w:val="00CC1552"/>
    <w:rsid w:val="00CC1DFA"/>
    <w:rsid w:val="00CC25D9"/>
    <w:rsid w:val="00CC3F78"/>
    <w:rsid w:val="00CC47A5"/>
    <w:rsid w:val="00CC4E80"/>
    <w:rsid w:val="00CC55CB"/>
    <w:rsid w:val="00CC5895"/>
    <w:rsid w:val="00CC5BA3"/>
    <w:rsid w:val="00CC6BE0"/>
    <w:rsid w:val="00CC6C43"/>
    <w:rsid w:val="00CC6C6A"/>
    <w:rsid w:val="00CC77CA"/>
    <w:rsid w:val="00CC792F"/>
    <w:rsid w:val="00CC7AC0"/>
    <w:rsid w:val="00CD0C2F"/>
    <w:rsid w:val="00CD1441"/>
    <w:rsid w:val="00CD22DE"/>
    <w:rsid w:val="00CD256E"/>
    <w:rsid w:val="00CD3A6F"/>
    <w:rsid w:val="00CD61EA"/>
    <w:rsid w:val="00CD6CD5"/>
    <w:rsid w:val="00CD6EE9"/>
    <w:rsid w:val="00CD737E"/>
    <w:rsid w:val="00CD7835"/>
    <w:rsid w:val="00CE04C6"/>
    <w:rsid w:val="00CE069D"/>
    <w:rsid w:val="00CE0EC2"/>
    <w:rsid w:val="00CE1318"/>
    <w:rsid w:val="00CE21F3"/>
    <w:rsid w:val="00CE21F9"/>
    <w:rsid w:val="00CE33FD"/>
    <w:rsid w:val="00CE407E"/>
    <w:rsid w:val="00CE4227"/>
    <w:rsid w:val="00CE4A46"/>
    <w:rsid w:val="00CE4CD7"/>
    <w:rsid w:val="00CE4DE2"/>
    <w:rsid w:val="00CE5EA7"/>
    <w:rsid w:val="00CE6EDA"/>
    <w:rsid w:val="00CE6F08"/>
    <w:rsid w:val="00CE7FAE"/>
    <w:rsid w:val="00CF0921"/>
    <w:rsid w:val="00CF0B0E"/>
    <w:rsid w:val="00CF1036"/>
    <w:rsid w:val="00CF111C"/>
    <w:rsid w:val="00CF15C6"/>
    <w:rsid w:val="00CF2A94"/>
    <w:rsid w:val="00CF2E67"/>
    <w:rsid w:val="00CF3C6F"/>
    <w:rsid w:val="00CF410D"/>
    <w:rsid w:val="00CF58D6"/>
    <w:rsid w:val="00CF5D79"/>
    <w:rsid w:val="00CF6B8B"/>
    <w:rsid w:val="00CF78B0"/>
    <w:rsid w:val="00CF7B51"/>
    <w:rsid w:val="00D00EAB"/>
    <w:rsid w:val="00D01F05"/>
    <w:rsid w:val="00D02197"/>
    <w:rsid w:val="00D026A4"/>
    <w:rsid w:val="00D026E0"/>
    <w:rsid w:val="00D02CD6"/>
    <w:rsid w:val="00D02D93"/>
    <w:rsid w:val="00D02EE4"/>
    <w:rsid w:val="00D03143"/>
    <w:rsid w:val="00D031AB"/>
    <w:rsid w:val="00D03982"/>
    <w:rsid w:val="00D04015"/>
    <w:rsid w:val="00D04B07"/>
    <w:rsid w:val="00D04F87"/>
    <w:rsid w:val="00D053DF"/>
    <w:rsid w:val="00D05A47"/>
    <w:rsid w:val="00D05B2D"/>
    <w:rsid w:val="00D0603B"/>
    <w:rsid w:val="00D06254"/>
    <w:rsid w:val="00D062B4"/>
    <w:rsid w:val="00D064E7"/>
    <w:rsid w:val="00D06555"/>
    <w:rsid w:val="00D06979"/>
    <w:rsid w:val="00D06EA0"/>
    <w:rsid w:val="00D07A77"/>
    <w:rsid w:val="00D10A19"/>
    <w:rsid w:val="00D10F88"/>
    <w:rsid w:val="00D11166"/>
    <w:rsid w:val="00D1130A"/>
    <w:rsid w:val="00D120ED"/>
    <w:rsid w:val="00D12F6E"/>
    <w:rsid w:val="00D1327E"/>
    <w:rsid w:val="00D13757"/>
    <w:rsid w:val="00D1388A"/>
    <w:rsid w:val="00D13E35"/>
    <w:rsid w:val="00D14FE0"/>
    <w:rsid w:val="00D16AC6"/>
    <w:rsid w:val="00D16BAA"/>
    <w:rsid w:val="00D16C66"/>
    <w:rsid w:val="00D2116C"/>
    <w:rsid w:val="00D21D7B"/>
    <w:rsid w:val="00D227A7"/>
    <w:rsid w:val="00D238F9"/>
    <w:rsid w:val="00D24231"/>
    <w:rsid w:val="00D246F6"/>
    <w:rsid w:val="00D247A3"/>
    <w:rsid w:val="00D24A60"/>
    <w:rsid w:val="00D24F5C"/>
    <w:rsid w:val="00D274B4"/>
    <w:rsid w:val="00D27F56"/>
    <w:rsid w:val="00D30AB2"/>
    <w:rsid w:val="00D30DDC"/>
    <w:rsid w:val="00D3190C"/>
    <w:rsid w:val="00D3377E"/>
    <w:rsid w:val="00D34513"/>
    <w:rsid w:val="00D34F7F"/>
    <w:rsid w:val="00D35C73"/>
    <w:rsid w:val="00D36369"/>
    <w:rsid w:val="00D37183"/>
    <w:rsid w:val="00D405D9"/>
    <w:rsid w:val="00D40E25"/>
    <w:rsid w:val="00D413AB"/>
    <w:rsid w:val="00D41A2D"/>
    <w:rsid w:val="00D4220A"/>
    <w:rsid w:val="00D4243A"/>
    <w:rsid w:val="00D43252"/>
    <w:rsid w:val="00D436AA"/>
    <w:rsid w:val="00D43927"/>
    <w:rsid w:val="00D43A43"/>
    <w:rsid w:val="00D441B8"/>
    <w:rsid w:val="00D44C33"/>
    <w:rsid w:val="00D450E4"/>
    <w:rsid w:val="00D451A8"/>
    <w:rsid w:val="00D45E7C"/>
    <w:rsid w:val="00D46245"/>
    <w:rsid w:val="00D46498"/>
    <w:rsid w:val="00D46AD9"/>
    <w:rsid w:val="00D46BAE"/>
    <w:rsid w:val="00D473FF"/>
    <w:rsid w:val="00D47490"/>
    <w:rsid w:val="00D50E19"/>
    <w:rsid w:val="00D51529"/>
    <w:rsid w:val="00D51C38"/>
    <w:rsid w:val="00D51FED"/>
    <w:rsid w:val="00D52231"/>
    <w:rsid w:val="00D53528"/>
    <w:rsid w:val="00D5396C"/>
    <w:rsid w:val="00D53CD6"/>
    <w:rsid w:val="00D5469F"/>
    <w:rsid w:val="00D5475A"/>
    <w:rsid w:val="00D54CFB"/>
    <w:rsid w:val="00D551E2"/>
    <w:rsid w:val="00D552C5"/>
    <w:rsid w:val="00D57A78"/>
    <w:rsid w:val="00D601AE"/>
    <w:rsid w:val="00D61798"/>
    <w:rsid w:val="00D6197C"/>
    <w:rsid w:val="00D61A06"/>
    <w:rsid w:val="00D62114"/>
    <w:rsid w:val="00D62879"/>
    <w:rsid w:val="00D62CC4"/>
    <w:rsid w:val="00D63123"/>
    <w:rsid w:val="00D63124"/>
    <w:rsid w:val="00D6330C"/>
    <w:rsid w:val="00D64910"/>
    <w:rsid w:val="00D64EFF"/>
    <w:rsid w:val="00D65610"/>
    <w:rsid w:val="00D65788"/>
    <w:rsid w:val="00D65E9A"/>
    <w:rsid w:val="00D66130"/>
    <w:rsid w:val="00D66C0B"/>
    <w:rsid w:val="00D679C1"/>
    <w:rsid w:val="00D67AFA"/>
    <w:rsid w:val="00D67F01"/>
    <w:rsid w:val="00D67FDF"/>
    <w:rsid w:val="00D714EB"/>
    <w:rsid w:val="00D71EEF"/>
    <w:rsid w:val="00D71F5D"/>
    <w:rsid w:val="00D72FFA"/>
    <w:rsid w:val="00D73198"/>
    <w:rsid w:val="00D73E61"/>
    <w:rsid w:val="00D74CCE"/>
    <w:rsid w:val="00D74D61"/>
    <w:rsid w:val="00D75DB9"/>
    <w:rsid w:val="00D76058"/>
    <w:rsid w:val="00D76148"/>
    <w:rsid w:val="00D7643B"/>
    <w:rsid w:val="00D76870"/>
    <w:rsid w:val="00D772E1"/>
    <w:rsid w:val="00D77648"/>
    <w:rsid w:val="00D7770E"/>
    <w:rsid w:val="00D77B6F"/>
    <w:rsid w:val="00D809D5"/>
    <w:rsid w:val="00D81ADC"/>
    <w:rsid w:val="00D81D8B"/>
    <w:rsid w:val="00D81F38"/>
    <w:rsid w:val="00D82407"/>
    <w:rsid w:val="00D82978"/>
    <w:rsid w:val="00D8322F"/>
    <w:rsid w:val="00D84D61"/>
    <w:rsid w:val="00D855FD"/>
    <w:rsid w:val="00D85B39"/>
    <w:rsid w:val="00D85E04"/>
    <w:rsid w:val="00D85E08"/>
    <w:rsid w:val="00D8674B"/>
    <w:rsid w:val="00D86B93"/>
    <w:rsid w:val="00D87C08"/>
    <w:rsid w:val="00D87C6E"/>
    <w:rsid w:val="00D90379"/>
    <w:rsid w:val="00D903D6"/>
    <w:rsid w:val="00D90574"/>
    <w:rsid w:val="00D90FD9"/>
    <w:rsid w:val="00D91607"/>
    <w:rsid w:val="00D9164A"/>
    <w:rsid w:val="00D925F6"/>
    <w:rsid w:val="00D92DD0"/>
    <w:rsid w:val="00D92FC2"/>
    <w:rsid w:val="00D9374E"/>
    <w:rsid w:val="00D93984"/>
    <w:rsid w:val="00D94709"/>
    <w:rsid w:val="00D95F83"/>
    <w:rsid w:val="00D96934"/>
    <w:rsid w:val="00D97798"/>
    <w:rsid w:val="00D97BDE"/>
    <w:rsid w:val="00DA1A99"/>
    <w:rsid w:val="00DA1B2A"/>
    <w:rsid w:val="00DA1B75"/>
    <w:rsid w:val="00DA4053"/>
    <w:rsid w:val="00DA451E"/>
    <w:rsid w:val="00DA5170"/>
    <w:rsid w:val="00DA60FF"/>
    <w:rsid w:val="00DA7426"/>
    <w:rsid w:val="00DA74D1"/>
    <w:rsid w:val="00DA7993"/>
    <w:rsid w:val="00DB061F"/>
    <w:rsid w:val="00DB0688"/>
    <w:rsid w:val="00DB08A4"/>
    <w:rsid w:val="00DB2030"/>
    <w:rsid w:val="00DB21EB"/>
    <w:rsid w:val="00DB4C3D"/>
    <w:rsid w:val="00DB4C7B"/>
    <w:rsid w:val="00DB587F"/>
    <w:rsid w:val="00DB663F"/>
    <w:rsid w:val="00DB6E84"/>
    <w:rsid w:val="00DB7183"/>
    <w:rsid w:val="00DC0922"/>
    <w:rsid w:val="00DC156C"/>
    <w:rsid w:val="00DC1914"/>
    <w:rsid w:val="00DC1E43"/>
    <w:rsid w:val="00DC1F49"/>
    <w:rsid w:val="00DC3081"/>
    <w:rsid w:val="00DC390B"/>
    <w:rsid w:val="00DC3A49"/>
    <w:rsid w:val="00DC3DB0"/>
    <w:rsid w:val="00DC40F3"/>
    <w:rsid w:val="00DC4137"/>
    <w:rsid w:val="00DC4D93"/>
    <w:rsid w:val="00DC4F5E"/>
    <w:rsid w:val="00DC5330"/>
    <w:rsid w:val="00DD1BF7"/>
    <w:rsid w:val="00DD1C6B"/>
    <w:rsid w:val="00DD4342"/>
    <w:rsid w:val="00DD43D4"/>
    <w:rsid w:val="00DD440C"/>
    <w:rsid w:val="00DD49EB"/>
    <w:rsid w:val="00DD4B05"/>
    <w:rsid w:val="00DD518F"/>
    <w:rsid w:val="00DD64A5"/>
    <w:rsid w:val="00DD6686"/>
    <w:rsid w:val="00DD6708"/>
    <w:rsid w:val="00DD70B0"/>
    <w:rsid w:val="00DE0877"/>
    <w:rsid w:val="00DE0A7C"/>
    <w:rsid w:val="00DE0B76"/>
    <w:rsid w:val="00DE11A6"/>
    <w:rsid w:val="00DE2819"/>
    <w:rsid w:val="00DE3174"/>
    <w:rsid w:val="00DE3A16"/>
    <w:rsid w:val="00DE4238"/>
    <w:rsid w:val="00DE577E"/>
    <w:rsid w:val="00DE5A03"/>
    <w:rsid w:val="00DE5B40"/>
    <w:rsid w:val="00DE6A5A"/>
    <w:rsid w:val="00DE70C0"/>
    <w:rsid w:val="00DF03AD"/>
    <w:rsid w:val="00DF0D86"/>
    <w:rsid w:val="00DF17FF"/>
    <w:rsid w:val="00DF1C1D"/>
    <w:rsid w:val="00DF2561"/>
    <w:rsid w:val="00DF2FCF"/>
    <w:rsid w:val="00DF34F9"/>
    <w:rsid w:val="00DF513F"/>
    <w:rsid w:val="00DF51D1"/>
    <w:rsid w:val="00DF56AF"/>
    <w:rsid w:val="00DF6C3F"/>
    <w:rsid w:val="00DF6CF6"/>
    <w:rsid w:val="00DF78BB"/>
    <w:rsid w:val="00DF7E6B"/>
    <w:rsid w:val="00E00171"/>
    <w:rsid w:val="00E001C0"/>
    <w:rsid w:val="00E0299C"/>
    <w:rsid w:val="00E02F23"/>
    <w:rsid w:val="00E034F6"/>
    <w:rsid w:val="00E03EB7"/>
    <w:rsid w:val="00E04192"/>
    <w:rsid w:val="00E043A6"/>
    <w:rsid w:val="00E04D82"/>
    <w:rsid w:val="00E0508A"/>
    <w:rsid w:val="00E05501"/>
    <w:rsid w:val="00E06C7B"/>
    <w:rsid w:val="00E076AB"/>
    <w:rsid w:val="00E100EA"/>
    <w:rsid w:val="00E106C0"/>
    <w:rsid w:val="00E109B6"/>
    <w:rsid w:val="00E117F6"/>
    <w:rsid w:val="00E119A5"/>
    <w:rsid w:val="00E12638"/>
    <w:rsid w:val="00E127DB"/>
    <w:rsid w:val="00E12B25"/>
    <w:rsid w:val="00E1304E"/>
    <w:rsid w:val="00E1444D"/>
    <w:rsid w:val="00E15070"/>
    <w:rsid w:val="00E1554C"/>
    <w:rsid w:val="00E159A9"/>
    <w:rsid w:val="00E15DD1"/>
    <w:rsid w:val="00E1603F"/>
    <w:rsid w:val="00E1704D"/>
    <w:rsid w:val="00E17AF9"/>
    <w:rsid w:val="00E20201"/>
    <w:rsid w:val="00E2021E"/>
    <w:rsid w:val="00E2127B"/>
    <w:rsid w:val="00E213F6"/>
    <w:rsid w:val="00E21686"/>
    <w:rsid w:val="00E22402"/>
    <w:rsid w:val="00E23021"/>
    <w:rsid w:val="00E233CA"/>
    <w:rsid w:val="00E237B9"/>
    <w:rsid w:val="00E23851"/>
    <w:rsid w:val="00E24CFE"/>
    <w:rsid w:val="00E252A6"/>
    <w:rsid w:val="00E254DB"/>
    <w:rsid w:val="00E25773"/>
    <w:rsid w:val="00E25AE2"/>
    <w:rsid w:val="00E25E5A"/>
    <w:rsid w:val="00E2626B"/>
    <w:rsid w:val="00E26DFF"/>
    <w:rsid w:val="00E274B0"/>
    <w:rsid w:val="00E27621"/>
    <w:rsid w:val="00E27D4A"/>
    <w:rsid w:val="00E30348"/>
    <w:rsid w:val="00E30DC6"/>
    <w:rsid w:val="00E30E73"/>
    <w:rsid w:val="00E3116A"/>
    <w:rsid w:val="00E31AF0"/>
    <w:rsid w:val="00E31CCF"/>
    <w:rsid w:val="00E32CB2"/>
    <w:rsid w:val="00E33262"/>
    <w:rsid w:val="00E3391F"/>
    <w:rsid w:val="00E35024"/>
    <w:rsid w:val="00E35274"/>
    <w:rsid w:val="00E35315"/>
    <w:rsid w:val="00E3597D"/>
    <w:rsid w:val="00E35D5B"/>
    <w:rsid w:val="00E36DAD"/>
    <w:rsid w:val="00E37412"/>
    <w:rsid w:val="00E3753A"/>
    <w:rsid w:val="00E37B96"/>
    <w:rsid w:val="00E37BDC"/>
    <w:rsid w:val="00E40A49"/>
    <w:rsid w:val="00E4196B"/>
    <w:rsid w:val="00E41B1F"/>
    <w:rsid w:val="00E42267"/>
    <w:rsid w:val="00E42D31"/>
    <w:rsid w:val="00E432E3"/>
    <w:rsid w:val="00E4369B"/>
    <w:rsid w:val="00E43BE0"/>
    <w:rsid w:val="00E445B6"/>
    <w:rsid w:val="00E44D2C"/>
    <w:rsid w:val="00E4648C"/>
    <w:rsid w:val="00E46686"/>
    <w:rsid w:val="00E47ADB"/>
    <w:rsid w:val="00E504F2"/>
    <w:rsid w:val="00E50551"/>
    <w:rsid w:val="00E51198"/>
    <w:rsid w:val="00E511F6"/>
    <w:rsid w:val="00E51F17"/>
    <w:rsid w:val="00E5211C"/>
    <w:rsid w:val="00E52BA9"/>
    <w:rsid w:val="00E530A4"/>
    <w:rsid w:val="00E53601"/>
    <w:rsid w:val="00E53E54"/>
    <w:rsid w:val="00E55CB7"/>
    <w:rsid w:val="00E56A62"/>
    <w:rsid w:val="00E56B8D"/>
    <w:rsid w:val="00E577EF"/>
    <w:rsid w:val="00E605DC"/>
    <w:rsid w:val="00E60DEC"/>
    <w:rsid w:val="00E611DE"/>
    <w:rsid w:val="00E61203"/>
    <w:rsid w:val="00E629B8"/>
    <w:rsid w:val="00E62F38"/>
    <w:rsid w:val="00E63840"/>
    <w:rsid w:val="00E63DE0"/>
    <w:rsid w:val="00E64258"/>
    <w:rsid w:val="00E64436"/>
    <w:rsid w:val="00E64B36"/>
    <w:rsid w:val="00E663F1"/>
    <w:rsid w:val="00E66A2D"/>
    <w:rsid w:val="00E66B83"/>
    <w:rsid w:val="00E671F8"/>
    <w:rsid w:val="00E678A5"/>
    <w:rsid w:val="00E67B73"/>
    <w:rsid w:val="00E700B0"/>
    <w:rsid w:val="00E70C67"/>
    <w:rsid w:val="00E70F90"/>
    <w:rsid w:val="00E711E1"/>
    <w:rsid w:val="00E715F3"/>
    <w:rsid w:val="00E717E9"/>
    <w:rsid w:val="00E71D19"/>
    <w:rsid w:val="00E721AC"/>
    <w:rsid w:val="00E72E37"/>
    <w:rsid w:val="00E7390B"/>
    <w:rsid w:val="00E74294"/>
    <w:rsid w:val="00E742C7"/>
    <w:rsid w:val="00E74D9A"/>
    <w:rsid w:val="00E754A4"/>
    <w:rsid w:val="00E76735"/>
    <w:rsid w:val="00E80389"/>
    <w:rsid w:val="00E810AE"/>
    <w:rsid w:val="00E81593"/>
    <w:rsid w:val="00E82806"/>
    <w:rsid w:val="00E829DA"/>
    <w:rsid w:val="00E83FD3"/>
    <w:rsid w:val="00E84D3D"/>
    <w:rsid w:val="00E858AA"/>
    <w:rsid w:val="00E859B8"/>
    <w:rsid w:val="00E85F2F"/>
    <w:rsid w:val="00E86AE3"/>
    <w:rsid w:val="00E86F9C"/>
    <w:rsid w:val="00E871B3"/>
    <w:rsid w:val="00E872AE"/>
    <w:rsid w:val="00E902EE"/>
    <w:rsid w:val="00E902FB"/>
    <w:rsid w:val="00E90BE7"/>
    <w:rsid w:val="00E911AB"/>
    <w:rsid w:val="00E912C1"/>
    <w:rsid w:val="00E9204A"/>
    <w:rsid w:val="00E9239B"/>
    <w:rsid w:val="00E929D1"/>
    <w:rsid w:val="00E92ACE"/>
    <w:rsid w:val="00E93C18"/>
    <w:rsid w:val="00E9463E"/>
    <w:rsid w:val="00E94DCA"/>
    <w:rsid w:val="00E94F4D"/>
    <w:rsid w:val="00E95261"/>
    <w:rsid w:val="00E96EF4"/>
    <w:rsid w:val="00EA03FE"/>
    <w:rsid w:val="00EA048F"/>
    <w:rsid w:val="00EA0B90"/>
    <w:rsid w:val="00EA16E7"/>
    <w:rsid w:val="00EA1842"/>
    <w:rsid w:val="00EA2EA2"/>
    <w:rsid w:val="00EA42BA"/>
    <w:rsid w:val="00EA432B"/>
    <w:rsid w:val="00EA4999"/>
    <w:rsid w:val="00EA60BB"/>
    <w:rsid w:val="00EA674A"/>
    <w:rsid w:val="00EA6A54"/>
    <w:rsid w:val="00EA6BA4"/>
    <w:rsid w:val="00EA7B2F"/>
    <w:rsid w:val="00EB0208"/>
    <w:rsid w:val="00EB0865"/>
    <w:rsid w:val="00EB0A49"/>
    <w:rsid w:val="00EB142A"/>
    <w:rsid w:val="00EB14CD"/>
    <w:rsid w:val="00EB1781"/>
    <w:rsid w:val="00EB17B0"/>
    <w:rsid w:val="00EB1D50"/>
    <w:rsid w:val="00EB1E06"/>
    <w:rsid w:val="00EB257A"/>
    <w:rsid w:val="00EB29E8"/>
    <w:rsid w:val="00EB366D"/>
    <w:rsid w:val="00EB3849"/>
    <w:rsid w:val="00EB401D"/>
    <w:rsid w:val="00EB4EC8"/>
    <w:rsid w:val="00EB510E"/>
    <w:rsid w:val="00EB5BCA"/>
    <w:rsid w:val="00EB6068"/>
    <w:rsid w:val="00EB68C7"/>
    <w:rsid w:val="00EB6C34"/>
    <w:rsid w:val="00EB7532"/>
    <w:rsid w:val="00EB7988"/>
    <w:rsid w:val="00EC05C6"/>
    <w:rsid w:val="00EC11E1"/>
    <w:rsid w:val="00EC193D"/>
    <w:rsid w:val="00EC2553"/>
    <w:rsid w:val="00EC2FDF"/>
    <w:rsid w:val="00EC304D"/>
    <w:rsid w:val="00EC35A2"/>
    <w:rsid w:val="00EC3F04"/>
    <w:rsid w:val="00EC5044"/>
    <w:rsid w:val="00EC56FD"/>
    <w:rsid w:val="00EC5FE7"/>
    <w:rsid w:val="00EC6325"/>
    <w:rsid w:val="00EC688F"/>
    <w:rsid w:val="00EC697D"/>
    <w:rsid w:val="00EC6E8A"/>
    <w:rsid w:val="00EC78DD"/>
    <w:rsid w:val="00ED0360"/>
    <w:rsid w:val="00ED08D2"/>
    <w:rsid w:val="00ED09EC"/>
    <w:rsid w:val="00ED0E78"/>
    <w:rsid w:val="00ED1076"/>
    <w:rsid w:val="00ED1F1C"/>
    <w:rsid w:val="00ED2144"/>
    <w:rsid w:val="00ED21F0"/>
    <w:rsid w:val="00ED231D"/>
    <w:rsid w:val="00ED247A"/>
    <w:rsid w:val="00ED27EF"/>
    <w:rsid w:val="00ED2F28"/>
    <w:rsid w:val="00ED343E"/>
    <w:rsid w:val="00ED35E5"/>
    <w:rsid w:val="00ED3B80"/>
    <w:rsid w:val="00ED4548"/>
    <w:rsid w:val="00ED5F82"/>
    <w:rsid w:val="00ED6D68"/>
    <w:rsid w:val="00ED7204"/>
    <w:rsid w:val="00ED757C"/>
    <w:rsid w:val="00ED7C7C"/>
    <w:rsid w:val="00ED7D29"/>
    <w:rsid w:val="00EE028E"/>
    <w:rsid w:val="00EE1484"/>
    <w:rsid w:val="00EE1C13"/>
    <w:rsid w:val="00EE2D5A"/>
    <w:rsid w:val="00EE3438"/>
    <w:rsid w:val="00EE3456"/>
    <w:rsid w:val="00EE3710"/>
    <w:rsid w:val="00EE4011"/>
    <w:rsid w:val="00EE5642"/>
    <w:rsid w:val="00EE611B"/>
    <w:rsid w:val="00EE64FA"/>
    <w:rsid w:val="00EE718F"/>
    <w:rsid w:val="00EE7573"/>
    <w:rsid w:val="00EE75ED"/>
    <w:rsid w:val="00EE79F2"/>
    <w:rsid w:val="00EF0239"/>
    <w:rsid w:val="00EF040B"/>
    <w:rsid w:val="00EF17BC"/>
    <w:rsid w:val="00EF193F"/>
    <w:rsid w:val="00EF247C"/>
    <w:rsid w:val="00EF367F"/>
    <w:rsid w:val="00EF3FAB"/>
    <w:rsid w:val="00EF4799"/>
    <w:rsid w:val="00EF524F"/>
    <w:rsid w:val="00EF61C7"/>
    <w:rsid w:val="00EF663A"/>
    <w:rsid w:val="00EF6DA3"/>
    <w:rsid w:val="00EF6E87"/>
    <w:rsid w:val="00F00303"/>
    <w:rsid w:val="00F00755"/>
    <w:rsid w:val="00F00A02"/>
    <w:rsid w:val="00F013D1"/>
    <w:rsid w:val="00F02774"/>
    <w:rsid w:val="00F0330F"/>
    <w:rsid w:val="00F044B8"/>
    <w:rsid w:val="00F054C2"/>
    <w:rsid w:val="00F0591F"/>
    <w:rsid w:val="00F05AC1"/>
    <w:rsid w:val="00F05F67"/>
    <w:rsid w:val="00F06476"/>
    <w:rsid w:val="00F06E1B"/>
    <w:rsid w:val="00F071B8"/>
    <w:rsid w:val="00F07BA7"/>
    <w:rsid w:val="00F07EE0"/>
    <w:rsid w:val="00F1023E"/>
    <w:rsid w:val="00F10BBD"/>
    <w:rsid w:val="00F11363"/>
    <w:rsid w:val="00F1140C"/>
    <w:rsid w:val="00F11C9A"/>
    <w:rsid w:val="00F11F38"/>
    <w:rsid w:val="00F120BE"/>
    <w:rsid w:val="00F12482"/>
    <w:rsid w:val="00F1263C"/>
    <w:rsid w:val="00F12A09"/>
    <w:rsid w:val="00F1332F"/>
    <w:rsid w:val="00F134FF"/>
    <w:rsid w:val="00F14208"/>
    <w:rsid w:val="00F156F2"/>
    <w:rsid w:val="00F15D2D"/>
    <w:rsid w:val="00F17C89"/>
    <w:rsid w:val="00F20A7A"/>
    <w:rsid w:val="00F21200"/>
    <w:rsid w:val="00F22C1D"/>
    <w:rsid w:val="00F237DE"/>
    <w:rsid w:val="00F23C04"/>
    <w:rsid w:val="00F23E55"/>
    <w:rsid w:val="00F24859"/>
    <w:rsid w:val="00F2521E"/>
    <w:rsid w:val="00F254A3"/>
    <w:rsid w:val="00F27602"/>
    <w:rsid w:val="00F30015"/>
    <w:rsid w:val="00F30171"/>
    <w:rsid w:val="00F307B6"/>
    <w:rsid w:val="00F3091B"/>
    <w:rsid w:val="00F30DE2"/>
    <w:rsid w:val="00F31520"/>
    <w:rsid w:val="00F31B90"/>
    <w:rsid w:val="00F31D5A"/>
    <w:rsid w:val="00F32E13"/>
    <w:rsid w:val="00F33C79"/>
    <w:rsid w:val="00F3423C"/>
    <w:rsid w:val="00F34863"/>
    <w:rsid w:val="00F34C95"/>
    <w:rsid w:val="00F3614D"/>
    <w:rsid w:val="00F40129"/>
    <w:rsid w:val="00F401FD"/>
    <w:rsid w:val="00F4132B"/>
    <w:rsid w:val="00F41E32"/>
    <w:rsid w:val="00F427E9"/>
    <w:rsid w:val="00F42FEC"/>
    <w:rsid w:val="00F4303C"/>
    <w:rsid w:val="00F43553"/>
    <w:rsid w:val="00F437C0"/>
    <w:rsid w:val="00F43CF5"/>
    <w:rsid w:val="00F44137"/>
    <w:rsid w:val="00F44A4B"/>
    <w:rsid w:val="00F44FBB"/>
    <w:rsid w:val="00F454D9"/>
    <w:rsid w:val="00F457C8"/>
    <w:rsid w:val="00F45E35"/>
    <w:rsid w:val="00F47838"/>
    <w:rsid w:val="00F47F22"/>
    <w:rsid w:val="00F47F93"/>
    <w:rsid w:val="00F50F9D"/>
    <w:rsid w:val="00F511B4"/>
    <w:rsid w:val="00F51499"/>
    <w:rsid w:val="00F514C7"/>
    <w:rsid w:val="00F51562"/>
    <w:rsid w:val="00F51932"/>
    <w:rsid w:val="00F51CBE"/>
    <w:rsid w:val="00F51CC7"/>
    <w:rsid w:val="00F52220"/>
    <w:rsid w:val="00F535A4"/>
    <w:rsid w:val="00F53EB4"/>
    <w:rsid w:val="00F54DBD"/>
    <w:rsid w:val="00F55190"/>
    <w:rsid w:val="00F55429"/>
    <w:rsid w:val="00F573DE"/>
    <w:rsid w:val="00F57BBF"/>
    <w:rsid w:val="00F57ECD"/>
    <w:rsid w:val="00F60436"/>
    <w:rsid w:val="00F60DBB"/>
    <w:rsid w:val="00F61636"/>
    <w:rsid w:val="00F61725"/>
    <w:rsid w:val="00F6192A"/>
    <w:rsid w:val="00F626C1"/>
    <w:rsid w:val="00F633D1"/>
    <w:rsid w:val="00F634E5"/>
    <w:rsid w:val="00F637FA"/>
    <w:rsid w:val="00F63801"/>
    <w:rsid w:val="00F639F7"/>
    <w:rsid w:val="00F63C73"/>
    <w:rsid w:val="00F6555C"/>
    <w:rsid w:val="00F65E2F"/>
    <w:rsid w:val="00F67E02"/>
    <w:rsid w:val="00F67E43"/>
    <w:rsid w:val="00F70D43"/>
    <w:rsid w:val="00F70EC8"/>
    <w:rsid w:val="00F71135"/>
    <w:rsid w:val="00F712E9"/>
    <w:rsid w:val="00F715FC"/>
    <w:rsid w:val="00F71EE8"/>
    <w:rsid w:val="00F7200F"/>
    <w:rsid w:val="00F729B6"/>
    <w:rsid w:val="00F7340C"/>
    <w:rsid w:val="00F73656"/>
    <w:rsid w:val="00F73FA2"/>
    <w:rsid w:val="00F74A2D"/>
    <w:rsid w:val="00F75546"/>
    <w:rsid w:val="00F75BB9"/>
    <w:rsid w:val="00F76185"/>
    <w:rsid w:val="00F762DC"/>
    <w:rsid w:val="00F76859"/>
    <w:rsid w:val="00F770C9"/>
    <w:rsid w:val="00F7741A"/>
    <w:rsid w:val="00F77424"/>
    <w:rsid w:val="00F7758B"/>
    <w:rsid w:val="00F775B6"/>
    <w:rsid w:val="00F81485"/>
    <w:rsid w:val="00F81ABA"/>
    <w:rsid w:val="00F824C9"/>
    <w:rsid w:val="00F82C80"/>
    <w:rsid w:val="00F82F98"/>
    <w:rsid w:val="00F83503"/>
    <w:rsid w:val="00F83803"/>
    <w:rsid w:val="00F843A8"/>
    <w:rsid w:val="00F8440E"/>
    <w:rsid w:val="00F847E9"/>
    <w:rsid w:val="00F84E61"/>
    <w:rsid w:val="00F855F3"/>
    <w:rsid w:val="00F85631"/>
    <w:rsid w:val="00F87682"/>
    <w:rsid w:val="00F877EE"/>
    <w:rsid w:val="00F87D5E"/>
    <w:rsid w:val="00F87ECB"/>
    <w:rsid w:val="00F913F0"/>
    <w:rsid w:val="00F921E0"/>
    <w:rsid w:val="00F935DE"/>
    <w:rsid w:val="00F93989"/>
    <w:rsid w:val="00F93DC7"/>
    <w:rsid w:val="00F9422D"/>
    <w:rsid w:val="00F94437"/>
    <w:rsid w:val="00F94CA1"/>
    <w:rsid w:val="00F95022"/>
    <w:rsid w:val="00F96053"/>
    <w:rsid w:val="00F96159"/>
    <w:rsid w:val="00F96B85"/>
    <w:rsid w:val="00F97610"/>
    <w:rsid w:val="00F979DF"/>
    <w:rsid w:val="00FA002E"/>
    <w:rsid w:val="00FA01FF"/>
    <w:rsid w:val="00FA1D46"/>
    <w:rsid w:val="00FA1F4E"/>
    <w:rsid w:val="00FA2383"/>
    <w:rsid w:val="00FA2509"/>
    <w:rsid w:val="00FA3483"/>
    <w:rsid w:val="00FA3C1F"/>
    <w:rsid w:val="00FA3EE3"/>
    <w:rsid w:val="00FA3F08"/>
    <w:rsid w:val="00FA4D9A"/>
    <w:rsid w:val="00FA550F"/>
    <w:rsid w:val="00FA5D1A"/>
    <w:rsid w:val="00FA60C5"/>
    <w:rsid w:val="00FA6507"/>
    <w:rsid w:val="00FA665B"/>
    <w:rsid w:val="00FA6707"/>
    <w:rsid w:val="00FA6D1D"/>
    <w:rsid w:val="00FA76C0"/>
    <w:rsid w:val="00FA7F20"/>
    <w:rsid w:val="00FB2428"/>
    <w:rsid w:val="00FB2D4B"/>
    <w:rsid w:val="00FB4552"/>
    <w:rsid w:val="00FB4859"/>
    <w:rsid w:val="00FB5335"/>
    <w:rsid w:val="00FB676F"/>
    <w:rsid w:val="00FB74C0"/>
    <w:rsid w:val="00FB772B"/>
    <w:rsid w:val="00FB7CA7"/>
    <w:rsid w:val="00FC0256"/>
    <w:rsid w:val="00FC043D"/>
    <w:rsid w:val="00FC0A15"/>
    <w:rsid w:val="00FC0E97"/>
    <w:rsid w:val="00FC1AD5"/>
    <w:rsid w:val="00FC1BF2"/>
    <w:rsid w:val="00FC1E04"/>
    <w:rsid w:val="00FC2262"/>
    <w:rsid w:val="00FC22D2"/>
    <w:rsid w:val="00FC2779"/>
    <w:rsid w:val="00FC3746"/>
    <w:rsid w:val="00FC3C99"/>
    <w:rsid w:val="00FC3FD3"/>
    <w:rsid w:val="00FC5368"/>
    <w:rsid w:val="00FC53A3"/>
    <w:rsid w:val="00FC54ED"/>
    <w:rsid w:val="00FC5D3E"/>
    <w:rsid w:val="00FC677E"/>
    <w:rsid w:val="00FC6A4E"/>
    <w:rsid w:val="00FC6F86"/>
    <w:rsid w:val="00FC71C7"/>
    <w:rsid w:val="00FC73DA"/>
    <w:rsid w:val="00FC791C"/>
    <w:rsid w:val="00FD0776"/>
    <w:rsid w:val="00FD132C"/>
    <w:rsid w:val="00FD1455"/>
    <w:rsid w:val="00FD23B5"/>
    <w:rsid w:val="00FD243F"/>
    <w:rsid w:val="00FD2531"/>
    <w:rsid w:val="00FD35D8"/>
    <w:rsid w:val="00FD42C8"/>
    <w:rsid w:val="00FD49BF"/>
    <w:rsid w:val="00FD5292"/>
    <w:rsid w:val="00FD5A22"/>
    <w:rsid w:val="00FD6482"/>
    <w:rsid w:val="00FD6C0A"/>
    <w:rsid w:val="00FD70B2"/>
    <w:rsid w:val="00FD7379"/>
    <w:rsid w:val="00FD77F0"/>
    <w:rsid w:val="00FD7A45"/>
    <w:rsid w:val="00FE083D"/>
    <w:rsid w:val="00FE1A13"/>
    <w:rsid w:val="00FE1EA8"/>
    <w:rsid w:val="00FE222F"/>
    <w:rsid w:val="00FE2719"/>
    <w:rsid w:val="00FE2C4B"/>
    <w:rsid w:val="00FE3607"/>
    <w:rsid w:val="00FE3C34"/>
    <w:rsid w:val="00FE3C65"/>
    <w:rsid w:val="00FE4F46"/>
    <w:rsid w:val="00FE62BE"/>
    <w:rsid w:val="00FE64D2"/>
    <w:rsid w:val="00FE66D2"/>
    <w:rsid w:val="00FF00E8"/>
    <w:rsid w:val="00FF0A19"/>
    <w:rsid w:val="00FF0DE8"/>
    <w:rsid w:val="00FF1693"/>
    <w:rsid w:val="00FF1947"/>
    <w:rsid w:val="00FF1D82"/>
    <w:rsid w:val="00FF2686"/>
    <w:rsid w:val="00FF388F"/>
    <w:rsid w:val="00FF3C6B"/>
    <w:rsid w:val="00FF3E2A"/>
    <w:rsid w:val="00FF583D"/>
    <w:rsid w:val="00FF5BE4"/>
    <w:rsid w:val="00FF647D"/>
    <w:rsid w:val="00FF6596"/>
    <w:rsid w:val="00FF65B3"/>
    <w:rsid w:val="00FF70DF"/>
    <w:rsid w:val="00FF79FF"/>
    <w:rsid w:val="01195EF0"/>
    <w:rsid w:val="012305E6"/>
    <w:rsid w:val="016A1852"/>
    <w:rsid w:val="01CB67EC"/>
    <w:rsid w:val="02CC326B"/>
    <w:rsid w:val="02EA7AE7"/>
    <w:rsid w:val="037151E1"/>
    <w:rsid w:val="0374150C"/>
    <w:rsid w:val="03F0652E"/>
    <w:rsid w:val="04263D68"/>
    <w:rsid w:val="04575F38"/>
    <w:rsid w:val="046449A2"/>
    <w:rsid w:val="04AB5538"/>
    <w:rsid w:val="04AE5F08"/>
    <w:rsid w:val="04C5794A"/>
    <w:rsid w:val="04FB4C09"/>
    <w:rsid w:val="050414F1"/>
    <w:rsid w:val="0523067A"/>
    <w:rsid w:val="05C02EFA"/>
    <w:rsid w:val="0673590A"/>
    <w:rsid w:val="06926DDC"/>
    <w:rsid w:val="06BC6527"/>
    <w:rsid w:val="06E21934"/>
    <w:rsid w:val="07133C6D"/>
    <w:rsid w:val="073A1B28"/>
    <w:rsid w:val="07F65A68"/>
    <w:rsid w:val="0806458B"/>
    <w:rsid w:val="087061B0"/>
    <w:rsid w:val="08892439"/>
    <w:rsid w:val="089D6191"/>
    <w:rsid w:val="096D67CC"/>
    <w:rsid w:val="09842C00"/>
    <w:rsid w:val="09CF6255"/>
    <w:rsid w:val="0A03621B"/>
    <w:rsid w:val="0A1160B7"/>
    <w:rsid w:val="0A650C83"/>
    <w:rsid w:val="0A7609A8"/>
    <w:rsid w:val="0A7D1AE6"/>
    <w:rsid w:val="0AAE5311"/>
    <w:rsid w:val="0AC86DE4"/>
    <w:rsid w:val="0ACF6442"/>
    <w:rsid w:val="0AEF0200"/>
    <w:rsid w:val="0B04049C"/>
    <w:rsid w:val="0B1526A9"/>
    <w:rsid w:val="0B51196E"/>
    <w:rsid w:val="0B6158EF"/>
    <w:rsid w:val="0B7D1085"/>
    <w:rsid w:val="0BB41AAC"/>
    <w:rsid w:val="0C4F702F"/>
    <w:rsid w:val="0C6E1082"/>
    <w:rsid w:val="0CC47193"/>
    <w:rsid w:val="0CE81329"/>
    <w:rsid w:val="0D0376F2"/>
    <w:rsid w:val="0D0C1474"/>
    <w:rsid w:val="0D1F590A"/>
    <w:rsid w:val="0D292FA3"/>
    <w:rsid w:val="0D42705A"/>
    <w:rsid w:val="0D8D4C19"/>
    <w:rsid w:val="0D9C75CC"/>
    <w:rsid w:val="0DAB10A3"/>
    <w:rsid w:val="0DC67F5B"/>
    <w:rsid w:val="0E236E8B"/>
    <w:rsid w:val="0E334DED"/>
    <w:rsid w:val="0E456580"/>
    <w:rsid w:val="0EB44636"/>
    <w:rsid w:val="0ED65CAC"/>
    <w:rsid w:val="0EDC703A"/>
    <w:rsid w:val="0F013EAE"/>
    <w:rsid w:val="10890B53"/>
    <w:rsid w:val="10985035"/>
    <w:rsid w:val="10D07E23"/>
    <w:rsid w:val="10E67C97"/>
    <w:rsid w:val="10F37004"/>
    <w:rsid w:val="113B6170"/>
    <w:rsid w:val="11A03D85"/>
    <w:rsid w:val="11BF511D"/>
    <w:rsid w:val="120778D1"/>
    <w:rsid w:val="12D27590"/>
    <w:rsid w:val="131274CE"/>
    <w:rsid w:val="135B6103"/>
    <w:rsid w:val="13B50586"/>
    <w:rsid w:val="13DA623E"/>
    <w:rsid w:val="13F606F8"/>
    <w:rsid w:val="13F82B68"/>
    <w:rsid w:val="14163F77"/>
    <w:rsid w:val="144A0A92"/>
    <w:rsid w:val="14537D9F"/>
    <w:rsid w:val="14B265C2"/>
    <w:rsid w:val="14BE16BC"/>
    <w:rsid w:val="154F7972"/>
    <w:rsid w:val="163705D3"/>
    <w:rsid w:val="16397379"/>
    <w:rsid w:val="166C6A30"/>
    <w:rsid w:val="16DF39B7"/>
    <w:rsid w:val="17611CAF"/>
    <w:rsid w:val="17C05554"/>
    <w:rsid w:val="18300580"/>
    <w:rsid w:val="184620F4"/>
    <w:rsid w:val="186D494E"/>
    <w:rsid w:val="18966390"/>
    <w:rsid w:val="18B52DD6"/>
    <w:rsid w:val="18BD7EDC"/>
    <w:rsid w:val="18D16B19"/>
    <w:rsid w:val="19134653"/>
    <w:rsid w:val="19536957"/>
    <w:rsid w:val="199C1D9C"/>
    <w:rsid w:val="19D20E3B"/>
    <w:rsid w:val="1A27385F"/>
    <w:rsid w:val="1AE703E6"/>
    <w:rsid w:val="1AE71241"/>
    <w:rsid w:val="1AF84878"/>
    <w:rsid w:val="1B9F0567"/>
    <w:rsid w:val="1C1B075D"/>
    <w:rsid w:val="1C290298"/>
    <w:rsid w:val="1C301DAD"/>
    <w:rsid w:val="1C934676"/>
    <w:rsid w:val="1D4E37F9"/>
    <w:rsid w:val="1E161E02"/>
    <w:rsid w:val="1E1B5073"/>
    <w:rsid w:val="1EAF0D67"/>
    <w:rsid w:val="1EB9790D"/>
    <w:rsid w:val="1EFC175F"/>
    <w:rsid w:val="1F2C30C2"/>
    <w:rsid w:val="1F4A10A2"/>
    <w:rsid w:val="1F7D3F22"/>
    <w:rsid w:val="1FB0418D"/>
    <w:rsid w:val="20200FE9"/>
    <w:rsid w:val="20F76B2D"/>
    <w:rsid w:val="210D0116"/>
    <w:rsid w:val="216435EB"/>
    <w:rsid w:val="21957C48"/>
    <w:rsid w:val="21AB4EDC"/>
    <w:rsid w:val="22714212"/>
    <w:rsid w:val="22A46395"/>
    <w:rsid w:val="22CF52FC"/>
    <w:rsid w:val="232A6833"/>
    <w:rsid w:val="236C162A"/>
    <w:rsid w:val="23CE3A89"/>
    <w:rsid w:val="23D9553F"/>
    <w:rsid w:val="23F334DF"/>
    <w:rsid w:val="24214375"/>
    <w:rsid w:val="254369C3"/>
    <w:rsid w:val="25FE3871"/>
    <w:rsid w:val="2601491B"/>
    <w:rsid w:val="262A19FE"/>
    <w:rsid w:val="267F50F1"/>
    <w:rsid w:val="2699054E"/>
    <w:rsid w:val="272C0EB6"/>
    <w:rsid w:val="27505A8D"/>
    <w:rsid w:val="27994F42"/>
    <w:rsid w:val="279D61D9"/>
    <w:rsid w:val="27E17B71"/>
    <w:rsid w:val="284D24AC"/>
    <w:rsid w:val="2899001E"/>
    <w:rsid w:val="28AF0B61"/>
    <w:rsid w:val="28B12FDA"/>
    <w:rsid w:val="28E03E9F"/>
    <w:rsid w:val="28F6108D"/>
    <w:rsid w:val="29810965"/>
    <w:rsid w:val="29D24F41"/>
    <w:rsid w:val="2A215F9C"/>
    <w:rsid w:val="2B0C7F05"/>
    <w:rsid w:val="2B237209"/>
    <w:rsid w:val="2B5C1E2F"/>
    <w:rsid w:val="2BD0478C"/>
    <w:rsid w:val="2C0E1B66"/>
    <w:rsid w:val="2CE33B42"/>
    <w:rsid w:val="2D671B45"/>
    <w:rsid w:val="2D6B5392"/>
    <w:rsid w:val="2DDF4725"/>
    <w:rsid w:val="2DF95080"/>
    <w:rsid w:val="2E5D1AEE"/>
    <w:rsid w:val="2EBC045D"/>
    <w:rsid w:val="2F475344"/>
    <w:rsid w:val="2F6A33C8"/>
    <w:rsid w:val="30597AF7"/>
    <w:rsid w:val="30907F59"/>
    <w:rsid w:val="30EC43E1"/>
    <w:rsid w:val="312525F7"/>
    <w:rsid w:val="318254C8"/>
    <w:rsid w:val="31A639B9"/>
    <w:rsid w:val="320A1FF3"/>
    <w:rsid w:val="322D17D7"/>
    <w:rsid w:val="32596B68"/>
    <w:rsid w:val="326A707D"/>
    <w:rsid w:val="32DE0B4C"/>
    <w:rsid w:val="332616D9"/>
    <w:rsid w:val="336842D4"/>
    <w:rsid w:val="33947D60"/>
    <w:rsid w:val="33E25336"/>
    <w:rsid w:val="34012F1B"/>
    <w:rsid w:val="352D047D"/>
    <w:rsid w:val="356C26C4"/>
    <w:rsid w:val="3582609F"/>
    <w:rsid w:val="35E53462"/>
    <w:rsid w:val="35EE0D66"/>
    <w:rsid w:val="363E5739"/>
    <w:rsid w:val="365D08DD"/>
    <w:rsid w:val="36637D2C"/>
    <w:rsid w:val="366C0B20"/>
    <w:rsid w:val="36851BE2"/>
    <w:rsid w:val="36C14165"/>
    <w:rsid w:val="36FC6F79"/>
    <w:rsid w:val="370729E4"/>
    <w:rsid w:val="37940247"/>
    <w:rsid w:val="37A23ED4"/>
    <w:rsid w:val="382C476A"/>
    <w:rsid w:val="38482EC7"/>
    <w:rsid w:val="38623892"/>
    <w:rsid w:val="38756832"/>
    <w:rsid w:val="389044E9"/>
    <w:rsid w:val="38EB3E94"/>
    <w:rsid w:val="38F71526"/>
    <w:rsid w:val="391D3E4B"/>
    <w:rsid w:val="3A092EB6"/>
    <w:rsid w:val="3A1553DC"/>
    <w:rsid w:val="3A485400"/>
    <w:rsid w:val="3B190D74"/>
    <w:rsid w:val="3B53257A"/>
    <w:rsid w:val="3C44477F"/>
    <w:rsid w:val="3C6A5B02"/>
    <w:rsid w:val="3C8A1D00"/>
    <w:rsid w:val="3C985BE3"/>
    <w:rsid w:val="3CF81A7A"/>
    <w:rsid w:val="3D141212"/>
    <w:rsid w:val="3DE030C9"/>
    <w:rsid w:val="3E015DA0"/>
    <w:rsid w:val="3E0E2161"/>
    <w:rsid w:val="3E1D44C1"/>
    <w:rsid w:val="3E3C10A9"/>
    <w:rsid w:val="3E945F6A"/>
    <w:rsid w:val="3EC07AE4"/>
    <w:rsid w:val="3EEE63CC"/>
    <w:rsid w:val="3F3360DA"/>
    <w:rsid w:val="3FD057D7"/>
    <w:rsid w:val="400E4827"/>
    <w:rsid w:val="403351F5"/>
    <w:rsid w:val="40DC6ABB"/>
    <w:rsid w:val="41254B3E"/>
    <w:rsid w:val="420861A0"/>
    <w:rsid w:val="420A2A74"/>
    <w:rsid w:val="42291FBB"/>
    <w:rsid w:val="422B1A6A"/>
    <w:rsid w:val="42597A3C"/>
    <w:rsid w:val="42894A97"/>
    <w:rsid w:val="42B305B0"/>
    <w:rsid w:val="42B7058F"/>
    <w:rsid w:val="432804C5"/>
    <w:rsid w:val="43330356"/>
    <w:rsid w:val="43855B1E"/>
    <w:rsid w:val="43B9111D"/>
    <w:rsid w:val="43BB6C43"/>
    <w:rsid w:val="440C680E"/>
    <w:rsid w:val="4428205E"/>
    <w:rsid w:val="443448FA"/>
    <w:rsid w:val="447B61F5"/>
    <w:rsid w:val="44B518E4"/>
    <w:rsid w:val="44D5529D"/>
    <w:rsid w:val="44E02024"/>
    <w:rsid w:val="44E45F38"/>
    <w:rsid w:val="4528655A"/>
    <w:rsid w:val="456E0157"/>
    <w:rsid w:val="458D219F"/>
    <w:rsid w:val="45FF67F1"/>
    <w:rsid w:val="4635149F"/>
    <w:rsid w:val="465A14A9"/>
    <w:rsid w:val="468F7630"/>
    <w:rsid w:val="46AE6D06"/>
    <w:rsid w:val="46FF778E"/>
    <w:rsid w:val="4703221F"/>
    <w:rsid w:val="47280A93"/>
    <w:rsid w:val="473C6A54"/>
    <w:rsid w:val="47775BE3"/>
    <w:rsid w:val="47981D85"/>
    <w:rsid w:val="485D2CC8"/>
    <w:rsid w:val="48F62C65"/>
    <w:rsid w:val="49126D28"/>
    <w:rsid w:val="49214B3A"/>
    <w:rsid w:val="496B15C0"/>
    <w:rsid w:val="497D57A1"/>
    <w:rsid w:val="49BD48E6"/>
    <w:rsid w:val="49C01626"/>
    <w:rsid w:val="4AFF6DDA"/>
    <w:rsid w:val="4B155A8A"/>
    <w:rsid w:val="4B194BC7"/>
    <w:rsid w:val="4B307E59"/>
    <w:rsid w:val="4B3A6FE7"/>
    <w:rsid w:val="4B3D3F5E"/>
    <w:rsid w:val="4BC230D9"/>
    <w:rsid w:val="4BD26855"/>
    <w:rsid w:val="4BF235C0"/>
    <w:rsid w:val="4C770453"/>
    <w:rsid w:val="4C9E74C7"/>
    <w:rsid w:val="4CB47066"/>
    <w:rsid w:val="4CD17A02"/>
    <w:rsid w:val="4CEC7BFB"/>
    <w:rsid w:val="4D4E51E4"/>
    <w:rsid w:val="4E7620C9"/>
    <w:rsid w:val="4F1B40D5"/>
    <w:rsid w:val="4F3C2FF7"/>
    <w:rsid w:val="4FA9329B"/>
    <w:rsid w:val="50086846"/>
    <w:rsid w:val="501A762D"/>
    <w:rsid w:val="502913D8"/>
    <w:rsid w:val="50EF120E"/>
    <w:rsid w:val="51594141"/>
    <w:rsid w:val="52B4393C"/>
    <w:rsid w:val="53930E1E"/>
    <w:rsid w:val="541D74A6"/>
    <w:rsid w:val="543842E0"/>
    <w:rsid w:val="5459107F"/>
    <w:rsid w:val="547F0654"/>
    <w:rsid w:val="54C308E4"/>
    <w:rsid w:val="54DE6BD8"/>
    <w:rsid w:val="551C7549"/>
    <w:rsid w:val="55A21A11"/>
    <w:rsid w:val="56316168"/>
    <w:rsid w:val="57342B3C"/>
    <w:rsid w:val="5785783C"/>
    <w:rsid w:val="5919023C"/>
    <w:rsid w:val="5955323E"/>
    <w:rsid w:val="5980475F"/>
    <w:rsid w:val="5A1F7AD4"/>
    <w:rsid w:val="5A325088"/>
    <w:rsid w:val="5A77221A"/>
    <w:rsid w:val="5AD10538"/>
    <w:rsid w:val="5ADD5EE0"/>
    <w:rsid w:val="5B2B0B23"/>
    <w:rsid w:val="5B7407E2"/>
    <w:rsid w:val="5B7B3430"/>
    <w:rsid w:val="5C697D16"/>
    <w:rsid w:val="5CD8040E"/>
    <w:rsid w:val="5CD86660"/>
    <w:rsid w:val="5CED4F00"/>
    <w:rsid w:val="5D3B2A81"/>
    <w:rsid w:val="5D8A5BAC"/>
    <w:rsid w:val="5DB30F18"/>
    <w:rsid w:val="5DDC3F2E"/>
    <w:rsid w:val="5E8E61EB"/>
    <w:rsid w:val="5E9465B6"/>
    <w:rsid w:val="5EBA52E4"/>
    <w:rsid w:val="5F2E0870"/>
    <w:rsid w:val="5FC17F32"/>
    <w:rsid w:val="5FCC6609"/>
    <w:rsid w:val="605E56F5"/>
    <w:rsid w:val="606A5821"/>
    <w:rsid w:val="60A00B94"/>
    <w:rsid w:val="60D67C90"/>
    <w:rsid w:val="610416ED"/>
    <w:rsid w:val="61412180"/>
    <w:rsid w:val="618B5E05"/>
    <w:rsid w:val="62073181"/>
    <w:rsid w:val="626D15F8"/>
    <w:rsid w:val="627F1A39"/>
    <w:rsid w:val="6280132C"/>
    <w:rsid w:val="62C43A73"/>
    <w:rsid w:val="633B3D5B"/>
    <w:rsid w:val="633C5F8B"/>
    <w:rsid w:val="63870498"/>
    <w:rsid w:val="64850E7B"/>
    <w:rsid w:val="64BB0214"/>
    <w:rsid w:val="64D4474A"/>
    <w:rsid w:val="64EA4C89"/>
    <w:rsid w:val="64F62496"/>
    <w:rsid w:val="64F85734"/>
    <w:rsid w:val="65577329"/>
    <w:rsid w:val="65637642"/>
    <w:rsid w:val="65904EE3"/>
    <w:rsid w:val="65C64A1B"/>
    <w:rsid w:val="65E240AB"/>
    <w:rsid w:val="66337BB6"/>
    <w:rsid w:val="6655220A"/>
    <w:rsid w:val="666878FA"/>
    <w:rsid w:val="666F6F87"/>
    <w:rsid w:val="66B25780"/>
    <w:rsid w:val="67C81783"/>
    <w:rsid w:val="68112A26"/>
    <w:rsid w:val="68186BDB"/>
    <w:rsid w:val="683F57E5"/>
    <w:rsid w:val="684E4972"/>
    <w:rsid w:val="68AB0417"/>
    <w:rsid w:val="68AD274F"/>
    <w:rsid w:val="68F640F6"/>
    <w:rsid w:val="691C0CBD"/>
    <w:rsid w:val="695321F2"/>
    <w:rsid w:val="6A474BA8"/>
    <w:rsid w:val="6A8D572E"/>
    <w:rsid w:val="6ACE2752"/>
    <w:rsid w:val="6AD0578E"/>
    <w:rsid w:val="6ADA35A3"/>
    <w:rsid w:val="6AFB1E97"/>
    <w:rsid w:val="6B690AE3"/>
    <w:rsid w:val="6B806D0A"/>
    <w:rsid w:val="6B9B01DE"/>
    <w:rsid w:val="6C305B70"/>
    <w:rsid w:val="6C726189"/>
    <w:rsid w:val="6D2A25C0"/>
    <w:rsid w:val="6D2B0299"/>
    <w:rsid w:val="6D4450F4"/>
    <w:rsid w:val="6DDD15C6"/>
    <w:rsid w:val="6E1944D3"/>
    <w:rsid w:val="6E6114DE"/>
    <w:rsid w:val="6ED053E9"/>
    <w:rsid w:val="6EED6930"/>
    <w:rsid w:val="6F170F35"/>
    <w:rsid w:val="6FB35E9F"/>
    <w:rsid w:val="702717BD"/>
    <w:rsid w:val="705638DF"/>
    <w:rsid w:val="70CE7706"/>
    <w:rsid w:val="70D005A5"/>
    <w:rsid w:val="70E94540"/>
    <w:rsid w:val="70EF1A3E"/>
    <w:rsid w:val="71094BE2"/>
    <w:rsid w:val="71334F0E"/>
    <w:rsid w:val="715914C9"/>
    <w:rsid w:val="71D051F9"/>
    <w:rsid w:val="71D84CE0"/>
    <w:rsid w:val="72434F87"/>
    <w:rsid w:val="731850D3"/>
    <w:rsid w:val="7347110E"/>
    <w:rsid w:val="738549F4"/>
    <w:rsid w:val="73B13BF8"/>
    <w:rsid w:val="750B4450"/>
    <w:rsid w:val="750F5706"/>
    <w:rsid w:val="75327854"/>
    <w:rsid w:val="75657E23"/>
    <w:rsid w:val="75722D56"/>
    <w:rsid w:val="757A7E5C"/>
    <w:rsid w:val="758C301D"/>
    <w:rsid w:val="75C94940"/>
    <w:rsid w:val="76320737"/>
    <w:rsid w:val="766052A4"/>
    <w:rsid w:val="768A6825"/>
    <w:rsid w:val="76AD1461"/>
    <w:rsid w:val="76FE2495"/>
    <w:rsid w:val="771C566F"/>
    <w:rsid w:val="772B3B04"/>
    <w:rsid w:val="772D6395"/>
    <w:rsid w:val="773A0865"/>
    <w:rsid w:val="774C5829"/>
    <w:rsid w:val="775C676C"/>
    <w:rsid w:val="77C0283B"/>
    <w:rsid w:val="77E33036"/>
    <w:rsid w:val="77F35413"/>
    <w:rsid w:val="78174088"/>
    <w:rsid w:val="78267A28"/>
    <w:rsid w:val="788D434B"/>
    <w:rsid w:val="78DD3FBE"/>
    <w:rsid w:val="79780B57"/>
    <w:rsid w:val="797846B3"/>
    <w:rsid w:val="799B130F"/>
    <w:rsid w:val="799D05BD"/>
    <w:rsid w:val="799E680F"/>
    <w:rsid w:val="7A1C0C59"/>
    <w:rsid w:val="7A9674E6"/>
    <w:rsid w:val="7AD71577"/>
    <w:rsid w:val="7B123B17"/>
    <w:rsid w:val="7B4735CF"/>
    <w:rsid w:val="7BC20022"/>
    <w:rsid w:val="7BD76009"/>
    <w:rsid w:val="7BE97AEA"/>
    <w:rsid w:val="7C0B180E"/>
    <w:rsid w:val="7C1E3C37"/>
    <w:rsid w:val="7C657F9C"/>
    <w:rsid w:val="7C6E07A6"/>
    <w:rsid w:val="7C8313D5"/>
    <w:rsid w:val="7D53042A"/>
    <w:rsid w:val="7D782ED3"/>
    <w:rsid w:val="7D7D6095"/>
    <w:rsid w:val="7DEF6C5A"/>
    <w:rsid w:val="7E43128F"/>
    <w:rsid w:val="7EB23BE8"/>
    <w:rsid w:val="7F3D3D53"/>
    <w:rsid w:val="7F643B5C"/>
    <w:rsid w:val="7FB977D3"/>
    <w:rsid w:val="7FF2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semiHidden="0" w:name="toc 2"/>
    <w:lsdException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0" w:semiHidden="0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0" w:semiHidden="0" w:name="footnote reference"/>
    <w:lsdException w:qFormat="1" w:uiPriority="99" w:name="annotation reference"/>
    <w:lsdException w:uiPriority="99" w:name="line number"/>
    <w:lsdException w:qFormat="1" w:unhideWhenUsed="0" w:uiPriority="0" w:semiHidden="0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qFormat="1" w:unhideWhenUsed="0" w:uiPriority="0" w:semiHidden="0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semiHidden="0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40" w:lineRule="exact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28"/>
    <w:qFormat/>
    <w:uiPriority w:val="9"/>
    <w:pPr>
      <w:keepNext/>
      <w:keepLines/>
      <w:spacing w:before="100" w:beforeLines="100" w:after="100" w:afterLines="100" w:line="360" w:lineRule="auto"/>
      <w:jc w:val="center"/>
      <w:outlineLvl w:val="0"/>
    </w:pPr>
    <w:rPr>
      <w:b/>
      <w:bCs/>
      <w:kern w:val="44"/>
      <w:sz w:val="30"/>
      <w:szCs w:val="44"/>
      <w:lang w:val="zh-CN"/>
    </w:rPr>
  </w:style>
  <w:style w:type="paragraph" w:styleId="3">
    <w:name w:val="heading 2"/>
    <w:basedOn w:val="1"/>
    <w:next w:val="1"/>
    <w:link w:val="26"/>
    <w:qFormat/>
    <w:uiPriority w:val="9"/>
    <w:pPr>
      <w:keepNext/>
      <w:keepLines/>
      <w:spacing w:before="50" w:beforeLines="50" w:after="50" w:afterLines="50" w:line="360" w:lineRule="auto"/>
      <w:outlineLvl w:val="1"/>
    </w:pPr>
    <w:rPr>
      <w:rFonts w:ascii="Cambria" w:hAnsi="Cambria" w:eastAsia="黑体"/>
      <w:bCs/>
      <w:sz w:val="28"/>
      <w:szCs w:val="32"/>
      <w:lang w:val="zh-CN"/>
    </w:rPr>
  </w:style>
  <w:style w:type="paragraph" w:styleId="4">
    <w:name w:val="heading 3"/>
    <w:basedOn w:val="1"/>
    <w:next w:val="1"/>
    <w:link w:val="32"/>
    <w:qFormat/>
    <w:uiPriority w:val="9"/>
    <w:pPr>
      <w:keepNext/>
      <w:keepLines/>
      <w:spacing w:before="30" w:beforeLines="30" w:after="30" w:afterLines="30" w:line="360" w:lineRule="auto"/>
      <w:outlineLvl w:val="2"/>
    </w:pPr>
    <w:rPr>
      <w:b/>
      <w:bCs/>
      <w:szCs w:val="32"/>
      <w:lang w:val="zh-CN"/>
    </w:rPr>
  </w:style>
  <w:style w:type="character" w:default="1" w:styleId="18">
    <w:name w:val="Default Paragraph Font"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qFormat/>
    <w:uiPriority w:val="35"/>
    <w:rPr>
      <w:rFonts w:ascii="Cambria" w:hAnsi="Cambria" w:eastAsia="黑体"/>
      <w:sz w:val="20"/>
      <w:szCs w:val="20"/>
    </w:rPr>
  </w:style>
  <w:style w:type="paragraph" w:styleId="6">
    <w:name w:val="Document Map"/>
    <w:basedOn w:val="1"/>
    <w:link w:val="30"/>
    <w:unhideWhenUsed/>
    <w:qFormat/>
    <w:uiPriority w:val="99"/>
    <w:rPr>
      <w:rFonts w:ascii="宋体"/>
      <w:sz w:val="18"/>
      <w:szCs w:val="18"/>
      <w:lang w:val="zh-CN"/>
    </w:rPr>
  </w:style>
  <w:style w:type="paragraph" w:styleId="7">
    <w:name w:val="annotation text"/>
    <w:basedOn w:val="1"/>
    <w:link w:val="39"/>
    <w:semiHidden/>
    <w:unhideWhenUsed/>
    <w:qFormat/>
    <w:uiPriority w:val="99"/>
    <w:pPr>
      <w:jc w:val="left"/>
    </w:pPr>
  </w:style>
  <w:style w:type="paragraph" w:styleId="8">
    <w:name w:val="Body Text Indent 2"/>
    <w:basedOn w:val="1"/>
    <w:link w:val="25"/>
    <w:qFormat/>
    <w:uiPriority w:val="0"/>
    <w:pPr>
      <w:autoSpaceDE w:val="0"/>
      <w:autoSpaceDN w:val="0"/>
      <w:adjustRightInd w:val="0"/>
      <w:spacing w:line="300" w:lineRule="auto"/>
      <w:ind w:firstLine="480" w:firstLineChars="200"/>
      <w:jc w:val="left"/>
    </w:pPr>
    <w:rPr>
      <w:rFonts w:ascii="宋体" w:hAnsi="宋体"/>
      <w:color w:val="000080"/>
      <w:szCs w:val="24"/>
      <w:lang w:val="zh-CN"/>
    </w:rPr>
  </w:style>
  <w:style w:type="paragraph" w:styleId="9">
    <w:name w:val="endnote text"/>
    <w:basedOn w:val="1"/>
    <w:link w:val="33"/>
    <w:unhideWhenUsed/>
    <w:qFormat/>
    <w:uiPriority w:val="99"/>
    <w:pPr>
      <w:snapToGrid w:val="0"/>
      <w:jc w:val="left"/>
    </w:pPr>
    <w:rPr>
      <w:lang w:val="zh-CN"/>
    </w:rPr>
  </w:style>
  <w:style w:type="paragraph" w:styleId="10">
    <w:name w:val="Balloon Text"/>
    <w:basedOn w:val="1"/>
    <w:link w:val="29"/>
    <w:unhideWhenUsed/>
    <w:qFormat/>
    <w:uiPriority w:val="99"/>
    <w:pPr>
      <w:spacing w:line="240" w:lineRule="auto"/>
    </w:pPr>
    <w:rPr>
      <w:sz w:val="18"/>
      <w:szCs w:val="18"/>
      <w:lang w:val="zh-CN"/>
    </w:rPr>
  </w:style>
  <w:style w:type="paragraph" w:styleId="11">
    <w:name w:val="footer"/>
    <w:basedOn w:val="1"/>
    <w:link w:val="3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zh-CN"/>
    </w:rPr>
  </w:style>
  <w:style w:type="paragraph" w:styleId="12">
    <w:name w:val="header"/>
    <w:basedOn w:val="1"/>
    <w:link w:val="2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zh-CN"/>
    </w:rPr>
  </w:style>
  <w:style w:type="paragraph" w:styleId="13">
    <w:name w:val="footnote text"/>
    <w:basedOn w:val="1"/>
    <w:link w:val="27"/>
    <w:unhideWhenUsed/>
    <w:qFormat/>
    <w:uiPriority w:val="0"/>
    <w:pPr>
      <w:snapToGrid w:val="0"/>
      <w:jc w:val="left"/>
    </w:pPr>
    <w:rPr>
      <w:sz w:val="18"/>
      <w:szCs w:val="18"/>
      <w:lang w:val="zh-CN"/>
    </w:rPr>
  </w:style>
  <w:style w:type="paragraph" w:styleId="14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/>
      <w:kern w:val="0"/>
      <w:szCs w:val="24"/>
    </w:rPr>
  </w:style>
  <w:style w:type="paragraph" w:styleId="15">
    <w:name w:val="annotation subject"/>
    <w:basedOn w:val="7"/>
    <w:next w:val="7"/>
    <w:link w:val="40"/>
    <w:semiHidden/>
    <w:unhideWhenUsed/>
    <w:qFormat/>
    <w:uiPriority w:val="99"/>
    <w:rPr>
      <w:b/>
      <w:bCs/>
    </w:rPr>
  </w:style>
  <w:style w:type="table" w:styleId="17">
    <w:name w:val="Table Grid"/>
    <w:basedOn w:val="1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endnote reference"/>
    <w:unhideWhenUsed/>
    <w:qFormat/>
    <w:uiPriority w:val="99"/>
    <w:rPr>
      <w:rFonts w:eastAsia="宋体"/>
      <w:sz w:val="24"/>
      <w:vertAlign w:val="baseline"/>
    </w:rPr>
  </w:style>
  <w:style w:type="character" w:styleId="20">
    <w:name w:val="page number"/>
    <w:basedOn w:val="18"/>
    <w:qFormat/>
    <w:uiPriority w:val="0"/>
  </w:style>
  <w:style w:type="character" w:styleId="21">
    <w:name w:val="Hyperlink"/>
    <w:unhideWhenUsed/>
    <w:qFormat/>
    <w:uiPriority w:val="99"/>
    <w:rPr>
      <w:color w:val="0000FF"/>
      <w:u w:val="single"/>
    </w:rPr>
  </w:style>
  <w:style w:type="character" w:styleId="22">
    <w:name w:val="annotation reference"/>
    <w:semiHidden/>
    <w:unhideWhenUsed/>
    <w:qFormat/>
    <w:uiPriority w:val="99"/>
    <w:rPr>
      <w:sz w:val="21"/>
      <w:szCs w:val="21"/>
    </w:rPr>
  </w:style>
  <w:style w:type="character" w:styleId="23">
    <w:name w:val="footnote reference"/>
    <w:unhideWhenUsed/>
    <w:qFormat/>
    <w:uiPriority w:val="0"/>
    <w:rPr>
      <w:vertAlign w:val="superscript"/>
    </w:rPr>
  </w:style>
  <w:style w:type="character" w:customStyle="1" w:styleId="24">
    <w:name w:val="页眉 字符"/>
    <w:link w:val="12"/>
    <w:qFormat/>
    <w:uiPriority w:val="99"/>
    <w:rPr>
      <w:kern w:val="2"/>
      <w:sz w:val="18"/>
      <w:szCs w:val="18"/>
    </w:rPr>
  </w:style>
  <w:style w:type="character" w:customStyle="1" w:styleId="25">
    <w:name w:val="正文文本缩进 2 字符"/>
    <w:link w:val="8"/>
    <w:qFormat/>
    <w:uiPriority w:val="0"/>
    <w:rPr>
      <w:rFonts w:ascii="宋体" w:hAnsi="宋体"/>
      <w:color w:val="000080"/>
      <w:kern w:val="2"/>
      <w:sz w:val="24"/>
      <w:szCs w:val="24"/>
    </w:rPr>
  </w:style>
  <w:style w:type="character" w:customStyle="1" w:styleId="26">
    <w:name w:val="标题 2 字符"/>
    <w:link w:val="3"/>
    <w:qFormat/>
    <w:uiPriority w:val="9"/>
    <w:rPr>
      <w:rFonts w:ascii="Cambria" w:hAnsi="Cambria" w:eastAsia="黑体"/>
      <w:bCs/>
      <w:kern w:val="2"/>
      <w:sz w:val="28"/>
      <w:szCs w:val="32"/>
    </w:rPr>
  </w:style>
  <w:style w:type="character" w:customStyle="1" w:styleId="27">
    <w:name w:val="脚注文本 字符1"/>
    <w:link w:val="13"/>
    <w:semiHidden/>
    <w:qFormat/>
    <w:uiPriority w:val="99"/>
    <w:rPr>
      <w:kern w:val="2"/>
      <w:sz w:val="18"/>
      <w:szCs w:val="18"/>
    </w:rPr>
  </w:style>
  <w:style w:type="character" w:customStyle="1" w:styleId="28">
    <w:name w:val="标题 1 字符"/>
    <w:link w:val="2"/>
    <w:qFormat/>
    <w:uiPriority w:val="9"/>
    <w:rPr>
      <w:rFonts w:eastAsia="宋体"/>
      <w:b/>
      <w:bCs/>
      <w:kern w:val="44"/>
      <w:sz w:val="30"/>
      <w:szCs w:val="44"/>
    </w:rPr>
  </w:style>
  <w:style w:type="character" w:customStyle="1" w:styleId="29">
    <w:name w:val="批注框文本 字符"/>
    <w:link w:val="10"/>
    <w:semiHidden/>
    <w:qFormat/>
    <w:uiPriority w:val="99"/>
    <w:rPr>
      <w:kern w:val="2"/>
      <w:sz w:val="18"/>
      <w:szCs w:val="18"/>
    </w:rPr>
  </w:style>
  <w:style w:type="character" w:customStyle="1" w:styleId="30">
    <w:name w:val="文档结构图 字符"/>
    <w:link w:val="6"/>
    <w:semiHidden/>
    <w:qFormat/>
    <w:uiPriority w:val="99"/>
    <w:rPr>
      <w:rFonts w:ascii="宋体"/>
      <w:kern w:val="2"/>
      <w:sz w:val="18"/>
      <w:szCs w:val="18"/>
    </w:rPr>
  </w:style>
  <w:style w:type="character" w:customStyle="1" w:styleId="31">
    <w:name w:val="页脚 字符1"/>
    <w:link w:val="11"/>
    <w:qFormat/>
    <w:uiPriority w:val="0"/>
    <w:rPr>
      <w:kern w:val="2"/>
      <w:sz w:val="18"/>
      <w:szCs w:val="18"/>
    </w:rPr>
  </w:style>
  <w:style w:type="character" w:customStyle="1" w:styleId="32">
    <w:name w:val="标题 3 字符"/>
    <w:link w:val="4"/>
    <w:qFormat/>
    <w:uiPriority w:val="9"/>
    <w:rPr>
      <w:b/>
      <w:bCs/>
      <w:kern w:val="2"/>
      <w:sz w:val="24"/>
      <w:szCs w:val="32"/>
    </w:rPr>
  </w:style>
  <w:style w:type="character" w:customStyle="1" w:styleId="33">
    <w:name w:val="尾注文本 字符"/>
    <w:link w:val="9"/>
    <w:semiHidden/>
    <w:qFormat/>
    <w:uiPriority w:val="99"/>
    <w:rPr>
      <w:kern w:val="2"/>
      <w:sz w:val="24"/>
      <w:szCs w:val="22"/>
    </w:rPr>
  </w:style>
  <w:style w:type="paragraph" w:customStyle="1" w:styleId="34">
    <w:name w:val="目录 31"/>
    <w:basedOn w:val="1"/>
    <w:next w:val="1"/>
    <w:unhideWhenUsed/>
    <w:qFormat/>
    <w:uiPriority w:val="39"/>
    <w:pPr>
      <w:tabs>
        <w:tab w:val="left" w:pos="709"/>
        <w:tab w:val="left" w:pos="1134"/>
        <w:tab w:val="right" w:leader="dot" w:pos="9060"/>
      </w:tabs>
      <w:ind w:left="480" w:leftChars="200"/>
    </w:pPr>
  </w:style>
  <w:style w:type="paragraph" w:customStyle="1" w:styleId="35">
    <w:name w:val="目录 11"/>
    <w:basedOn w:val="1"/>
    <w:next w:val="1"/>
    <w:unhideWhenUsed/>
    <w:qFormat/>
    <w:uiPriority w:val="39"/>
    <w:pPr>
      <w:tabs>
        <w:tab w:val="left" w:pos="178"/>
        <w:tab w:val="right" w:leader="dot" w:pos="9060"/>
      </w:tabs>
    </w:pPr>
    <w:rPr>
      <w:b/>
      <w:sz w:val="28"/>
    </w:rPr>
  </w:style>
  <w:style w:type="paragraph" w:customStyle="1" w:styleId="36">
    <w:name w:val="目录 21"/>
    <w:basedOn w:val="1"/>
    <w:next w:val="1"/>
    <w:unhideWhenUsed/>
    <w:qFormat/>
    <w:uiPriority w:val="39"/>
    <w:pPr>
      <w:tabs>
        <w:tab w:val="left" w:pos="708"/>
        <w:tab w:val="right" w:leader="dot" w:pos="9060"/>
      </w:tabs>
      <w:ind w:left="100" w:leftChars="100"/>
    </w:pPr>
    <w:rPr>
      <w:sz w:val="28"/>
    </w:rPr>
  </w:style>
  <w:style w:type="paragraph" w:customStyle="1" w:styleId="37">
    <w:name w:val="样式2"/>
    <w:qFormat/>
    <w:uiPriority w:val="0"/>
    <w:pPr>
      <w:snapToGrid w:val="0"/>
      <w:ind w:left="454" w:right="454"/>
      <w:jc w:val="both"/>
    </w:pPr>
    <w:rPr>
      <w:rFonts w:ascii="Times New Roman" w:hAnsi="Times New Roman" w:eastAsia="方正仿宋简体" w:cs="Times New Roman"/>
      <w:lang w:val="en-US" w:eastAsia="zh-CN" w:bidi="ar-SA"/>
    </w:rPr>
  </w:style>
  <w:style w:type="paragraph" w:customStyle="1" w:styleId="38">
    <w:name w:val="列表段落1"/>
    <w:basedOn w:val="1"/>
    <w:qFormat/>
    <w:uiPriority w:val="0"/>
    <w:pPr>
      <w:spacing w:line="240" w:lineRule="auto"/>
      <w:ind w:firstLine="420" w:firstLineChars="200"/>
    </w:pPr>
    <w:rPr>
      <w:rFonts w:ascii="Calibri" w:hAnsi="Calibri"/>
      <w:sz w:val="21"/>
    </w:rPr>
  </w:style>
  <w:style w:type="character" w:customStyle="1" w:styleId="39">
    <w:name w:val="批注文字 字符"/>
    <w:link w:val="7"/>
    <w:semiHidden/>
    <w:qFormat/>
    <w:uiPriority w:val="99"/>
    <w:rPr>
      <w:kern w:val="2"/>
      <w:sz w:val="24"/>
      <w:szCs w:val="22"/>
    </w:rPr>
  </w:style>
  <w:style w:type="character" w:customStyle="1" w:styleId="40">
    <w:name w:val="批注主题 字符"/>
    <w:link w:val="15"/>
    <w:semiHidden/>
    <w:qFormat/>
    <w:uiPriority w:val="99"/>
    <w:rPr>
      <w:b/>
      <w:bCs/>
      <w:kern w:val="2"/>
      <w:sz w:val="24"/>
      <w:szCs w:val="22"/>
    </w:rPr>
  </w:style>
  <w:style w:type="character" w:customStyle="1" w:styleId="41">
    <w:name w:val="未处理的提及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2">
    <w:name w:val="脚注文本 字符"/>
    <w:qFormat/>
    <w:uiPriority w:val="99"/>
    <w:rPr>
      <w:kern w:val="2"/>
      <w:sz w:val="18"/>
      <w:szCs w:val="18"/>
    </w:rPr>
  </w:style>
  <w:style w:type="character" w:customStyle="1" w:styleId="43">
    <w:name w:val="fontstyle41"/>
    <w:qFormat/>
    <w:uiPriority w:val="0"/>
    <w:rPr>
      <w:rFonts w:ascii="AdvTT94c8263f . I" w:hAnsi="AdvTT94c8263f . I" w:eastAsia="AdvTT94c8263f . I" w:cs="AdvTT94c8263f . I"/>
      <w:color w:val="231F20"/>
      <w:sz w:val="14"/>
      <w:szCs w:val="14"/>
    </w:rPr>
  </w:style>
  <w:style w:type="character" w:customStyle="1" w:styleId="44">
    <w:name w:val="页脚 字符"/>
    <w:basedOn w:val="18"/>
    <w:qFormat/>
    <w:uiPriority w:val="99"/>
  </w:style>
  <w:style w:type="paragraph" w:styleId="45">
    <w:name w:val="List Paragraph"/>
    <w:basedOn w:val="1"/>
    <w:qFormat/>
    <w:uiPriority w:val="34"/>
    <w:pPr>
      <w:widowControl/>
      <w:spacing w:line="260" w:lineRule="atLeast"/>
      <w:ind w:firstLine="420" w:firstLineChars="200"/>
    </w:pPr>
    <w:rPr>
      <w:rFonts w:ascii="Palatino Linotype" w:hAnsi="Palatino Linotype"/>
      <w:color w:val="000000"/>
      <w:kern w:val="0"/>
      <w:sz w:val="20"/>
      <w:szCs w:val="20"/>
    </w:rPr>
  </w:style>
  <w:style w:type="character" w:customStyle="1" w:styleId="46">
    <w:name w:val="font41"/>
    <w:basedOn w:val="18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47">
    <w:name w:val="font31"/>
    <w:basedOn w:val="18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  <w:style w:type="character" w:customStyle="1" w:styleId="48">
    <w:name w:val="Unresolved Mention"/>
    <w:basedOn w:val="18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79A658-8627-4D26-A77E-8ABBBBAF3BD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UN.Org</Company>
  <Pages>3</Pages>
  <Words>4868</Words>
  <Characters>26779</Characters>
  <Lines>641</Lines>
  <Paragraphs>180</Paragraphs>
  <TotalTime>159</TotalTime>
  <ScaleCrop>false</ScaleCrop>
  <LinksUpToDate>false</LinksUpToDate>
  <CharactersWithSpaces>31566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01:30:00Z</dcterms:created>
  <dc:creator>PsyFeng</dc:creator>
  <cp:lastModifiedBy>WPS_1626584797</cp:lastModifiedBy>
  <dcterms:modified xsi:type="dcterms:W3CDTF">2025-10-29T04:37:38Z</dcterms:modified>
  <dc:title> </dc:title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NWVlNDU1Y2ZjNDBlYWY1NTFhYjI4ZDQxZDNmZWI2MzciLCJ1c2VySWQiOiIxMjM0MzIzNTc1In0=</vt:lpwstr>
  </property>
  <property fmtid="{D5CDD505-2E9C-101B-9397-08002B2CF9AE}" pid="4" name="ICV">
    <vt:lpwstr>B042EF883E904E18919E15A5BA2CF6C3_13</vt:lpwstr>
  </property>
</Properties>
</file>